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71DBD5" w14:textId="7B6C76B5" w:rsidR="00E91D26" w:rsidRDefault="00E91D26" w:rsidP="00E91D26">
      <w:pPr>
        <w:rPr>
          <w:b/>
          <w:bCs/>
          <w:u w:val="single"/>
        </w:rPr>
      </w:pPr>
      <w:proofErr w:type="spellStart"/>
      <w:r>
        <w:rPr>
          <w:b/>
          <w:bCs/>
          <w:u w:val="single"/>
        </w:rPr>
        <w:t>Supplementary</w:t>
      </w:r>
      <w:proofErr w:type="spellEnd"/>
      <w:r>
        <w:rPr>
          <w:b/>
          <w:bCs/>
          <w:u w:val="single"/>
        </w:rPr>
        <w:t xml:space="preserve"> data for :</w:t>
      </w:r>
    </w:p>
    <w:p w14:paraId="0B130467" w14:textId="739CA6A0" w:rsidR="00E91D26" w:rsidRDefault="00E91D26" w:rsidP="00E91D26">
      <w:pPr>
        <w:rPr>
          <w:b/>
          <w:bCs/>
          <w:u w:val="single"/>
        </w:rPr>
      </w:pPr>
    </w:p>
    <w:p w14:paraId="4BA6DE1C" w14:textId="77777777" w:rsidR="00E91D26" w:rsidRPr="0083681F" w:rsidRDefault="00E91D26" w:rsidP="00E91D26">
      <w:pPr>
        <w:spacing w:line="480" w:lineRule="auto"/>
        <w:contextualSpacing/>
        <w:jc w:val="both"/>
        <w:rPr>
          <w:b/>
          <w:bCs/>
          <w:lang w:val="en-US"/>
        </w:rPr>
      </w:pPr>
      <w:r w:rsidRPr="0083681F">
        <w:rPr>
          <w:b/>
          <w:bCs/>
          <w:lang w:val="en-US"/>
        </w:rPr>
        <w:t>Novel insights into the specialized metabolism of the extremophile black yeast </w:t>
      </w:r>
      <w:proofErr w:type="spellStart"/>
      <w:r w:rsidRPr="0083681F">
        <w:rPr>
          <w:b/>
          <w:bCs/>
          <w:i/>
          <w:lang w:val="en-US"/>
        </w:rPr>
        <w:t>Hortaea</w:t>
      </w:r>
      <w:proofErr w:type="spellEnd"/>
      <w:r w:rsidRPr="0083681F">
        <w:rPr>
          <w:b/>
          <w:bCs/>
          <w:i/>
          <w:lang w:val="en-US"/>
        </w:rPr>
        <w:t xml:space="preserve"> </w:t>
      </w:r>
      <w:proofErr w:type="spellStart"/>
      <w:r w:rsidRPr="0083681F">
        <w:rPr>
          <w:b/>
          <w:bCs/>
          <w:i/>
          <w:lang w:val="en-US"/>
        </w:rPr>
        <w:t>werneckii</w:t>
      </w:r>
      <w:proofErr w:type="spellEnd"/>
      <w:r w:rsidRPr="0083681F">
        <w:rPr>
          <w:b/>
          <w:bCs/>
          <w:lang w:val="en-US"/>
        </w:rPr>
        <w:t xml:space="preserve"> and its modulation, unlocking its potential for compound discovery</w:t>
      </w:r>
    </w:p>
    <w:p w14:paraId="5BA3AFE9" w14:textId="41DCF426" w:rsidR="00E91D26" w:rsidRPr="0083681F" w:rsidRDefault="00E91D26" w:rsidP="00E91D26">
      <w:pPr>
        <w:spacing w:line="480" w:lineRule="auto"/>
        <w:contextualSpacing/>
        <w:jc w:val="both"/>
        <w:rPr>
          <w:vertAlign w:val="superscript"/>
          <w:lang w:val="en-US"/>
        </w:rPr>
      </w:pPr>
      <w:r w:rsidRPr="0083681F">
        <w:rPr>
          <w:lang w:val="en-US"/>
        </w:rPr>
        <w:t xml:space="preserve">Elise </w:t>
      </w:r>
      <w:proofErr w:type="spellStart"/>
      <w:r w:rsidRPr="0083681F">
        <w:rPr>
          <w:lang w:val="en-US"/>
        </w:rPr>
        <w:t>Gerometta</w:t>
      </w:r>
      <w:proofErr w:type="spellEnd"/>
      <w:r w:rsidRPr="0083681F">
        <w:rPr>
          <w:lang w:val="en-US"/>
        </w:rPr>
        <w:t xml:space="preserve"> </w:t>
      </w:r>
      <w:r w:rsidRPr="0083681F">
        <w:rPr>
          <w:vertAlign w:val="superscript"/>
          <w:lang w:val="en-US"/>
        </w:rPr>
        <w:t>a</w:t>
      </w:r>
      <w:r w:rsidRPr="0083681F">
        <w:rPr>
          <w:lang w:val="en-US"/>
        </w:rPr>
        <w:t xml:space="preserve">, Bede </w:t>
      </w:r>
      <w:proofErr w:type="spellStart"/>
      <w:r w:rsidRPr="0083681F">
        <w:rPr>
          <w:lang w:val="en-US"/>
        </w:rPr>
        <w:t>Ffinian</w:t>
      </w:r>
      <w:proofErr w:type="spellEnd"/>
      <w:r w:rsidRPr="0083681F">
        <w:rPr>
          <w:lang w:val="en-US"/>
        </w:rPr>
        <w:t xml:space="preserve"> Rowe Davies </w:t>
      </w:r>
      <w:r w:rsidRPr="0083681F">
        <w:rPr>
          <w:vertAlign w:val="superscript"/>
          <w:lang w:val="en-US"/>
        </w:rPr>
        <w:t>a</w:t>
      </w:r>
      <w:r w:rsidRPr="0083681F">
        <w:rPr>
          <w:lang w:val="en-US"/>
        </w:rPr>
        <w:t xml:space="preserve">, </w:t>
      </w:r>
      <w:proofErr w:type="spellStart"/>
      <w:r w:rsidRPr="0083681F">
        <w:rPr>
          <w:lang w:val="en-US"/>
        </w:rPr>
        <w:t>Rafia</w:t>
      </w:r>
      <w:proofErr w:type="spellEnd"/>
      <w:r w:rsidRPr="0083681F">
        <w:rPr>
          <w:lang w:val="en-US"/>
        </w:rPr>
        <w:t xml:space="preserve"> Ahmed Tuli </w:t>
      </w:r>
      <w:r w:rsidRPr="0083681F">
        <w:rPr>
          <w:vertAlign w:val="superscript"/>
          <w:lang w:val="en-US"/>
        </w:rPr>
        <w:t>a</w:t>
      </w:r>
      <w:r w:rsidRPr="0083681F">
        <w:rPr>
          <w:lang w:val="en-US"/>
        </w:rPr>
        <w:t xml:space="preserve">, Bastien </w:t>
      </w:r>
      <w:proofErr w:type="spellStart"/>
      <w:r w:rsidRPr="0083681F">
        <w:rPr>
          <w:lang w:val="en-US"/>
        </w:rPr>
        <w:t>Cochereau</w:t>
      </w:r>
      <w:proofErr w:type="spellEnd"/>
      <w:r w:rsidRPr="0083681F">
        <w:rPr>
          <w:lang w:val="en-US"/>
        </w:rPr>
        <w:t xml:space="preserve"> </w:t>
      </w:r>
      <w:r w:rsidRPr="0083681F">
        <w:rPr>
          <w:vertAlign w:val="superscript"/>
          <w:lang w:val="en-US"/>
        </w:rPr>
        <w:t>a</w:t>
      </w:r>
      <w:r w:rsidRPr="0083681F">
        <w:rPr>
          <w:lang w:val="en-US"/>
        </w:rPr>
        <w:t xml:space="preserve">, Annie </w:t>
      </w:r>
      <w:proofErr w:type="spellStart"/>
      <w:r w:rsidRPr="0083681F">
        <w:rPr>
          <w:lang w:val="en-US"/>
        </w:rPr>
        <w:t>Lebreton</w:t>
      </w:r>
      <w:proofErr w:type="spellEnd"/>
      <w:r w:rsidRPr="0083681F">
        <w:rPr>
          <w:lang w:val="en-US"/>
        </w:rPr>
        <w:t xml:space="preserve">-Nicaise </w:t>
      </w:r>
      <w:r w:rsidRPr="0083681F">
        <w:rPr>
          <w:vertAlign w:val="superscript"/>
          <w:lang w:val="en-US"/>
        </w:rPr>
        <w:t>b</w:t>
      </w:r>
      <w:r w:rsidRPr="0083681F">
        <w:rPr>
          <w:lang w:val="en-US"/>
        </w:rPr>
        <w:t xml:space="preserve">, Laurence </w:t>
      </w:r>
      <w:proofErr w:type="spellStart"/>
      <w:r w:rsidRPr="0083681F">
        <w:rPr>
          <w:lang w:val="en-US"/>
        </w:rPr>
        <w:t>Meslet-Cladière</w:t>
      </w:r>
      <w:proofErr w:type="spellEnd"/>
      <w:r w:rsidRPr="0083681F">
        <w:rPr>
          <w:lang w:val="en-US"/>
        </w:rPr>
        <w:t xml:space="preserve"> </w:t>
      </w:r>
      <w:r w:rsidRPr="0083681F">
        <w:rPr>
          <w:vertAlign w:val="superscript"/>
          <w:lang w:val="en-US"/>
        </w:rPr>
        <w:t>c</w:t>
      </w:r>
      <w:r w:rsidRPr="0083681F">
        <w:rPr>
          <w:lang w:val="en-US"/>
        </w:rPr>
        <w:t xml:space="preserve">, Monika Kos </w:t>
      </w:r>
      <w:r w:rsidRPr="0083681F">
        <w:rPr>
          <w:vertAlign w:val="superscript"/>
          <w:lang w:val="en-US"/>
        </w:rPr>
        <w:t>d</w:t>
      </w:r>
      <w:r w:rsidRPr="0083681F">
        <w:rPr>
          <w:lang w:val="en-US"/>
        </w:rPr>
        <w:t xml:space="preserve">, Nina </w:t>
      </w:r>
      <w:proofErr w:type="spellStart"/>
      <w:r w:rsidRPr="0083681F">
        <w:rPr>
          <w:lang w:val="en-US"/>
        </w:rPr>
        <w:t>Gunde-Cimerman</w:t>
      </w:r>
      <w:proofErr w:type="spellEnd"/>
      <w:r w:rsidRPr="0083681F">
        <w:rPr>
          <w:lang w:val="en-US"/>
        </w:rPr>
        <w:t xml:space="preserve"> </w:t>
      </w:r>
      <w:r w:rsidRPr="0083681F">
        <w:rPr>
          <w:vertAlign w:val="superscript"/>
          <w:lang w:val="en-US"/>
        </w:rPr>
        <w:t>d</w:t>
      </w:r>
      <w:r w:rsidRPr="0083681F">
        <w:rPr>
          <w:lang w:val="en-US"/>
        </w:rPr>
        <w:t xml:space="preserve"> and Catherine </w:t>
      </w:r>
      <w:proofErr w:type="spellStart"/>
      <w:r w:rsidRPr="0083681F">
        <w:rPr>
          <w:lang w:val="en-US"/>
        </w:rPr>
        <w:t>Roullier</w:t>
      </w:r>
      <w:proofErr w:type="spellEnd"/>
      <w:r w:rsidRPr="0083681F">
        <w:rPr>
          <w:lang w:val="en-US"/>
        </w:rPr>
        <w:t xml:space="preserve"> </w:t>
      </w:r>
      <w:proofErr w:type="gramStart"/>
      <w:r w:rsidRPr="0083681F">
        <w:rPr>
          <w:vertAlign w:val="superscript"/>
          <w:lang w:val="en-US"/>
        </w:rPr>
        <w:t>a,*</w:t>
      </w:r>
      <w:proofErr w:type="gramEnd"/>
    </w:p>
    <w:p w14:paraId="0268C341" w14:textId="77777777" w:rsidR="00E91D26" w:rsidRDefault="00E91D26" w:rsidP="00E91D26">
      <w:pPr>
        <w:rPr>
          <w:b/>
          <w:bCs/>
          <w:u w:val="single"/>
        </w:rPr>
      </w:pPr>
    </w:p>
    <w:p w14:paraId="398DB2DE" w14:textId="3BDF2A74" w:rsidR="00C55154" w:rsidRPr="00E91D26" w:rsidRDefault="00E91D26" w:rsidP="00E91D26">
      <w:pPr>
        <w:rPr>
          <w:b/>
          <w:bCs/>
        </w:rPr>
      </w:pPr>
      <w:proofErr w:type="spellStart"/>
      <w:r w:rsidRPr="00E91D26">
        <w:rPr>
          <w:b/>
          <w:bCs/>
        </w:rPr>
        <w:t>Sequences</w:t>
      </w:r>
      <w:proofErr w:type="spellEnd"/>
      <w:r w:rsidRPr="00E91D26">
        <w:rPr>
          <w:b/>
          <w:bCs/>
        </w:rPr>
        <w:t xml:space="preserve"> for </w:t>
      </w:r>
      <w:r w:rsidR="00C55154" w:rsidRPr="00E91D26">
        <w:rPr>
          <w:b/>
          <w:bCs/>
        </w:rPr>
        <w:t xml:space="preserve">PKSI </w:t>
      </w:r>
      <w:proofErr w:type="spellStart"/>
      <w:r w:rsidRPr="00E91D26">
        <w:rPr>
          <w:b/>
          <w:bCs/>
        </w:rPr>
        <w:t>from</w:t>
      </w:r>
      <w:proofErr w:type="spellEnd"/>
      <w:r w:rsidRPr="00E91D26">
        <w:rPr>
          <w:b/>
          <w:bCs/>
        </w:rPr>
        <w:t xml:space="preserve"> the 64 </w:t>
      </w:r>
      <w:proofErr w:type="spellStart"/>
      <w:r w:rsidRPr="00E91D26">
        <w:rPr>
          <w:b/>
          <w:bCs/>
        </w:rPr>
        <w:t>strains</w:t>
      </w:r>
      <w:proofErr w:type="spellEnd"/>
      <w:r w:rsidRPr="00E91D26">
        <w:rPr>
          <w:b/>
          <w:bCs/>
        </w:rPr>
        <w:t xml:space="preserve"> of </w:t>
      </w:r>
      <w:proofErr w:type="spellStart"/>
      <w:r w:rsidR="00C55154" w:rsidRPr="00E91D26">
        <w:rPr>
          <w:b/>
          <w:bCs/>
          <w:i/>
          <w:iCs/>
        </w:rPr>
        <w:t>Hortaea</w:t>
      </w:r>
      <w:proofErr w:type="spellEnd"/>
      <w:r w:rsidRPr="00E91D26">
        <w:rPr>
          <w:b/>
          <w:bCs/>
          <w:i/>
          <w:iCs/>
        </w:rPr>
        <w:t xml:space="preserve"> </w:t>
      </w:r>
      <w:proofErr w:type="spellStart"/>
      <w:r w:rsidRPr="00E91D26">
        <w:rPr>
          <w:b/>
          <w:bCs/>
          <w:i/>
          <w:iCs/>
        </w:rPr>
        <w:t>werneckii</w:t>
      </w:r>
      <w:proofErr w:type="spellEnd"/>
      <w:r w:rsidRPr="00E91D26">
        <w:rPr>
          <w:b/>
          <w:bCs/>
        </w:rPr>
        <w:t xml:space="preserve"> </w:t>
      </w:r>
      <w:proofErr w:type="spellStart"/>
      <w:r w:rsidRPr="00E91D26">
        <w:rPr>
          <w:b/>
          <w:bCs/>
        </w:rPr>
        <w:t>genomes</w:t>
      </w:r>
      <w:proofErr w:type="spellEnd"/>
    </w:p>
    <w:p w14:paraId="0C13BAA1" w14:textId="77777777" w:rsidR="00C55154" w:rsidRDefault="00C55154"/>
    <w:p w14:paraId="6BEB7B64" w14:textId="77777777" w:rsidR="00C55154" w:rsidRDefault="00C55154"/>
    <w:p w14:paraId="43E9A16A" w14:textId="77777777" w:rsidR="00C55154" w:rsidRDefault="00E124D3">
      <w:r>
        <w:t>&gt;PKSI_1_6656</w:t>
      </w:r>
    </w:p>
    <w:p w14:paraId="74E24389" w14:textId="77777777" w:rsidR="00E124D3" w:rsidRPr="00E124D3" w:rsidRDefault="00E124D3" w:rsidP="00E124D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kern w:val="0"/>
          <w:sz w:val="20"/>
          <w:szCs w:val="20"/>
          <w:lang w:eastAsia="fr-FR"/>
          <w14:ligatures w14:val="none"/>
        </w:rPr>
      </w:pPr>
      <w:r w:rsidRPr="00E124D3">
        <w:rPr>
          <w:rFonts w:ascii="Courier New" w:eastAsia="Times New Roman" w:hAnsi="Courier New" w:cs="Courier New"/>
          <w:kern w:val="0"/>
          <w:sz w:val="20"/>
          <w:szCs w:val="20"/>
          <w:lang w:eastAsia="fr-FR"/>
          <w14:ligatures w14:val="none"/>
        </w:rPr>
        <w:t>MNKTFPADLKDRKVNISQKAVDWPRNGKEKRKVFLNNFSAAGGNTALLLEDGPAYEAPTATDPRGTVPVT</w:t>
      </w:r>
    </w:p>
    <w:p w14:paraId="2745CB6B" w14:textId="77777777" w:rsidR="00E124D3" w:rsidRPr="00E124D3" w:rsidRDefault="00E124D3" w:rsidP="00E124D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kern w:val="0"/>
          <w:sz w:val="20"/>
          <w:szCs w:val="20"/>
          <w:lang w:eastAsia="fr-FR"/>
          <w14:ligatures w14:val="none"/>
        </w:rPr>
      </w:pPr>
      <w:r w:rsidRPr="00E124D3">
        <w:rPr>
          <w:rFonts w:ascii="Courier New" w:eastAsia="Times New Roman" w:hAnsi="Courier New" w:cs="Courier New"/>
          <w:kern w:val="0"/>
          <w:sz w:val="20"/>
          <w:szCs w:val="20"/>
          <w:lang w:eastAsia="fr-FR"/>
          <w14:ligatures w14:val="none"/>
        </w:rPr>
        <w:t>VTARSISALKRNIANLQKYVSENPSTTLTSMSYTLTARRIQHNYRVSFPLDQINKFSDALQAQVKESYSP</w:t>
      </w:r>
    </w:p>
    <w:p w14:paraId="3B998A09" w14:textId="77777777" w:rsidR="00E124D3" w:rsidRPr="00E124D3" w:rsidRDefault="00E124D3" w:rsidP="00E124D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kern w:val="0"/>
          <w:sz w:val="20"/>
          <w:szCs w:val="20"/>
          <w:lang w:eastAsia="fr-FR"/>
          <w14:ligatures w14:val="none"/>
        </w:rPr>
      </w:pPr>
      <w:r w:rsidRPr="00E124D3">
        <w:rPr>
          <w:rFonts w:ascii="Courier New" w:eastAsia="Times New Roman" w:hAnsi="Courier New" w:cs="Courier New"/>
          <w:kern w:val="0"/>
          <w:sz w:val="20"/>
          <w:szCs w:val="20"/>
          <w:lang w:eastAsia="fr-FR"/>
          <w14:ligatures w14:val="none"/>
        </w:rPr>
        <w:t>VPNAPTRVAFCFTGQGSQYTGLGQKLYNDLKSFRDDIDQLDHLARVQGLPSFLEIVQGADVQTLSPVKVQ</w:t>
      </w:r>
    </w:p>
    <w:p w14:paraId="0C513DA9" w14:textId="77777777" w:rsidR="00E124D3" w:rsidRPr="00E124D3" w:rsidRDefault="00E124D3" w:rsidP="00E124D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kern w:val="0"/>
          <w:sz w:val="20"/>
          <w:szCs w:val="20"/>
          <w:lang w:eastAsia="fr-FR"/>
          <w14:ligatures w14:val="none"/>
        </w:rPr>
      </w:pPr>
      <w:r w:rsidRPr="00E124D3">
        <w:rPr>
          <w:rFonts w:ascii="Courier New" w:eastAsia="Times New Roman" w:hAnsi="Courier New" w:cs="Courier New"/>
          <w:kern w:val="0"/>
          <w:sz w:val="20"/>
          <w:szCs w:val="20"/>
          <w:lang w:eastAsia="fr-FR"/>
          <w14:ligatures w14:val="none"/>
        </w:rPr>
        <w:t>LGMACIQVALARMWAAWGITPAAVIGHSLGEYAALHVAGVISASDMVLLVGRRAELLVRDCTPHTHGMLA</w:t>
      </w:r>
    </w:p>
    <w:p w14:paraId="23B72D53" w14:textId="77777777" w:rsidR="00E124D3" w:rsidRPr="00E124D3" w:rsidRDefault="00E124D3" w:rsidP="00E124D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kern w:val="0"/>
          <w:sz w:val="20"/>
          <w:szCs w:val="20"/>
          <w:lang w:eastAsia="fr-FR"/>
          <w14:ligatures w14:val="none"/>
        </w:rPr>
      </w:pPr>
      <w:r w:rsidRPr="00E124D3">
        <w:rPr>
          <w:rFonts w:ascii="Courier New" w:eastAsia="Times New Roman" w:hAnsi="Courier New" w:cs="Courier New"/>
          <w:kern w:val="0"/>
          <w:sz w:val="20"/>
          <w:szCs w:val="20"/>
          <w:lang w:eastAsia="fr-FR"/>
          <w14:ligatures w14:val="none"/>
        </w:rPr>
        <w:t>VKGGAEAIRNTLGNKMTEIACINGPEETVLCGSGDVVGAANETLAAKGFKATKLNVPFAFHSAQVDPILE</w:t>
      </w:r>
    </w:p>
    <w:p w14:paraId="45529415" w14:textId="77777777" w:rsidR="00E124D3" w:rsidRPr="00E124D3" w:rsidRDefault="00E124D3" w:rsidP="00E124D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kern w:val="0"/>
          <w:sz w:val="20"/>
          <w:szCs w:val="20"/>
          <w:lang w:eastAsia="fr-FR"/>
          <w14:ligatures w14:val="none"/>
        </w:rPr>
      </w:pPr>
      <w:r w:rsidRPr="00E124D3">
        <w:rPr>
          <w:rFonts w:ascii="Courier New" w:eastAsia="Times New Roman" w:hAnsi="Courier New" w:cs="Courier New"/>
          <w:kern w:val="0"/>
          <w:sz w:val="20"/>
          <w:szCs w:val="20"/>
          <w:lang w:eastAsia="fr-FR"/>
          <w14:ligatures w14:val="none"/>
        </w:rPr>
        <w:t>QFKKIAASVTYNKPAVPVLSPLEGDIIREAGKINPEYLARHARETVKFWTALTAGQKEKVFDEKTAWLEV</w:t>
      </w:r>
    </w:p>
    <w:p w14:paraId="0C07B5AF" w14:textId="77777777" w:rsidR="00E124D3" w:rsidRPr="00E124D3" w:rsidRDefault="00E124D3" w:rsidP="00E124D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kern w:val="0"/>
          <w:sz w:val="20"/>
          <w:szCs w:val="20"/>
          <w:lang w:eastAsia="fr-FR"/>
          <w14:ligatures w14:val="none"/>
        </w:rPr>
      </w:pPr>
      <w:r w:rsidRPr="00E124D3">
        <w:rPr>
          <w:rFonts w:ascii="Courier New" w:eastAsia="Times New Roman" w:hAnsi="Courier New" w:cs="Courier New"/>
          <w:kern w:val="0"/>
          <w:sz w:val="20"/>
          <w:szCs w:val="20"/>
          <w:lang w:eastAsia="fr-FR"/>
          <w14:ligatures w14:val="none"/>
        </w:rPr>
        <w:t>GAHPVCSGMVKASIGATTTAPSLRRGEDAWKTISNSMCTLFTAGVNFNFDEFHKEFNDAQEMYTLPTYSF</w:t>
      </w:r>
    </w:p>
    <w:p w14:paraId="1ED1BC10" w14:textId="77777777" w:rsidR="00E124D3" w:rsidRPr="00E124D3" w:rsidRDefault="00E124D3" w:rsidP="00E124D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kern w:val="0"/>
          <w:sz w:val="20"/>
          <w:szCs w:val="20"/>
          <w:lang w:eastAsia="fr-FR"/>
          <w14:ligatures w14:val="none"/>
        </w:rPr>
      </w:pPr>
      <w:r w:rsidRPr="00E124D3">
        <w:rPr>
          <w:rFonts w:ascii="Courier New" w:eastAsia="Times New Roman" w:hAnsi="Courier New" w:cs="Courier New"/>
          <w:kern w:val="0"/>
          <w:sz w:val="20"/>
          <w:szCs w:val="20"/>
          <w:lang w:eastAsia="fr-FR"/>
          <w14:ligatures w14:val="none"/>
        </w:rPr>
        <w:t>DNKKYWLDYHNDWTLRKGEPAQTKEVIVEKPVASASAPAVEMPAKRLSTSCQRVIAENFSGNNGSVTVQS</w:t>
      </w:r>
    </w:p>
    <w:p w14:paraId="6F288235" w14:textId="77777777" w:rsidR="00E124D3" w:rsidRPr="00E124D3" w:rsidRDefault="00E124D3" w:rsidP="00E124D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kern w:val="0"/>
          <w:sz w:val="20"/>
          <w:szCs w:val="20"/>
          <w:lang w:eastAsia="fr-FR"/>
          <w14:ligatures w14:val="none"/>
        </w:rPr>
      </w:pPr>
      <w:r w:rsidRPr="00E124D3">
        <w:rPr>
          <w:rFonts w:ascii="Courier New" w:eastAsia="Times New Roman" w:hAnsi="Courier New" w:cs="Courier New"/>
          <w:kern w:val="0"/>
          <w:sz w:val="20"/>
          <w:szCs w:val="20"/>
          <w:lang w:eastAsia="fr-FR"/>
          <w14:ligatures w14:val="none"/>
        </w:rPr>
        <w:t>SLADPKLYPVVCGHMVNNAALCPSSLYADMALTISDYIWKQMRPGTETPGYNVCNMEVPKPLIAQIPQPA</w:t>
      </w:r>
    </w:p>
    <w:p w14:paraId="001827A4" w14:textId="77777777" w:rsidR="00E124D3" w:rsidRPr="00E124D3" w:rsidRDefault="00E124D3" w:rsidP="00E124D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kern w:val="0"/>
          <w:sz w:val="20"/>
          <w:szCs w:val="20"/>
          <w:lang w:eastAsia="fr-FR"/>
          <w14:ligatures w14:val="none"/>
        </w:rPr>
      </w:pPr>
      <w:r w:rsidRPr="00E124D3">
        <w:rPr>
          <w:rFonts w:ascii="Courier New" w:eastAsia="Times New Roman" w:hAnsi="Courier New" w:cs="Courier New"/>
          <w:kern w:val="0"/>
          <w:sz w:val="20"/>
          <w:szCs w:val="20"/>
          <w:lang w:eastAsia="fr-FR"/>
          <w14:ligatures w14:val="none"/>
        </w:rPr>
        <w:t>EGQHIQLEANADLDSGIVKLNFRSVMPDGQKLQDHAHCIVRLEDKAAWEDEWSRYNYMVQAQMELLQHKT</w:t>
      </w:r>
    </w:p>
    <w:p w14:paraId="39B55FC6" w14:textId="77777777" w:rsidR="00E124D3" w:rsidRPr="00E124D3" w:rsidRDefault="00E124D3" w:rsidP="00E124D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kern w:val="0"/>
          <w:sz w:val="20"/>
          <w:szCs w:val="20"/>
          <w:lang w:eastAsia="fr-FR"/>
          <w14:ligatures w14:val="none"/>
        </w:rPr>
      </w:pPr>
      <w:r w:rsidRPr="00E124D3">
        <w:rPr>
          <w:rFonts w:ascii="Courier New" w:eastAsia="Times New Roman" w:hAnsi="Courier New" w:cs="Courier New"/>
          <w:kern w:val="0"/>
          <w:sz w:val="20"/>
          <w:szCs w:val="20"/>
          <w:lang w:eastAsia="fr-FR"/>
          <w14:ligatures w14:val="none"/>
        </w:rPr>
        <w:t>LNGGAHKVQRGMAYKLFKALVNYDEKYRAMAEVVLASGQTEASAMLDFPTKPEDGDFYCPPYHIDGSCHI</w:t>
      </w:r>
    </w:p>
    <w:p w14:paraId="7E27F450" w14:textId="77777777" w:rsidR="00E124D3" w:rsidRPr="00E124D3" w:rsidRDefault="00E124D3" w:rsidP="00E124D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kern w:val="0"/>
          <w:sz w:val="20"/>
          <w:szCs w:val="20"/>
          <w:lang w:eastAsia="fr-FR"/>
          <w14:ligatures w14:val="none"/>
        </w:rPr>
      </w:pPr>
      <w:r w:rsidRPr="00E124D3">
        <w:rPr>
          <w:rFonts w:ascii="Courier New" w:eastAsia="Times New Roman" w:hAnsi="Courier New" w:cs="Courier New"/>
          <w:kern w:val="0"/>
          <w:sz w:val="20"/>
          <w:szCs w:val="20"/>
          <w:lang w:eastAsia="fr-FR"/>
          <w14:ligatures w14:val="none"/>
        </w:rPr>
        <w:t>SGFIVNASDLLDSEQNVYVSHGWGAMKFSRPLTAGMKLRNYVRMQPQPNNVSKGDVYIMEGDQIVAVCEG</w:t>
      </w:r>
    </w:p>
    <w:p w14:paraId="5DD4902E" w14:textId="77777777" w:rsidR="00E124D3" w:rsidRPr="00E124D3" w:rsidRDefault="00E124D3" w:rsidP="00E124D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kern w:val="0"/>
          <w:sz w:val="20"/>
          <w:szCs w:val="20"/>
          <w:lang w:eastAsia="fr-FR"/>
          <w14:ligatures w14:val="none"/>
        </w:rPr>
      </w:pPr>
      <w:r w:rsidRPr="00E124D3">
        <w:rPr>
          <w:rFonts w:ascii="Courier New" w:eastAsia="Times New Roman" w:hAnsi="Courier New" w:cs="Courier New"/>
          <w:kern w:val="0"/>
          <w:sz w:val="20"/>
          <w:szCs w:val="20"/>
          <w:lang w:eastAsia="fr-FR"/>
          <w14:ligatures w14:val="none"/>
        </w:rPr>
        <w:t>IKFQQIPRRVLNTFLPPNKGSGPASAAKPAAAPVAAARPAPAAAPIKTAPAPAKAAPAPAPAAPKAAPKP</w:t>
      </w:r>
    </w:p>
    <w:p w14:paraId="3EAC1CF0" w14:textId="77777777" w:rsidR="00E124D3" w:rsidRPr="00E124D3" w:rsidRDefault="00E124D3" w:rsidP="00E124D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kern w:val="0"/>
          <w:sz w:val="20"/>
          <w:szCs w:val="20"/>
          <w:lang w:eastAsia="fr-FR"/>
          <w14:ligatures w14:val="none"/>
        </w:rPr>
      </w:pPr>
      <w:r w:rsidRPr="00E124D3">
        <w:rPr>
          <w:rFonts w:ascii="Courier New" w:eastAsia="Times New Roman" w:hAnsi="Courier New" w:cs="Courier New"/>
          <w:kern w:val="0"/>
          <w:sz w:val="20"/>
          <w:szCs w:val="20"/>
          <w:lang w:eastAsia="fr-FR"/>
          <w14:ligatures w14:val="none"/>
        </w:rPr>
        <w:t>KKAAAPKKPAGGLTAKVMKILAKETEVDEGELVDEAQFENLGVDSLLSLTISAVFREELDMDISSTLFTD</w:t>
      </w:r>
    </w:p>
    <w:p w14:paraId="6BDEF010" w14:textId="77777777" w:rsidR="00E124D3" w:rsidRPr="00E124D3" w:rsidRDefault="00E124D3" w:rsidP="00E124D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kern w:val="0"/>
          <w:sz w:val="20"/>
          <w:szCs w:val="20"/>
          <w:lang w:eastAsia="fr-FR"/>
          <w14:ligatures w14:val="none"/>
        </w:rPr>
      </w:pPr>
      <w:r w:rsidRPr="00E124D3">
        <w:rPr>
          <w:rFonts w:ascii="Courier New" w:eastAsia="Times New Roman" w:hAnsi="Courier New" w:cs="Courier New"/>
          <w:kern w:val="0"/>
          <w:sz w:val="20"/>
          <w:szCs w:val="20"/>
          <w:lang w:eastAsia="fr-FR"/>
          <w14:ligatures w14:val="none"/>
        </w:rPr>
        <w:t>YPTVGDMKKYFAQFDNGSSTSSSAEEEDSDEDSIPPTDAATPMDVLSTPASSVPSSAPSDAGKPDSPTRE</w:t>
      </w:r>
    </w:p>
    <w:p w14:paraId="62AC7D96" w14:textId="77777777" w:rsidR="00E124D3" w:rsidRPr="00E124D3" w:rsidRDefault="00E124D3" w:rsidP="00E124D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kern w:val="0"/>
          <w:sz w:val="20"/>
          <w:szCs w:val="20"/>
          <w:lang w:eastAsia="fr-FR"/>
          <w14:ligatures w14:val="none"/>
        </w:rPr>
      </w:pPr>
      <w:r w:rsidRPr="00E124D3">
        <w:rPr>
          <w:rFonts w:ascii="Courier New" w:eastAsia="Times New Roman" w:hAnsi="Courier New" w:cs="Courier New"/>
          <w:kern w:val="0"/>
          <w:sz w:val="20"/>
          <w:szCs w:val="20"/>
          <w:lang w:eastAsia="fr-FR"/>
          <w14:ligatures w14:val="none"/>
        </w:rPr>
        <w:t>TLEDVGDVSLAKHIVAQEMGVDIAEVTDDADLAEMGMDSLMSLTILGELREKTGIDLPSTFLTTNPTMKD</w:t>
      </w:r>
    </w:p>
    <w:p w14:paraId="0E5AD35D" w14:textId="77777777" w:rsidR="00E124D3" w:rsidRDefault="00E124D3" w:rsidP="00E124D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kern w:val="0"/>
          <w:sz w:val="20"/>
          <w:szCs w:val="20"/>
          <w:lang w:eastAsia="fr-FR"/>
          <w14:ligatures w14:val="none"/>
        </w:rPr>
      </w:pPr>
      <w:r w:rsidRPr="00E124D3">
        <w:rPr>
          <w:rFonts w:ascii="Courier New" w:eastAsia="Times New Roman" w:hAnsi="Courier New" w:cs="Courier New"/>
          <w:kern w:val="0"/>
          <w:sz w:val="20"/>
          <w:szCs w:val="20"/>
          <w:lang w:eastAsia="fr-FR"/>
          <w14:ligatures w14:val="none"/>
        </w:rPr>
        <w:t>IDNALGMRPKPKAAPKPAAPKAAAPSSSKKTDMNEVSARLSALNNNTDISRYPNATS</w:t>
      </w:r>
    </w:p>
    <w:p w14:paraId="4D6B5187" w14:textId="77777777" w:rsidR="007C71EB" w:rsidRDefault="007C71EB" w:rsidP="00E124D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kern w:val="0"/>
          <w:sz w:val="20"/>
          <w:szCs w:val="20"/>
          <w:lang w:eastAsia="fr-FR"/>
          <w14:ligatures w14:val="none"/>
        </w:rPr>
      </w:pPr>
    </w:p>
    <w:p w14:paraId="29239178" w14:textId="77777777" w:rsidR="00781815" w:rsidRDefault="00781815" w:rsidP="00E124D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kern w:val="0"/>
          <w:sz w:val="20"/>
          <w:szCs w:val="20"/>
          <w:lang w:eastAsia="fr-FR"/>
          <w14:ligatures w14:val="none"/>
        </w:rPr>
      </w:pPr>
      <w:r>
        <w:rPr>
          <w:rFonts w:ascii="Courier New" w:eastAsia="Times New Roman" w:hAnsi="Courier New" w:cs="Courier New"/>
          <w:kern w:val="0"/>
          <w:sz w:val="20"/>
          <w:szCs w:val="20"/>
          <w:lang w:eastAsia="fr-FR"/>
          <w14:ligatures w14:val="none"/>
        </w:rPr>
        <w:t>&gt;PKSI_1_6669</w:t>
      </w:r>
    </w:p>
    <w:p w14:paraId="549071DF" w14:textId="77777777" w:rsidR="00781815" w:rsidRDefault="00781815" w:rsidP="00781815">
      <w:pPr>
        <w:pStyle w:val="PrformatHTML"/>
        <w:rPr>
          <w:rStyle w:val="feature"/>
          <w:rFonts w:eastAsiaTheme="majorEastAsia"/>
        </w:rPr>
      </w:pPr>
      <w:r>
        <w:rPr>
          <w:rStyle w:val="feature"/>
          <w:rFonts w:eastAsiaTheme="majorEastAsia"/>
        </w:rPr>
        <w:t>MRRSTDPAAGYAYCAPAVTIARSVLAVEPLSPGWRYAFHTYWSQ</w:t>
      </w:r>
    </w:p>
    <w:p w14:paraId="446D6A94" w14:textId="77777777" w:rsidR="00781815" w:rsidRDefault="00781815" w:rsidP="00781815">
      <w:pPr>
        <w:pStyle w:val="PrformatHTML"/>
        <w:rPr>
          <w:rStyle w:val="feature"/>
          <w:rFonts w:eastAsiaTheme="majorEastAsia"/>
        </w:rPr>
      </w:pPr>
      <w:r>
        <w:rPr>
          <w:rStyle w:val="feature"/>
          <w:rFonts w:eastAsiaTheme="majorEastAsia"/>
        </w:rPr>
        <w:t xml:space="preserve">                     GRLVVYPVSSIPLLLSHQSSTAVGSLQTSHLLQHPLPFLSSVSIDSFACSPKVLSSQE</w:t>
      </w:r>
    </w:p>
    <w:p w14:paraId="349E7F31" w14:textId="77777777" w:rsidR="00781815" w:rsidRDefault="00781815" w:rsidP="00781815">
      <w:pPr>
        <w:pStyle w:val="PrformatHTML"/>
        <w:rPr>
          <w:rStyle w:val="feature"/>
          <w:rFonts w:eastAsiaTheme="majorEastAsia"/>
        </w:rPr>
      </w:pPr>
      <w:r>
        <w:rPr>
          <w:rStyle w:val="feature"/>
          <w:rFonts w:eastAsiaTheme="majorEastAsia"/>
        </w:rPr>
        <w:t xml:space="preserve">                     PLDFLHSLAPESYPLHEYPLCLANIVDPEGTHEPHLTDPETIVATHELNTDDYIQKQF</w:t>
      </w:r>
    </w:p>
    <w:p w14:paraId="3F8242F5" w14:textId="77777777" w:rsidR="00781815" w:rsidRDefault="00781815" w:rsidP="00781815">
      <w:pPr>
        <w:pStyle w:val="PrformatHTML"/>
        <w:rPr>
          <w:rStyle w:val="feature"/>
          <w:rFonts w:eastAsiaTheme="majorEastAsia"/>
        </w:rPr>
      </w:pPr>
      <w:r>
        <w:rPr>
          <w:rStyle w:val="feature"/>
          <w:rFonts w:eastAsiaTheme="majorEastAsia"/>
        </w:rPr>
        <w:t xml:space="preserve">                     YIKMSNVLLFGDQTAEQYPLLNKIVLRKENALVITFVERCAKALREETNALPRSQRNA</w:t>
      </w:r>
    </w:p>
    <w:p w14:paraId="034F87C6" w14:textId="77777777" w:rsidR="00781815" w:rsidRDefault="00781815" w:rsidP="00781815">
      <w:pPr>
        <w:pStyle w:val="PrformatHTML"/>
        <w:rPr>
          <w:rStyle w:val="feature"/>
          <w:rFonts w:eastAsiaTheme="majorEastAsia"/>
        </w:rPr>
      </w:pPr>
      <w:r>
        <w:rPr>
          <w:rStyle w:val="feature"/>
          <w:rFonts w:eastAsiaTheme="majorEastAsia"/>
        </w:rPr>
        <w:t xml:space="preserve">                     VPDFLTVNDLKEAYHQKGVKVPMVESALVTIAQIGHYIGYFSEHSAEQPSATNTRALG</w:t>
      </w:r>
    </w:p>
    <w:p w14:paraId="1D187772" w14:textId="77777777" w:rsidR="00781815" w:rsidRDefault="00781815" w:rsidP="00781815">
      <w:pPr>
        <w:pStyle w:val="PrformatHTML"/>
        <w:rPr>
          <w:rStyle w:val="feature"/>
          <w:rFonts w:eastAsiaTheme="majorEastAsia"/>
        </w:rPr>
      </w:pPr>
      <w:r>
        <w:rPr>
          <w:rStyle w:val="feature"/>
          <w:rFonts w:eastAsiaTheme="majorEastAsia"/>
        </w:rPr>
        <w:t xml:space="preserve">                     LCTGLLAAAAVVASKTVEELVLVGVEFVRLSFRSGAAVDAARTALCQTGDDNAPWSTI</w:t>
      </w:r>
    </w:p>
    <w:p w14:paraId="4EAB12F4" w14:textId="77777777" w:rsidR="00781815" w:rsidRDefault="00781815" w:rsidP="00781815">
      <w:pPr>
        <w:pStyle w:val="PrformatHTML"/>
        <w:rPr>
          <w:rStyle w:val="feature"/>
          <w:rFonts w:eastAsiaTheme="majorEastAsia"/>
        </w:rPr>
      </w:pPr>
      <w:r>
        <w:rPr>
          <w:rStyle w:val="feature"/>
          <w:rFonts w:eastAsiaTheme="majorEastAsia"/>
        </w:rPr>
        <w:t xml:space="preserve">                     VTGTTEASAKEALAKFHEEKGIPQTSHAYISAVSVMAITVSGPPTTVKRFFEESPALS</w:t>
      </w:r>
    </w:p>
    <w:p w14:paraId="1402F083" w14:textId="77777777" w:rsidR="00781815" w:rsidRDefault="00781815" w:rsidP="00781815">
      <w:pPr>
        <w:pStyle w:val="PrformatHTML"/>
        <w:rPr>
          <w:rStyle w:val="feature"/>
          <w:rFonts w:eastAsiaTheme="majorEastAsia"/>
        </w:rPr>
      </w:pPr>
      <w:r>
        <w:rPr>
          <w:rStyle w:val="feature"/>
          <w:rFonts w:eastAsiaTheme="majorEastAsia"/>
        </w:rPr>
        <w:t xml:space="preserve">                     KNHRVPIPVYGPYHAEHLFGETEINKIASASILEGLKQHQPVSLVHSAATGKALVAEN</w:t>
      </w:r>
    </w:p>
    <w:p w14:paraId="4FD18B36" w14:textId="77777777" w:rsidR="00781815" w:rsidRDefault="00781815" w:rsidP="00781815">
      <w:pPr>
        <w:pStyle w:val="PrformatHTML"/>
        <w:rPr>
          <w:rStyle w:val="feature"/>
          <w:rFonts w:eastAsiaTheme="majorEastAsia"/>
        </w:rPr>
      </w:pPr>
      <w:r>
        <w:rPr>
          <w:rStyle w:val="feature"/>
          <w:rFonts w:eastAsiaTheme="majorEastAsia"/>
        </w:rPr>
        <w:t xml:space="preserve">                     AAELAKLVLAEMLQLPVRWDHLLEEAVSQITSKKAPAKIWAMGVSNVANSLVSALKAG</w:t>
      </w:r>
    </w:p>
    <w:p w14:paraId="34D6643E" w14:textId="77777777" w:rsidR="00781815" w:rsidRDefault="00781815" w:rsidP="00781815">
      <w:pPr>
        <w:pStyle w:val="PrformatHTML"/>
        <w:rPr>
          <w:rStyle w:val="feature"/>
          <w:rFonts w:eastAsiaTheme="majorEastAsia"/>
        </w:rPr>
      </w:pPr>
      <w:r>
        <w:rPr>
          <w:rStyle w:val="feature"/>
          <w:rFonts w:eastAsiaTheme="majorEastAsia"/>
        </w:rPr>
        <w:t xml:space="preserve">                     GQTDVSTVDQSTWTENEPDTHGRTQNDKVAIVGMAGRFPNSADHEALWELLMKGLDVH</w:t>
      </w:r>
    </w:p>
    <w:p w14:paraId="1FD07F42" w14:textId="77777777" w:rsidR="00781815" w:rsidRDefault="00781815" w:rsidP="00781815">
      <w:pPr>
        <w:pStyle w:val="PrformatHTML"/>
        <w:rPr>
          <w:rStyle w:val="feature"/>
          <w:rFonts w:eastAsiaTheme="majorEastAsia"/>
        </w:rPr>
      </w:pPr>
      <w:r>
        <w:rPr>
          <w:rStyle w:val="feature"/>
          <w:rFonts w:eastAsiaTheme="majorEastAsia"/>
        </w:rPr>
        <w:lastRenderedPageBreak/>
        <w:t xml:space="preserve">                     RRIPKDRFDADTHVDPSGKGKNKSHTPFGCFIDEPGFFDPRFFNMSPREAAQTDPMGR</w:t>
      </w:r>
    </w:p>
    <w:p w14:paraId="1CAECD90" w14:textId="77777777" w:rsidR="00781815" w:rsidRDefault="00781815" w:rsidP="00781815">
      <w:pPr>
        <w:pStyle w:val="PrformatHTML"/>
        <w:rPr>
          <w:rStyle w:val="feature"/>
          <w:rFonts w:eastAsiaTheme="majorEastAsia"/>
        </w:rPr>
      </w:pPr>
      <w:r>
        <w:rPr>
          <w:rStyle w:val="feature"/>
          <w:rFonts w:eastAsiaTheme="majorEastAsia"/>
        </w:rPr>
        <w:t xml:space="preserve">                     LALVTAYEALEMSGYVPNRTPSTKLHRIGTFYGQTSDDWREINAAENVDTYFITGGVR</w:t>
      </w:r>
    </w:p>
    <w:p w14:paraId="7910C4D5" w14:textId="77777777" w:rsidR="00781815" w:rsidRDefault="00781815" w:rsidP="00781815">
      <w:pPr>
        <w:pStyle w:val="PrformatHTML"/>
        <w:rPr>
          <w:rStyle w:val="feature"/>
          <w:rFonts w:eastAsiaTheme="majorEastAsia"/>
        </w:rPr>
      </w:pPr>
      <w:r>
        <w:rPr>
          <w:rStyle w:val="feature"/>
          <w:rFonts w:eastAsiaTheme="majorEastAsia"/>
        </w:rPr>
        <w:t xml:space="preserve">                     AFAPGRINYYFKFSGPSYSVDTACSSSLAAIQLACTSLWAGDCDTACAGGLNVLTNPD</w:t>
      </w:r>
    </w:p>
    <w:p w14:paraId="135C1013" w14:textId="77777777" w:rsidR="00781815" w:rsidRDefault="00781815" w:rsidP="00781815">
      <w:pPr>
        <w:pStyle w:val="PrformatHTML"/>
        <w:rPr>
          <w:rStyle w:val="feature"/>
          <w:rFonts w:eastAsiaTheme="majorEastAsia"/>
        </w:rPr>
      </w:pPr>
      <w:r>
        <w:rPr>
          <w:rStyle w:val="feature"/>
          <w:rFonts w:eastAsiaTheme="majorEastAsia"/>
        </w:rPr>
        <w:t xml:space="preserve">                     IFSGLSKGQFLSKTGSCKTYDNNADGYCRGDAVGTVILKRYEDAIADKDNILGCILGA</w:t>
      </w:r>
    </w:p>
    <w:p w14:paraId="4DE16392" w14:textId="77777777" w:rsidR="00781815" w:rsidRDefault="00781815" w:rsidP="00781815">
      <w:pPr>
        <w:pStyle w:val="PrformatHTML"/>
        <w:rPr>
          <w:rStyle w:val="feature"/>
          <w:rFonts w:eastAsiaTheme="majorEastAsia"/>
        </w:rPr>
      </w:pPr>
      <w:r>
        <w:rPr>
          <w:rStyle w:val="feature"/>
          <w:rFonts w:eastAsiaTheme="majorEastAsia"/>
        </w:rPr>
        <w:t xml:space="preserve">                     ATNHSAEAVSITHPHAGAQEFLYKRVLANAGVDAHEISYVEMHGTGTQAGDGIEMTSV</w:t>
      </w:r>
    </w:p>
    <w:p w14:paraId="5AB5BA7E" w14:textId="77777777" w:rsidR="00781815" w:rsidRDefault="00781815" w:rsidP="00781815">
      <w:pPr>
        <w:pStyle w:val="PrformatHTML"/>
        <w:rPr>
          <w:rStyle w:val="feature"/>
          <w:rFonts w:eastAsiaTheme="majorEastAsia"/>
        </w:rPr>
      </w:pPr>
      <w:r>
        <w:rPr>
          <w:rStyle w:val="feature"/>
          <w:rFonts w:eastAsiaTheme="majorEastAsia"/>
        </w:rPr>
        <w:t xml:space="preserve">                     TNVFAPRHRQRRDDQPVYLGAIKANVGHAEAASGINSLAKVLLMMKHNKIPANVGIKG</w:t>
      </w:r>
    </w:p>
    <w:p w14:paraId="08C0678B" w14:textId="77777777" w:rsidR="00781815" w:rsidRDefault="00781815" w:rsidP="00781815">
      <w:pPr>
        <w:pStyle w:val="PrformatHTML"/>
        <w:rPr>
          <w:rStyle w:val="feature"/>
          <w:rFonts w:eastAsiaTheme="majorEastAsia"/>
        </w:rPr>
      </w:pPr>
      <w:r>
        <w:rPr>
          <w:rStyle w:val="feature"/>
          <w:rFonts w:eastAsiaTheme="majorEastAsia"/>
        </w:rPr>
        <w:t xml:space="preserve">                     EMNKTFPADLKDRKVNISQKAVDWPRNGKEKRKVFLNNFSAAGGNTALLLEDGPAYEA</w:t>
      </w:r>
    </w:p>
    <w:p w14:paraId="5850E4F6" w14:textId="77777777" w:rsidR="00781815" w:rsidRDefault="00781815" w:rsidP="00781815">
      <w:pPr>
        <w:pStyle w:val="PrformatHTML"/>
        <w:rPr>
          <w:rStyle w:val="feature"/>
          <w:rFonts w:eastAsiaTheme="majorEastAsia"/>
        </w:rPr>
      </w:pPr>
      <w:r>
        <w:rPr>
          <w:rStyle w:val="feature"/>
          <w:rFonts w:eastAsiaTheme="majorEastAsia"/>
        </w:rPr>
        <w:t xml:space="preserve">                     PTATDPRGTVPVTVTARSISALKRNIANLQKYVSENPSTTLTSMSYTLTARRIQHNYR</w:t>
      </w:r>
    </w:p>
    <w:p w14:paraId="326C8450" w14:textId="77777777" w:rsidR="00781815" w:rsidRDefault="00781815" w:rsidP="00781815">
      <w:pPr>
        <w:pStyle w:val="PrformatHTML"/>
        <w:rPr>
          <w:rStyle w:val="feature"/>
          <w:rFonts w:eastAsiaTheme="majorEastAsia"/>
        </w:rPr>
      </w:pPr>
      <w:r>
        <w:rPr>
          <w:rStyle w:val="feature"/>
          <w:rFonts w:eastAsiaTheme="majorEastAsia"/>
        </w:rPr>
        <w:t xml:space="preserve">                     VAFPLDQINKFSDALQAQVKESYSPVPNAPTRVAFCFTGQGSQYTGLGQKLYNDLKSF</w:t>
      </w:r>
    </w:p>
    <w:p w14:paraId="081CCDD4" w14:textId="77777777" w:rsidR="00781815" w:rsidRDefault="00781815" w:rsidP="00781815">
      <w:pPr>
        <w:pStyle w:val="PrformatHTML"/>
        <w:rPr>
          <w:rStyle w:val="feature"/>
          <w:rFonts w:eastAsiaTheme="majorEastAsia"/>
        </w:rPr>
      </w:pPr>
      <w:r>
        <w:rPr>
          <w:rStyle w:val="feature"/>
          <w:rFonts w:eastAsiaTheme="majorEastAsia"/>
        </w:rPr>
        <w:t xml:space="preserve">                     RDDIDQLDHLARVQGLPSFLEIVQGADVQTLSPVKVQLGMACIQVALARMWAAWGITP</w:t>
      </w:r>
    </w:p>
    <w:p w14:paraId="5410EC8C" w14:textId="77777777" w:rsidR="00781815" w:rsidRDefault="00781815" w:rsidP="00781815">
      <w:pPr>
        <w:pStyle w:val="PrformatHTML"/>
        <w:rPr>
          <w:rStyle w:val="feature"/>
          <w:rFonts w:eastAsiaTheme="majorEastAsia"/>
        </w:rPr>
      </w:pPr>
      <w:r>
        <w:rPr>
          <w:rStyle w:val="feature"/>
          <w:rFonts w:eastAsiaTheme="majorEastAsia"/>
        </w:rPr>
        <w:t xml:space="preserve">                     AAVIGHSLGEYAALHVAGVISASDMVLLVGRRAELLVRDCTPHTHGMLAVKGGAEAIR</w:t>
      </w:r>
    </w:p>
    <w:p w14:paraId="284F88FC" w14:textId="77777777" w:rsidR="00781815" w:rsidRDefault="00781815" w:rsidP="00781815">
      <w:pPr>
        <w:pStyle w:val="PrformatHTML"/>
        <w:rPr>
          <w:rStyle w:val="feature"/>
          <w:rFonts w:eastAsiaTheme="majorEastAsia"/>
        </w:rPr>
      </w:pPr>
      <w:r>
        <w:rPr>
          <w:rStyle w:val="feature"/>
          <w:rFonts w:eastAsiaTheme="majorEastAsia"/>
        </w:rPr>
        <w:t xml:space="preserve">                     NTLGNKMTEIACINGPEETVLCGSGDVVGAANETLAAKGFKATKLNVPFAFHSAQVDP</w:t>
      </w:r>
    </w:p>
    <w:p w14:paraId="0E46E206" w14:textId="77777777" w:rsidR="00781815" w:rsidRDefault="00781815" w:rsidP="00781815">
      <w:pPr>
        <w:pStyle w:val="PrformatHTML"/>
        <w:rPr>
          <w:rStyle w:val="feature"/>
          <w:rFonts w:eastAsiaTheme="majorEastAsia"/>
        </w:rPr>
      </w:pPr>
      <w:r>
        <w:rPr>
          <w:rStyle w:val="feature"/>
          <w:rFonts w:eastAsiaTheme="majorEastAsia"/>
        </w:rPr>
        <w:t xml:space="preserve">                     ILEQFKKIAASVTYNKPAVPVLSPLEGDIIREAGKINPEYLARHARETVNFWTALTAG</w:t>
      </w:r>
    </w:p>
    <w:p w14:paraId="5059B5AE" w14:textId="77777777" w:rsidR="00781815" w:rsidRDefault="00781815" w:rsidP="00781815">
      <w:pPr>
        <w:pStyle w:val="PrformatHTML"/>
        <w:rPr>
          <w:rStyle w:val="feature"/>
          <w:rFonts w:eastAsiaTheme="majorEastAsia"/>
        </w:rPr>
      </w:pPr>
      <w:r>
        <w:rPr>
          <w:rStyle w:val="feature"/>
          <w:rFonts w:eastAsiaTheme="majorEastAsia"/>
        </w:rPr>
        <w:t xml:space="preserve">                     QKEKVFDEKTAWLEVGAHPVCSGMVKASIGATTTAPSLRRGEDAWKTISNSMCTLFTA</w:t>
      </w:r>
    </w:p>
    <w:p w14:paraId="1C9BA237" w14:textId="77777777" w:rsidR="00781815" w:rsidRDefault="00781815" w:rsidP="00781815">
      <w:pPr>
        <w:pStyle w:val="PrformatHTML"/>
        <w:rPr>
          <w:rStyle w:val="feature"/>
          <w:rFonts w:eastAsiaTheme="majorEastAsia"/>
        </w:rPr>
      </w:pPr>
      <w:r>
        <w:rPr>
          <w:rStyle w:val="feature"/>
          <w:rFonts w:eastAsiaTheme="majorEastAsia"/>
        </w:rPr>
        <w:t xml:space="preserve">                     GVNFNFDEFHKEFNDAQEMYTLPTYSFDNKKYWLDYHNDWTLRKGEPAQTKEVIVEKP</w:t>
      </w:r>
    </w:p>
    <w:p w14:paraId="19AACED5" w14:textId="77777777" w:rsidR="00781815" w:rsidRDefault="00781815" w:rsidP="00781815">
      <w:pPr>
        <w:pStyle w:val="PrformatHTML"/>
        <w:rPr>
          <w:rStyle w:val="feature"/>
          <w:rFonts w:eastAsiaTheme="majorEastAsia"/>
        </w:rPr>
      </w:pPr>
      <w:r>
        <w:rPr>
          <w:rStyle w:val="feature"/>
          <w:rFonts w:eastAsiaTheme="majorEastAsia"/>
        </w:rPr>
        <w:t xml:space="preserve">                     VASASAPAVEMPAKRLSTSCQRVISENFSGNNGSVTVQSSLADPKLYPVVCGHMVNNA</w:t>
      </w:r>
    </w:p>
    <w:p w14:paraId="48CD735B" w14:textId="77777777" w:rsidR="00781815" w:rsidRDefault="00781815" w:rsidP="00781815">
      <w:pPr>
        <w:pStyle w:val="PrformatHTML"/>
        <w:rPr>
          <w:rStyle w:val="feature"/>
          <w:rFonts w:eastAsiaTheme="majorEastAsia"/>
        </w:rPr>
      </w:pPr>
      <w:r>
        <w:rPr>
          <w:rStyle w:val="feature"/>
          <w:rFonts w:eastAsiaTheme="majorEastAsia"/>
        </w:rPr>
        <w:t xml:space="preserve">                     ALCPSSLYADMALTISDYIWKQMRPGTETPGYNVCNMEVPKPLIAQIPQPAEGQHIQL</w:t>
      </w:r>
    </w:p>
    <w:p w14:paraId="0CCF49D2" w14:textId="77777777" w:rsidR="00781815" w:rsidRDefault="00781815" w:rsidP="00781815">
      <w:pPr>
        <w:pStyle w:val="PrformatHTML"/>
        <w:rPr>
          <w:rStyle w:val="feature"/>
          <w:rFonts w:eastAsiaTheme="majorEastAsia"/>
        </w:rPr>
      </w:pPr>
      <w:r>
        <w:rPr>
          <w:rStyle w:val="feature"/>
          <w:rFonts w:eastAsiaTheme="majorEastAsia"/>
        </w:rPr>
        <w:t xml:space="preserve">                     EANADLDSGIVKLNFRSVKPDGQKLQDHAHCIVRLEDKAAWEDEWSRYNYMVQAQMEL</w:t>
      </w:r>
    </w:p>
    <w:p w14:paraId="074FB603" w14:textId="77777777" w:rsidR="00781815" w:rsidRDefault="00781815" w:rsidP="00781815">
      <w:pPr>
        <w:pStyle w:val="PrformatHTML"/>
        <w:rPr>
          <w:rStyle w:val="feature"/>
          <w:rFonts w:eastAsiaTheme="majorEastAsia"/>
        </w:rPr>
      </w:pPr>
      <w:r>
        <w:rPr>
          <w:rStyle w:val="feature"/>
          <w:rFonts w:eastAsiaTheme="majorEastAsia"/>
        </w:rPr>
        <w:t xml:space="preserve">                     LQHKTLNGGAHKVQRGMAYKLFKALVNYDEKYRAMAEVVLASGQTEASAMLDFPTKPE</w:t>
      </w:r>
    </w:p>
    <w:p w14:paraId="180657D3" w14:textId="77777777" w:rsidR="00781815" w:rsidRDefault="00781815" w:rsidP="00781815">
      <w:pPr>
        <w:pStyle w:val="PrformatHTML"/>
        <w:rPr>
          <w:rStyle w:val="feature"/>
          <w:rFonts w:eastAsiaTheme="majorEastAsia"/>
        </w:rPr>
      </w:pPr>
      <w:r>
        <w:rPr>
          <w:rStyle w:val="feature"/>
          <w:rFonts w:eastAsiaTheme="majorEastAsia"/>
        </w:rPr>
        <w:t xml:space="preserve">                     DGDFYCPPYHIDGSCHISGFIVNASDLLDSEQNVYVSHGWGAMKFSRPLTAGMKLRNY</w:t>
      </w:r>
    </w:p>
    <w:p w14:paraId="4663FF1C" w14:textId="77777777" w:rsidR="00781815" w:rsidRDefault="00781815" w:rsidP="00781815">
      <w:pPr>
        <w:pStyle w:val="PrformatHTML"/>
        <w:rPr>
          <w:rStyle w:val="feature"/>
          <w:rFonts w:eastAsiaTheme="majorEastAsia"/>
        </w:rPr>
      </w:pPr>
      <w:r>
        <w:rPr>
          <w:rStyle w:val="feature"/>
          <w:rFonts w:eastAsiaTheme="majorEastAsia"/>
        </w:rPr>
        <w:t xml:space="preserve">                     VRMQPQPNNVSKGDVYIMEGDQIVAVCEGIKFQQIPRRVLNTFLPPNKGSGPASAAKP</w:t>
      </w:r>
    </w:p>
    <w:p w14:paraId="053EBDA0" w14:textId="77777777" w:rsidR="00781815" w:rsidRDefault="00781815" w:rsidP="00781815">
      <w:pPr>
        <w:pStyle w:val="PrformatHTML"/>
        <w:rPr>
          <w:rStyle w:val="feature"/>
          <w:rFonts w:eastAsiaTheme="majorEastAsia"/>
        </w:rPr>
      </w:pPr>
      <w:r>
        <w:rPr>
          <w:rStyle w:val="feature"/>
          <w:rFonts w:eastAsiaTheme="majorEastAsia"/>
        </w:rPr>
        <w:t xml:space="preserve">                     AAAPVAAARPAPAAAPIKSAPAPAKAAPAPAPAAPKAAPKPKKAAAPKKPAGGLTAKV</w:t>
      </w:r>
    </w:p>
    <w:p w14:paraId="52FD5E8B" w14:textId="77777777" w:rsidR="00781815" w:rsidRDefault="00781815" w:rsidP="00781815">
      <w:pPr>
        <w:pStyle w:val="PrformatHTML"/>
        <w:rPr>
          <w:rStyle w:val="feature"/>
          <w:rFonts w:eastAsiaTheme="majorEastAsia"/>
        </w:rPr>
      </w:pPr>
      <w:r>
        <w:rPr>
          <w:rStyle w:val="feature"/>
          <w:rFonts w:eastAsiaTheme="majorEastAsia"/>
        </w:rPr>
        <w:t xml:space="preserve">                     MKILAKETEVDEGELVDEAQFENLGVDSLLSLTISAVFREELDMDISSTLFTDYPTVG</w:t>
      </w:r>
    </w:p>
    <w:p w14:paraId="5D20D5E8" w14:textId="77777777" w:rsidR="00781815" w:rsidRDefault="00781815" w:rsidP="00781815">
      <w:pPr>
        <w:pStyle w:val="PrformatHTML"/>
        <w:rPr>
          <w:rStyle w:val="feature"/>
          <w:rFonts w:eastAsiaTheme="majorEastAsia"/>
        </w:rPr>
      </w:pPr>
      <w:r>
        <w:rPr>
          <w:rStyle w:val="feature"/>
          <w:rFonts w:eastAsiaTheme="majorEastAsia"/>
        </w:rPr>
        <w:t xml:space="preserve">                     DMKKYFAQFDNGSSTSSSAEEEDSDEDSIPPTDAATPMDDLSTPASSVPSSAPSDAGK</w:t>
      </w:r>
    </w:p>
    <w:p w14:paraId="4FBB1633" w14:textId="77777777" w:rsidR="00781815" w:rsidRDefault="00781815" w:rsidP="00781815">
      <w:pPr>
        <w:pStyle w:val="PrformatHTML"/>
        <w:rPr>
          <w:rStyle w:val="feature"/>
          <w:rFonts w:eastAsiaTheme="majorEastAsia"/>
        </w:rPr>
      </w:pPr>
      <w:r>
        <w:rPr>
          <w:rStyle w:val="feature"/>
          <w:rFonts w:eastAsiaTheme="majorEastAsia"/>
        </w:rPr>
        <w:t xml:space="preserve">                     PDSPTRETLDDVGDVSLAKHIVAQEMGVDIAEVTDDADLAEMGMDSLMSLTILGELRE</w:t>
      </w:r>
    </w:p>
    <w:p w14:paraId="574F721A" w14:textId="77777777" w:rsidR="00781815" w:rsidRDefault="00781815" w:rsidP="00781815">
      <w:pPr>
        <w:pStyle w:val="PrformatHTML"/>
        <w:rPr>
          <w:rStyle w:val="feature"/>
          <w:rFonts w:eastAsiaTheme="majorEastAsia"/>
        </w:rPr>
      </w:pPr>
      <w:r>
        <w:rPr>
          <w:rStyle w:val="feature"/>
          <w:rFonts w:eastAsiaTheme="majorEastAsia"/>
        </w:rPr>
        <w:t xml:space="preserve">                     KTGIDLPSTFLTTNPTMKDIDNALGMRPKPKAAPKPAAPKAAAPSSSKKTDMNEVSAR</w:t>
      </w:r>
    </w:p>
    <w:p w14:paraId="1DD9258A" w14:textId="77777777" w:rsidR="00781815" w:rsidRDefault="00781815" w:rsidP="00781815">
      <w:pPr>
        <w:pStyle w:val="PrformatHTML"/>
        <w:rPr>
          <w:rStyle w:val="feature"/>
          <w:rFonts w:eastAsiaTheme="majorEastAsia"/>
        </w:rPr>
      </w:pPr>
      <w:r>
        <w:rPr>
          <w:rStyle w:val="feature"/>
          <w:rFonts w:eastAsiaTheme="majorEastAsia"/>
        </w:rPr>
        <w:t xml:space="preserve">                     LSALNNNTDISRYPNATSVLLQGNPKQATKKIFFLPDGSGSATSYVSIPNLGPDVCAY</w:t>
      </w:r>
    </w:p>
    <w:p w14:paraId="2E81EDA9" w14:textId="77777777" w:rsidR="00781815" w:rsidRDefault="00781815" w:rsidP="00781815">
      <w:pPr>
        <w:pStyle w:val="PrformatHTML"/>
        <w:rPr>
          <w:rStyle w:val="feature"/>
          <w:rFonts w:eastAsiaTheme="majorEastAsia"/>
        </w:rPr>
      </w:pPr>
      <w:r>
        <w:rPr>
          <w:rStyle w:val="feature"/>
          <w:rFonts w:eastAsiaTheme="majorEastAsia"/>
        </w:rPr>
        <w:t xml:space="preserve">                     GLNCPFMKNPEQWQCGIEISALVYLAEIKRRQPQGPYIIGGWSAGGVIAYSVAQALLA</w:t>
      </w:r>
    </w:p>
    <w:p w14:paraId="49872DA8" w14:textId="77777777" w:rsidR="00781815" w:rsidRDefault="00781815" w:rsidP="00781815">
      <w:pPr>
        <w:pStyle w:val="PrformatHTML"/>
        <w:rPr>
          <w:rStyle w:val="feature"/>
          <w:rFonts w:eastAsiaTheme="majorEastAsia"/>
        </w:rPr>
      </w:pPr>
      <w:r>
        <w:rPr>
          <w:rStyle w:val="feature"/>
          <w:rFonts w:eastAsiaTheme="majorEastAsia"/>
        </w:rPr>
        <w:t xml:space="preserve">                     ANEGVEKLLLLDSPCPVNLAPLPARLHNFFNQIGLLGTGDPAKTPKWLLPHFSAAIRS</w:t>
      </w:r>
    </w:p>
    <w:p w14:paraId="61EF67E3" w14:textId="77777777" w:rsidR="00781815" w:rsidRDefault="00781815" w:rsidP="00781815">
      <w:pPr>
        <w:pStyle w:val="PrformatHTML"/>
        <w:rPr>
          <w:rStyle w:val="feature"/>
          <w:rFonts w:eastAsiaTheme="majorEastAsia"/>
        </w:rPr>
      </w:pPr>
      <w:r>
        <w:rPr>
          <w:rStyle w:val="feature"/>
          <w:rFonts w:eastAsiaTheme="majorEastAsia"/>
        </w:rPr>
        <w:t xml:space="preserve">                     LSDYDPKPSLRPIPTYAIWCREGVAGNPGDPRPPPAEEEDPAPMTWLLEHRTNFKDNG</w:t>
      </w:r>
    </w:p>
    <w:p w14:paraId="387151D9" w14:textId="77777777" w:rsidR="00781815" w:rsidRDefault="00781815" w:rsidP="00781815">
      <w:pPr>
        <w:pStyle w:val="PrformatHTML"/>
      </w:pPr>
      <w:r>
        <w:rPr>
          <w:rStyle w:val="feature"/>
          <w:rFonts w:eastAsiaTheme="majorEastAsia"/>
        </w:rPr>
        <w:t xml:space="preserve">                     WAQLCGDSMKFGVMGGHHFSMMKPPHADDLGNLIREGLDWQP</w:t>
      </w:r>
    </w:p>
    <w:p w14:paraId="6E5DB843" w14:textId="77777777" w:rsidR="00781815" w:rsidRDefault="00781815" w:rsidP="00E124D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kern w:val="0"/>
          <w:sz w:val="20"/>
          <w:szCs w:val="20"/>
          <w:lang w:eastAsia="fr-FR"/>
          <w14:ligatures w14:val="none"/>
        </w:rPr>
      </w:pPr>
    </w:p>
    <w:p w14:paraId="1C72D8A7" w14:textId="77777777" w:rsidR="00B62860" w:rsidRDefault="00B62860" w:rsidP="00E124D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kern w:val="0"/>
          <w:sz w:val="20"/>
          <w:szCs w:val="20"/>
          <w:lang w:eastAsia="fr-FR"/>
          <w14:ligatures w14:val="none"/>
        </w:rPr>
      </w:pPr>
    </w:p>
    <w:p w14:paraId="7CEE514F" w14:textId="77777777" w:rsidR="00B62860" w:rsidRDefault="0003629D" w:rsidP="00E124D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kern w:val="0"/>
          <w:sz w:val="20"/>
          <w:szCs w:val="20"/>
          <w:lang w:eastAsia="fr-FR"/>
          <w14:ligatures w14:val="none"/>
        </w:rPr>
      </w:pPr>
      <w:r>
        <w:rPr>
          <w:rFonts w:ascii="Courier New" w:eastAsia="Times New Roman" w:hAnsi="Courier New" w:cs="Courier New"/>
          <w:kern w:val="0"/>
          <w:sz w:val="20"/>
          <w:szCs w:val="20"/>
          <w:lang w:eastAsia="fr-FR"/>
          <w14:ligatures w14:val="none"/>
        </w:rPr>
        <w:t>&gt;PKSI_1_6654</w:t>
      </w:r>
    </w:p>
    <w:p w14:paraId="5DB25150" w14:textId="77777777" w:rsidR="00E93EAE" w:rsidRDefault="00E93EAE" w:rsidP="00E93EAE">
      <w:pPr>
        <w:pStyle w:val="PrformatHTML"/>
      </w:pPr>
      <w:r>
        <w:t>MSNVLLFGDQTAEQYQLLNKIVLRKENALVITFVERCAKALREETNALPRSQRNAVPDFLTVNDLKEAYY</w:t>
      </w:r>
    </w:p>
    <w:p w14:paraId="1CE64F98" w14:textId="77777777" w:rsidR="00E93EAE" w:rsidRDefault="00E93EAE" w:rsidP="00E93EAE">
      <w:pPr>
        <w:pStyle w:val="PrformatHTML"/>
      </w:pPr>
      <w:r>
        <w:t>QKGVKVPMVESALVTIAQIGHYIGYFSEHSAEQPSATNTRALGLCTGLLAAAAVVASKTVEELVLVGVEF</w:t>
      </w:r>
    </w:p>
    <w:p w14:paraId="4A88326A" w14:textId="77777777" w:rsidR="00E93EAE" w:rsidRDefault="00E93EAE" w:rsidP="00E93EAE">
      <w:pPr>
        <w:pStyle w:val="PrformatHTML"/>
      </w:pPr>
      <w:r>
        <w:t>VRLSFRSGAAVDAARTALCQTGDDNAPWSTIVTGTTEASAKEALAKFHEEKGIPQTSHAYISAVSVMAIT</w:t>
      </w:r>
    </w:p>
    <w:p w14:paraId="6602EF30" w14:textId="77777777" w:rsidR="00E93EAE" w:rsidRDefault="00E93EAE" w:rsidP="00E93EAE">
      <w:pPr>
        <w:pStyle w:val="PrformatHTML"/>
      </w:pPr>
      <w:r>
        <w:t>VSGPPTTVKRFFEESPALSKNHRVPIPVYGPYHAEHLFGETEINKIASAPILEGLKQHQPVSLVHSAATG</w:t>
      </w:r>
    </w:p>
    <w:p w14:paraId="199EE6BF" w14:textId="77777777" w:rsidR="00E93EAE" w:rsidRDefault="00E93EAE" w:rsidP="00E93EAE">
      <w:pPr>
        <w:pStyle w:val="PrformatHTML"/>
      </w:pPr>
      <w:r>
        <w:t>KALVAENAAELAKLVLAEMLQLPVRWDHLLEEAVSQITSKKAPAKIWAMGVSNVANSLVSALKAGGQTDV</w:t>
      </w:r>
    </w:p>
    <w:p w14:paraId="0006ECDB" w14:textId="77777777" w:rsidR="00E93EAE" w:rsidRDefault="00E93EAE" w:rsidP="00E93EAE">
      <w:pPr>
        <w:pStyle w:val="PrformatHTML"/>
      </w:pPr>
      <w:r>
        <w:t>STVDQSTWTENEPDTHGRTQNDKVAIVGMAGRFPNSADHEALWELLMKGLDVHRRIPKDRFDADTHVDPS</w:t>
      </w:r>
    </w:p>
    <w:p w14:paraId="24B93B44" w14:textId="77777777" w:rsidR="00E93EAE" w:rsidRDefault="00E93EAE" w:rsidP="00E93EAE">
      <w:pPr>
        <w:pStyle w:val="PrformatHTML"/>
      </w:pPr>
      <w:r>
        <w:t>GKGKNKSHTPFGCFIDEPGFFDPRFFNMSPREAAQTDPMGRLALVTAYEALEMSGYVPNRTPSTKLHRIG</w:t>
      </w:r>
    </w:p>
    <w:p w14:paraId="712371E6" w14:textId="77777777" w:rsidR="00E93EAE" w:rsidRDefault="00E93EAE" w:rsidP="00E93EAE">
      <w:pPr>
        <w:pStyle w:val="PrformatHTML"/>
      </w:pPr>
      <w:r>
        <w:t>TFYGQTSDDWREINAAENVDTYFITGGVRAFAPGRINYYFKFSGPSYSVDTACSSSLAAIQLACTSLWAG</w:t>
      </w:r>
    </w:p>
    <w:p w14:paraId="77D575FE" w14:textId="77777777" w:rsidR="00E93EAE" w:rsidRDefault="00E93EAE" w:rsidP="00E93EAE">
      <w:pPr>
        <w:pStyle w:val="PrformatHTML"/>
      </w:pPr>
      <w:r>
        <w:t>DCDTACAGGLNVLTNPDIFSGLSKGQFLSKTGSCKTYDNNADGYCRGDAVGTVILKRYEDAIADKDNILG</w:t>
      </w:r>
    </w:p>
    <w:p w14:paraId="531C91C6" w14:textId="77777777" w:rsidR="00E93EAE" w:rsidRDefault="00E93EAE" w:rsidP="00E93EAE">
      <w:pPr>
        <w:pStyle w:val="PrformatHTML"/>
      </w:pPr>
      <w:r>
        <w:t>CILGAATNHSAEAVSITHPHAGAQEFLYKRVLANAGVDAHEISYVEMHGTGTQAGDGIEMTSVTNVFAPR</w:t>
      </w:r>
    </w:p>
    <w:p w14:paraId="0A11468E" w14:textId="77777777" w:rsidR="00E93EAE" w:rsidRDefault="00E93EAE" w:rsidP="00E93EAE">
      <w:pPr>
        <w:pStyle w:val="PrformatHTML"/>
      </w:pPr>
      <w:r>
        <w:t>HRQRRDDQPVYLGAIKANVGHAEAASGINSLAKVLLMMKHNKIPANVGIKGEMNKTFPADLKDRKVYISQ</w:t>
      </w:r>
    </w:p>
    <w:p w14:paraId="53CC5F18" w14:textId="77777777" w:rsidR="00E93EAE" w:rsidRDefault="00E93EAE" w:rsidP="00E93EAE">
      <w:pPr>
        <w:pStyle w:val="PrformatHTML"/>
      </w:pPr>
      <w:r>
        <w:t>KAVDWPRNGKEKRKVFLNNFSAAGGNTALLLEDGPAYEAPTATDPRGTVPVTVTARSISALKRNIANLQK</w:t>
      </w:r>
    </w:p>
    <w:p w14:paraId="62690DAF" w14:textId="77777777" w:rsidR="00E93EAE" w:rsidRDefault="00E93EAE" w:rsidP="00E93EAE">
      <w:pPr>
        <w:pStyle w:val="PrformatHTML"/>
      </w:pPr>
      <w:r>
        <w:t>YVSENPSTTLTSMSYTLTARRIQHNYRVAFPLDQINKFSDALQAQVKESYSPVPNAPTRVAFCFTGQGSQYTGLGQKLYNDLKSFRDDIDQLDHLARVQGLPSFLEIVQGADVQTLSPVKV</w:t>
      </w:r>
    </w:p>
    <w:p w14:paraId="733ED6FA" w14:textId="77777777" w:rsidR="00E93EAE" w:rsidRDefault="00E93EAE" w:rsidP="00E93EAE">
      <w:pPr>
        <w:pStyle w:val="PrformatHTML"/>
      </w:pPr>
      <w:r>
        <w:t>QLGMACIQVALARMWAAWGITPAAVIGHSLGEYAALHVAGVISASDMVLLVGRRAELLVRDCTPHTHGML</w:t>
      </w:r>
    </w:p>
    <w:p w14:paraId="4CCA1DF2" w14:textId="77777777" w:rsidR="00E93EAE" w:rsidRDefault="00E93EAE" w:rsidP="00E93EAE">
      <w:pPr>
        <w:pStyle w:val="PrformatHTML"/>
      </w:pPr>
      <w:r>
        <w:t>AVKGGAEAIRNTLGNKMTEIACINGPEETVLCGSGDVVGAANETLAAKGFKATKLNVPFAFHSAQVDPIL</w:t>
      </w:r>
    </w:p>
    <w:p w14:paraId="00EBA0C3" w14:textId="77777777" w:rsidR="00E93EAE" w:rsidRDefault="00E93EAE" w:rsidP="00E93EAE">
      <w:pPr>
        <w:pStyle w:val="PrformatHTML"/>
      </w:pPr>
      <w:r>
        <w:t>EQFKKIAASVTYNKPAVPVLSPLEGDIIREAGKINPEYLARHARETVKFWTALTAGQKEKVFDEKTAWLE</w:t>
      </w:r>
    </w:p>
    <w:p w14:paraId="6A831621" w14:textId="77777777" w:rsidR="00E93EAE" w:rsidRDefault="00E93EAE" w:rsidP="00E93EAE">
      <w:pPr>
        <w:pStyle w:val="PrformatHTML"/>
      </w:pPr>
      <w:r>
        <w:t>VGAHPVCSGMVKASIGATTTAPSLRRGEDAWKTISNSMCTLFTAGVNFNFDEFHKEFNDAQEMYTLPTYS</w:t>
      </w:r>
    </w:p>
    <w:p w14:paraId="41F4E028" w14:textId="77777777" w:rsidR="00E93EAE" w:rsidRDefault="00E93EAE" w:rsidP="00E93EAE">
      <w:pPr>
        <w:pStyle w:val="PrformatHTML"/>
      </w:pPr>
      <w:r>
        <w:t>FDNKKYWLDYHNDWTLRKGEPAQTKEVIVEKPVASASAPAVEMPAKRLSTSCQRVIAENFSGNNGSVTVQ</w:t>
      </w:r>
    </w:p>
    <w:p w14:paraId="6A48409C" w14:textId="77777777" w:rsidR="00E93EAE" w:rsidRDefault="00E93EAE" w:rsidP="00E93EAE">
      <w:pPr>
        <w:pStyle w:val="PrformatHTML"/>
      </w:pPr>
      <w:r>
        <w:t>SSLADPKLYPVVCGHMVNNAALCPSSLYADMALTISDYIWKQMRPGTETPGYNVCNMEVPKPLIAQIPQP</w:t>
      </w:r>
    </w:p>
    <w:p w14:paraId="70E397F4" w14:textId="77777777" w:rsidR="00E93EAE" w:rsidRDefault="00E93EAE" w:rsidP="00E93EAE">
      <w:pPr>
        <w:pStyle w:val="PrformatHTML"/>
      </w:pPr>
      <w:r>
        <w:t>AEGQHIQLEANADLDSGIVKLNFRSVKPDGQKLQDHAHCIVRLEDKAAWEDEWSRYNYMVQAQMELLQHK</w:t>
      </w:r>
    </w:p>
    <w:p w14:paraId="6649726F" w14:textId="77777777" w:rsidR="00E93EAE" w:rsidRDefault="00E93EAE" w:rsidP="00E93EAE">
      <w:pPr>
        <w:pStyle w:val="PrformatHTML"/>
      </w:pPr>
      <w:r>
        <w:t>TLNGGAHKVQRGMAYKLFKALVNYDEKYRAMAEVVLASGQTEASAMLDFPTKPEDGDFYCPPYHIDGSCH</w:t>
      </w:r>
    </w:p>
    <w:p w14:paraId="2AB803D6" w14:textId="77777777" w:rsidR="00E93EAE" w:rsidRDefault="00E93EAE" w:rsidP="00E93EAE">
      <w:pPr>
        <w:pStyle w:val="PrformatHTML"/>
      </w:pPr>
      <w:r>
        <w:t>ISGFIVNASDLLDSEQNVYVSHGWGAMKFSRPLTAGMKLRNYVRMQPQPNNVSKGDVYIMEGDQIVAVCE</w:t>
      </w:r>
    </w:p>
    <w:p w14:paraId="7077F7B7" w14:textId="77777777" w:rsidR="00E93EAE" w:rsidRDefault="00E93EAE" w:rsidP="00E93EAE">
      <w:pPr>
        <w:pStyle w:val="PrformatHTML"/>
      </w:pPr>
      <w:r>
        <w:t>GIKFQQIPRRVLNTFLPPNKGSGPASAAKPAAAPVAAARPAPAAAPIKTAPAPAKAAPAPAPAAPKAAPK</w:t>
      </w:r>
    </w:p>
    <w:p w14:paraId="4567128E" w14:textId="77777777" w:rsidR="00E93EAE" w:rsidRDefault="00E93EAE" w:rsidP="00E93EAE">
      <w:pPr>
        <w:pStyle w:val="PrformatHTML"/>
      </w:pPr>
      <w:r>
        <w:t>PKKAAAPKKPAGGLTAKVMKILAKETEVDEGELVDEAQFENLGVDSLLSLTISAVFREELDMDISSTLFT</w:t>
      </w:r>
    </w:p>
    <w:p w14:paraId="1E3F9ACB" w14:textId="77777777" w:rsidR="00E93EAE" w:rsidRDefault="00E93EAE" w:rsidP="00E93EAE">
      <w:pPr>
        <w:pStyle w:val="PrformatHTML"/>
      </w:pPr>
      <w:r>
        <w:t>DYPTVGDMKKYFAQFDNGSSTSSSAEEEDSDEDSIPPTDAATPMDVLSTPASSVPSSAPSDAGKPDSPTR</w:t>
      </w:r>
    </w:p>
    <w:p w14:paraId="092222FC" w14:textId="77777777" w:rsidR="00E93EAE" w:rsidRDefault="00E93EAE" w:rsidP="00E93EAE">
      <w:pPr>
        <w:pStyle w:val="PrformatHTML"/>
      </w:pPr>
      <w:r>
        <w:t>ETLEDVGDVSLAKHIVAQEMGVDIAEVTDDADLAEMGMDSLMSLTILGELREKTGIDLPSTFLTTNPTMK</w:t>
      </w:r>
    </w:p>
    <w:p w14:paraId="7DA4CABA" w14:textId="77777777" w:rsidR="00E93EAE" w:rsidRDefault="00E93EAE" w:rsidP="00E93EAE">
      <w:pPr>
        <w:pStyle w:val="PrformatHTML"/>
      </w:pPr>
      <w:r>
        <w:t>DIDNALGMRPKPKAAPKPAAPKAAAPSSSKKTDMNEVSARLSALNNNTDISRYPNATSVLLQGNPKQATK</w:t>
      </w:r>
    </w:p>
    <w:p w14:paraId="36022FB7" w14:textId="77777777" w:rsidR="00E93EAE" w:rsidRDefault="00E93EAE" w:rsidP="00E93EAE">
      <w:pPr>
        <w:pStyle w:val="PrformatHTML"/>
      </w:pPr>
      <w:r>
        <w:t>KIFFLPDGSGSATSYVSIPNLGPDVCAYGLNCPFMKNPEQWQCGIEISALVYLAEIKRRQPQGPYIIGGW</w:t>
      </w:r>
    </w:p>
    <w:p w14:paraId="0CED59EC" w14:textId="77777777" w:rsidR="00E93EAE" w:rsidRDefault="00E93EAE" w:rsidP="00E93EAE">
      <w:pPr>
        <w:pStyle w:val="PrformatHTML"/>
      </w:pPr>
      <w:r>
        <w:t>SAGGVIAYSVAQALLAANEGVEKLLLLDSPCPVNLAPLPARLHNFFNQIGLLGTGDPAKTPKWLLPHFSA</w:t>
      </w:r>
    </w:p>
    <w:p w14:paraId="089F6F6E" w14:textId="77777777" w:rsidR="00E93EAE" w:rsidRDefault="00E93EAE" w:rsidP="00E93EAE">
      <w:pPr>
        <w:pStyle w:val="PrformatHTML"/>
      </w:pPr>
      <w:r>
        <w:t>AIRSLSDYDPKPSLRPIPTYAIWCREGVAGNPGDPRPPPAEEEDPAPMTWLLEHRTNFKDNGWAQLCGDS</w:t>
      </w:r>
    </w:p>
    <w:p w14:paraId="67828761" w14:textId="77777777" w:rsidR="00E93EAE" w:rsidRDefault="00E93EAE" w:rsidP="00E93EAE">
      <w:pPr>
        <w:pStyle w:val="PrformatHTML"/>
      </w:pPr>
      <w:r>
        <w:t>MKFGVMGGHHFSMMKPPHADDLGNLIREGLDWQP</w:t>
      </w:r>
    </w:p>
    <w:p w14:paraId="15908BD4" w14:textId="77777777" w:rsidR="00E93EAE" w:rsidRDefault="00E93EAE" w:rsidP="00E93EAE">
      <w:pPr>
        <w:pStyle w:val="PrformatHTML"/>
      </w:pPr>
    </w:p>
    <w:p w14:paraId="6550F398" w14:textId="77777777" w:rsidR="00E93EAE" w:rsidRDefault="00E93EAE" w:rsidP="0003629D">
      <w:pPr>
        <w:pStyle w:val="PrformatHTML"/>
      </w:pPr>
    </w:p>
    <w:p w14:paraId="6D9DF52B" w14:textId="77777777" w:rsidR="0003629D" w:rsidRDefault="0003629D" w:rsidP="00E124D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kern w:val="0"/>
          <w:sz w:val="20"/>
          <w:szCs w:val="20"/>
          <w:lang w:eastAsia="fr-FR"/>
          <w14:ligatures w14:val="none"/>
        </w:rPr>
      </w:pPr>
    </w:p>
    <w:p w14:paraId="5FD3627D" w14:textId="77777777" w:rsidR="0014395B" w:rsidRDefault="0014395B" w:rsidP="00E124D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kern w:val="0"/>
          <w:sz w:val="20"/>
          <w:szCs w:val="20"/>
          <w:lang w:eastAsia="fr-FR"/>
          <w14:ligatures w14:val="none"/>
        </w:rPr>
      </w:pPr>
      <w:r>
        <w:rPr>
          <w:rFonts w:ascii="Courier New" w:eastAsia="Times New Roman" w:hAnsi="Courier New" w:cs="Courier New"/>
          <w:kern w:val="0"/>
          <w:sz w:val="20"/>
          <w:szCs w:val="20"/>
          <w:lang w:eastAsia="fr-FR"/>
          <w14:ligatures w14:val="none"/>
        </w:rPr>
        <w:t>&gt;PKSI_1_6651</w:t>
      </w:r>
    </w:p>
    <w:p w14:paraId="4B763697" w14:textId="77777777" w:rsidR="0014395B" w:rsidRDefault="0014395B" w:rsidP="0014395B">
      <w:pPr>
        <w:pStyle w:val="PrformatHTML"/>
      </w:pPr>
      <w:r>
        <w:t>MSNVLLFGDQTAEQYQLLNKIVLRKENALVITFVERCAKALREETNALPRSQRNAVPDFLTVNDLKEAYH</w:t>
      </w:r>
    </w:p>
    <w:p w14:paraId="11192F40" w14:textId="77777777" w:rsidR="0014395B" w:rsidRDefault="0014395B" w:rsidP="0014395B">
      <w:pPr>
        <w:pStyle w:val="PrformatHTML"/>
      </w:pPr>
      <w:r>
        <w:t>QKGVKVPMVESALVTIAQIGHYIGYFSEHSAEQPSATNTRALGLCTGLLAAAAAVASKTVEELVLVGVEF</w:t>
      </w:r>
    </w:p>
    <w:p w14:paraId="0E366F6A" w14:textId="77777777" w:rsidR="0014395B" w:rsidRDefault="0014395B" w:rsidP="0014395B">
      <w:pPr>
        <w:pStyle w:val="PrformatHTML"/>
      </w:pPr>
      <w:r>
        <w:t>VRLSFRSGAAVDAARTALCQTGDDNAPWSTIVTGTTEASAKEALAKFHEEKGIPQTSHAYISAVSVMAIT</w:t>
      </w:r>
    </w:p>
    <w:p w14:paraId="595CDBB8" w14:textId="77777777" w:rsidR="0014395B" w:rsidRDefault="0014395B" w:rsidP="0014395B">
      <w:pPr>
        <w:pStyle w:val="PrformatHTML"/>
      </w:pPr>
      <w:r>
        <w:t>VSGPPTTVKRFFEESPALSKNHRVPIPVYGPYHAEHLFGETEINKIASASILEGLKQHQPVSLVHSAATG</w:t>
      </w:r>
    </w:p>
    <w:p w14:paraId="5A66141C" w14:textId="77777777" w:rsidR="0014395B" w:rsidRDefault="0014395B" w:rsidP="0014395B">
      <w:pPr>
        <w:pStyle w:val="PrformatHTML"/>
      </w:pPr>
      <w:r>
        <w:t>KALVAENAAELAKLVLAEMLQLPVRWDHLLEEAVSQITSKKAPAKIWAMGVSNVANSLVSALKAGGQTDV</w:t>
      </w:r>
    </w:p>
    <w:p w14:paraId="191E5017" w14:textId="77777777" w:rsidR="0014395B" w:rsidRDefault="0014395B" w:rsidP="0014395B">
      <w:pPr>
        <w:pStyle w:val="PrformatHTML"/>
      </w:pPr>
      <w:r>
        <w:t>STVDQSTWTENEPDTHGRTQNDKVAIVGMAGRFPNSADHEALWELLMKGLDVHRRIPKDRFDADTHVDPS</w:t>
      </w:r>
    </w:p>
    <w:p w14:paraId="3AF334A2" w14:textId="77777777" w:rsidR="0014395B" w:rsidRDefault="0014395B" w:rsidP="0014395B">
      <w:pPr>
        <w:pStyle w:val="PrformatHTML"/>
      </w:pPr>
      <w:r>
        <w:t>GKGKNKSHTPFGCFIDEPGFFDPRFFNMSPREAAQTDPMGRLALVTAYEALEMSGYVPNRTPSTKLHRIG</w:t>
      </w:r>
    </w:p>
    <w:p w14:paraId="1F37001F" w14:textId="77777777" w:rsidR="0014395B" w:rsidRDefault="0014395B" w:rsidP="0014395B">
      <w:pPr>
        <w:pStyle w:val="PrformatHTML"/>
      </w:pPr>
      <w:r>
        <w:t>TFYGQTSDDWREINAAENVDTYFITGGVRAFAPGRINYYFKFSGPSYSVDTACSSSLAAIQLACTSLWAG</w:t>
      </w:r>
    </w:p>
    <w:p w14:paraId="1C0C73DD" w14:textId="77777777" w:rsidR="0014395B" w:rsidRDefault="0014395B" w:rsidP="0014395B">
      <w:pPr>
        <w:pStyle w:val="PrformatHTML"/>
      </w:pPr>
      <w:r>
        <w:t>DCDTACAGGLNVLTNPDIFSGLSKGQFLSKTGSCKTYDNNADGYCRGDAVGTVILKRYEDAIADKDNILG</w:t>
      </w:r>
    </w:p>
    <w:p w14:paraId="24C5AD85" w14:textId="77777777" w:rsidR="0014395B" w:rsidRDefault="0014395B" w:rsidP="0014395B">
      <w:pPr>
        <w:pStyle w:val="PrformatHTML"/>
      </w:pPr>
      <w:r>
        <w:t>CILGAATNHSAEAVSITHPHAGAQEFLYKRVLANAGVDAHEISYVEMHGTGTQAGDGIEMTSVTNVFAPR</w:t>
      </w:r>
    </w:p>
    <w:p w14:paraId="4E9E7EB0" w14:textId="77777777" w:rsidR="0014395B" w:rsidRDefault="0014395B" w:rsidP="0014395B">
      <w:pPr>
        <w:pStyle w:val="PrformatHTML"/>
      </w:pPr>
      <w:r>
        <w:t>HRQRRDDQPVYLGAIKANVGHAEAASGINSLAKVLLMMKHNKIPANVGIKGEMNKTFPADLKDRKVNISQ</w:t>
      </w:r>
    </w:p>
    <w:p w14:paraId="316F08B2" w14:textId="77777777" w:rsidR="0014395B" w:rsidRDefault="0014395B" w:rsidP="0014395B">
      <w:pPr>
        <w:pStyle w:val="PrformatHTML"/>
      </w:pPr>
      <w:r>
        <w:t>KAVDWPRNGKEKRKVFLNNFSAAGGNTALLLEDGPAYEAPTATDPRGTVPVTVTARSISALKRNIANLQK</w:t>
      </w:r>
    </w:p>
    <w:p w14:paraId="0BAD5794" w14:textId="77777777" w:rsidR="0014395B" w:rsidRDefault="0014395B" w:rsidP="0014395B">
      <w:pPr>
        <w:pStyle w:val="PrformatHTML"/>
      </w:pPr>
      <w:r>
        <w:t>YVSENPSTTLTSMSYTLTARRIQHNYRVAFPLDQINKFSDALQAQVKESYSPVPNAPTRVAFCFTGQGSQ</w:t>
      </w:r>
    </w:p>
    <w:p w14:paraId="1405841D" w14:textId="77777777" w:rsidR="0014395B" w:rsidRDefault="0014395B" w:rsidP="0014395B">
      <w:pPr>
        <w:pStyle w:val="PrformatHTML"/>
      </w:pPr>
      <w:r>
        <w:t>YTGLGQKLYNDLKSFRDDIDQLDHLARVQGLPSFLEIVQGADVQTLSPVKVQLGMACIQVALARMWAAWG</w:t>
      </w:r>
    </w:p>
    <w:p w14:paraId="32A9FA9E" w14:textId="77777777" w:rsidR="0014395B" w:rsidRDefault="0014395B" w:rsidP="0014395B">
      <w:pPr>
        <w:pStyle w:val="PrformatHTML"/>
      </w:pPr>
      <w:r>
        <w:t>ITPAAVIGHSLGEYAALHVAGVISASDMVLLVGRRAELLVRDCTPHTHGMLAVKGGAEAIRNTLGNKMTE</w:t>
      </w:r>
    </w:p>
    <w:p w14:paraId="3E004E13" w14:textId="77777777" w:rsidR="0014395B" w:rsidRDefault="0014395B" w:rsidP="0014395B">
      <w:pPr>
        <w:pStyle w:val="PrformatHTML"/>
      </w:pPr>
      <w:r>
        <w:t>IACINGPEETVLCGSGDVVGAANETLAAKGFKATKLNVPFAFHSAQVDPILEQFKKIAASVTYNKPAAPV</w:t>
      </w:r>
    </w:p>
    <w:p w14:paraId="2CBFFE1A" w14:textId="77777777" w:rsidR="0014395B" w:rsidRDefault="0014395B" w:rsidP="0014395B">
      <w:pPr>
        <w:pStyle w:val="PrformatHTML"/>
      </w:pPr>
      <w:r>
        <w:t>LSPLEGDIIREAGKINPEYLARHARETVNFWTALTAGQKEKVFDEKTAWLEVGAHPVCSGMVKASIGATT</w:t>
      </w:r>
    </w:p>
    <w:p w14:paraId="5C84050F" w14:textId="77777777" w:rsidR="0014395B" w:rsidRDefault="0014395B" w:rsidP="0014395B">
      <w:pPr>
        <w:pStyle w:val="PrformatHTML"/>
      </w:pPr>
      <w:r>
        <w:t>TAPSLRRGEDAWKTISNSMCTLFTAGVNFNFDEFHKEFNDAQEMYTLPTYSFDNKKYWLDYHNDWTLRKG</w:t>
      </w:r>
    </w:p>
    <w:p w14:paraId="4FC2F394" w14:textId="77777777" w:rsidR="0014395B" w:rsidRDefault="0014395B" w:rsidP="0014395B">
      <w:pPr>
        <w:pStyle w:val="PrformatHTML"/>
      </w:pPr>
      <w:r>
        <w:t>EPAQTKEVIVEKPVASASAPAVEMPAKRLSTSCQRVIAENFSGNNGSVTVQSSLADPKLYPVVCGHMVNN</w:t>
      </w:r>
    </w:p>
    <w:p w14:paraId="05075A86" w14:textId="77777777" w:rsidR="0014395B" w:rsidRDefault="0014395B" w:rsidP="0014395B">
      <w:pPr>
        <w:pStyle w:val="PrformatHTML"/>
      </w:pPr>
      <w:r>
        <w:t>AALCPSSLYADMALTISDYIWKQMRPGTETPGYNVCNMEVPKPLIAQIPQPAEGQHIQLEANADLDSGIV</w:t>
      </w:r>
    </w:p>
    <w:p w14:paraId="06286D6C" w14:textId="77777777" w:rsidR="0014395B" w:rsidRDefault="0014395B" w:rsidP="0014395B">
      <w:pPr>
        <w:pStyle w:val="PrformatHTML"/>
      </w:pPr>
      <w:r>
        <w:t>KLNFRSVKPDGQKLQDHAHCIVRLEDKAAWEDEWSRYNYMVQAQMELLQHKTLNGGAHKVQRGMAYKLFK</w:t>
      </w:r>
    </w:p>
    <w:p w14:paraId="57FA7830" w14:textId="77777777" w:rsidR="0014395B" w:rsidRDefault="0014395B" w:rsidP="0014395B">
      <w:pPr>
        <w:pStyle w:val="PrformatHTML"/>
      </w:pPr>
      <w:r>
        <w:t>ALVNYDEKYRAMAEVVLASGQTEASAMLDFPTKPEDGDFYCPPYHIDGSCHISGFIVNASDLLDSEQNVY</w:t>
      </w:r>
    </w:p>
    <w:p w14:paraId="3EE1ACDE" w14:textId="77777777" w:rsidR="0014395B" w:rsidRDefault="0014395B" w:rsidP="0014395B">
      <w:pPr>
        <w:pStyle w:val="PrformatHTML"/>
      </w:pPr>
      <w:r>
        <w:lastRenderedPageBreak/>
        <w:t>VSHGWGAMKFSRPLTAGMKLRNYVRMQPQPNNVSKGDVYIMEGDQIVAVCEGIKFQQIPRRVLNTFLPPN</w:t>
      </w:r>
    </w:p>
    <w:p w14:paraId="72B19BE9" w14:textId="77777777" w:rsidR="0014395B" w:rsidRDefault="0014395B" w:rsidP="0014395B">
      <w:pPr>
        <w:pStyle w:val="PrformatHTML"/>
      </w:pPr>
      <w:r>
        <w:t>KGSGPASAAKPAAAPVAAARPAPAAAPIKTAPAPAKAAPAPAPAAPKAAPKPKKAAAPKKPAGGLTAKVM</w:t>
      </w:r>
    </w:p>
    <w:p w14:paraId="22B71CA0" w14:textId="77777777" w:rsidR="0014395B" w:rsidRDefault="0014395B" w:rsidP="0014395B">
      <w:pPr>
        <w:pStyle w:val="PrformatHTML"/>
      </w:pPr>
      <w:r>
        <w:t>KILAKETEVDEGELVDEAQFENLGVDSLLSLTISAVFREELDMDISSTLFTDYPTVGDMKKYFAQFDNGS</w:t>
      </w:r>
    </w:p>
    <w:p w14:paraId="65D1FE04" w14:textId="77777777" w:rsidR="0014395B" w:rsidRDefault="0014395B" w:rsidP="0014395B">
      <w:pPr>
        <w:pStyle w:val="PrformatHTML"/>
      </w:pPr>
      <w:r>
        <w:t>STSSSAEEEDSDEDSIPPTDAATPMDDLSTPASSVPSSAPSDAGKPDSPTRETLEDVGDVSLAKHIVAQE</w:t>
      </w:r>
    </w:p>
    <w:p w14:paraId="440ABBC4" w14:textId="77777777" w:rsidR="0014395B" w:rsidRDefault="0014395B" w:rsidP="0014395B">
      <w:pPr>
        <w:pStyle w:val="PrformatHTML"/>
      </w:pPr>
      <w:r>
        <w:t>MGVDIAEVTDDADLAEMGMDSLMSLTILGELREKTGIDLPSTFLTTNPTMKDIDNALGMRPKPKAAPKSA</w:t>
      </w:r>
    </w:p>
    <w:p w14:paraId="6AD21FA6" w14:textId="77777777" w:rsidR="00E37949" w:rsidRDefault="0014395B" w:rsidP="00E37949">
      <w:pPr>
        <w:pStyle w:val="PrformatHTML"/>
      </w:pPr>
      <w:r>
        <w:t>APKAAAPSSSKKTDMNEVSARLSALNNNTDISRYPNATS</w:t>
      </w:r>
      <w:r w:rsidR="00E37949">
        <w:t>VLLQGNPKQATKKIFFLPDGSGSATSYV</w:t>
      </w:r>
    </w:p>
    <w:p w14:paraId="1A150E28" w14:textId="77777777" w:rsidR="00E37949" w:rsidRDefault="00E37949" w:rsidP="00E37949">
      <w:pPr>
        <w:pStyle w:val="PrformatHTML"/>
      </w:pPr>
      <w:r>
        <w:t>SIPNLGPDVCAYGLNCPFMKNPEQWQCGIEISALVYLAEIKRRQPQGPYIIGGWSAGGVIAYSVAQALLA</w:t>
      </w:r>
    </w:p>
    <w:p w14:paraId="34CCC8E8" w14:textId="77777777" w:rsidR="00E37949" w:rsidRDefault="00E37949" w:rsidP="00E37949">
      <w:pPr>
        <w:pStyle w:val="PrformatHTML"/>
      </w:pPr>
      <w:r>
        <w:t>ANEGVEKLLLLDSPCPVNLAPLPARLHNFFNQIGLLGTGDPAKTPKWLLPHFSAAIRSLSDYDPKPSLRP</w:t>
      </w:r>
    </w:p>
    <w:p w14:paraId="2F4444D9" w14:textId="77777777" w:rsidR="00E37949" w:rsidRDefault="00E37949" w:rsidP="00E37949">
      <w:pPr>
        <w:pStyle w:val="PrformatHTML"/>
      </w:pPr>
      <w:r>
        <w:t>IPTYAIWCREGVAGNPGDPRPPPAEEEDPAPMTWLLEHRTNFKDNGWAQLCGDSMKFGVMGGHHFSMMKP</w:t>
      </w:r>
    </w:p>
    <w:p w14:paraId="69120721" w14:textId="77777777" w:rsidR="00E37949" w:rsidRDefault="00E37949" w:rsidP="00E37949">
      <w:pPr>
        <w:pStyle w:val="PrformatHTML"/>
      </w:pPr>
      <w:r>
        <w:t>PHADDLGNLIREGLDWQP</w:t>
      </w:r>
    </w:p>
    <w:p w14:paraId="73A87612" w14:textId="77777777" w:rsidR="0014395B" w:rsidRDefault="0014395B" w:rsidP="0014395B">
      <w:pPr>
        <w:pStyle w:val="PrformatHTML"/>
      </w:pPr>
    </w:p>
    <w:p w14:paraId="20C67EC3" w14:textId="77777777" w:rsidR="0014395B" w:rsidRDefault="0014395B" w:rsidP="00E124D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kern w:val="0"/>
          <w:sz w:val="20"/>
          <w:szCs w:val="20"/>
          <w:lang w:eastAsia="fr-FR"/>
          <w14:ligatures w14:val="none"/>
        </w:rPr>
      </w:pPr>
    </w:p>
    <w:p w14:paraId="79F9B9CE" w14:textId="77777777" w:rsidR="007C71EB" w:rsidRDefault="00B15408" w:rsidP="00E124D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kern w:val="0"/>
          <w:sz w:val="20"/>
          <w:szCs w:val="20"/>
          <w:lang w:eastAsia="fr-FR"/>
          <w14:ligatures w14:val="none"/>
        </w:rPr>
      </w:pPr>
      <w:r>
        <w:rPr>
          <w:rFonts w:ascii="Courier New" w:eastAsia="Times New Roman" w:hAnsi="Courier New" w:cs="Courier New"/>
          <w:kern w:val="0"/>
          <w:sz w:val="20"/>
          <w:szCs w:val="20"/>
          <w:lang w:eastAsia="fr-FR"/>
          <w14:ligatures w14:val="none"/>
        </w:rPr>
        <w:t>&gt;PKSI_1_225</w:t>
      </w:r>
    </w:p>
    <w:p w14:paraId="7C5A1229" w14:textId="77777777" w:rsidR="00B15408" w:rsidRDefault="00B15408" w:rsidP="00E124D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kern w:val="0"/>
          <w:sz w:val="20"/>
          <w:szCs w:val="20"/>
          <w:lang w:eastAsia="fr-FR"/>
          <w14:ligatures w14:val="none"/>
        </w:rPr>
      </w:pPr>
    </w:p>
    <w:p w14:paraId="2677B8B1" w14:textId="77777777" w:rsidR="00B15408" w:rsidRDefault="00B15408" w:rsidP="00B15408">
      <w:pPr>
        <w:pStyle w:val="PrformatHTML"/>
      </w:pPr>
      <w:r>
        <w:t>MSNVLLFGDQTAEQYPLLNKIVLRKENALVITFIERCAKALREETNALPRSQRNAVPDFLTVNDLKEAYH</w:t>
      </w:r>
    </w:p>
    <w:p w14:paraId="59F51346" w14:textId="77777777" w:rsidR="00B15408" w:rsidRDefault="00B15408" w:rsidP="00B15408">
      <w:pPr>
        <w:pStyle w:val="PrformatHTML"/>
      </w:pPr>
      <w:r>
        <w:t>QKGVKVPMVESALVTIAQIGHYIGYFSEHSAEQPSATNTRALGLCTGLLAAAAVVASKTVEELVLVGVEF</w:t>
      </w:r>
    </w:p>
    <w:p w14:paraId="29F14E61" w14:textId="77777777" w:rsidR="00B15408" w:rsidRDefault="00B15408" w:rsidP="00B15408">
      <w:pPr>
        <w:pStyle w:val="PrformatHTML"/>
      </w:pPr>
      <w:r>
        <w:t>VRLSFRSGAAVDAARTALCQTGDDNSPWSTIVTGTTEAAAKEALAKFHEEKSIPQTSHAYISAVSVMAIT</w:t>
      </w:r>
    </w:p>
    <w:p w14:paraId="2958B2EF" w14:textId="77777777" w:rsidR="00B15408" w:rsidRDefault="00B15408" w:rsidP="00B15408">
      <w:pPr>
        <w:pStyle w:val="PrformatHTML"/>
      </w:pPr>
      <w:r>
        <w:t>VSGPPTTVKRFFEESSALSKNHRVPIPVYGPYHAEHLFGETEINKIASASILEGLKQHQPVSLVHSAATG</w:t>
      </w:r>
    </w:p>
    <w:p w14:paraId="4AD5508B" w14:textId="77777777" w:rsidR="00B15408" w:rsidRDefault="00B15408" w:rsidP="00B15408">
      <w:pPr>
        <w:pStyle w:val="PrformatHTML"/>
      </w:pPr>
      <w:r>
        <w:t>KALVAENAAELAKLVLAEMLQHPVRWDHLLEEAVSQITSKKAPAKIWAMGVSNVANSLVSALKAGGQTDV</w:t>
      </w:r>
    </w:p>
    <w:p w14:paraId="747FB68A" w14:textId="77777777" w:rsidR="00B15408" w:rsidRDefault="00B15408" w:rsidP="00B15408">
      <w:pPr>
        <w:pStyle w:val="PrformatHTML"/>
      </w:pPr>
      <w:r>
        <w:t>STIDQSTWTENEPDTHGRTQNDKVAIVGMAGRFPNSADHEALWELLMKGLDVHRRIPKDRFDADTHVDPS</w:t>
      </w:r>
    </w:p>
    <w:p w14:paraId="628AC85D" w14:textId="77777777" w:rsidR="00B15408" w:rsidRDefault="00B15408" w:rsidP="00B15408">
      <w:pPr>
        <w:pStyle w:val="PrformatHTML"/>
      </w:pPr>
      <w:r>
        <w:t>GKGKNKSHTPFGCFIDEPGFFDPRFFNMSPREAAQTDPMGRLALVTAYEALEMSGYVPNRTPSTKLHRIG</w:t>
      </w:r>
    </w:p>
    <w:p w14:paraId="013577EC" w14:textId="77777777" w:rsidR="00B15408" w:rsidRDefault="00B15408" w:rsidP="00B15408">
      <w:pPr>
        <w:pStyle w:val="PrformatHTML"/>
      </w:pPr>
      <w:r>
        <w:t>TFYGQTSDDWREINAAENVDTYFITGGVRAFAPGRINYYFKFSGPSYSVDTACSSSLAAIQLACTSLWAG</w:t>
      </w:r>
    </w:p>
    <w:p w14:paraId="7B464DEE" w14:textId="77777777" w:rsidR="00B15408" w:rsidRDefault="00B15408" w:rsidP="00B15408">
      <w:pPr>
        <w:pStyle w:val="PrformatHTML"/>
      </w:pPr>
      <w:r>
        <w:t>DCDTACAGGLNVLTNPDIFSGLSKGQFLSKTGSCKTYDNNADGYCRGDAVGTVILKRYEDAIADKDNILG</w:t>
      </w:r>
    </w:p>
    <w:p w14:paraId="5328A251" w14:textId="77777777" w:rsidR="00B15408" w:rsidRDefault="00B15408" w:rsidP="00B15408">
      <w:pPr>
        <w:pStyle w:val="PrformatHTML"/>
      </w:pPr>
      <w:r>
        <w:t>CILGAATNHSAEAVSITHPHAGAQEFLYKRVLANAGVDAHEISYVEMHGTGTQAGDGIEMTSVTNVFAPR</w:t>
      </w:r>
    </w:p>
    <w:p w14:paraId="58E7D05F" w14:textId="77777777" w:rsidR="00B15408" w:rsidRDefault="00B15408" w:rsidP="00B15408">
      <w:pPr>
        <w:pStyle w:val="PrformatHTML"/>
      </w:pPr>
      <w:r>
        <w:t>HRQRRDDQPVYLGAIKANVGHAEAASGINSLAKVLLMMKHNKIPANVGIKGEMNKTFPADLKDRKVNISQ</w:t>
      </w:r>
    </w:p>
    <w:p w14:paraId="5031A946" w14:textId="77777777" w:rsidR="00B15408" w:rsidRDefault="00B15408" w:rsidP="00B15408">
      <w:pPr>
        <w:pStyle w:val="PrformatHTML"/>
      </w:pPr>
      <w:r>
        <w:t>KAVDWPRNGKEKRKVFLNNFSAAGGNTALLLEDGPAYEAPTATDPRGTVPVTVTARSISALKRNIANLQK</w:t>
      </w:r>
    </w:p>
    <w:p w14:paraId="1C37B753" w14:textId="77777777" w:rsidR="00B15408" w:rsidRDefault="00B15408" w:rsidP="00B15408">
      <w:pPr>
        <w:pStyle w:val="PrformatHTML"/>
      </w:pPr>
      <w:r>
        <w:t>YVSENPSTTLTSMSYTLTARRIQHNYRVAFPLDQINKFSDALQAQVKESYSPVPNAPTRVAFCFTGQGSQ</w:t>
      </w:r>
    </w:p>
    <w:p w14:paraId="2080BD47" w14:textId="77777777" w:rsidR="00B15408" w:rsidRDefault="00B15408" w:rsidP="00B15408">
      <w:pPr>
        <w:pStyle w:val="PrformatHTML"/>
      </w:pPr>
      <w:r>
        <w:t>YTGLGQKLYNDLKSFRDDIDQLDHLARVQGLPSFLEIVQGADVQTLSPVKVQLGMACIQVALARMWAAWG</w:t>
      </w:r>
    </w:p>
    <w:p w14:paraId="05EA0345" w14:textId="77777777" w:rsidR="00B15408" w:rsidRDefault="00B15408" w:rsidP="00B15408">
      <w:pPr>
        <w:pStyle w:val="PrformatHTML"/>
      </w:pPr>
      <w:r>
        <w:t>ITPAAVIGHSLGEYAALHVAGVISASDMVLLVGRRAELLVRDCTPHTHGMLAVKGGAEAIRNTLGSKMTE</w:t>
      </w:r>
    </w:p>
    <w:p w14:paraId="7D8C2390" w14:textId="77777777" w:rsidR="00B15408" w:rsidRDefault="00B15408" w:rsidP="00B15408">
      <w:pPr>
        <w:pStyle w:val="PrformatHTML"/>
      </w:pPr>
      <w:r>
        <w:t>IACINGPEETVLCGSGDVVGAANETLAAKGFKATKLNVPFAFHSAQVDPILEQFKKIAASVTYNKPAVPV</w:t>
      </w:r>
    </w:p>
    <w:p w14:paraId="043D3FAE" w14:textId="77777777" w:rsidR="00B15408" w:rsidRDefault="00B15408" w:rsidP="00B15408">
      <w:pPr>
        <w:pStyle w:val="PrformatHTML"/>
      </w:pPr>
      <w:r>
        <w:t>LSPLEGDIIREAGKINPEYLARHARETVNFWTALTAGQKEKVFDEKTAWLEVGAHPVCSGMVKASIGATT</w:t>
      </w:r>
    </w:p>
    <w:p w14:paraId="3CC0AD22" w14:textId="77777777" w:rsidR="00B15408" w:rsidRDefault="00B15408" w:rsidP="00B15408">
      <w:pPr>
        <w:pStyle w:val="PrformatHTML"/>
      </w:pPr>
      <w:r>
        <w:t>TAPSLRRGEDAWKTISNSMCTLFTAGVNFNFDEFHKEFNDAQEMYTLPTYSFDNKKYWLDYHNDWTLRKG</w:t>
      </w:r>
    </w:p>
    <w:p w14:paraId="46BED0A9" w14:textId="77777777" w:rsidR="00B15408" w:rsidRDefault="00B15408" w:rsidP="00B15408">
      <w:pPr>
        <w:pStyle w:val="PrformatHTML"/>
      </w:pPr>
      <w:r>
        <w:t>EPAQTKEVIVEKPVASASAPAVEMPAKRLSTSCQRVIAENFSSNNGSVTVQSSLADPKLYPVVCGHMVNN</w:t>
      </w:r>
    </w:p>
    <w:p w14:paraId="2157BF09" w14:textId="77777777" w:rsidR="00B15408" w:rsidRDefault="00B15408" w:rsidP="00B15408">
      <w:pPr>
        <w:pStyle w:val="PrformatHTML"/>
      </w:pPr>
      <w:proofErr w:type="gramStart"/>
      <w:r>
        <w:t>AALCPSSLYADMALTISDYIWKQMRPGTETPGYNVCNMEVPKPLIAQIPQPAEGQHIQLEANADLDSGIVKLNFRSVKPDGQKLQDHAHCIVRLEDRAAWEDEWSRYNYMVQAQMELLQHKTLNGGAHKVQRGMAYKLFKALVNYDEKYRAMAEVVLASGQTEASAVLDFPTKPEDGDFYCPPYHIDGSCHISGFIVNASDLLDSEQNVYVSHGWGAMKFS</w:t>
      </w:r>
      <w:proofErr w:type="gramEnd"/>
    </w:p>
    <w:p w14:paraId="3E48755E" w14:textId="77777777" w:rsidR="00B15408" w:rsidRDefault="00B15408" w:rsidP="00B15408">
      <w:pPr>
        <w:pStyle w:val="PrformatHTML"/>
      </w:pPr>
      <w:r>
        <w:t>RPLTAGMKLRNYVRMQPQPNNVSKGDVYIMEGDQIVAVCEGIKFQQIPRRVLNTFLPPNKGSGPASAAKP</w:t>
      </w:r>
    </w:p>
    <w:p w14:paraId="7CCB5A5B" w14:textId="77777777" w:rsidR="00B15408" w:rsidRDefault="00B15408" w:rsidP="00B15408">
      <w:pPr>
        <w:pStyle w:val="PrformatHTML"/>
      </w:pPr>
      <w:r>
        <w:t>AAAPVAAARPAPAAAPIKTAPAPAKAAPAPAPAAPKAAPKPKKAAAPKKAAGGLTAKVMKILAKETEVDE</w:t>
      </w:r>
    </w:p>
    <w:p w14:paraId="205652A4" w14:textId="77777777" w:rsidR="00B15408" w:rsidRDefault="00B15408" w:rsidP="00B15408">
      <w:pPr>
        <w:pStyle w:val="PrformatHTML"/>
      </w:pPr>
      <w:r>
        <w:t>GELVDEAQFENLGVDSLLSLTISAVFREELDMDISSTLFTDYPTVGDMKKYFAQFDNGSSTSSSAEEEDS</w:t>
      </w:r>
    </w:p>
    <w:p w14:paraId="2AAD218A" w14:textId="77777777" w:rsidR="00B15408" w:rsidRDefault="00B15408" w:rsidP="00B15408">
      <w:pPr>
        <w:pStyle w:val="PrformatHTML"/>
      </w:pPr>
      <w:r>
        <w:t>DEDSIPPTDAATPMDDLSTPASSVPSSAPSDAGKPDSPTRETLEDVGDVSLAKHIVAQEMGVDIAEVTDD</w:t>
      </w:r>
    </w:p>
    <w:p w14:paraId="4EEC7B4E" w14:textId="77777777" w:rsidR="00B15408" w:rsidRDefault="00B15408" w:rsidP="00B15408">
      <w:pPr>
        <w:pStyle w:val="PrformatHTML"/>
      </w:pPr>
      <w:r>
        <w:t>ADLAEMGMDSLMSLTILGELREKTGIDLPSTFLTTNPTMKDIDNALGMRPKPKAAPKPAAPKAAAPSSSK</w:t>
      </w:r>
    </w:p>
    <w:p w14:paraId="614346CF" w14:textId="77777777" w:rsidR="0088755B" w:rsidRDefault="00B15408" w:rsidP="0088755B">
      <w:pPr>
        <w:pStyle w:val="PrformatHTML"/>
      </w:pPr>
      <w:r>
        <w:t>KTD</w:t>
      </w:r>
      <w:r w:rsidR="0088755B">
        <w:t>MNEVSARLSALNNNTDISRYPNATSVLLQGNPKQATKKIFFLPDGSGSATSYVSIPNLGPDVCAYGVNCP</w:t>
      </w:r>
    </w:p>
    <w:p w14:paraId="6D006D7B" w14:textId="77777777" w:rsidR="0088755B" w:rsidRDefault="0088755B" w:rsidP="0088755B">
      <w:pPr>
        <w:pStyle w:val="PrformatHTML"/>
      </w:pPr>
      <w:r>
        <w:t>FMKNPEQWQCGIEISALVYLAEIKRRQPQGPYIIGGWSAGGVIAYSVAQALLAANEGVEKLLLLDSPCPV</w:t>
      </w:r>
    </w:p>
    <w:p w14:paraId="4474F24E" w14:textId="77777777" w:rsidR="0088755B" w:rsidRDefault="0088755B" w:rsidP="0088755B">
      <w:pPr>
        <w:pStyle w:val="PrformatHTML"/>
      </w:pPr>
      <w:r>
        <w:t>NLAPLPARLHNFFNEIGLLGTGDPAKTPKWLLPHFSAAIRSLSDYDPKPSLRPIPTYAIWCREGVAGNPG</w:t>
      </w:r>
    </w:p>
    <w:p w14:paraId="55808675" w14:textId="77777777" w:rsidR="0088755B" w:rsidRDefault="0088755B" w:rsidP="0088755B">
      <w:pPr>
        <w:pStyle w:val="PrformatHTML"/>
      </w:pPr>
      <w:r>
        <w:t>DPRPPPAEEEDPAPMTWLLEHRTNFKDNGWAQLCGDSMKFGVMGGHHFSMMKPPHADDLGNLIREGLDWQ</w:t>
      </w:r>
    </w:p>
    <w:p w14:paraId="3EB31477" w14:textId="77777777" w:rsidR="0088755B" w:rsidRDefault="0088755B" w:rsidP="0088755B">
      <w:pPr>
        <w:pStyle w:val="PrformatHTML"/>
      </w:pPr>
      <w:r>
        <w:t>P</w:t>
      </w:r>
    </w:p>
    <w:p w14:paraId="7724EA86" w14:textId="77777777" w:rsidR="00B15408" w:rsidRDefault="00B15408" w:rsidP="00B15408">
      <w:pPr>
        <w:pStyle w:val="PrformatHTML"/>
      </w:pPr>
    </w:p>
    <w:p w14:paraId="5E4619F4" w14:textId="77777777" w:rsidR="00B15408" w:rsidRDefault="00B15408" w:rsidP="00B15408">
      <w:pPr>
        <w:pStyle w:val="PrformatHTML"/>
      </w:pPr>
    </w:p>
    <w:p w14:paraId="425E8879" w14:textId="77777777" w:rsidR="00B27FC9" w:rsidRDefault="00B27FC9" w:rsidP="00B15408">
      <w:pPr>
        <w:pStyle w:val="PrformatHTML"/>
      </w:pPr>
      <w:r>
        <w:t>&gt;PKSI_1_11650</w:t>
      </w:r>
    </w:p>
    <w:p w14:paraId="3FA653D6" w14:textId="77777777" w:rsidR="00C11C0C" w:rsidRDefault="00C11C0C" w:rsidP="00C11C0C">
      <w:pPr>
        <w:pStyle w:val="PrformatHTML"/>
      </w:pPr>
      <w:r>
        <w:t>MSNVLLFGDQTAEQYQLLNKIVLRKENALVITFVERCAKALREETNALPRSQRNAVPDFLTVNDLKEAYH</w:t>
      </w:r>
    </w:p>
    <w:p w14:paraId="6AEB1653" w14:textId="77777777" w:rsidR="00C11C0C" w:rsidRDefault="00C11C0C" w:rsidP="00C11C0C">
      <w:pPr>
        <w:pStyle w:val="PrformatHTML"/>
      </w:pPr>
      <w:r>
        <w:t>QKGVKVPMVESALVTIAQIGHYIGYFSEHSAEQPSATNTRALGLCTGLLAAAAAVASKTVEELVLVGVEF</w:t>
      </w:r>
    </w:p>
    <w:p w14:paraId="57C46955" w14:textId="77777777" w:rsidR="00C11C0C" w:rsidRDefault="00C11C0C" w:rsidP="00C11C0C">
      <w:pPr>
        <w:pStyle w:val="PrformatHTML"/>
      </w:pPr>
      <w:r>
        <w:t>VRLSFRSGAAVDAARTALCQTGDDNAPWSTIVTGTTEASAKEALAKFHEEKGIPQTSHAYISAVSVMAIT</w:t>
      </w:r>
    </w:p>
    <w:p w14:paraId="2509D366" w14:textId="77777777" w:rsidR="00C11C0C" w:rsidRDefault="00C11C0C" w:rsidP="00C11C0C">
      <w:pPr>
        <w:pStyle w:val="PrformatHTML"/>
      </w:pPr>
      <w:r>
        <w:t>VSGPPTTVKRFFEESPALSKNHRVPIPVYGPYHAEHLFGETEINKIASASILEGLKQHQPVSLVHSAATG</w:t>
      </w:r>
    </w:p>
    <w:p w14:paraId="04FFAAA7" w14:textId="77777777" w:rsidR="00C11C0C" w:rsidRDefault="00C11C0C" w:rsidP="00C11C0C">
      <w:pPr>
        <w:pStyle w:val="PrformatHTML"/>
      </w:pPr>
      <w:r>
        <w:t>KALVAENAAELAKLVLAEMLQLPVRWDHLLEEAVSQITSKKAPAKIWAMGVSNVANSLVSALKAGGQTDV</w:t>
      </w:r>
    </w:p>
    <w:p w14:paraId="5F427DCA" w14:textId="77777777" w:rsidR="00C11C0C" w:rsidRDefault="00C11C0C" w:rsidP="00C11C0C">
      <w:pPr>
        <w:pStyle w:val="PrformatHTML"/>
      </w:pPr>
      <w:r>
        <w:t>STVDQSTWTENEPDTHGRTQNDKVAIVGMAGRFPNSADHEALWELLMKGLDVHRRIPKDRFDADTHVDPS</w:t>
      </w:r>
    </w:p>
    <w:p w14:paraId="14E0A645" w14:textId="77777777" w:rsidR="00C11C0C" w:rsidRDefault="00C11C0C" w:rsidP="00C11C0C">
      <w:pPr>
        <w:pStyle w:val="PrformatHTML"/>
      </w:pPr>
      <w:r>
        <w:t>G</w:t>
      </w:r>
    </w:p>
    <w:p w14:paraId="09577086" w14:textId="77777777" w:rsidR="00B27FC9" w:rsidRDefault="00B27FC9" w:rsidP="00B27FC9">
      <w:pPr>
        <w:pStyle w:val="PrformatHTML"/>
      </w:pPr>
      <w:r>
        <w:t>NKSHTPFGCFIDEPGFFDPRFFNMSPREAAQTDPMGRLALVTAYEALEMSGYVPNRTPSTKLHRVGTFYG</w:t>
      </w:r>
    </w:p>
    <w:p w14:paraId="7A8474C8" w14:textId="77777777" w:rsidR="00B27FC9" w:rsidRDefault="00B27FC9" w:rsidP="00B27FC9">
      <w:pPr>
        <w:pStyle w:val="PrformatHTML"/>
      </w:pPr>
      <w:r>
        <w:t>QTSDDWREINAAENVDTYFITGGVRAFAPGRINYYFKFSGPSYSVDTACSSSLAAIQLACTSLWAGDCDT</w:t>
      </w:r>
    </w:p>
    <w:p w14:paraId="46810E06" w14:textId="77777777" w:rsidR="00B27FC9" w:rsidRDefault="00B27FC9" w:rsidP="00B27FC9">
      <w:pPr>
        <w:pStyle w:val="PrformatHTML"/>
      </w:pPr>
      <w:r>
        <w:t>ACAGGLNVLTNPDIFSGLSKGQFLSKTGSCKTYDNNADGYCRGDAVGTVILKRYEDAIADKDNILGCILG</w:t>
      </w:r>
    </w:p>
    <w:p w14:paraId="6003CF46" w14:textId="77777777" w:rsidR="00B27FC9" w:rsidRDefault="00B27FC9" w:rsidP="00B27FC9">
      <w:pPr>
        <w:pStyle w:val="PrformatHTML"/>
      </w:pPr>
      <w:r>
        <w:t>AATNHSAEAVSITHPHAGAQEFLYKRVLANAGVDAHEISYVEMHGTGTQAGDGIEMTSVTNVFAPRHRQR</w:t>
      </w:r>
    </w:p>
    <w:p w14:paraId="0D339B22" w14:textId="77777777" w:rsidR="00B27FC9" w:rsidRDefault="00B27FC9" w:rsidP="00B27FC9">
      <w:pPr>
        <w:pStyle w:val="PrformatHTML"/>
      </w:pPr>
      <w:r>
        <w:t>RDDQPVYLGAIKANVGHAEAASGINSLAKVLLMMKHNKIPANVGIKGEMNKTFPADLKDRKVNISQKAVD</w:t>
      </w:r>
    </w:p>
    <w:p w14:paraId="0FD30DA5" w14:textId="77777777" w:rsidR="00B27FC9" w:rsidRDefault="00B27FC9" w:rsidP="00B27FC9">
      <w:pPr>
        <w:pStyle w:val="PrformatHTML"/>
      </w:pPr>
      <w:r>
        <w:lastRenderedPageBreak/>
        <w:t>WPRNGKEKRKVFLNNFSAAGGNTALLLEDGPAYEAPTATDPRGTVPVTVTARSISALKRNIANLQKYVSE</w:t>
      </w:r>
    </w:p>
    <w:p w14:paraId="2EBF1F73" w14:textId="77777777" w:rsidR="00B27FC9" w:rsidRDefault="00B27FC9" w:rsidP="00B27FC9">
      <w:pPr>
        <w:pStyle w:val="PrformatHTML"/>
      </w:pPr>
      <w:r>
        <w:t>NPSTTLTSMSYTLTARRIQHNYRVAFPLDQINKFSDALQAQVKESYSPVPNAPTRVAFCFTGQGSQYTGL</w:t>
      </w:r>
    </w:p>
    <w:p w14:paraId="75265491" w14:textId="77777777" w:rsidR="00B27FC9" w:rsidRDefault="00B27FC9" w:rsidP="00B27FC9">
      <w:pPr>
        <w:pStyle w:val="PrformatHTML"/>
      </w:pPr>
      <w:r>
        <w:t>GQKLYNDLKSFRDDIDQLDHLARVQGLPSFLEIVQGADVQTLSPVKVQLGMACIQVALARMWAAWGITPA</w:t>
      </w:r>
    </w:p>
    <w:p w14:paraId="5A873E0D" w14:textId="77777777" w:rsidR="00B27FC9" w:rsidRDefault="00B27FC9" w:rsidP="00B27FC9">
      <w:pPr>
        <w:pStyle w:val="PrformatHTML"/>
      </w:pPr>
      <w:r>
        <w:t>AVIGHSLGEYAALHVAGVISASDMVLLVGRRAELLVRDCTPHTHGMLAVKGGAEAIRNTLGNKMTEIACI</w:t>
      </w:r>
    </w:p>
    <w:p w14:paraId="116470D6" w14:textId="77777777" w:rsidR="00B27FC9" w:rsidRDefault="00B27FC9" w:rsidP="00B27FC9">
      <w:pPr>
        <w:pStyle w:val="PrformatHTML"/>
      </w:pPr>
      <w:r>
        <w:t>NGPEETVLCGSGDVVGAANETLAAKGFKATKLNVPFAFHSAQVDPILEQFKKIAASVTYNKPAVPVLSPL</w:t>
      </w:r>
    </w:p>
    <w:p w14:paraId="55497BBC" w14:textId="77777777" w:rsidR="00B27FC9" w:rsidRDefault="00B27FC9" w:rsidP="00B27FC9">
      <w:pPr>
        <w:pStyle w:val="PrformatHTML"/>
      </w:pPr>
      <w:r>
        <w:t>EGDIIREAGKINPEYLARHARETVNFWTALTAGQKEKVFDEKTAWLEVGAHPVCSGMVKASIGATTTAPS</w:t>
      </w:r>
    </w:p>
    <w:p w14:paraId="7F1CCBC3" w14:textId="77777777" w:rsidR="00B27FC9" w:rsidRDefault="00B27FC9" w:rsidP="00B27FC9">
      <w:pPr>
        <w:pStyle w:val="PrformatHTML"/>
      </w:pPr>
      <w:r>
        <w:t>LRRGEDAWKTISNSMCTLFTAGVNFNFDEFHKEFNDAQEMYTLPTYSFDNKKYWLDYHNDWTLRKGEPAQ</w:t>
      </w:r>
    </w:p>
    <w:p w14:paraId="0EC1EA55" w14:textId="77777777" w:rsidR="00B27FC9" w:rsidRDefault="00B27FC9" w:rsidP="00B27FC9">
      <w:pPr>
        <w:pStyle w:val="PrformatHTML"/>
      </w:pPr>
      <w:r>
        <w:t>TKEVIVEKPVASASAPAVEMPAKRLSTSCQRVISENFSGNNGSVTVQSSLADPKLYPVVCGHMVNNAALC</w:t>
      </w:r>
    </w:p>
    <w:p w14:paraId="40478756" w14:textId="77777777" w:rsidR="00B27FC9" w:rsidRDefault="00B27FC9" w:rsidP="00B27FC9">
      <w:pPr>
        <w:pStyle w:val="PrformatHTML"/>
      </w:pPr>
      <w:r>
        <w:t>PSSLYADMALTISDYIWKQMRPGTETPGYNVCNMEVPKPLIAQIPQPAEGQHIQLEANADLDSGIVKLNF</w:t>
      </w:r>
    </w:p>
    <w:p w14:paraId="131FBA86" w14:textId="77777777" w:rsidR="00B27FC9" w:rsidRDefault="00B27FC9" w:rsidP="00B27FC9">
      <w:pPr>
        <w:pStyle w:val="PrformatHTML"/>
      </w:pPr>
      <w:r>
        <w:t>RSVKPDGQKLQDHAHCIVRLEDKAAWEDEWSRYNYMVQAQMELLQHKTLNGGAHKVQRGMAYKLFKALVN</w:t>
      </w:r>
    </w:p>
    <w:p w14:paraId="434356B5" w14:textId="77777777" w:rsidR="00B27FC9" w:rsidRDefault="00B27FC9" w:rsidP="00B27FC9">
      <w:pPr>
        <w:pStyle w:val="PrformatHTML"/>
      </w:pPr>
      <w:r>
        <w:t>YDEKYRAMAEVVLASGQTEASAMLDFPTKPEDGDFYCPPYHIDGSCHISGFIVNASDLLDSEQNVYVSHG</w:t>
      </w:r>
    </w:p>
    <w:p w14:paraId="09624828" w14:textId="77777777" w:rsidR="00B27FC9" w:rsidRDefault="00B27FC9" w:rsidP="00B27FC9">
      <w:pPr>
        <w:pStyle w:val="PrformatHTML"/>
      </w:pPr>
      <w:r>
        <w:t>WGAMKFSRPLTAGMKLRNYVRMQPQPNNVSKGDVYIMEGDQI</w:t>
      </w:r>
      <w:r w:rsidR="00ED2318" w:rsidRPr="00ED2318">
        <w:rPr>
          <w:rStyle w:val="Titre1Car"/>
        </w:rPr>
        <w:t xml:space="preserve"> </w:t>
      </w:r>
      <w:r w:rsidR="00ED2318">
        <w:rPr>
          <w:rStyle w:val="orf"/>
          <w:rFonts w:eastAsiaTheme="majorEastAsia"/>
        </w:rPr>
        <w:t>VAVCEGIKFQQIPRRVLNTFLPPNKGSGPASAAKPAAAPVAAARPAPAAAPIKTAPAPAKAAPAPAPAAPKAAPKPKKAAAPKKPAGGLTAKVMKILAKETEVDEGELVDEAQFENLGVDSLLSLTISAVFREELDMDISSTLFTDYPTVGDMKKYFAQFDNGSSTSSSAEEEDSDEDSIPPTDAATPMDDLSTPASSVPSSAPSDAGKPDSPTRETLEDVGDVSLAKHIVAQEMGVDIAEVTDDADLAEMGMDSLMSLTILGELREKTGIDLPSTFLTTNPTMKDIDNALGMRPKPKAAPKSAAPKAAAPSSSKKTDMNEVSARLSALNNNTDISRYPNATSVLLQGNPKQATKKIFFLPDGSGSATSYVSIPNLGP</w:t>
      </w:r>
    </w:p>
    <w:p w14:paraId="1A76D750" w14:textId="77777777" w:rsidR="008C357B" w:rsidRDefault="008C357B" w:rsidP="008C357B">
      <w:pPr>
        <w:pStyle w:val="PrformatHTML"/>
      </w:pPr>
      <w:r>
        <w:t>MKNPEQWQCGIEISALVYLAEIKRRQPQGPYIIGGWSAGGVIAYSVAQALLAANEGVEKLLLLDSPCPVN</w:t>
      </w:r>
    </w:p>
    <w:p w14:paraId="5C2ED50E" w14:textId="77777777" w:rsidR="008C357B" w:rsidRDefault="008C357B" w:rsidP="008C357B">
      <w:pPr>
        <w:pStyle w:val="PrformatHTML"/>
      </w:pPr>
      <w:r>
        <w:t>LAPLPARLHNFFNQIGLLGTGDPAKTPKWLLPHFSAAIRSLSDYDPKPSLRPIPTYAIWCREGVAGNPGD</w:t>
      </w:r>
    </w:p>
    <w:p w14:paraId="0BB04E62" w14:textId="77777777" w:rsidR="008C357B" w:rsidRDefault="008C357B" w:rsidP="008C357B">
      <w:pPr>
        <w:pStyle w:val="PrformatHTML"/>
      </w:pPr>
      <w:r>
        <w:t>PRPPPAEEEDPAPMTWLLEHRTNFKDNGWAQLCGDSMKFGVMGGHHFSMMKPPHADDLGNLIREGLDWQP</w:t>
      </w:r>
    </w:p>
    <w:p w14:paraId="05BBC658" w14:textId="77777777" w:rsidR="00C11C0C" w:rsidRDefault="00C11C0C" w:rsidP="00B27FC9">
      <w:pPr>
        <w:pStyle w:val="PrformatHTML"/>
      </w:pPr>
    </w:p>
    <w:p w14:paraId="0FB4CF0D" w14:textId="77777777" w:rsidR="00B27FC9" w:rsidRDefault="00F33B9C" w:rsidP="00B15408">
      <w:pPr>
        <w:pStyle w:val="PrformatHTML"/>
      </w:pPr>
      <w:r>
        <w:t>&gt;PKSI_1_10919</w:t>
      </w:r>
    </w:p>
    <w:p w14:paraId="2677D83A" w14:textId="77777777" w:rsidR="00F33B9C" w:rsidRDefault="00F33B9C" w:rsidP="00F33B9C">
      <w:pPr>
        <w:pStyle w:val="PrformatHTML"/>
      </w:pPr>
      <w:r>
        <w:t>MSNVLLFGDQTAEQYPLLNKIVLRKENALVITFIERCAKALREETNALPRSQRNAVPDFLTVNDLKEAYH</w:t>
      </w:r>
    </w:p>
    <w:p w14:paraId="5EAEECE1" w14:textId="77777777" w:rsidR="00F33B9C" w:rsidRDefault="00F33B9C" w:rsidP="00F33B9C">
      <w:pPr>
        <w:pStyle w:val="PrformatHTML"/>
      </w:pPr>
      <w:r>
        <w:t>QKGVKVPMVESALVTIAQIGHYIGYFSEHSAEQPSATNTRALGLCTGLLAAAAVVASKTVEELVLVGVEF</w:t>
      </w:r>
    </w:p>
    <w:p w14:paraId="77C25C56" w14:textId="77777777" w:rsidR="00F33B9C" w:rsidRDefault="00F33B9C" w:rsidP="00F33B9C">
      <w:pPr>
        <w:pStyle w:val="PrformatHTML"/>
      </w:pPr>
      <w:r>
        <w:t>VRLSFRSGAAVDAARTALCQTGDDNSPWSTIVTGTTEAAAKEALAKFHEEKSIPQTSHAYISAVSVMAIT</w:t>
      </w:r>
    </w:p>
    <w:p w14:paraId="765D3EF5" w14:textId="77777777" w:rsidR="00F33B9C" w:rsidRDefault="00F33B9C" w:rsidP="00F33B9C">
      <w:pPr>
        <w:pStyle w:val="PrformatHTML"/>
      </w:pPr>
      <w:r>
        <w:t>VSGPPTTVKRFFEESSALSKNHRVPIPVYGPYHAEHLFGETEINKIASASILEGLKQHQPVSLVHSAATG</w:t>
      </w:r>
    </w:p>
    <w:p w14:paraId="7245369C" w14:textId="77777777" w:rsidR="00F33B9C" w:rsidRDefault="00F33B9C" w:rsidP="00F33B9C">
      <w:pPr>
        <w:pStyle w:val="PrformatHTML"/>
      </w:pPr>
      <w:r>
        <w:t>KALVAENAAELAKLVLAEMLQHPVRWDHLLEEAVSQITSKKAPAKIWAMGVSNVANSLVSALKAGGQTDV</w:t>
      </w:r>
    </w:p>
    <w:p w14:paraId="644CF761" w14:textId="77777777" w:rsidR="00F33B9C" w:rsidRDefault="00F33B9C" w:rsidP="00F33B9C">
      <w:pPr>
        <w:pStyle w:val="PrformatHTML"/>
      </w:pPr>
      <w:r>
        <w:t>STIDQSTWTENEPDTHGRTQNDKVAIVGMAGRFPNSADHEALWELLMKGLDVHRRIPKDRFDADTHVDPS</w:t>
      </w:r>
    </w:p>
    <w:p w14:paraId="77BB360D" w14:textId="77777777" w:rsidR="00F33B9C" w:rsidRDefault="00F33B9C" w:rsidP="00F33B9C">
      <w:pPr>
        <w:pStyle w:val="PrformatHTML"/>
      </w:pPr>
      <w:r>
        <w:t>GKGKNKSHTPFGCFIDEPGFFDPRFFNMSPREAAQTDPMGRLALVTAYEALEMSGYVPNRTPSTKLHRIG</w:t>
      </w:r>
    </w:p>
    <w:p w14:paraId="64158D8D" w14:textId="77777777" w:rsidR="00F33B9C" w:rsidRDefault="00F33B9C" w:rsidP="00F33B9C">
      <w:pPr>
        <w:pStyle w:val="PrformatHTML"/>
      </w:pPr>
      <w:r>
        <w:t>TFYGQTSDDWREINAAENVDTYFITGGVRAFAPGRINYYFKFSGPSYSVDTACSSSLAAIQLACTSLWAG</w:t>
      </w:r>
    </w:p>
    <w:p w14:paraId="29E44BBE" w14:textId="77777777" w:rsidR="00F33B9C" w:rsidRDefault="00F33B9C" w:rsidP="00F33B9C">
      <w:pPr>
        <w:pStyle w:val="PrformatHTML"/>
      </w:pPr>
      <w:r>
        <w:t>DCDTACAGGLNVLTNPDIFSGLSKGQFLSKTGSCKTYDNNADGYCRGDAVGTVILKRYEDAIADKDNILG</w:t>
      </w:r>
    </w:p>
    <w:p w14:paraId="363A729E" w14:textId="77777777" w:rsidR="00F33B9C" w:rsidRDefault="00F33B9C" w:rsidP="00F33B9C">
      <w:pPr>
        <w:pStyle w:val="PrformatHTML"/>
      </w:pPr>
      <w:r>
        <w:t>CILGAATNHSAEAVSITHPHAGAQEFLYKRVLANAGVDAHEISYVEMHGTGTQAGDGIEMTSVTNVFAPR</w:t>
      </w:r>
    </w:p>
    <w:p w14:paraId="7B4BF2E2" w14:textId="77777777" w:rsidR="00F33B9C" w:rsidRDefault="00F33B9C" w:rsidP="00F33B9C">
      <w:pPr>
        <w:pStyle w:val="PrformatHTML"/>
      </w:pPr>
      <w:r>
        <w:t>HRQRRDDQPVYLGAIKANVGHAEAASGINSLAKVLLMMKHNKIPANVGIKGEMNKTFPADLKDRKVNISQ</w:t>
      </w:r>
    </w:p>
    <w:p w14:paraId="2BB1BFFD" w14:textId="77777777" w:rsidR="00F33B9C" w:rsidRDefault="00F33B9C" w:rsidP="00F33B9C">
      <w:pPr>
        <w:pStyle w:val="PrformatHTML"/>
      </w:pPr>
      <w:r>
        <w:t>KAVDWPRNGKEKRKVFLNNFSAAGGNTALLLEDGPAYEAPTATDPRGTVPVTVTARSISALKRNIANLQK</w:t>
      </w:r>
    </w:p>
    <w:p w14:paraId="5D1F185D" w14:textId="77777777" w:rsidR="00F33B9C" w:rsidRDefault="00F33B9C" w:rsidP="00F33B9C">
      <w:pPr>
        <w:pStyle w:val="PrformatHTML"/>
      </w:pPr>
      <w:r>
        <w:t>YVSENPSTTLTSMSYTLTARRIQHNYRVAFPLDQINKFSDALQAQVKESYSPVPNAPTRVAFCFTGQGSQ</w:t>
      </w:r>
    </w:p>
    <w:p w14:paraId="0CF67E41" w14:textId="77777777" w:rsidR="00F33B9C" w:rsidRDefault="00F33B9C" w:rsidP="00F33B9C">
      <w:pPr>
        <w:pStyle w:val="PrformatHTML"/>
      </w:pPr>
      <w:r>
        <w:t>YTGLGQKLYNDLKSFRDDIDQLDHLARVQGLPSFLEIVQGADVQTLSPVKVQLGMACIQVALARMWAAWG</w:t>
      </w:r>
    </w:p>
    <w:p w14:paraId="67564E9D" w14:textId="77777777" w:rsidR="00F33B9C" w:rsidRDefault="00F33B9C" w:rsidP="00F33B9C">
      <w:pPr>
        <w:pStyle w:val="PrformatHTML"/>
      </w:pPr>
      <w:r>
        <w:t>ITPAAVIGHSLGEYAALHVAGVISASDMVLLVGRRAELLVRDCTPHTHGMLAVKGGAEAIRNTLGSKMTE</w:t>
      </w:r>
    </w:p>
    <w:p w14:paraId="7512D66B" w14:textId="77777777" w:rsidR="00F33B9C" w:rsidRDefault="00F33B9C" w:rsidP="00F33B9C">
      <w:pPr>
        <w:pStyle w:val="PrformatHTML"/>
      </w:pPr>
      <w:r>
        <w:t>IACINGPEETVLCGSGDVVGAANETLAAKGFKATKLNVPFAFHSAQVDPILEQFKKIAASVTYNKPAVPV</w:t>
      </w:r>
    </w:p>
    <w:p w14:paraId="6EB8AA99" w14:textId="77777777" w:rsidR="00F33B9C" w:rsidRDefault="00F33B9C" w:rsidP="00F33B9C">
      <w:pPr>
        <w:pStyle w:val="PrformatHTML"/>
      </w:pPr>
      <w:r>
        <w:t>LSPLEGDIIREAGKINPEYLARHARETVNFWTALTAGQKEKVFDEKTAWLEVGAHPVCSGMVKASIGATT</w:t>
      </w:r>
    </w:p>
    <w:p w14:paraId="3D75A6CB" w14:textId="77777777" w:rsidR="00F33B9C" w:rsidRDefault="00F33B9C" w:rsidP="00F33B9C">
      <w:pPr>
        <w:pStyle w:val="PrformatHTML"/>
      </w:pPr>
      <w:r>
        <w:t>TAPSLRRGEDAWKTISNSMCTLFTAGVNFNFDEFHKEFNDAQEMYTLPTYSFDNKKYWLDYHNDWTLRKG</w:t>
      </w:r>
    </w:p>
    <w:p w14:paraId="658C9349" w14:textId="77777777" w:rsidR="00F33B9C" w:rsidRDefault="00F33B9C" w:rsidP="00F33B9C">
      <w:pPr>
        <w:pStyle w:val="PrformatHTML"/>
      </w:pPr>
      <w:r>
        <w:t>EPAQTKEVIVEKPVASASAPAVEMPAKRLSTSCQRVIAENFSSNNGSVTVQSSLADPKLYPVVCGHMVNN</w:t>
      </w:r>
    </w:p>
    <w:p w14:paraId="5CFB33AE" w14:textId="77777777" w:rsidR="00467457" w:rsidRDefault="00F33B9C" w:rsidP="00467457">
      <w:pPr>
        <w:pStyle w:val="PrformatHTML"/>
      </w:pPr>
      <w:r>
        <w:t>AALCPSSLYADMALTISDYIWKQMRPGTETPGYNVCNM</w:t>
      </w:r>
      <w:r w:rsidR="00467457" w:rsidRPr="00467457">
        <w:t xml:space="preserve"> </w:t>
      </w:r>
      <w:r w:rsidR="00467457">
        <w:t>EVPKPLIAQIPQPAEGQHIQLEANADLDSGIVKLNFRSVKPDG</w:t>
      </w:r>
    </w:p>
    <w:p w14:paraId="2BFA8416" w14:textId="77777777" w:rsidR="00467457" w:rsidRDefault="00467457" w:rsidP="00467457">
      <w:pPr>
        <w:pStyle w:val="PrformatHTML"/>
      </w:pPr>
      <w:r>
        <w:t>QKLQDHAHCIVRLEDRAAWEDEWSRYNYMVQAQMELLQHKTLNGGAHKVQRGMAYKLFKALVNYDEKYRA</w:t>
      </w:r>
    </w:p>
    <w:p w14:paraId="44AA0CB8" w14:textId="77777777" w:rsidR="00467457" w:rsidRDefault="00467457" w:rsidP="00467457">
      <w:pPr>
        <w:pStyle w:val="PrformatHTML"/>
      </w:pPr>
      <w:r>
        <w:t>MAEVVLASGQTEASAVLDFPTKPEDGDFYCPPYHIDGSCHISGFIVNASDLLDSEQNVYVSHGWGAMKFS</w:t>
      </w:r>
    </w:p>
    <w:p w14:paraId="4AB6C8AF" w14:textId="77777777" w:rsidR="00467457" w:rsidRDefault="00467457" w:rsidP="00467457">
      <w:pPr>
        <w:pStyle w:val="PrformatHTML"/>
      </w:pPr>
      <w:r>
        <w:t>RPLTAGMKLRNYVRMQPQPNNVSKGDVYIMEGDQIVAVCEGIKFQQIPRRVLNTFLPPNKGSGPASAAKP</w:t>
      </w:r>
    </w:p>
    <w:p w14:paraId="613DB33F" w14:textId="77777777" w:rsidR="00467457" w:rsidRDefault="00467457" w:rsidP="00467457">
      <w:pPr>
        <w:pStyle w:val="PrformatHTML"/>
      </w:pPr>
      <w:r>
        <w:t>AAAPVAAARPAPAAAPIKTAPAPAKAAPAPAPAAPKAAPKPKKAAAPKKAAGGLTAKVMKILAKETEVDE</w:t>
      </w:r>
    </w:p>
    <w:p w14:paraId="17125147" w14:textId="77777777" w:rsidR="00467457" w:rsidRDefault="00467457" w:rsidP="00467457">
      <w:pPr>
        <w:pStyle w:val="PrformatHTML"/>
      </w:pPr>
      <w:r>
        <w:t>GELVDEAQFENLGVDSLLSLTISAVFREELDMDISSTLFTDYPTVGDMKKYFAQFDNGSSTSSSTEEEDS</w:t>
      </w:r>
    </w:p>
    <w:p w14:paraId="34C4DF05" w14:textId="77777777" w:rsidR="00467457" w:rsidRDefault="00467457" w:rsidP="00467457">
      <w:pPr>
        <w:pStyle w:val="PrformatHTML"/>
      </w:pPr>
      <w:r>
        <w:t>DEDSIPPTDAATPMDDLSTPASSVGSSAPSDAGKPDSPTRETLEDVGDVSLAKHIVAQEMGVDIAEVTDD</w:t>
      </w:r>
    </w:p>
    <w:p w14:paraId="7FAC8E91" w14:textId="77777777" w:rsidR="00467457" w:rsidRDefault="00467457" w:rsidP="00467457">
      <w:pPr>
        <w:pStyle w:val="PrformatHTML"/>
      </w:pPr>
      <w:r>
        <w:t>ADLAEMGMDSLMSLTILGELREKTGIDLPSTFLTTNPTMKDIDNALGMRPKPKAVPKPAAPKAAAPSSSK</w:t>
      </w:r>
    </w:p>
    <w:p w14:paraId="19E64305" w14:textId="77777777" w:rsidR="005A761C" w:rsidRDefault="00467457" w:rsidP="005A761C">
      <w:pPr>
        <w:pStyle w:val="PrformatHTML"/>
      </w:pPr>
      <w:r>
        <w:t>KTD</w:t>
      </w:r>
      <w:r w:rsidR="005A761C" w:rsidRPr="005A761C">
        <w:t xml:space="preserve"> </w:t>
      </w:r>
      <w:r w:rsidR="005A761C">
        <w:t>MNEVSARLSALNNNTDISRYPNATSVLLQGNPKQATKKIFFLPDGSGSATSYVSIPNLGPDVCAYGLNCP</w:t>
      </w:r>
    </w:p>
    <w:p w14:paraId="31A5D17D" w14:textId="77777777" w:rsidR="005A761C" w:rsidRDefault="005A761C" w:rsidP="005A761C">
      <w:pPr>
        <w:pStyle w:val="PrformatHTML"/>
      </w:pPr>
      <w:r>
        <w:t>FMKNPEQWQCGIEISALVYLAEIKRRQPQGPYIIGGWSAGGVIAYSVAQALLAANEGVEKLLLLDSPCPV</w:t>
      </w:r>
    </w:p>
    <w:p w14:paraId="41626481" w14:textId="77777777" w:rsidR="005A761C" w:rsidRDefault="005A761C" w:rsidP="005A761C">
      <w:pPr>
        <w:pStyle w:val="PrformatHTML"/>
      </w:pPr>
      <w:r>
        <w:t>NLAPLPARLHNFFNEIGLLGTGDPAKTPKWLLPHFSAAIRSLSDYDPKPSLRPIPTYAIWCREGVAGNPG</w:t>
      </w:r>
    </w:p>
    <w:p w14:paraId="76B67643" w14:textId="77777777" w:rsidR="005A761C" w:rsidRDefault="005A761C" w:rsidP="005A761C">
      <w:pPr>
        <w:pStyle w:val="PrformatHTML"/>
      </w:pPr>
      <w:r>
        <w:t>DPRPPPAEEEDPAPMTWLLEHRTNFKDNGWAQLCGDSMKFGVMGGHHFSMMKPPHADDLGNLIREGLDWQ</w:t>
      </w:r>
    </w:p>
    <w:p w14:paraId="50E3DA88" w14:textId="77777777" w:rsidR="005A761C" w:rsidRDefault="005A761C" w:rsidP="005A761C">
      <w:pPr>
        <w:pStyle w:val="PrformatHTML"/>
      </w:pPr>
      <w:r>
        <w:t>P</w:t>
      </w:r>
    </w:p>
    <w:p w14:paraId="5043665A" w14:textId="77777777" w:rsidR="00467457" w:rsidRDefault="00467457" w:rsidP="00467457">
      <w:pPr>
        <w:pStyle w:val="PrformatHTML"/>
      </w:pPr>
    </w:p>
    <w:p w14:paraId="44BA6775" w14:textId="77777777" w:rsidR="00B1100F" w:rsidRDefault="00B1100F" w:rsidP="00467457">
      <w:pPr>
        <w:pStyle w:val="PrformatHTML"/>
      </w:pPr>
      <w:r>
        <w:t>&gt;PKSI_1_10843</w:t>
      </w:r>
    </w:p>
    <w:p w14:paraId="3E1FC866" w14:textId="77777777" w:rsidR="00175C13" w:rsidRDefault="00175C13" w:rsidP="00175C13">
      <w:pPr>
        <w:pStyle w:val="PrformatHTML"/>
      </w:pPr>
      <w:r>
        <w:t>MSNVLLFGDQTAEQYPLLNKIVLRKENALVITFIERCAKALREETNALPRSQRNAVPDFLTVNDLKEAYH</w:t>
      </w:r>
    </w:p>
    <w:p w14:paraId="6457C32D" w14:textId="77777777" w:rsidR="00175C13" w:rsidRDefault="00175C13" w:rsidP="00175C13">
      <w:pPr>
        <w:pStyle w:val="PrformatHTML"/>
      </w:pPr>
      <w:r>
        <w:t>QKGVKVPMVESALVTIAQIGHYIGYFSEHSAEQPSATNTRALGLCTGLLAAAAVVASKTVEELVLVGVEF</w:t>
      </w:r>
    </w:p>
    <w:p w14:paraId="15E77230" w14:textId="77777777" w:rsidR="00175C13" w:rsidRDefault="00175C13" w:rsidP="00175C13">
      <w:pPr>
        <w:pStyle w:val="PrformatHTML"/>
      </w:pPr>
      <w:r>
        <w:t>VRLSFRSGAAVDAARTALCQTGDDNSPWSTIVTGTTEAAAKEALAKFHEEKSIPQTSHAYISAVSVMAIT</w:t>
      </w:r>
    </w:p>
    <w:p w14:paraId="6B1450EF" w14:textId="77777777" w:rsidR="00175C13" w:rsidRDefault="00175C13" w:rsidP="00175C13">
      <w:pPr>
        <w:pStyle w:val="PrformatHTML"/>
      </w:pPr>
      <w:r>
        <w:lastRenderedPageBreak/>
        <w:t>VSGPPTTVKRFFEESSALSKNHRVPIPVYGPYHAEHLFGETEINKIASASILEGLKQHQPVSLVHSAATG</w:t>
      </w:r>
    </w:p>
    <w:p w14:paraId="0571D531" w14:textId="77777777" w:rsidR="00175C13" w:rsidRDefault="00175C13" w:rsidP="00175C13">
      <w:pPr>
        <w:pStyle w:val="PrformatHTML"/>
      </w:pPr>
      <w:r>
        <w:t>KALVAENAAELAKLVLAEMLQHPVRWDHLLEEAVSQITSKKAPAKIWAMGVSNVANSLVSALKAGGQTDV</w:t>
      </w:r>
    </w:p>
    <w:p w14:paraId="7B0C6FB8" w14:textId="77777777" w:rsidR="00175C13" w:rsidRDefault="00175C13" w:rsidP="00175C13">
      <w:pPr>
        <w:pStyle w:val="PrformatHTML"/>
      </w:pPr>
      <w:r>
        <w:t>STIDQSTWTENEPDTHGRTQNDKVAIVGMAGRFPNSADHEALWELLMKGLDVHRRIPKDRFDADTHVDPS</w:t>
      </w:r>
    </w:p>
    <w:p w14:paraId="2726EB85" w14:textId="77777777" w:rsidR="00175C13" w:rsidRDefault="00175C13" w:rsidP="00175C13">
      <w:pPr>
        <w:pStyle w:val="PrformatHTML"/>
      </w:pPr>
      <w:r>
        <w:t>GKGKNKSHTPFGCFIDEPGFFDPRFFNMSPREAAQTDPMGRLALVTAYEALEMSGYVPNRTPSTKLHRIG</w:t>
      </w:r>
    </w:p>
    <w:p w14:paraId="1B260298" w14:textId="77777777" w:rsidR="00175C13" w:rsidRDefault="00175C13" w:rsidP="00175C13">
      <w:pPr>
        <w:pStyle w:val="PrformatHTML"/>
      </w:pPr>
      <w:r>
        <w:t>TFYGQTSDDWREINAAENVDTYFITGGVRAFAPGRINYYFKFSGPSYSVDTACSSSLAAIQLACTSLWAG</w:t>
      </w:r>
    </w:p>
    <w:p w14:paraId="1C3E3A51" w14:textId="77777777" w:rsidR="00175C13" w:rsidRDefault="00175C13" w:rsidP="00175C13">
      <w:pPr>
        <w:pStyle w:val="PrformatHTML"/>
      </w:pPr>
      <w:r>
        <w:t>DCDTACAGGLNVLTNPDIFSGLSKGQFLSKTGSCKTYDNNADGYCRGDAVGTVILKRYEDAIADKDNILG</w:t>
      </w:r>
    </w:p>
    <w:p w14:paraId="1A4FF8A4" w14:textId="77777777" w:rsidR="00175C13" w:rsidRDefault="00175C13" w:rsidP="00175C13">
      <w:pPr>
        <w:pStyle w:val="PrformatHTML"/>
      </w:pPr>
      <w:r>
        <w:t>CILGAATNHSAEAVSITHPHAGAQEFLYKRVLANAGVDAHEISYVEMHGTGTQAGDGIEMTSVTNVFAPR</w:t>
      </w:r>
    </w:p>
    <w:p w14:paraId="09025C6F" w14:textId="77777777" w:rsidR="00175C13" w:rsidRDefault="00175C13" w:rsidP="00175C13">
      <w:pPr>
        <w:pStyle w:val="PrformatHTML"/>
      </w:pPr>
      <w:r>
        <w:t>HRQRRDDQPVYLGAIKANVGHAEAASGINSLAKVLLMMKHNKIPANVGIKGEMNKTFPADLKDRKVNISQ</w:t>
      </w:r>
    </w:p>
    <w:p w14:paraId="3AA0D249" w14:textId="77777777" w:rsidR="00175C13" w:rsidRDefault="00175C13" w:rsidP="00175C13">
      <w:pPr>
        <w:pStyle w:val="PrformatHTML"/>
      </w:pPr>
      <w:r>
        <w:t>KAVDWPRNGKEKRKVFLNNFSAAGGNTALLLEDGPAYEAPTATDPRGTVPVTVTARSISALKRNIANLQK</w:t>
      </w:r>
    </w:p>
    <w:p w14:paraId="46B00AB1" w14:textId="77777777" w:rsidR="00175C13" w:rsidRDefault="00175C13" w:rsidP="00175C13">
      <w:pPr>
        <w:pStyle w:val="PrformatHTML"/>
      </w:pPr>
      <w:r>
        <w:t>YVSENPSTTLTSMSYTLTARRIQHNYRVAFPLDQINKFSDALQAQVKESYSPVPNAPTRVAFCFTGQGSQ</w:t>
      </w:r>
    </w:p>
    <w:p w14:paraId="6A970FC6" w14:textId="77777777" w:rsidR="00175C13" w:rsidRDefault="00175C13" w:rsidP="00175C13">
      <w:pPr>
        <w:pStyle w:val="PrformatHTML"/>
      </w:pPr>
      <w:r>
        <w:t>YTGLGQKLYNDLKSFRDDIDQLDHLARVQGLPSFLEIVQGADVQTLSPVKVQLGMACIQVALARMWAAWG</w:t>
      </w:r>
    </w:p>
    <w:p w14:paraId="40451937" w14:textId="77777777" w:rsidR="00175C13" w:rsidRDefault="00175C13" w:rsidP="00175C13">
      <w:pPr>
        <w:pStyle w:val="PrformatHTML"/>
      </w:pPr>
      <w:r>
        <w:t>ITPAAVIGHSLGEYAALHVAGVISASDMVLLVGRRAELLVRDCTPHTHGMLAVKGGAEAIRNTLGSKMTE</w:t>
      </w:r>
    </w:p>
    <w:p w14:paraId="35E5173E" w14:textId="77777777" w:rsidR="00175C13" w:rsidRDefault="00175C13" w:rsidP="00175C13">
      <w:pPr>
        <w:pStyle w:val="PrformatHTML"/>
      </w:pPr>
      <w:r>
        <w:t>IACINGPEETVLCGSGDVVGAANETLAAKGFKATKLNVPFAFHSAQVDPILEQFKKIAASVTYNKPAVPV</w:t>
      </w:r>
    </w:p>
    <w:p w14:paraId="30B96B35" w14:textId="77777777" w:rsidR="00175C13" w:rsidRDefault="00175C13" w:rsidP="00175C13">
      <w:pPr>
        <w:pStyle w:val="PrformatHTML"/>
      </w:pPr>
      <w:r>
        <w:t>LSPLEGDIIREAGKINPEYLARHARETVNFWTALTAGQKEKVFDEKTAWLEVGAHPVCSGMVKASIGATT</w:t>
      </w:r>
    </w:p>
    <w:p w14:paraId="5452A73F" w14:textId="77777777" w:rsidR="00175C13" w:rsidRDefault="00175C13" w:rsidP="00175C13">
      <w:pPr>
        <w:pStyle w:val="PrformatHTML"/>
      </w:pPr>
      <w:r>
        <w:t>TAPSLRRGEDAWKTISNSMCTLFTAGVNFNFDEFHKEFNDAQEMYTLPTYSFDNKKYWLDYHNDWTLRKG</w:t>
      </w:r>
    </w:p>
    <w:p w14:paraId="01E6F14F" w14:textId="77777777" w:rsidR="00175C13" w:rsidRDefault="00175C13" w:rsidP="00175C13">
      <w:pPr>
        <w:pStyle w:val="PrformatHTML"/>
      </w:pPr>
      <w:r>
        <w:t>EPAQTKEVIVEKPVASASAPAVEMPAKRLSTSCQRVIAENFSSNNGSVTVQSSLADPKLYPVVCGHMVNN</w:t>
      </w:r>
    </w:p>
    <w:p w14:paraId="13C419E0" w14:textId="77777777" w:rsidR="00204F1C" w:rsidRDefault="00175C13" w:rsidP="00204F1C">
      <w:pPr>
        <w:pStyle w:val="PrformatHTML"/>
      </w:pPr>
      <w:r>
        <w:t>AALCPSSLYADMALTISDYIWKQMRPGTETPGYNV</w:t>
      </w:r>
      <w:r w:rsidR="00204F1C" w:rsidRPr="00204F1C">
        <w:t xml:space="preserve"> </w:t>
      </w:r>
      <w:r w:rsidR="00204F1C">
        <w:t>CNMEVPKPLIAQIPQPAEGQHIQLEANADLDSGIVKLNFRSVKPDG</w:t>
      </w:r>
    </w:p>
    <w:p w14:paraId="6521665D" w14:textId="77777777" w:rsidR="00204F1C" w:rsidRDefault="00204F1C" w:rsidP="00204F1C">
      <w:pPr>
        <w:pStyle w:val="PrformatHTML"/>
      </w:pPr>
      <w:r>
        <w:t>QKLQDHAHCIVRLEDRAAWEDEWSRYNYMVQAQMELLQHKTLNGGAHKVQRGMAYKLFKALVNYDEKYRA</w:t>
      </w:r>
    </w:p>
    <w:p w14:paraId="4D60F346" w14:textId="77777777" w:rsidR="00204F1C" w:rsidRDefault="00204F1C" w:rsidP="00204F1C">
      <w:pPr>
        <w:pStyle w:val="PrformatHTML"/>
      </w:pPr>
      <w:r>
        <w:t>MAEVVLASGQTEASAVLDFPTKPEDGDFYCPPYHIDGSCHISGFIVNASDLLDSEQNVYVSHGWGAMKFS</w:t>
      </w:r>
    </w:p>
    <w:p w14:paraId="1B619714" w14:textId="77777777" w:rsidR="00204F1C" w:rsidRDefault="00204F1C" w:rsidP="00204F1C">
      <w:pPr>
        <w:pStyle w:val="PrformatHTML"/>
      </w:pPr>
      <w:r>
        <w:t>RPLTAGMKLRNYVRMQPQPNNVSKGDVYIMEGDQIVAVCEGIKFQQIPRRVLNTFLPPNKGSGPASAAKP</w:t>
      </w:r>
    </w:p>
    <w:p w14:paraId="09ED9B28" w14:textId="77777777" w:rsidR="00204F1C" w:rsidRDefault="00204F1C" w:rsidP="00204F1C">
      <w:pPr>
        <w:pStyle w:val="PrformatHTML"/>
      </w:pPr>
      <w:r>
        <w:t>AAAPVAAARPAPAAAPIKTAPAPAKAAPAPAPAAPKAAPKPKKAAAPKKAAGGLTAKVMKILAKETEVDE</w:t>
      </w:r>
    </w:p>
    <w:p w14:paraId="7B660C8B" w14:textId="77777777" w:rsidR="00204F1C" w:rsidRDefault="00204F1C" w:rsidP="00204F1C">
      <w:pPr>
        <w:pStyle w:val="PrformatHTML"/>
      </w:pPr>
      <w:r>
        <w:t>GELVDEAQFENLGVDSLLSLTISAVFREELDMDISSTLFTDYPTVGDMKKYFAQFDNGSSTSSSAEEEDS</w:t>
      </w:r>
    </w:p>
    <w:p w14:paraId="14FC277C" w14:textId="77777777" w:rsidR="00204F1C" w:rsidRDefault="00204F1C" w:rsidP="00204F1C">
      <w:pPr>
        <w:pStyle w:val="PrformatHTML"/>
      </w:pPr>
      <w:r>
        <w:t>DEDSIPPTDAATPMDDLSTPASSVPSSAPSDAGKPDSPTRETLEDVGDVSLAKHIVAQEMGVDIAEVTDD</w:t>
      </w:r>
    </w:p>
    <w:p w14:paraId="2883849C" w14:textId="77777777" w:rsidR="00204F1C" w:rsidRDefault="00204F1C" w:rsidP="00204F1C">
      <w:pPr>
        <w:pStyle w:val="PrformatHTML"/>
      </w:pPr>
      <w:r>
        <w:t>ADLAEMGMDSLMSLTILGELREKTGIDLPSTFLTTNPTMKDIDNALGMRPKPKAAPKPAAPKAAAPSSSK</w:t>
      </w:r>
    </w:p>
    <w:p w14:paraId="58830FDD" w14:textId="77777777" w:rsidR="002537FE" w:rsidRDefault="00204F1C" w:rsidP="002537FE">
      <w:pPr>
        <w:pStyle w:val="PrformatHTML"/>
      </w:pPr>
      <w:r>
        <w:t>KTDMNEVSARLSALNNNTDISR</w:t>
      </w:r>
      <w:r w:rsidR="002537FE">
        <w:t>YPNATSVLLQGNPKQATKKIFFLPDGSGSATSYVSIPNLGPDVCAYGLNCP</w:t>
      </w:r>
    </w:p>
    <w:p w14:paraId="37047E28" w14:textId="77777777" w:rsidR="002537FE" w:rsidRDefault="002537FE" w:rsidP="002537FE">
      <w:pPr>
        <w:pStyle w:val="PrformatHTML"/>
      </w:pPr>
      <w:r>
        <w:t>FMKNPEQWQCGIEISALVYLAEIKRRQPQGPYIIGGWSAGGVIAYSVAQALLAANEGVEKLLLLDSPCPV</w:t>
      </w:r>
    </w:p>
    <w:p w14:paraId="42689B73" w14:textId="77777777" w:rsidR="00DB6EB5" w:rsidRDefault="002537FE" w:rsidP="00DB6EB5">
      <w:pPr>
        <w:pStyle w:val="PrformatHTML"/>
      </w:pPr>
      <w:r>
        <w:t>NLAPLPARLHNFFNEIGLLGTGDPAKTPKWLLPHFSAAIRSLSDYDPKPSL</w:t>
      </w:r>
      <w:r w:rsidR="00DB6EB5" w:rsidRPr="00DB6EB5">
        <w:t xml:space="preserve"> </w:t>
      </w:r>
      <w:r w:rsidR="00DB6EB5">
        <w:t>RPIPTYAIWCREGVAGNPGDPRPPPAEEEDPAPMT</w:t>
      </w:r>
    </w:p>
    <w:p w14:paraId="4220593A" w14:textId="77777777" w:rsidR="00DB6EB5" w:rsidRDefault="00DB6EB5" w:rsidP="00DB6EB5">
      <w:pPr>
        <w:pStyle w:val="PrformatHTML"/>
      </w:pPr>
      <w:r>
        <w:t>WLLEHRTNFKDNGWAQLCGDSMKFGVMGGHHFSMMKPPHADDLGNLIREGLDWQP</w:t>
      </w:r>
    </w:p>
    <w:p w14:paraId="6E0BE6BA" w14:textId="77777777" w:rsidR="002537FE" w:rsidRDefault="002537FE" w:rsidP="002537FE">
      <w:pPr>
        <w:pStyle w:val="PrformatHTML"/>
      </w:pPr>
    </w:p>
    <w:p w14:paraId="599F538C" w14:textId="77777777" w:rsidR="004845AD" w:rsidRDefault="004845AD" w:rsidP="002537FE">
      <w:pPr>
        <w:pStyle w:val="PrformatHTML"/>
      </w:pPr>
      <w:r>
        <w:t>&gt;PKSI_1_11540</w:t>
      </w:r>
    </w:p>
    <w:p w14:paraId="505503F1" w14:textId="77777777" w:rsidR="00F4556D" w:rsidRDefault="00F4556D" w:rsidP="00F4556D">
      <w:pPr>
        <w:pStyle w:val="PrformatHTML"/>
      </w:pPr>
      <w:r>
        <w:t>MSNVLLFGDQTAEQYQLLNKIVLRKENALVITFVERCAKALREETNALPRSQRNAVPDFLTVNDLKEAYH</w:t>
      </w:r>
    </w:p>
    <w:p w14:paraId="68850579" w14:textId="77777777" w:rsidR="00F4556D" w:rsidRDefault="00F4556D" w:rsidP="00F4556D">
      <w:pPr>
        <w:pStyle w:val="PrformatHTML"/>
      </w:pPr>
      <w:r>
        <w:t>QKGVKVPMVESALVTIAQIGHYIGYFSEHSAEQPSATNTRALGLCTGLLAAAAAVASKTVEELVLVGVEF</w:t>
      </w:r>
    </w:p>
    <w:p w14:paraId="522FD364" w14:textId="77777777" w:rsidR="00F4556D" w:rsidRDefault="00F4556D" w:rsidP="00F4556D">
      <w:pPr>
        <w:pStyle w:val="PrformatHTML"/>
      </w:pPr>
      <w:r>
        <w:t>VRLSFRSGAAVDAARTALCQTGDDNAPWSTIVTGTTEASAKEALAKFHEEKGIPQTSHAYISAVSVMAIT</w:t>
      </w:r>
    </w:p>
    <w:p w14:paraId="0FCD7467" w14:textId="77777777" w:rsidR="00F4556D" w:rsidRDefault="00F4556D" w:rsidP="00F4556D">
      <w:pPr>
        <w:pStyle w:val="PrformatHTML"/>
      </w:pPr>
      <w:r>
        <w:t>VSGPPTTVKRFFEESPALSKNHRVPIPVYGPYHAEHLFGETEINKIASASILEGLKQHQPVSLVHSAATG</w:t>
      </w:r>
    </w:p>
    <w:p w14:paraId="57F75B6C" w14:textId="77777777" w:rsidR="00F4556D" w:rsidRDefault="00F4556D" w:rsidP="00F4556D">
      <w:pPr>
        <w:pStyle w:val="PrformatHTML"/>
      </w:pPr>
      <w:r>
        <w:t>KALVAENAAELAKLVLAEMLQLPVRWDHLLEEAVSQITSKKAPAKIWAMGVSNVANSLVSALKAGGQTDV</w:t>
      </w:r>
    </w:p>
    <w:p w14:paraId="477B2D6E" w14:textId="77777777" w:rsidR="00FA630A" w:rsidRDefault="00F4556D" w:rsidP="00FA630A">
      <w:pPr>
        <w:pStyle w:val="PrformatHTML"/>
      </w:pPr>
      <w:r>
        <w:t>STVDQSTWTENEPDTHGRTQNDKVAIVGMAGRFPNSADHEALWELLMKGLDVHRRIPKDRF</w:t>
      </w:r>
      <w:r w:rsidR="00FA630A" w:rsidRPr="00FA630A">
        <w:t xml:space="preserve"> </w:t>
      </w:r>
      <w:r w:rsidR="00FA630A">
        <w:t>DADTHVDPSGKGKNKSHTPFGCFIDEPGFFDPRFFNMSPR</w:t>
      </w:r>
    </w:p>
    <w:p w14:paraId="5B8A9DB7" w14:textId="77777777" w:rsidR="00FA630A" w:rsidRDefault="00FA630A" w:rsidP="00FA630A">
      <w:pPr>
        <w:pStyle w:val="PrformatHTML"/>
      </w:pPr>
      <w:r>
        <w:t>EAAQTDPMGRLALVTAYEALEMSGYVPNRTPSTKLHRIGTFYGQTSDDWREINAAENVDTYFITGGVRAF</w:t>
      </w:r>
    </w:p>
    <w:p w14:paraId="6FD15DA1" w14:textId="77777777" w:rsidR="00FA630A" w:rsidRDefault="00FA630A" w:rsidP="00FA630A">
      <w:pPr>
        <w:pStyle w:val="PrformatHTML"/>
      </w:pPr>
      <w:r>
        <w:t>APGRINYYFKFSGPSYSVDTACSSSLAAIQLACTSLWAGDCDTACAGGLNVLTNPDIFSGLSKGQFLSKT</w:t>
      </w:r>
    </w:p>
    <w:p w14:paraId="4E01D5C2" w14:textId="77777777" w:rsidR="00FA630A" w:rsidRDefault="00FA630A" w:rsidP="00FA630A">
      <w:pPr>
        <w:pStyle w:val="PrformatHTML"/>
      </w:pPr>
      <w:r>
        <w:t>GSCKTYDNNADGYCRGDAVGTVILKRYEDAIADKDNILGCILGAATNHSAEAVSITHPHAGAQEFLYKRV</w:t>
      </w:r>
    </w:p>
    <w:p w14:paraId="37725F73" w14:textId="77777777" w:rsidR="00FA630A" w:rsidRDefault="00FA630A" w:rsidP="00FA630A">
      <w:pPr>
        <w:pStyle w:val="PrformatHTML"/>
      </w:pPr>
      <w:r>
        <w:t>LANAGVDAHEISYVEMHGTGTQAGDGIEMTSVTNVFAPRHRQRRDDQPVYLGAIKANVGHAEAASGINSL</w:t>
      </w:r>
    </w:p>
    <w:p w14:paraId="39C48ECD" w14:textId="77777777" w:rsidR="00FA630A" w:rsidRDefault="00FA630A" w:rsidP="00FA630A">
      <w:pPr>
        <w:pStyle w:val="PrformatHTML"/>
      </w:pPr>
      <w:r>
        <w:t>AKVLLMMKHNKIPANVGIKGEMNKTFPADLKDRKVNISQKAVDWPRNGKEKRKVFLNNFSAAGGNTALLL</w:t>
      </w:r>
    </w:p>
    <w:p w14:paraId="44A72803" w14:textId="77777777" w:rsidR="00FA630A" w:rsidRDefault="00FA630A" w:rsidP="00FA630A">
      <w:pPr>
        <w:pStyle w:val="PrformatHTML"/>
      </w:pPr>
      <w:r>
        <w:t>EDGPAYEAPTATDPRGTVPVTVTARSISALKRNIANLQKYVSENPSTTLTSMSYTLTARRIQHNYRVAFP</w:t>
      </w:r>
    </w:p>
    <w:p w14:paraId="5BB6D740" w14:textId="77777777" w:rsidR="00FA630A" w:rsidRDefault="00FA630A" w:rsidP="00FA630A">
      <w:pPr>
        <w:pStyle w:val="PrformatHTML"/>
      </w:pPr>
      <w:r>
        <w:t>LDQINKFSDALQAQVKESYSPVPNAPTRVAFCFTGQGSQYTGLGQKLYNDLKSFRDDIDQLDHLARVQGL</w:t>
      </w:r>
    </w:p>
    <w:p w14:paraId="106C9C20" w14:textId="77777777" w:rsidR="00FA630A" w:rsidRDefault="00FA630A" w:rsidP="00FA630A">
      <w:pPr>
        <w:pStyle w:val="PrformatHTML"/>
      </w:pPr>
      <w:r>
        <w:t>PSFLEIVQGADVQTLSPVKVQLGMACIQVALARMWAAWGITPAAVIGHSLGEYAALHVAGVISASDMVLL</w:t>
      </w:r>
    </w:p>
    <w:p w14:paraId="31AE445A" w14:textId="77777777" w:rsidR="00FA630A" w:rsidRDefault="00FA630A" w:rsidP="00FA630A">
      <w:pPr>
        <w:pStyle w:val="PrformatHTML"/>
      </w:pPr>
      <w:r>
        <w:t>VGRRAELLVRDCTPHTHGMLAVKGGAEAIRNTLGNKMTEIACINGPEETVLCGSGDVVGAANETLAAKGF</w:t>
      </w:r>
    </w:p>
    <w:p w14:paraId="05810A8A" w14:textId="77777777" w:rsidR="00FA630A" w:rsidRDefault="00FA630A" w:rsidP="00FA630A">
      <w:pPr>
        <w:pStyle w:val="PrformatHTML"/>
      </w:pPr>
      <w:r>
        <w:t>KATKLNVPFAFHSAQVDPILEQFKKIAASVTYNKPAVPVLSPLEGDIIREAGKINPEYLARHARETVNFW</w:t>
      </w:r>
    </w:p>
    <w:p w14:paraId="427DFB71" w14:textId="77777777" w:rsidR="00FA630A" w:rsidRDefault="00FA630A" w:rsidP="00FA630A">
      <w:pPr>
        <w:pStyle w:val="PrformatHTML"/>
      </w:pPr>
      <w:r>
        <w:t>TALTAGQKEKVFDEKTAWLEVGAHPVCSGMVKASIGATTTAPSLRRGEDAWKTISNSMCTLFTAGVNFNF</w:t>
      </w:r>
    </w:p>
    <w:p w14:paraId="7623F770" w14:textId="77777777" w:rsidR="00FA630A" w:rsidRDefault="00FA630A" w:rsidP="00FA630A">
      <w:pPr>
        <w:pStyle w:val="PrformatHTML"/>
      </w:pPr>
      <w:r>
        <w:t>DEFHKEFNDAQEMYTLPTYSFDNKKYWLDYHNDWTLRKGEPAQTKEVIVEKPVASASAPAVEMPAKRLST</w:t>
      </w:r>
    </w:p>
    <w:p w14:paraId="5CD87846" w14:textId="77777777" w:rsidR="00FA630A" w:rsidRDefault="00FA630A" w:rsidP="00FA630A">
      <w:pPr>
        <w:pStyle w:val="PrformatHTML"/>
      </w:pPr>
      <w:r>
        <w:t>SCQRVISENFSGNNGSVTVQSSLADPKLYPVVCGHMVNNAALCPSSLYADMALTISDYIWKQMRPGTETP</w:t>
      </w:r>
    </w:p>
    <w:p w14:paraId="778B078B" w14:textId="77777777" w:rsidR="00FA630A" w:rsidRDefault="00FA630A" w:rsidP="00FA630A">
      <w:pPr>
        <w:pStyle w:val="PrformatHTML"/>
      </w:pPr>
      <w:r>
        <w:t>GYNVCNMEVPKPLIAQIPQPAEGQHIQLEANADLDSGIVKLNFRSVKPDGQKLQDHAHCIVRLEDKAAWE</w:t>
      </w:r>
    </w:p>
    <w:p w14:paraId="2BAD51D7" w14:textId="77777777" w:rsidR="00FA630A" w:rsidRDefault="00FA630A" w:rsidP="00FA630A">
      <w:pPr>
        <w:pStyle w:val="PrformatHTML"/>
      </w:pPr>
      <w:r>
        <w:t>DEWSRYNYMVQAQMELLQHKTLNGGAHKVQRGMAYKLFKALVNYDEKYRAMAEVVLASGQTEASAMLDFP</w:t>
      </w:r>
    </w:p>
    <w:p w14:paraId="33295FC7" w14:textId="77777777" w:rsidR="00FA1CC1" w:rsidRDefault="00FA630A" w:rsidP="00FA1CC1">
      <w:pPr>
        <w:pStyle w:val="PrformatHTML"/>
      </w:pPr>
      <w:r>
        <w:t>TKPEDGDFYCPPYHIDGSCHISGFIVNASDLLDSEQNVYVSHGWGAMKFSRPLTAGMKLRNYVRMQ</w:t>
      </w:r>
      <w:r w:rsidR="00FA1CC1" w:rsidRPr="00FA1CC1">
        <w:t xml:space="preserve"> </w:t>
      </w:r>
      <w:r w:rsidR="00FA1CC1">
        <w:t>PQPNNVSKGDVYIMEGDQIVAVCEGIKF</w:t>
      </w:r>
    </w:p>
    <w:p w14:paraId="554C1162" w14:textId="77777777" w:rsidR="00FA1CC1" w:rsidRDefault="00FA1CC1" w:rsidP="00FA1CC1">
      <w:pPr>
        <w:pStyle w:val="PrformatHTML"/>
      </w:pPr>
      <w:r>
        <w:t>QQIPRRVLNTFLPPNKGSGPASAAKPAAAPVAAARPAPAAAPIKTAPAPAKAAPAPAPAAPKAAPKPKKA</w:t>
      </w:r>
    </w:p>
    <w:p w14:paraId="6243D05D" w14:textId="77777777" w:rsidR="00FA1CC1" w:rsidRDefault="00FA1CC1" w:rsidP="00FA1CC1">
      <w:pPr>
        <w:pStyle w:val="PrformatHTML"/>
      </w:pPr>
      <w:r>
        <w:t>AAPKKPAGGLTAKVMKILAKETEVDEGELVDEAQFENLGVDSLLSLTISAVFREELDMDISSTLFTDYPT</w:t>
      </w:r>
    </w:p>
    <w:p w14:paraId="5E9D71F9" w14:textId="77777777" w:rsidR="00FA1CC1" w:rsidRDefault="00FA1CC1" w:rsidP="00FA1CC1">
      <w:pPr>
        <w:pStyle w:val="PrformatHTML"/>
      </w:pPr>
      <w:r>
        <w:t>VGDMKKYFAQFDNGSSTSSSAEEEDSDEDSIPPTDAATPMDDLSTPASSVPSSAPSDAGKPDSPTRETLE</w:t>
      </w:r>
    </w:p>
    <w:p w14:paraId="592A56C4" w14:textId="77777777" w:rsidR="00FA1CC1" w:rsidRDefault="00FA1CC1" w:rsidP="00FA1CC1">
      <w:pPr>
        <w:pStyle w:val="PrformatHTML"/>
      </w:pPr>
      <w:r>
        <w:t>DVGDVSLAKHIVAQEMGVDIAEVTDDADLAEMGMDSLMSLTILGELREKTGIDLPSTFLTTNPTMKDIDN</w:t>
      </w:r>
    </w:p>
    <w:p w14:paraId="484F79F7" w14:textId="77777777" w:rsidR="00FA1CC1" w:rsidRDefault="00FA1CC1" w:rsidP="00FA1CC1">
      <w:pPr>
        <w:pStyle w:val="PrformatHTML"/>
      </w:pPr>
      <w:r>
        <w:t>ALGMRPKPKAAPKSAAPKAAAPSSSKKTDMNEVSARLSALNNNTDISRYPNATSVLLQGNPKQATKKIFF</w:t>
      </w:r>
    </w:p>
    <w:p w14:paraId="2C06CDA0" w14:textId="77777777" w:rsidR="00B84DAF" w:rsidRDefault="00FA1CC1" w:rsidP="00B84DAF">
      <w:pPr>
        <w:pStyle w:val="PrformatHTML"/>
      </w:pPr>
      <w:r>
        <w:lastRenderedPageBreak/>
        <w:t>LPDGSGSATSYVSIPNLGPDVCAYGLNCPF</w:t>
      </w:r>
      <w:r w:rsidR="00B84DAF" w:rsidRPr="00B84DAF">
        <w:t xml:space="preserve"> </w:t>
      </w:r>
      <w:r w:rsidR="00B84DAF">
        <w:t>MKNPEQWQCGIEISALVYLAEIKRRQPQGPYIIGGWSAGGVIAYSVAQALLAANEGVEKLLLLDSPCPVN</w:t>
      </w:r>
    </w:p>
    <w:p w14:paraId="1C0B4540" w14:textId="77777777" w:rsidR="00B84DAF" w:rsidRDefault="00B84DAF" w:rsidP="00B84DAF">
      <w:pPr>
        <w:pStyle w:val="PrformatHTML"/>
      </w:pPr>
      <w:r>
        <w:t>LAPLPARLHNFFNQIGLLGTGDPAKTPKWLLPHFSAAIRSLSDYDPKPSLRPIPTYAIWCREGVAGNPGD</w:t>
      </w:r>
    </w:p>
    <w:p w14:paraId="776C5EB8" w14:textId="77777777" w:rsidR="00B84DAF" w:rsidRDefault="00B84DAF" w:rsidP="00B84DAF">
      <w:pPr>
        <w:pStyle w:val="PrformatHTML"/>
      </w:pPr>
      <w:r>
        <w:t>PRPPPAEEEDPAPMTWLLEHRTNFKDNGWAQLCGDSMKFGVMGGHHFSMMKPPHADDLGNLIREGLDWQP</w:t>
      </w:r>
    </w:p>
    <w:p w14:paraId="137ABB12" w14:textId="77777777" w:rsidR="00FA1CC1" w:rsidRDefault="00FA1CC1" w:rsidP="00FA1CC1">
      <w:pPr>
        <w:pStyle w:val="PrformatHTML"/>
      </w:pPr>
    </w:p>
    <w:p w14:paraId="66676FB0" w14:textId="77777777" w:rsidR="00FA630A" w:rsidRDefault="00FA630A" w:rsidP="00FA1CC1">
      <w:pPr>
        <w:pStyle w:val="PrformatHTML"/>
      </w:pPr>
    </w:p>
    <w:p w14:paraId="29349E16" w14:textId="77777777" w:rsidR="00F4556D" w:rsidRDefault="007712C0" w:rsidP="00FA630A">
      <w:pPr>
        <w:pStyle w:val="PrformatHTML"/>
      </w:pPr>
      <w:r>
        <w:t>&gt;PKSI_1_10819</w:t>
      </w:r>
    </w:p>
    <w:p w14:paraId="62A18217" w14:textId="77777777" w:rsidR="000836B9" w:rsidRDefault="000836B9" w:rsidP="000836B9">
      <w:pPr>
        <w:pStyle w:val="PrformatHTML"/>
      </w:pPr>
      <w:r>
        <w:t>MSNVLLFGDQTAEQYPLLNKIVLRKENALVITFIERCAKALREETNALPRSQRNAVPDFLTVNDLKEAYH</w:t>
      </w:r>
    </w:p>
    <w:p w14:paraId="69088CDC" w14:textId="77777777" w:rsidR="000836B9" w:rsidRDefault="000836B9" w:rsidP="000836B9">
      <w:pPr>
        <w:pStyle w:val="PrformatHTML"/>
      </w:pPr>
      <w:r>
        <w:t>QKGVKVPMVESALVTIAQIGHYIGYFSEHSAEQPSATNTRALGLCTGLLAAAAVVASKTVEELVLVGVEF</w:t>
      </w:r>
    </w:p>
    <w:p w14:paraId="0810D254" w14:textId="77777777" w:rsidR="000836B9" w:rsidRDefault="000836B9" w:rsidP="000836B9">
      <w:pPr>
        <w:pStyle w:val="PrformatHTML"/>
      </w:pPr>
      <w:r>
        <w:t>VRLSFRSGAAVDAARTALCQTGDDNSPWSTIVTGTTEAAAKEALAKFHEEKSIPQTSHAYISAVSVMAIT</w:t>
      </w:r>
    </w:p>
    <w:p w14:paraId="0861A468" w14:textId="77777777" w:rsidR="000836B9" w:rsidRDefault="000836B9" w:rsidP="000836B9">
      <w:pPr>
        <w:pStyle w:val="PrformatHTML"/>
      </w:pPr>
      <w:r>
        <w:t>VSGPPTTVKRFFEESSALSKNHRVPIPVYGPYHAEHLFGETEINKIASASILEGLKQHQPVSLVHSAATG</w:t>
      </w:r>
    </w:p>
    <w:p w14:paraId="24ECCCA0" w14:textId="77777777" w:rsidR="000836B9" w:rsidRDefault="000836B9" w:rsidP="000836B9">
      <w:pPr>
        <w:pStyle w:val="PrformatHTML"/>
      </w:pPr>
      <w:r>
        <w:t>KALVAENAAELAKLVLAEMLQHPVRWDHLLEEAVSQITSKKAPAKIWAMGVSNVANSLVSALKAGGQTDV</w:t>
      </w:r>
    </w:p>
    <w:p w14:paraId="2B72DB5C" w14:textId="77777777" w:rsidR="000836B9" w:rsidRDefault="000836B9" w:rsidP="000836B9">
      <w:pPr>
        <w:pStyle w:val="PrformatHTML"/>
      </w:pPr>
      <w:r>
        <w:t>STIDQSTWTENEPDTHGRTQNDKVAIVGMAGRFPNSADHEALWELLMKGLDVHRRIPKDRFDADTHVDPS</w:t>
      </w:r>
    </w:p>
    <w:p w14:paraId="70562BF7" w14:textId="77777777" w:rsidR="000836B9" w:rsidRDefault="000836B9" w:rsidP="000836B9">
      <w:pPr>
        <w:pStyle w:val="PrformatHTML"/>
      </w:pPr>
      <w:r>
        <w:t>GKGKNKSHTPFGCFIDEPGFFDPRFFNMSPREAAQTDPMGRLALVTAYEALEMSGYVPNRTPSTKLHRIG</w:t>
      </w:r>
    </w:p>
    <w:p w14:paraId="34E190E0" w14:textId="77777777" w:rsidR="000836B9" w:rsidRDefault="000836B9" w:rsidP="000836B9">
      <w:pPr>
        <w:pStyle w:val="PrformatHTML"/>
      </w:pPr>
      <w:r>
        <w:t>TFYGQTSDDWREINAAENVDTYFITGGVRAFAPGRINYYFKFSGPSYSVDTACSSSLAAIQLACTSLWAG</w:t>
      </w:r>
    </w:p>
    <w:p w14:paraId="4C7FBBD0" w14:textId="77777777" w:rsidR="000836B9" w:rsidRDefault="000836B9" w:rsidP="000836B9">
      <w:pPr>
        <w:pStyle w:val="PrformatHTML"/>
      </w:pPr>
      <w:r>
        <w:t>DCDTACAGGLNVLTNPDIFSGLSKGQFLSKTGSCKTYDNNADGYCRGDAVGTVILKRYEDAIADKDNILG</w:t>
      </w:r>
    </w:p>
    <w:p w14:paraId="5B54FD9E" w14:textId="77777777" w:rsidR="000836B9" w:rsidRDefault="000836B9" w:rsidP="000836B9">
      <w:pPr>
        <w:pStyle w:val="PrformatHTML"/>
      </w:pPr>
      <w:r>
        <w:t>CILGAATNHSAEAVSITHPHAGAQEFLYKRVLANAGVDAHEISYVEMHGTGTQAGDGIEMTSVTNVFAPR</w:t>
      </w:r>
    </w:p>
    <w:p w14:paraId="6692752E" w14:textId="77777777" w:rsidR="000836B9" w:rsidRDefault="000836B9" w:rsidP="000836B9">
      <w:pPr>
        <w:pStyle w:val="PrformatHTML"/>
      </w:pPr>
      <w:r>
        <w:t>HRQRRDDQPVYLGAIKANVGHAEAASGINSLAKVLLMMKHNKIPANVGIKGEMNKTFPADLKDRKVNISQ</w:t>
      </w:r>
    </w:p>
    <w:p w14:paraId="1BA65D4D" w14:textId="77777777" w:rsidR="000836B9" w:rsidRDefault="000836B9" w:rsidP="000836B9">
      <w:pPr>
        <w:pStyle w:val="PrformatHTML"/>
      </w:pPr>
      <w:r>
        <w:t>KAVDWPRNGKEKRKVFLNNFSAAGGNTALLLEDGPAYEAPTATDPRGTVPVTVTARSISALKRNIANLQK</w:t>
      </w:r>
    </w:p>
    <w:p w14:paraId="5856028D" w14:textId="77777777" w:rsidR="000836B9" w:rsidRDefault="000836B9" w:rsidP="000836B9">
      <w:pPr>
        <w:pStyle w:val="PrformatHTML"/>
      </w:pPr>
      <w:r>
        <w:t>YVSENPSTTLTSMSYTLTARRIQHNYRVAFPLDQINKFSDALQAQVKESYSPVPNAPTRVAFCFTGQGSQ</w:t>
      </w:r>
    </w:p>
    <w:p w14:paraId="76ACC22C" w14:textId="77777777" w:rsidR="000836B9" w:rsidRDefault="000836B9" w:rsidP="000836B9">
      <w:pPr>
        <w:pStyle w:val="PrformatHTML"/>
      </w:pPr>
      <w:r>
        <w:t>YTGLGQKLYNDLKSFRDDIDQLDHLARVQGLPSFLEIVQGADVQTLSPVKVQLGMACIQVALARMWAAWG</w:t>
      </w:r>
    </w:p>
    <w:p w14:paraId="5CA201DA" w14:textId="77777777" w:rsidR="000836B9" w:rsidRDefault="000836B9" w:rsidP="000836B9">
      <w:pPr>
        <w:pStyle w:val="PrformatHTML"/>
      </w:pPr>
      <w:r>
        <w:t>ITPAAVIGHSLGEYAALHVAGVISASDMVLLVGRRAELLVRDCTPHTHGMLAVKGGAEAIRNTLGSKMTE</w:t>
      </w:r>
    </w:p>
    <w:p w14:paraId="4E2DE960" w14:textId="77777777" w:rsidR="000836B9" w:rsidRDefault="000836B9" w:rsidP="000836B9">
      <w:pPr>
        <w:pStyle w:val="PrformatHTML"/>
      </w:pPr>
      <w:r>
        <w:t>IACINGPEETVLCGSGDVVGAANETLAAKGFKATKLNVPFAFHSAQVDPILEQFKKIAASVTYNKPAVPV</w:t>
      </w:r>
    </w:p>
    <w:p w14:paraId="525EF844" w14:textId="77777777" w:rsidR="000836B9" w:rsidRDefault="000836B9" w:rsidP="000836B9">
      <w:pPr>
        <w:pStyle w:val="PrformatHTML"/>
      </w:pPr>
      <w:r>
        <w:t>LSPLEGDIIREAGKINPEYLARHARETVNFWTALTAGQKEKVFDEKTAWLEVGAHPVCSGMVKASIGATT</w:t>
      </w:r>
    </w:p>
    <w:p w14:paraId="2067343A" w14:textId="77777777" w:rsidR="000836B9" w:rsidRDefault="000836B9" w:rsidP="000836B9">
      <w:pPr>
        <w:pStyle w:val="PrformatHTML"/>
      </w:pPr>
      <w:r>
        <w:t>TAPSLRRGEDAWKTISNSMCTLFTAGVNFNFDEFHKEFNDAQEMYTLPTYSFDNKKYWLDYHNDWTLRKG</w:t>
      </w:r>
    </w:p>
    <w:p w14:paraId="324B61A6" w14:textId="77777777" w:rsidR="000836B9" w:rsidRDefault="000836B9" w:rsidP="000836B9">
      <w:pPr>
        <w:pStyle w:val="PrformatHTML"/>
      </w:pPr>
      <w:r>
        <w:t>EPAQTKEVIVEKPVASASAPAVEMPAKRLSTSCQRVIAENFSSNNGSVTVQSSLADPKLYPVVCGHMVNN</w:t>
      </w:r>
    </w:p>
    <w:p w14:paraId="10EDE936" w14:textId="77777777" w:rsidR="00E605DE" w:rsidRDefault="000836B9" w:rsidP="00E605DE">
      <w:pPr>
        <w:pStyle w:val="PrformatHTML"/>
      </w:pPr>
      <w:r>
        <w:t>AALCPSSLYADMALTISDYIWKQMRPGTETPGYNV</w:t>
      </w:r>
      <w:r w:rsidR="00E605DE">
        <w:t>CNMEVPKPLIAQIPQPAEGQHIQLEANADLDSGIVKLNFRSVKPDG</w:t>
      </w:r>
    </w:p>
    <w:p w14:paraId="1218702C" w14:textId="77777777" w:rsidR="00E605DE" w:rsidRDefault="00E605DE" w:rsidP="00E605DE">
      <w:pPr>
        <w:pStyle w:val="PrformatHTML"/>
      </w:pPr>
      <w:r>
        <w:t>QKLQDHAHCIVRLEDRAAWEDEWSRYNYMVQAQMELLQHKTLNGGAHKVQRGMAYKLFKALVNYDEKYRA</w:t>
      </w:r>
    </w:p>
    <w:p w14:paraId="4E93FA43" w14:textId="77777777" w:rsidR="00E605DE" w:rsidRDefault="00E605DE" w:rsidP="00E605DE">
      <w:pPr>
        <w:pStyle w:val="PrformatHTML"/>
      </w:pPr>
      <w:r>
        <w:t>MAEVVLASGQTEASAVLDFPTKPEDGDFYCPPYHIDGSCHISGFIVNASDLLDSEQNVYVSHGWGAMKFS</w:t>
      </w:r>
    </w:p>
    <w:p w14:paraId="1DF4B19C" w14:textId="77777777" w:rsidR="00E605DE" w:rsidRDefault="00E605DE" w:rsidP="00E605DE">
      <w:pPr>
        <w:pStyle w:val="PrformatHTML"/>
      </w:pPr>
      <w:r>
        <w:t>RPLTAGMKLRNYVRMQPQPNNVSKGDVYIMEGDQIVAVCEGIKFQQIPRRVLNTFLPPNKGSGPASAAKP</w:t>
      </w:r>
    </w:p>
    <w:p w14:paraId="4F4E7C45" w14:textId="77777777" w:rsidR="00E605DE" w:rsidRDefault="00E605DE" w:rsidP="00E605DE">
      <w:pPr>
        <w:pStyle w:val="PrformatHTML"/>
      </w:pPr>
      <w:r>
        <w:t>AAAPVAAARPAPAAAPIKTAPAPAKAAPAPAPAAPKAAPKPKKAAAPKKAAGGLTAKVMKILAKETEVDE</w:t>
      </w:r>
    </w:p>
    <w:p w14:paraId="110251AA" w14:textId="77777777" w:rsidR="00E605DE" w:rsidRDefault="00E605DE" w:rsidP="00E605DE">
      <w:pPr>
        <w:pStyle w:val="PrformatHTML"/>
      </w:pPr>
      <w:r>
        <w:t>GELVDEAQFENLGVDSLLSLTISAVFREELDMDISSTLFTDYPTVGDMKKYFAQFDNGSSTSSSAEEEDS</w:t>
      </w:r>
    </w:p>
    <w:p w14:paraId="21039E22" w14:textId="77777777" w:rsidR="00E605DE" w:rsidRDefault="00E605DE" w:rsidP="00E605DE">
      <w:pPr>
        <w:pStyle w:val="PrformatHTML"/>
      </w:pPr>
      <w:r>
        <w:t>DEDSIPPTDAATPMDDLSTPASSVPSSAPSDAGKPDSPTRETLEDVGDVSLAKHIVAQEMGVDIAEVTDD</w:t>
      </w:r>
    </w:p>
    <w:p w14:paraId="22D63ABF" w14:textId="77777777" w:rsidR="00E605DE" w:rsidRDefault="00E605DE" w:rsidP="00E605DE">
      <w:pPr>
        <w:pStyle w:val="PrformatHTML"/>
      </w:pPr>
      <w:r>
        <w:t>ADLAEMGMDSLMSLTILGELREKTGIDLPSTFLTTNPTMKDIDNALGMRPKPKAAPKPAAPKAAAPSSSK</w:t>
      </w:r>
    </w:p>
    <w:p w14:paraId="0F98744D" w14:textId="77777777" w:rsidR="00E605DE" w:rsidRDefault="00E605DE" w:rsidP="00E605DE">
      <w:pPr>
        <w:pStyle w:val="PrformatHTML"/>
      </w:pPr>
      <w:r>
        <w:t>KTDMNEVSARLSALNNNTDISRYPNATSVLLQGNPKQATKKIFFLPDGSGSATSYVSIPNLG</w:t>
      </w:r>
    </w:p>
    <w:p w14:paraId="66B26950" w14:textId="77777777" w:rsidR="00E605DE" w:rsidRDefault="00E605DE" w:rsidP="00E605DE">
      <w:pPr>
        <w:pStyle w:val="PrformatHTML"/>
      </w:pPr>
      <w:r>
        <w:t>PDVCAYGLNCPFMKNPEQWQCGIEISALVYLAEIKRRQPQGPYIIGGWSAGGVIAYSVAQALLAANEGVE</w:t>
      </w:r>
    </w:p>
    <w:p w14:paraId="657F1CDE" w14:textId="77777777" w:rsidR="00E605DE" w:rsidRDefault="00E605DE" w:rsidP="00E605DE">
      <w:pPr>
        <w:pStyle w:val="PrformatHTML"/>
      </w:pPr>
      <w:r>
        <w:t>KLLLLDSPCPVNLAPLPARLHNFFNEIGLLGTGDPAKTPKWLLPHFSAAIRSLSDYDPKPSLRPIPTYAI</w:t>
      </w:r>
    </w:p>
    <w:p w14:paraId="588365AF" w14:textId="77777777" w:rsidR="00E605DE" w:rsidRDefault="00E605DE" w:rsidP="00E605DE">
      <w:pPr>
        <w:pStyle w:val="PrformatHTML"/>
      </w:pPr>
      <w:r>
        <w:t>WCREGVAGNPGDPRPPPAEEEDPAPMTWLLEHRTNFKDNGWAQLCGDSMKFGVMGGHHFSMMKPPHADDL</w:t>
      </w:r>
    </w:p>
    <w:p w14:paraId="43E0E023" w14:textId="77777777" w:rsidR="00E605DE" w:rsidRDefault="00E605DE" w:rsidP="00E605DE">
      <w:pPr>
        <w:pStyle w:val="PrformatHTML"/>
      </w:pPr>
      <w:r>
        <w:t>GNLIREGLDWQP</w:t>
      </w:r>
    </w:p>
    <w:p w14:paraId="25037855" w14:textId="77777777" w:rsidR="00E605DE" w:rsidRDefault="00E605DE" w:rsidP="00E605DE">
      <w:pPr>
        <w:pStyle w:val="PrformatHTML"/>
      </w:pPr>
    </w:p>
    <w:p w14:paraId="112C11A6" w14:textId="77777777" w:rsidR="00706CD0" w:rsidRDefault="00706CD0" w:rsidP="00E605DE">
      <w:pPr>
        <w:pStyle w:val="PrformatHTML"/>
      </w:pPr>
    </w:p>
    <w:p w14:paraId="62ADCCB1" w14:textId="77777777" w:rsidR="00706CD0" w:rsidRDefault="00706CD0" w:rsidP="00E605DE">
      <w:pPr>
        <w:pStyle w:val="PrformatHTML"/>
      </w:pPr>
      <w:r>
        <w:t>&gt;PKSI_1_8422</w:t>
      </w:r>
    </w:p>
    <w:p w14:paraId="409295C4" w14:textId="77777777" w:rsidR="00706CD0" w:rsidRDefault="00706CD0" w:rsidP="00706CD0">
      <w:pPr>
        <w:pStyle w:val="PrformatHTML"/>
      </w:pPr>
      <w:r>
        <w:t>MSNVLLFGDQTAEQYPLLNKIVLRKENALVITFIERCAKALREETNALPRSQRNAVPDFLTVNDLKEAYH</w:t>
      </w:r>
    </w:p>
    <w:p w14:paraId="52885685" w14:textId="77777777" w:rsidR="00706CD0" w:rsidRDefault="00706CD0" w:rsidP="00706CD0">
      <w:pPr>
        <w:pStyle w:val="PrformatHTML"/>
      </w:pPr>
      <w:r>
        <w:t>QKGVKVPMVESALVTIAQIGHYIGYFSEHSAEQPSATNTRALGLCTGLLAAAAVVASKTVEELVLVGVEF</w:t>
      </w:r>
    </w:p>
    <w:p w14:paraId="536C0FBF" w14:textId="77777777" w:rsidR="00706CD0" w:rsidRDefault="00706CD0" w:rsidP="00706CD0">
      <w:pPr>
        <w:pStyle w:val="PrformatHTML"/>
      </w:pPr>
      <w:r>
        <w:t>VRLSFRSGAAVDAARTALCQTGDDNSPWSTIVTGTTEAAAKEALAKFHEEKSIPQTSHAYISAVSVMAIT</w:t>
      </w:r>
    </w:p>
    <w:p w14:paraId="73A4EDA6" w14:textId="77777777" w:rsidR="00706CD0" w:rsidRDefault="00706CD0" w:rsidP="00706CD0">
      <w:pPr>
        <w:pStyle w:val="PrformatHTML"/>
      </w:pPr>
      <w:r>
        <w:t>VSGPPTTVKRFFEESSALSKNHRVPIPVYGPYHAEHLFGETEINKIASASILEGLKQHQPVSLVHSAATG</w:t>
      </w:r>
    </w:p>
    <w:p w14:paraId="193DDC4A" w14:textId="77777777" w:rsidR="00706CD0" w:rsidRDefault="00706CD0" w:rsidP="00706CD0">
      <w:pPr>
        <w:pStyle w:val="PrformatHTML"/>
      </w:pPr>
      <w:r>
        <w:t>KALVAENAAELAKLVLAEMLQHPVRWDHLLEEAVSQITSKKAPAKIWAMGVSNVANSLVSALKAGGQTDV</w:t>
      </w:r>
    </w:p>
    <w:p w14:paraId="7538B468" w14:textId="77777777" w:rsidR="00706CD0" w:rsidRDefault="00706CD0" w:rsidP="00706CD0">
      <w:pPr>
        <w:pStyle w:val="PrformatHTML"/>
      </w:pPr>
      <w:r>
        <w:t>STIDQSTWTENEPDTHGRTQNDKVAIVGMAGRFPNSADHEALWELLMKGLDVHRRIPKDRFDADTHVDPS</w:t>
      </w:r>
    </w:p>
    <w:p w14:paraId="1B6DFC75" w14:textId="77777777" w:rsidR="00706CD0" w:rsidRDefault="00706CD0" w:rsidP="00706CD0">
      <w:pPr>
        <w:pStyle w:val="PrformatHTML"/>
      </w:pPr>
      <w:r>
        <w:t>GKGKNKSHTPFGCFIDEPGFFDPRFFNMSPREAAQTDPMGRLALVTAYEALEMSGYVPNRTPSTKLHRIG</w:t>
      </w:r>
    </w:p>
    <w:p w14:paraId="657AE5F3" w14:textId="77777777" w:rsidR="00706CD0" w:rsidRDefault="00706CD0" w:rsidP="00706CD0">
      <w:pPr>
        <w:pStyle w:val="PrformatHTML"/>
      </w:pPr>
      <w:r>
        <w:t>TFYGQTSDDWREINAAENVDTYFITGGVRAFAPGRINYYFKFSGPSYSVDTACSSSLAAIQLACTSLWAG</w:t>
      </w:r>
    </w:p>
    <w:p w14:paraId="36D48620" w14:textId="77777777" w:rsidR="00706CD0" w:rsidRDefault="00706CD0" w:rsidP="00706CD0">
      <w:pPr>
        <w:pStyle w:val="PrformatHTML"/>
      </w:pPr>
      <w:r>
        <w:t>DCDTACAGGLNVLTNPDIFSGLSKGQFLSKTGSCKTYDNNADGYCRGDAVGTVILKRYEDAIADKDNILG</w:t>
      </w:r>
    </w:p>
    <w:p w14:paraId="122A5437" w14:textId="77777777" w:rsidR="00706CD0" w:rsidRDefault="00706CD0" w:rsidP="00706CD0">
      <w:pPr>
        <w:pStyle w:val="PrformatHTML"/>
      </w:pPr>
      <w:r>
        <w:t>CILGAATNHSAEAVSITHPHAGAQEFLYKRVLANAGVDAHEISYVEMHGTGTQAGDGIEMTSVTNVFAPR</w:t>
      </w:r>
    </w:p>
    <w:p w14:paraId="7CED8C9B" w14:textId="77777777" w:rsidR="00706CD0" w:rsidRDefault="00706CD0" w:rsidP="00706CD0">
      <w:pPr>
        <w:pStyle w:val="PrformatHTML"/>
      </w:pPr>
      <w:r>
        <w:t>HRQRRDDQPVYLGAIKANVGHAEAASGINSLAKVLLMMKHNKIPANVGIKGEMNKTFPADLKDRKVNISQ</w:t>
      </w:r>
    </w:p>
    <w:p w14:paraId="40381337" w14:textId="77777777" w:rsidR="00706CD0" w:rsidRDefault="00706CD0" w:rsidP="00706CD0">
      <w:pPr>
        <w:pStyle w:val="PrformatHTML"/>
      </w:pPr>
      <w:r>
        <w:t>KAVDWPRNGKEKRKVFLNNFSAAGGNTALLLEDGPAYEAPTATDPRGTVPVTVTARSISALKRNIANLQK</w:t>
      </w:r>
    </w:p>
    <w:p w14:paraId="4245F707" w14:textId="77777777" w:rsidR="00706CD0" w:rsidRDefault="00706CD0" w:rsidP="00706CD0">
      <w:pPr>
        <w:pStyle w:val="PrformatHTML"/>
      </w:pPr>
      <w:r>
        <w:t>YVSENPSTTLTSMSYTLTARRIQHNYRVAFPLDQINKFSDALQAQVKESYSPVPNAPTRVAFCFTGQGSQ</w:t>
      </w:r>
    </w:p>
    <w:p w14:paraId="11229D6A" w14:textId="77777777" w:rsidR="00706CD0" w:rsidRDefault="00706CD0" w:rsidP="00706CD0">
      <w:pPr>
        <w:pStyle w:val="PrformatHTML"/>
      </w:pPr>
      <w:r>
        <w:t>YTGLGQKLYNDLKSFRDDIDQLDHLARVQGLPSFLEIVQGADVQTLSPVKVQLGMACIQVALARMWAAWG</w:t>
      </w:r>
    </w:p>
    <w:p w14:paraId="77FDA520" w14:textId="77777777" w:rsidR="00706CD0" w:rsidRDefault="00706CD0" w:rsidP="00706CD0">
      <w:pPr>
        <w:pStyle w:val="PrformatHTML"/>
      </w:pPr>
      <w:r>
        <w:t>ITPAAVIGHSLGEYAALHVAGVISASDMVLLVGRRAELLVRDCTPHTHGMLAVKGGAEAIRNTLGSKMTE</w:t>
      </w:r>
    </w:p>
    <w:p w14:paraId="58B4B09D" w14:textId="77777777" w:rsidR="00706CD0" w:rsidRDefault="00706CD0" w:rsidP="00706CD0">
      <w:pPr>
        <w:pStyle w:val="PrformatHTML"/>
      </w:pPr>
      <w:r>
        <w:t>IACINGPEETVLCGSGDVVGAANETLAAKGFKATKLNVPFAFHSAQVDPILEQFKKIAASVTYNKPAVPV</w:t>
      </w:r>
    </w:p>
    <w:p w14:paraId="26E857C5" w14:textId="77777777" w:rsidR="00706CD0" w:rsidRDefault="00706CD0" w:rsidP="00706CD0">
      <w:pPr>
        <w:pStyle w:val="PrformatHTML"/>
      </w:pPr>
      <w:r>
        <w:t>LSPLEGDIIREAGKINPEYLARHARETVNFWTALTAGQKEKVFDEKTAWLEVGAHPVCSGMVKASIGATT</w:t>
      </w:r>
    </w:p>
    <w:p w14:paraId="3A7BE726" w14:textId="77777777" w:rsidR="00706CD0" w:rsidRDefault="00706CD0" w:rsidP="00706CD0">
      <w:pPr>
        <w:pStyle w:val="PrformatHTML"/>
      </w:pPr>
      <w:r>
        <w:t>TAPSLRRGEDAWKTISNSMCTLFTAGVNFNFDEFHKEFNDAQEMYTLPTYSFDNKKYWLDYHNDWTLRKG</w:t>
      </w:r>
    </w:p>
    <w:p w14:paraId="3E5F7AB1" w14:textId="77777777" w:rsidR="00706CD0" w:rsidRDefault="00706CD0" w:rsidP="00706CD0">
      <w:pPr>
        <w:pStyle w:val="PrformatHTML"/>
      </w:pPr>
      <w:r>
        <w:lastRenderedPageBreak/>
        <w:t>EPAQTKEVIVEKPVASASAPAVEMPAKRLSTSCQRVIAENFSSNNGSVTVQSSLADPKLYPVVCGHMVNN</w:t>
      </w:r>
    </w:p>
    <w:p w14:paraId="6FF2A2A1" w14:textId="77777777" w:rsidR="00706CD0" w:rsidRDefault="00706CD0" w:rsidP="00706CD0">
      <w:pPr>
        <w:pStyle w:val="PrformatHTML"/>
      </w:pPr>
      <w:r>
        <w:t>AALCPSSLYADMALTISDYIWKQMRPGTETPGYNVCNMEVPKPLIAQIPQPAEGQHIQLEANADLDSGIVKLNFRSVKPDG</w:t>
      </w:r>
    </w:p>
    <w:p w14:paraId="4A55DB85" w14:textId="77777777" w:rsidR="00706CD0" w:rsidRDefault="00706CD0" w:rsidP="00706CD0">
      <w:pPr>
        <w:pStyle w:val="PrformatHTML"/>
      </w:pPr>
      <w:r>
        <w:t>QKLQDHAHCIVRLEDKATWEDEWSRYNYMVQAQMELLQHKTLNGGAHKVQRGMAYKLFKALVNYDEKYRA</w:t>
      </w:r>
    </w:p>
    <w:p w14:paraId="5AD35FD9" w14:textId="77777777" w:rsidR="00706CD0" w:rsidRDefault="00706CD0" w:rsidP="00706CD0">
      <w:pPr>
        <w:pStyle w:val="PrformatHTML"/>
      </w:pPr>
      <w:r>
        <w:t>MAEVVLASGQTEASAVLDFPTKPEDGDFYCPPYHIDGSCHISGFIVNASDLLDSEQNVYVSHGWGAMKFS</w:t>
      </w:r>
    </w:p>
    <w:p w14:paraId="7A10DC33" w14:textId="77777777" w:rsidR="00706CD0" w:rsidRDefault="00706CD0" w:rsidP="00706CD0">
      <w:pPr>
        <w:pStyle w:val="PrformatHTML"/>
      </w:pPr>
      <w:r>
        <w:t>RPLTAGMKLRNYVRMQPQPNNVSKGDVYIMEGDQIVAVCEGIKFQQIPRRVLNTFLPPNKGSGPASAAKP</w:t>
      </w:r>
    </w:p>
    <w:p w14:paraId="73DC7E98" w14:textId="77777777" w:rsidR="00706CD0" w:rsidRDefault="00706CD0" w:rsidP="00706CD0">
      <w:pPr>
        <w:pStyle w:val="PrformatHTML"/>
      </w:pPr>
      <w:r>
        <w:t>AAAPVAAARPAPAAAPIKTAPAPAKAAPAPAPAAPKAAPKPKKAAAPKKAAGGLTAKVMKILAKETEVDE</w:t>
      </w:r>
    </w:p>
    <w:p w14:paraId="6CF186FA" w14:textId="77777777" w:rsidR="00706CD0" w:rsidRDefault="00706CD0" w:rsidP="00706CD0">
      <w:pPr>
        <w:pStyle w:val="PrformatHTML"/>
      </w:pPr>
      <w:r>
        <w:t>GELVDEAQFENLGVDSLLSLTISAVFREELDMDISSTLFTDYPTVGDMKKYFAQFDNGSSTSSSAEEEDS</w:t>
      </w:r>
    </w:p>
    <w:p w14:paraId="08D4051B" w14:textId="77777777" w:rsidR="00706CD0" w:rsidRDefault="00706CD0" w:rsidP="00706CD0">
      <w:pPr>
        <w:pStyle w:val="PrformatHTML"/>
      </w:pPr>
      <w:r>
        <w:t>DEDSIPPTDAATPMDDLSTPASSVPSSAPSDAGKPDSPTRETLEDVGDVSLAKHIVAQEMGVDIAEVTDD</w:t>
      </w:r>
    </w:p>
    <w:p w14:paraId="48D4A005" w14:textId="77777777" w:rsidR="00706CD0" w:rsidRDefault="00706CD0" w:rsidP="00706CD0">
      <w:pPr>
        <w:pStyle w:val="PrformatHTML"/>
      </w:pPr>
      <w:r>
        <w:t>ADLAEMGMDSLMSLTILGELREKTGIDLPSTFLTTNPTMKDIDNALGMRPKPKAAPKPAAPKAAAPSSSK</w:t>
      </w:r>
    </w:p>
    <w:p w14:paraId="200BB709" w14:textId="77777777" w:rsidR="00245F24" w:rsidRDefault="00706CD0" w:rsidP="00245F24">
      <w:pPr>
        <w:pStyle w:val="PrformatHTML"/>
      </w:pPr>
      <w:r>
        <w:t>KTDMNEVSARLSALNNNTDISRY</w:t>
      </w:r>
      <w:r w:rsidR="00245F24">
        <w:t>PNATSVLLQGNPKQATKKIFFLPDGSGSATSYVSIPNLGPDVCAYGLNCP</w:t>
      </w:r>
    </w:p>
    <w:p w14:paraId="7C79983A" w14:textId="77777777" w:rsidR="00245F24" w:rsidRDefault="00245F24" w:rsidP="00245F24">
      <w:pPr>
        <w:pStyle w:val="PrformatHTML"/>
      </w:pPr>
      <w:r>
        <w:t>FMKNPEQWQCGIEISALVYLAEIKRRQPQGPYIIGGWSAGGVIAYSVAQALLAANEGVEKLLLLDSPCPV</w:t>
      </w:r>
    </w:p>
    <w:p w14:paraId="5FD1DF9B" w14:textId="77777777" w:rsidR="00245F24" w:rsidRDefault="00245F24" w:rsidP="00245F24">
      <w:pPr>
        <w:pStyle w:val="PrformatHTML"/>
      </w:pPr>
      <w:r>
        <w:t>NLAPLPARLHNFFNEIGLLGTGDPAKTPKWLLPHFSAAIRSLSDYDPKPSLRPIPTYAIWCREGVAGNPG</w:t>
      </w:r>
    </w:p>
    <w:p w14:paraId="117C24F0" w14:textId="77777777" w:rsidR="00245F24" w:rsidRDefault="00245F24" w:rsidP="00245F24">
      <w:pPr>
        <w:pStyle w:val="PrformatHTML"/>
      </w:pPr>
      <w:r>
        <w:t>DPRPPPAEEEDPAPMTWLLEHRTNFKDNGWAQLCGDSMKFGVMGGHHFSMMKPPHADDLGNLIREGLDWQ</w:t>
      </w:r>
    </w:p>
    <w:p w14:paraId="62A1C6AE" w14:textId="77777777" w:rsidR="00245F24" w:rsidRDefault="00245F24" w:rsidP="00245F24">
      <w:pPr>
        <w:pStyle w:val="PrformatHTML"/>
      </w:pPr>
      <w:r>
        <w:t>P</w:t>
      </w:r>
    </w:p>
    <w:p w14:paraId="734FE397" w14:textId="77777777" w:rsidR="00706CD0" w:rsidRDefault="00706CD0" w:rsidP="00706CD0">
      <w:pPr>
        <w:pStyle w:val="PrformatHTML"/>
      </w:pPr>
    </w:p>
    <w:p w14:paraId="5ADB04A6" w14:textId="77777777" w:rsidR="00407A22" w:rsidRDefault="00407A22" w:rsidP="00706CD0">
      <w:pPr>
        <w:pStyle w:val="PrformatHTML"/>
      </w:pPr>
      <w:r>
        <w:t>&gt;PKSI_1_4716</w:t>
      </w:r>
    </w:p>
    <w:p w14:paraId="1F4E4A9E" w14:textId="77777777" w:rsidR="006D71B2" w:rsidRDefault="006D71B2" w:rsidP="006D71B2">
      <w:pPr>
        <w:pStyle w:val="PrformatHTML"/>
      </w:pPr>
      <w:r>
        <w:t>MSNVLLFGDQTAEQYPLLNKIVLRKENALVITFIERCAKALREETNALPRSQRNAVPDFLTVNDLKEAYH</w:t>
      </w:r>
    </w:p>
    <w:p w14:paraId="199161F9" w14:textId="77777777" w:rsidR="006D71B2" w:rsidRDefault="006D71B2" w:rsidP="006D71B2">
      <w:pPr>
        <w:pStyle w:val="PrformatHTML"/>
      </w:pPr>
      <w:r>
        <w:t>QKGVKVPMVESALVTIAQIGHYIGYFSEHSAEQPSATNTRALGLCTGLLAAAAVVASKTVEELVLVGVEF</w:t>
      </w:r>
    </w:p>
    <w:p w14:paraId="79684760" w14:textId="77777777" w:rsidR="006D71B2" w:rsidRDefault="006D71B2" w:rsidP="006D71B2">
      <w:pPr>
        <w:pStyle w:val="PrformatHTML"/>
      </w:pPr>
      <w:r>
        <w:t>VRLSFRSGAAVDAARTALCQTGDDNSPWSTIVTGTTEAAAKEALAKFHEEKSIPQTSHAYISAVSVMAIT</w:t>
      </w:r>
    </w:p>
    <w:p w14:paraId="30871760" w14:textId="77777777" w:rsidR="006D71B2" w:rsidRDefault="006D71B2" w:rsidP="006D71B2">
      <w:pPr>
        <w:pStyle w:val="PrformatHTML"/>
      </w:pPr>
      <w:r>
        <w:t>VSGPPTTVKRFFEESSALSKNHRVPIPVYGPYHAEHLFGETEINKIASASILEGLKQHQPVSLVHSAATG</w:t>
      </w:r>
    </w:p>
    <w:p w14:paraId="49988E1F" w14:textId="77777777" w:rsidR="006D71B2" w:rsidRDefault="006D71B2" w:rsidP="006D71B2">
      <w:pPr>
        <w:pStyle w:val="PrformatHTML"/>
      </w:pPr>
      <w:r>
        <w:t>KALVAENAAELAKLVLAEMLQHPVRWDHLLEEAVSQITSKKAPAKIWAMGVSNVANSLVSALKAGGQTDV</w:t>
      </w:r>
    </w:p>
    <w:p w14:paraId="7C9129B4" w14:textId="77777777" w:rsidR="006D71B2" w:rsidRDefault="006D71B2" w:rsidP="006D71B2">
      <w:pPr>
        <w:pStyle w:val="PrformatHTML"/>
      </w:pPr>
      <w:r>
        <w:t>STIDQSTWTENEPDTHGRTQNDKVAIVGMAGRFPNSADHEALWELLMKGLDVHRRIPKDRFDADTHVDPS</w:t>
      </w:r>
    </w:p>
    <w:p w14:paraId="67F9D48D" w14:textId="77777777" w:rsidR="006D71B2" w:rsidRDefault="006D71B2" w:rsidP="006D71B2">
      <w:pPr>
        <w:pStyle w:val="PrformatHTML"/>
      </w:pPr>
      <w:r>
        <w:t>GKGKNKSHTPFGCFIDEPGFFDPRFFNMSPREAAQTDPMGRLALVTAYEALEMSGYVPNRTPSTKLHRIG</w:t>
      </w:r>
    </w:p>
    <w:p w14:paraId="765C104B" w14:textId="77777777" w:rsidR="006D71B2" w:rsidRDefault="006D71B2" w:rsidP="006D71B2">
      <w:pPr>
        <w:pStyle w:val="PrformatHTML"/>
      </w:pPr>
      <w:r>
        <w:t>TFYGQTSDDWREINAAENVDTYFITGGVRAFAPGRINYYFKFSGPSYSVDTACSSSLAAIQLACTSLWAG</w:t>
      </w:r>
    </w:p>
    <w:p w14:paraId="44E9FCBD" w14:textId="77777777" w:rsidR="006D71B2" w:rsidRDefault="006D71B2" w:rsidP="006D71B2">
      <w:pPr>
        <w:pStyle w:val="PrformatHTML"/>
      </w:pPr>
      <w:r>
        <w:t>DCDTACAGGLNVLTNPDIFSGLSKGQFLSKTGSCKTYDNNADGYCRGDAVGTVILKRYEDAIADKDNILG</w:t>
      </w:r>
    </w:p>
    <w:p w14:paraId="5F91C34A" w14:textId="77777777" w:rsidR="006D71B2" w:rsidRDefault="006D71B2" w:rsidP="006D71B2">
      <w:pPr>
        <w:pStyle w:val="PrformatHTML"/>
      </w:pPr>
      <w:r>
        <w:t>CILGAATNHSAEAVSITHPHAGAQEFLYKRVLANAGVDAHEISYVEMHGTGTQAGDGIEMTSVTNVFAPR</w:t>
      </w:r>
    </w:p>
    <w:p w14:paraId="75FDC58C" w14:textId="77777777" w:rsidR="006D71B2" w:rsidRDefault="006D71B2" w:rsidP="006D71B2">
      <w:pPr>
        <w:pStyle w:val="PrformatHTML"/>
      </w:pPr>
      <w:r>
        <w:t>HRQRRDDQPVYLGAIKANVGHAEAASGINSLAKVLLMMKHNKIPANVGIKGEMNKTFPADLKDRKVNISQ</w:t>
      </w:r>
    </w:p>
    <w:p w14:paraId="239079A2" w14:textId="77777777" w:rsidR="006D71B2" w:rsidRDefault="006D71B2" w:rsidP="006D71B2">
      <w:pPr>
        <w:pStyle w:val="PrformatHTML"/>
      </w:pPr>
      <w:r>
        <w:t>KAVDWPRNGKEKRKVFLNNFSAAGGNTALLLEDGPAYEAPTATDPRGTVPVTVTARSISALKRNIANLQK</w:t>
      </w:r>
    </w:p>
    <w:p w14:paraId="7896F35F" w14:textId="77777777" w:rsidR="006D71B2" w:rsidRDefault="006D71B2" w:rsidP="006D71B2">
      <w:pPr>
        <w:pStyle w:val="PrformatHTML"/>
      </w:pPr>
      <w:r>
        <w:t>YVSENPSTTLTSMSYTLTARRIQHNYRVAFPLDQINKFSDALQAQVKESYSPVPNAPTRVAFCFTGQGSQ</w:t>
      </w:r>
    </w:p>
    <w:p w14:paraId="52037434" w14:textId="77777777" w:rsidR="006D71B2" w:rsidRDefault="006D71B2" w:rsidP="006D71B2">
      <w:pPr>
        <w:pStyle w:val="PrformatHTML"/>
      </w:pPr>
      <w:r>
        <w:t>YTGLGQKLYNDLKSFRDDIDQLDHLARVQGLPSFLEIVQGADVQTLSPVKVQLGMACIQVALARMWAAWG</w:t>
      </w:r>
    </w:p>
    <w:p w14:paraId="698DCFEC" w14:textId="77777777" w:rsidR="006D71B2" w:rsidRDefault="006D71B2" w:rsidP="006D71B2">
      <w:pPr>
        <w:pStyle w:val="PrformatHTML"/>
      </w:pPr>
      <w:r>
        <w:t>ITPAAVIGHSLGEYAALHVAGVISASDMVLLVGRRAELLVRDCTPHTHGMLAVKGGAEAIRNTLGSKMTE</w:t>
      </w:r>
    </w:p>
    <w:p w14:paraId="006E7332" w14:textId="77777777" w:rsidR="006D71B2" w:rsidRDefault="006D71B2" w:rsidP="006D71B2">
      <w:pPr>
        <w:pStyle w:val="PrformatHTML"/>
      </w:pPr>
      <w:r>
        <w:t>IACINGPEETVLCGSGDVVGAANETLAAKGFKATKLNVPFAFHSAQVDPILEQFKKIAASVTYNKPAVPV</w:t>
      </w:r>
    </w:p>
    <w:p w14:paraId="2845EC34" w14:textId="77777777" w:rsidR="006D71B2" w:rsidRDefault="006D71B2" w:rsidP="006D71B2">
      <w:pPr>
        <w:pStyle w:val="PrformatHTML"/>
      </w:pPr>
      <w:r>
        <w:t>LSPLEGDIIREAGKINPEYLARHARETVNFWTALTAGQKEKVFDEKTAWLEVGAHPVCSGMVKASIGATT</w:t>
      </w:r>
    </w:p>
    <w:p w14:paraId="1D8352B9" w14:textId="77777777" w:rsidR="006D71B2" w:rsidRDefault="006D71B2" w:rsidP="006D71B2">
      <w:pPr>
        <w:pStyle w:val="PrformatHTML"/>
      </w:pPr>
      <w:r>
        <w:t>TAPSLRRGEDAWKTISNSMCTLFTAGVNFNFDEFHKEFNDAQEMYTLPTYSFDNKKYWLDYHNDWTLRKG</w:t>
      </w:r>
    </w:p>
    <w:p w14:paraId="52093B4A" w14:textId="77777777" w:rsidR="006D71B2" w:rsidRDefault="006D71B2" w:rsidP="006D71B2">
      <w:pPr>
        <w:pStyle w:val="PrformatHTML"/>
      </w:pPr>
      <w:r>
        <w:t>EPAQTKEVIVEKPVASASAPAVEMPAKRLSTSCQRVIAENFSSNNGSVTVQSSLADPKLYPVVCGHMVNN</w:t>
      </w:r>
    </w:p>
    <w:p w14:paraId="4734714B" w14:textId="77777777" w:rsidR="006D71B2" w:rsidRDefault="006D71B2" w:rsidP="006D71B2">
      <w:pPr>
        <w:pStyle w:val="PrformatHTML"/>
      </w:pPr>
      <w:r>
        <w:t>AALCPSSLYADMALTISDYIWKQMRPGTETPGYNVCNMEVPKPLIAQIPQPAEGQHIQLEANADLDSGIVKLNFRSVKPDG</w:t>
      </w:r>
    </w:p>
    <w:p w14:paraId="41EB1F84" w14:textId="77777777" w:rsidR="006D71B2" w:rsidRDefault="006D71B2" w:rsidP="006D71B2">
      <w:pPr>
        <w:pStyle w:val="PrformatHTML"/>
      </w:pPr>
      <w:r>
        <w:t>QKLQDHAHCIVRLEDKATWEDEWSRYNYMVQAQMELLQHKTLNGGAHKVQRGMAYKLFKALVNYDEKYRA</w:t>
      </w:r>
    </w:p>
    <w:p w14:paraId="7424D98D" w14:textId="77777777" w:rsidR="006D71B2" w:rsidRDefault="006D71B2" w:rsidP="006D71B2">
      <w:pPr>
        <w:pStyle w:val="PrformatHTML"/>
      </w:pPr>
      <w:r>
        <w:t>MAEVVLASGQTEASAVLDFPTKPEDGDFYCPPYHIDGSCHISGFIVNASDLLDSEQNVYVSHGWGAMKFS</w:t>
      </w:r>
    </w:p>
    <w:p w14:paraId="44BAE4D1" w14:textId="77777777" w:rsidR="006D71B2" w:rsidRDefault="006D71B2" w:rsidP="006D71B2">
      <w:pPr>
        <w:pStyle w:val="PrformatHTML"/>
      </w:pPr>
      <w:r>
        <w:t>RPLTAGMKLRNYVRMQPQPNNVSKGDVYIMEGDQIVAVCEGIKFQQIPRRVLNTFLPPNKGSGPASAAKP</w:t>
      </w:r>
    </w:p>
    <w:p w14:paraId="50E903A9" w14:textId="77777777" w:rsidR="006D71B2" w:rsidRDefault="006D71B2" w:rsidP="006D71B2">
      <w:pPr>
        <w:pStyle w:val="PrformatHTML"/>
      </w:pPr>
      <w:r>
        <w:t>AAAPVAAARPAPAAAPIKTAPAPAKAAPAPAPAAPKAAPKPKKAAAPKKAAGGLTAKVMKILAKETEVDE</w:t>
      </w:r>
    </w:p>
    <w:p w14:paraId="163E4D27" w14:textId="77777777" w:rsidR="006D71B2" w:rsidRDefault="006D71B2" w:rsidP="006D71B2">
      <w:pPr>
        <w:pStyle w:val="PrformatHTML"/>
      </w:pPr>
      <w:r>
        <w:t>GELVDEAQFENLGVDSLLSLTISAVFREELDMDISSTLFTDYPTVGDMKKYFAQFDNGSSTSSSTEEEDS</w:t>
      </w:r>
    </w:p>
    <w:p w14:paraId="6F229414" w14:textId="77777777" w:rsidR="006D71B2" w:rsidRDefault="006D71B2" w:rsidP="006D71B2">
      <w:pPr>
        <w:pStyle w:val="PrformatHTML"/>
      </w:pPr>
      <w:r>
        <w:t>DEDSIPPTDAATPMDDLSTPASSVGSSAPSDAGKPDSPTRETLEDVGDVSLAKHIVAQEMGVDIAEVTDD</w:t>
      </w:r>
    </w:p>
    <w:p w14:paraId="1C97A4F9" w14:textId="77777777" w:rsidR="006D71B2" w:rsidRDefault="006D71B2" w:rsidP="006D71B2">
      <w:pPr>
        <w:pStyle w:val="PrformatHTML"/>
      </w:pPr>
      <w:r>
        <w:t>ADLAEMGMDSLMSLTILGELREKTGIDLPSTFLTTNPTMKDIDNALGMRPKPKAVPKPAAPKAAAPSSSK</w:t>
      </w:r>
    </w:p>
    <w:p w14:paraId="00A0B8E8" w14:textId="77777777" w:rsidR="006D71B2" w:rsidRDefault="006D71B2" w:rsidP="006D71B2">
      <w:pPr>
        <w:pStyle w:val="PrformatHTML"/>
      </w:pPr>
      <w:r>
        <w:t>KTDMNEVSARLSALNNNTDISRYPNATSVLLQGNPKQATKKIFFLPDGSGSATSYVSIPNLG</w:t>
      </w:r>
    </w:p>
    <w:p w14:paraId="30E24498" w14:textId="77777777" w:rsidR="006D71B2" w:rsidRDefault="006D71B2" w:rsidP="006D71B2">
      <w:pPr>
        <w:pStyle w:val="PrformatHTML"/>
      </w:pPr>
      <w:r>
        <w:t>PDVCAYGLNCPFMKNPEQWQCGIEISALVYLAEIKRRQPQGPYIIGGWSAGGVIAYSVAQALLAANEGVE</w:t>
      </w:r>
    </w:p>
    <w:p w14:paraId="736E4A6B" w14:textId="77777777" w:rsidR="006D71B2" w:rsidRDefault="006D71B2" w:rsidP="006D71B2">
      <w:pPr>
        <w:pStyle w:val="PrformatHTML"/>
      </w:pPr>
      <w:r>
        <w:t>KLLLLDSPCPVNLAPLPARLHNFFNEIGLLGTGDPAKTPKWLLPHFSAAIRSLSDYDPKPSLRPIPTYAI</w:t>
      </w:r>
    </w:p>
    <w:p w14:paraId="6929CFFC" w14:textId="77777777" w:rsidR="006D71B2" w:rsidRDefault="006D71B2" w:rsidP="006D71B2">
      <w:pPr>
        <w:pStyle w:val="PrformatHTML"/>
      </w:pPr>
      <w:r>
        <w:t>WCREGVAGNPGDPRPPPAEEEDPAPMTWLLEHRTNFKDNGWAQLCGDSMKFGVMGGHHFSMMKPPHADDL</w:t>
      </w:r>
    </w:p>
    <w:p w14:paraId="041CE85E" w14:textId="77777777" w:rsidR="006D71B2" w:rsidRDefault="006D71B2" w:rsidP="006D71B2">
      <w:pPr>
        <w:pStyle w:val="PrformatHTML"/>
      </w:pPr>
      <w:r>
        <w:t>GNLIREGLDWQP</w:t>
      </w:r>
    </w:p>
    <w:p w14:paraId="640B0E40" w14:textId="77777777" w:rsidR="006D71B2" w:rsidRDefault="006D71B2" w:rsidP="006D71B2">
      <w:pPr>
        <w:pStyle w:val="PrformatHTML"/>
      </w:pPr>
    </w:p>
    <w:p w14:paraId="172E9E9F" w14:textId="77777777" w:rsidR="006D71B2" w:rsidRDefault="006D71B2" w:rsidP="006D71B2">
      <w:pPr>
        <w:pStyle w:val="PrformatHTML"/>
      </w:pPr>
      <w:r>
        <w:t>&gt;PKSI_1_291</w:t>
      </w:r>
    </w:p>
    <w:p w14:paraId="7287E66B" w14:textId="77777777" w:rsidR="006D71B2" w:rsidRDefault="006D71B2" w:rsidP="006D71B2">
      <w:pPr>
        <w:pStyle w:val="PrformatHTML"/>
      </w:pPr>
      <w:r>
        <w:t>MSNVLLFGDQTAEQYPLLNKIVLRKENALVITFIERCAKALREETNALPRSQRNAVPDFLTVNDLKEAYH</w:t>
      </w:r>
    </w:p>
    <w:p w14:paraId="629F7A99" w14:textId="77777777" w:rsidR="006D71B2" w:rsidRDefault="006D71B2" w:rsidP="006D71B2">
      <w:pPr>
        <w:pStyle w:val="PrformatHTML"/>
      </w:pPr>
      <w:r>
        <w:t>QKGVKVPMVESALVTIAQIGHYIGYFSEHSAEQPSATNTRALGLCTGLLAAAAVVASKTVEELVLVGVEF</w:t>
      </w:r>
    </w:p>
    <w:p w14:paraId="1B2F36CC" w14:textId="77777777" w:rsidR="006D71B2" w:rsidRDefault="006D71B2" w:rsidP="006D71B2">
      <w:pPr>
        <w:pStyle w:val="PrformatHTML"/>
      </w:pPr>
      <w:r>
        <w:t>VRLSFRSGAAVDAARTALCQTGDDNSPWSTIVTGTTEAAAKEALAKFHEEKSIPQTSHAYISAVSVMAIT</w:t>
      </w:r>
    </w:p>
    <w:p w14:paraId="7D55E335" w14:textId="77777777" w:rsidR="006D71B2" w:rsidRDefault="006D71B2" w:rsidP="006D71B2">
      <w:pPr>
        <w:pStyle w:val="PrformatHTML"/>
      </w:pPr>
      <w:r>
        <w:t>VSGPPTTVKRFFEESSALSKNHRVPIPVYGPYHAEHLFGETEINKIASASILEGLKQHQPVSLVHSAATG</w:t>
      </w:r>
    </w:p>
    <w:p w14:paraId="62FA63CF" w14:textId="77777777" w:rsidR="006D71B2" w:rsidRDefault="006D71B2" w:rsidP="006D71B2">
      <w:pPr>
        <w:pStyle w:val="PrformatHTML"/>
      </w:pPr>
      <w:r>
        <w:t>KALVAENAAELAKLVLAEMLQHPVRWDHLLEEAVSQITSKKAPAKIWAMGVSNVANSLVSALKAGGQTDV</w:t>
      </w:r>
    </w:p>
    <w:p w14:paraId="3AD3EA45" w14:textId="77777777" w:rsidR="006D71B2" w:rsidRDefault="006D71B2" w:rsidP="006D71B2">
      <w:pPr>
        <w:pStyle w:val="PrformatHTML"/>
      </w:pPr>
      <w:r>
        <w:t>STIDQSTWTENEPDTHGRTQNDKVAIVGMAGRFPNSADHEALWELLMKGLDVHRRIPKDRFDADTHVDPS</w:t>
      </w:r>
    </w:p>
    <w:p w14:paraId="6ECF2C62" w14:textId="77777777" w:rsidR="006D71B2" w:rsidRDefault="006D71B2" w:rsidP="006D71B2">
      <w:pPr>
        <w:pStyle w:val="PrformatHTML"/>
      </w:pPr>
      <w:r>
        <w:t>GKGKNKSHTPFGCFIDEPGFFDPRFFNMSPREAAQTDPMGRLALVTAYEALEMSGYVPNRTPSTKLHRIG</w:t>
      </w:r>
    </w:p>
    <w:p w14:paraId="1CE6AB35" w14:textId="77777777" w:rsidR="006D71B2" w:rsidRDefault="006D71B2" w:rsidP="006D71B2">
      <w:pPr>
        <w:pStyle w:val="PrformatHTML"/>
      </w:pPr>
      <w:r>
        <w:t>TFYGQTSDDWREINAAENVDTYFITGGVRAFAPGRINYYFKFSGPSYSVDTACSSSLAAIQLACTSLWAG</w:t>
      </w:r>
    </w:p>
    <w:p w14:paraId="5842D09E" w14:textId="77777777" w:rsidR="006D71B2" w:rsidRDefault="006D71B2" w:rsidP="006D71B2">
      <w:pPr>
        <w:pStyle w:val="PrformatHTML"/>
      </w:pPr>
      <w:r>
        <w:t>DCDTACAGGLNVLTNPDIFSGLSKGQFLSKTGSCKTYDNNADGYCRGDAVGTVILKRYEDAIADKDNILG</w:t>
      </w:r>
    </w:p>
    <w:p w14:paraId="164A185D" w14:textId="77777777" w:rsidR="006D71B2" w:rsidRDefault="006D71B2" w:rsidP="006D71B2">
      <w:pPr>
        <w:pStyle w:val="PrformatHTML"/>
      </w:pPr>
      <w:r>
        <w:lastRenderedPageBreak/>
        <w:t>CILGAATNHSAEAVSITHPHAGAQEFLYKRVLANAGVDAHEISYVEMHGTGTQAGDGIEMTSVTNVFAPR</w:t>
      </w:r>
    </w:p>
    <w:p w14:paraId="33956EE5" w14:textId="77777777" w:rsidR="006D71B2" w:rsidRDefault="006D71B2" w:rsidP="006D71B2">
      <w:pPr>
        <w:pStyle w:val="PrformatHTML"/>
      </w:pPr>
      <w:r>
        <w:t>HRQRRDDQPVYLGAIKANVGHAEAASGINSLAKVLLMMKHNKIPANVGIKGEMNKTFPADLKDRKVNISQ</w:t>
      </w:r>
    </w:p>
    <w:p w14:paraId="06CC0922" w14:textId="77777777" w:rsidR="006D71B2" w:rsidRDefault="006D71B2" w:rsidP="006D71B2">
      <w:pPr>
        <w:pStyle w:val="PrformatHTML"/>
      </w:pPr>
      <w:r>
        <w:t>KAVDWPRNGKEKRKVFLNNFSAAGGNTALLLEDGPAYEAPTATDPRGTVPVTVTARSISALKRNIANLQK</w:t>
      </w:r>
    </w:p>
    <w:p w14:paraId="5C870AD5" w14:textId="77777777" w:rsidR="006D71B2" w:rsidRDefault="006D71B2" w:rsidP="006D71B2">
      <w:pPr>
        <w:pStyle w:val="PrformatHTML"/>
      </w:pPr>
      <w:r>
        <w:t>YVSENPSTTLTSMSYTLTARRIQHNYRVAFPLDQINKFSDALQAQVKESYSPVPNAPTRVAFCFTGQGSQ</w:t>
      </w:r>
    </w:p>
    <w:p w14:paraId="43B77109" w14:textId="77777777" w:rsidR="006D71B2" w:rsidRDefault="006D71B2" w:rsidP="006D71B2">
      <w:pPr>
        <w:pStyle w:val="PrformatHTML"/>
      </w:pPr>
      <w:r>
        <w:t>YTGLGQKLYNDLKSFRDDIDQLDHLARVQGLPSFLEIVQGADVQTLSPVKVQLGMACIQVALARMWAAWG</w:t>
      </w:r>
    </w:p>
    <w:p w14:paraId="6F783012" w14:textId="77777777" w:rsidR="006D71B2" w:rsidRDefault="006D71B2" w:rsidP="006D71B2">
      <w:pPr>
        <w:pStyle w:val="PrformatHTML"/>
      </w:pPr>
      <w:r>
        <w:t>ITPAAVIGHSLGEYAALHVAGVISASDMVLLVGRRAELLVRDCTPHTHGMLAVKGGAEAIRNTLGSKMTE</w:t>
      </w:r>
    </w:p>
    <w:p w14:paraId="70D91F84" w14:textId="77777777" w:rsidR="006D71B2" w:rsidRDefault="006D71B2" w:rsidP="006D71B2">
      <w:pPr>
        <w:pStyle w:val="PrformatHTML"/>
      </w:pPr>
      <w:r>
        <w:t>IACINGPEETVLCGSGDVVGAANETLAAKGFKATKLNVPFAFHSAQVDPILEQFKKIAASVTYNKPAVPV</w:t>
      </w:r>
    </w:p>
    <w:p w14:paraId="549B0A41" w14:textId="77777777" w:rsidR="006D71B2" w:rsidRDefault="006D71B2" w:rsidP="006D71B2">
      <w:pPr>
        <w:pStyle w:val="PrformatHTML"/>
      </w:pPr>
      <w:r>
        <w:t>LSPLEGDIIREAGKINPEYLARHARETVNFWTALTAGQKEKVFDEKTAWLEVGAHPVCSGMVKASIGATT</w:t>
      </w:r>
    </w:p>
    <w:p w14:paraId="5AE550D4" w14:textId="77777777" w:rsidR="006D71B2" w:rsidRDefault="006D71B2" w:rsidP="006D71B2">
      <w:pPr>
        <w:pStyle w:val="PrformatHTML"/>
      </w:pPr>
      <w:r>
        <w:t>TAPSLRRGEDAWKTISNSMCTLFTAGVNFNFDEFHKEFNDAQEMYTLPTYSFDNKKYWLDYHNDWTLRKG</w:t>
      </w:r>
    </w:p>
    <w:p w14:paraId="2A5AC077" w14:textId="77777777" w:rsidR="006D71B2" w:rsidRDefault="006D71B2" w:rsidP="006D71B2">
      <w:pPr>
        <w:pStyle w:val="PrformatHTML"/>
      </w:pPr>
      <w:r>
        <w:t>EPAQTKEVIVEKPVASASAPAVEMPAKRLSTSCQRVIAENFSSNNGSVTVQSSLADPKLYPVVCGHMVNN</w:t>
      </w:r>
    </w:p>
    <w:p w14:paraId="76965AD6" w14:textId="77777777" w:rsidR="0035352F" w:rsidRDefault="006D71B2" w:rsidP="0035352F">
      <w:pPr>
        <w:pStyle w:val="PrformatHTML"/>
      </w:pPr>
      <w:r>
        <w:t>AALCPSSLYADMALTISDYIWKQMRPGTETPGYNV</w:t>
      </w:r>
      <w:r w:rsidR="0035352F">
        <w:t>CNMEVPKPLIAQIPQPAEGQHIQLEANADLDSGIVKLNFRSVKPDG</w:t>
      </w:r>
    </w:p>
    <w:p w14:paraId="0127BA22" w14:textId="77777777" w:rsidR="0035352F" w:rsidRDefault="0035352F" w:rsidP="0035352F">
      <w:pPr>
        <w:pStyle w:val="PrformatHTML"/>
      </w:pPr>
      <w:r>
        <w:t>QKLQDHAHCIVRLEDRAAWEDEWSRYNYMVQAQMELLQHKTLNGGAHKVQRGMAYKLFKALVNYDEKYRA</w:t>
      </w:r>
    </w:p>
    <w:p w14:paraId="6C1C5D86" w14:textId="77777777" w:rsidR="0035352F" w:rsidRDefault="0035352F" w:rsidP="0035352F">
      <w:pPr>
        <w:pStyle w:val="PrformatHTML"/>
      </w:pPr>
      <w:r>
        <w:t>MAEVVLASGQTEASAVLDFPTKPEDGDFYCPPYHIDGSCHISGFIVNASDLLDSEQNVYVSHGWGAMKFS</w:t>
      </w:r>
    </w:p>
    <w:p w14:paraId="173CE035" w14:textId="77777777" w:rsidR="0035352F" w:rsidRDefault="0035352F" w:rsidP="0035352F">
      <w:pPr>
        <w:pStyle w:val="PrformatHTML"/>
      </w:pPr>
      <w:r>
        <w:t>RPLTAGMKLRNYVRMQPQPNNVSKGDVYIMEGDQIVAVCEGIKFQQIPRRVLNTFLPPNKGSGPASAAKP</w:t>
      </w:r>
    </w:p>
    <w:p w14:paraId="1572204E" w14:textId="77777777" w:rsidR="0035352F" w:rsidRDefault="0035352F" w:rsidP="0035352F">
      <w:pPr>
        <w:pStyle w:val="PrformatHTML"/>
      </w:pPr>
      <w:r>
        <w:t>AAAPVAAARPAPAAAPIKTAPAPAKAAPAPAPAAPKAAPKPKKAAAPKKAAGGLTAKVMKILAKETEVDE</w:t>
      </w:r>
    </w:p>
    <w:p w14:paraId="564E1C03" w14:textId="77777777" w:rsidR="0035352F" w:rsidRDefault="0035352F" w:rsidP="0035352F">
      <w:pPr>
        <w:pStyle w:val="PrformatHTML"/>
      </w:pPr>
      <w:r>
        <w:t>GELVDEAQFENLGVDSLLSLTISAVFREELDMDISSTLFTDYPTVGDMKKYFAQFDNGSSTSSSAEEEDS</w:t>
      </w:r>
    </w:p>
    <w:p w14:paraId="0D958A77" w14:textId="77777777" w:rsidR="0035352F" w:rsidRDefault="0035352F" w:rsidP="0035352F">
      <w:pPr>
        <w:pStyle w:val="PrformatHTML"/>
      </w:pPr>
      <w:r>
        <w:t>DEDSIPPTDAATPMDDLSTPASSVPSSAPSDAGKPDSPTRETLEDVGDVSLAKHIVAQEMGVDIAEVTDD</w:t>
      </w:r>
    </w:p>
    <w:p w14:paraId="3CEDB5DF" w14:textId="77777777" w:rsidR="0035352F" w:rsidRDefault="0035352F" w:rsidP="0035352F">
      <w:pPr>
        <w:pStyle w:val="PrformatHTML"/>
      </w:pPr>
      <w:r>
        <w:t>ADLAEMGMDSLMSLTILGELREKTGIDLPSTFLTTNPTMKDIDNALGMRPKPKAAPKPAAPKAAAPSSSK</w:t>
      </w:r>
    </w:p>
    <w:p w14:paraId="06670029" w14:textId="77777777" w:rsidR="0035352F" w:rsidRDefault="0035352F" w:rsidP="0035352F">
      <w:pPr>
        <w:pStyle w:val="PrformatHTML"/>
      </w:pPr>
      <w:r>
        <w:t>KTDMNEVSARLSALNNNTDISRYPNATSVLLQGNPKQATKKIFFLPDGSGSATSYVSIPNLGPDVCAYGLNCP</w:t>
      </w:r>
    </w:p>
    <w:p w14:paraId="387DD7B2" w14:textId="77777777" w:rsidR="0035352F" w:rsidRDefault="0035352F" w:rsidP="0035352F">
      <w:pPr>
        <w:pStyle w:val="PrformatHTML"/>
      </w:pPr>
      <w:r>
        <w:t>FMKNPEQWQCGIEISALVYLAEIKRRQPQGPYIIGGWSAGGVIAYSVAQALLAANEGVEKLLLLDSPCPV</w:t>
      </w:r>
    </w:p>
    <w:p w14:paraId="4EC8A759" w14:textId="77777777" w:rsidR="0035352F" w:rsidRDefault="0035352F" w:rsidP="0035352F">
      <w:pPr>
        <w:pStyle w:val="PrformatHTML"/>
      </w:pPr>
      <w:r>
        <w:t>NLAPLPARLHNFFNEIGLLGTGDPAKTPKWLLPHFSAAIRSLSDYDPKPSLRPIPTYAIWCREGVAGNPGDPRPPPAEEEDPAPMT</w:t>
      </w:r>
    </w:p>
    <w:p w14:paraId="02C8D974" w14:textId="77777777" w:rsidR="0035352F" w:rsidRDefault="0035352F" w:rsidP="0035352F">
      <w:pPr>
        <w:pStyle w:val="PrformatHTML"/>
      </w:pPr>
      <w:r>
        <w:t>WLLEHRTNFKDNGWAQLCGDSMKFGVMGGHHFSMMKPPHADDLGNLIREGLDWQP</w:t>
      </w:r>
    </w:p>
    <w:p w14:paraId="6E4ADBA1" w14:textId="77777777" w:rsidR="0035352F" w:rsidRDefault="0035352F" w:rsidP="0035352F">
      <w:pPr>
        <w:pStyle w:val="PrformatHTML"/>
      </w:pPr>
    </w:p>
    <w:p w14:paraId="48D89AF0" w14:textId="77777777" w:rsidR="00F16800" w:rsidRDefault="00F16800" w:rsidP="0035352F">
      <w:pPr>
        <w:pStyle w:val="PrformatHTML"/>
      </w:pPr>
      <w:r>
        <w:t>&gt;PKSI_1_166</w:t>
      </w:r>
    </w:p>
    <w:p w14:paraId="38BCC5E0" w14:textId="77777777" w:rsidR="00C15EEC" w:rsidRDefault="00C15EEC" w:rsidP="00C15EEC">
      <w:pPr>
        <w:pStyle w:val="PrformatHTML"/>
      </w:pPr>
      <w:r>
        <w:t>MSNVLLFGDQTAEQYQLLNKIVLRKENALVITFVERCAKALREETNALPRSQRNAVPDFLTVNDLKEAYH</w:t>
      </w:r>
    </w:p>
    <w:p w14:paraId="3CFFF04D" w14:textId="77777777" w:rsidR="00C15EEC" w:rsidRDefault="00C15EEC" w:rsidP="00C15EEC">
      <w:pPr>
        <w:pStyle w:val="PrformatHTML"/>
      </w:pPr>
      <w:r>
        <w:t>QKGVKVPMVESALVTIAQIGHYIGYFSEHSAEQPSATNTRALGLCTGLLAAAAVVASKTVEELVLVGVEF</w:t>
      </w:r>
    </w:p>
    <w:p w14:paraId="41B29037" w14:textId="77777777" w:rsidR="00C15EEC" w:rsidRDefault="00C15EEC" w:rsidP="00C15EEC">
      <w:pPr>
        <w:pStyle w:val="PrformatHTML"/>
      </w:pPr>
      <w:r>
        <w:t>VRLSFRSGAAVDAARTALCQTGDGNAPWSTIVTGTTEASAKEALAKFHEEKGIPQTSHAYISAVSVMAIT</w:t>
      </w:r>
    </w:p>
    <w:p w14:paraId="7A536A70" w14:textId="77777777" w:rsidR="00C15EEC" w:rsidRDefault="00C15EEC" w:rsidP="00C15EEC">
      <w:pPr>
        <w:pStyle w:val="PrformatHTML"/>
      </w:pPr>
      <w:r>
        <w:t>VSGPPTTVKRFFEESPALSKNHRVPIPVYGPYHAEHLFGETEINKIASASILEGLKQHQPVSLVHSAATG</w:t>
      </w:r>
    </w:p>
    <w:p w14:paraId="6D27506F" w14:textId="77777777" w:rsidR="00C15EEC" w:rsidRDefault="00C15EEC" w:rsidP="00C15EEC">
      <w:pPr>
        <w:pStyle w:val="PrformatHTML"/>
      </w:pPr>
      <w:r>
        <w:t>KALVAENAAELAKLVLAEMLQLPVRWDHLLEEAVSQITSKKAPAKIWAMGVSNVANSLVSALKAGGQTDV</w:t>
      </w:r>
    </w:p>
    <w:p w14:paraId="18459502" w14:textId="77777777" w:rsidR="00C15EEC" w:rsidRDefault="00C15EEC" w:rsidP="00C15EEC">
      <w:pPr>
        <w:pStyle w:val="PrformatHTML"/>
      </w:pPr>
      <w:r>
        <w:t>STVDQGTWTENEPDTHGRTQNDKVAIVGMAGRFPNSADHEALWELLMKGLDVHRRIPKDRFDADTHVDPS</w:t>
      </w:r>
    </w:p>
    <w:p w14:paraId="407229BF" w14:textId="77777777" w:rsidR="00C15EEC" w:rsidRDefault="00C15EEC" w:rsidP="00C15EEC">
      <w:pPr>
        <w:pStyle w:val="PrformatHTML"/>
      </w:pPr>
      <w:r>
        <w:t>GKGKNKSHTPFGCFIDEPGFFDPRFFNMSPREAAQTDPMGRLALVTAYEALEMSGYVPNRTPSTKLHRIG</w:t>
      </w:r>
    </w:p>
    <w:p w14:paraId="76B84AD1" w14:textId="77777777" w:rsidR="00C15EEC" w:rsidRDefault="00C15EEC" w:rsidP="00C15EEC">
      <w:pPr>
        <w:pStyle w:val="PrformatHTML"/>
      </w:pPr>
      <w:r>
        <w:t>TFYGQTSDDWREINAAENVDTYFITGGVRAFAPGRINYYFKFSGPSYSVDTACSSSLAAIQLACTSLWAG</w:t>
      </w:r>
    </w:p>
    <w:p w14:paraId="171B2A3E" w14:textId="77777777" w:rsidR="00C15EEC" w:rsidRDefault="00C15EEC" w:rsidP="00C15EEC">
      <w:pPr>
        <w:pStyle w:val="PrformatHTML"/>
      </w:pPr>
      <w:r>
        <w:t>DCDTACAGGLNVLTNPDIFSGLSKGQFLSKTGSCKTYDNNADGYCRGDAVGTVILKRYEDAIADKDNILG</w:t>
      </w:r>
    </w:p>
    <w:p w14:paraId="083038CF" w14:textId="77777777" w:rsidR="00C15EEC" w:rsidRDefault="00C15EEC" w:rsidP="00C15EEC">
      <w:pPr>
        <w:pStyle w:val="PrformatHTML"/>
      </w:pPr>
      <w:r>
        <w:t>CILGAATNHSAEAVSITHPHAGAQEFLYKRVLANAGVDAHEISYVEMHGTGTQAGDGIEMTSVTNVFAPR</w:t>
      </w:r>
    </w:p>
    <w:p w14:paraId="3D001E16" w14:textId="77777777" w:rsidR="00C15EEC" w:rsidRDefault="00C15EEC" w:rsidP="00C15EEC">
      <w:pPr>
        <w:pStyle w:val="PrformatHTML"/>
      </w:pPr>
      <w:r>
        <w:t>HRQRRDDQPVYLGAIKANVGHAEAASGINSLAKVLLMMKHNKIPANVGIKGEMNKTFPADLKDRKVNISQ</w:t>
      </w:r>
    </w:p>
    <w:p w14:paraId="488F175F" w14:textId="77777777" w:rsidR="00C15EEC" w:rsidRDefault="00C15EEC" w:rsidP="00C15EEC">
      <w:pPr>
        <w:pStyle w:val="PrformatHTML"/>
      </w:pPr>
      <w:r>
        <w:t>KAVEWPRNGKEKRKVFLNNFSAAGGNTALLLEDGPAYEAPTATDPRGTVPVTVTARSISALKRNIANLQK</w:t>
      </w:r>
    </w:p>
    <w:p w14:paraId="34806823" w14:textId="77777777" w:rsidR="00C15EEC" w:rsidRDefault="00C15EEC" w:rsidP="00C15EEC">
      <w:pPr>
        <w:pStyle w:val="PrformatHTML"/>
      </w:pPr>
      <w:r>
        <w:t>YVSENPSTTLTSMSYTLTARRIQHNYRVAFPLDQINKFSDALQAQVKESYSPVPNVPTRVAFCFTGQGSQ</w:t>
      </w:r>
    </w:p>
    <w:p w14:paraId="3D27CB46" w14:textId="77777777" w:rsidR="00C15EEC" w:rsidRDefault="00C15EEC" w:rsidP="00C15EEC">
      <w:pPr>
        <w:pStyle w:val="PrformatHTML"/>
      </w:pPr>
      <w:r>
        <w:t>YTGLGQKLYNDLKSFRDDIDQLDHLARVQGLPSFLEIVQGADVQTLSPVKVQLGMACIQVALARMWAAWG</w:t>
      </w:r>
    </w:p>
    <w:p w14:paraId="3AAE1DFD" w14:textId="77777777" w:rsidR="00C15EEC" w:rsidRDefault="00C15EEC" w:rsidP="00C15EEC">
      <w:pPr>
        <w:pStyle w:val="PrformatHTML"/>
      </w:pPr>
      <w:r>
        <w:t>ITPAAVIGHSLGEYAALHVAGVISASDMVLLVGRRAELLVRDCTPHTHGMLAVKGGAEAIRNTLGNKMTE</w:t>
      </w:r>
    </w:p>
    <w:p w14:paraId="44C1396B" w14:textId="77777777" w:rsidR="00C15EEC" w:rsidRDefault="00C15EEC" w:rsidP="00C15EEC">
      <w:pPr>
        <w:pStyle w:val="PrformatHTML"/>
      </w:pPr>
      <w:r>
        <w:t>IACINGPEETVLCGSGDVVGAANETLAAKGFKATKLNVPFAFHSAQVDPILEQFKKIAASVTYNKPAVPV</w:t>
      </w:r>
    </w:p>
    <w:p w14:paraId="43C494CA" w14:textId="77777777" w:rsidR="00C15EEC" w:rsidRDefault="00C15EEC" w:rsidP="00C15EEC">
      <w:pPr>
        <w:pStyle w:val="PrformatHTML"/>
      </w:pPr>
      <w:r>
        <w:t>LSPLEGDIIREAGKINPEYLARHARETVNFWTALTAGQKEKVFDEKTAWLEVGAHPVCSGMVKASIGATTTAPSLRRGEDAWKTISNSMCTLFTAGVNFNFDEFHKEFNDAQEMYTLPTYSF</w:t>
      </w:r>
    </w:p>
    <w:p w14:paraId="678CD7D5" w14:textId="77777777" w:rsidR="00C15EEC" w:rsidRDefault="00C15EEC" w:rsidP="00C15EEC">
      <w:pPr>
        <w:pStyle w:val="PrformatHTML"/>
      </w:pPr>
      <w:r>
        <w:t>DNKKYWLDYHNDWTLRKGEPAQTKEVIVEKPVASASAPAVEMPAKRLSTSCQRVIAENFSGNNGSVTVQS</w:t>
      </w:r>
    </w:p>
    <w:p w14:paraId="2140E70A" w14:textId="77777777" w:rsidR="00C15EEC" w:rsidRDefault="00C15EEC" w:rsidP="00C15EEC">
      <w:pPr>
        <w:pStyle w:val="PrformatHTML"/>
      </w:pPr>
      <w:r>
        <w:t>SLADPKLYPVVCGHMVNNAALCPSSLYADMALTISDYIWKQMRPGTETPGYNVCNMEVPKPLIAQIPQPA</w:t>
      </w:r>
    </w:p>
    <w:p w14:paraId="51EC2A3F" w14:textId="77777777" w:rsidR="00C15EEC" w:rsidRDefault="00C15EEC" w:rsidP="00C15EEC">
      <w:pPr>
        <w:pStyle w:val="PrformatHTML"/>
      </w:pPr>
      <w:r>
        <w:t>EGQHIQLEANADLDSGIVKLNFRSVKPDGQKLQDHAHCIVRLEDKAAWEDEWSRYNYMVQAQMELLQHKT</w:t>
      </w:r>
    </w:p>
    <w:p w14:paraId="6C1D94E4" w14:textId="77777777" w:rsidR="00C15EEC" w:rsidRDefault="00C15EEC" w:rsidP="00C15EEC">
      <w:pPr>
        <w:pStyle w:val="PrformatHTML"/>
      </w:pPr>
      <w:r>
        <w:t>LNGGAHKVQRGMAYKLFKALVNYDEKYRAMAEVVLASGQTEASAMLDFPTKPEDGDFYCPPYHIDGSCHI</w:t>
      </w:r>
    </w:p>
    <w:p w14:paraId="45E5DF25" w14:textId="77777777" w:rsidR="00C15EEC" w:rsidRDefault="00C15EEC" w:rsidP="00C15EEC">
      <w:pPr>
        <w:pStyle w:val="PrformatHTML"/>
      </w:pPr>
      <w:r>
        <w:t>SGFIVNASDLLDSEQNVYVSHGWGAMKFSRPLTAGMKLRNYVRMQPQPNNVSKGDVYIMEGDQIVAVCEG</w:t>
      </w:r>
    </w:p>
    <w:p w14:paraId="1EAE7313" w14:textId="77777777" w:rsidR="00C15EEC" w:rsidRDefault="00C15EEC" w:rsidP="00C15EEC">
      <w:pPr>
        <w:pStyle w:val="PrformatHTML"/>
      </w:pPr>
      <w:r>
        <w:t>IKFQQIPRRVLNTFLPPNKGSGPASAAKPAAAPVAAARPAPAAAPIKSAPAPAKAAPAPAPAAPKAAPKP</w:t>
      </w:r>
    </w:p>
    <w:p w14:paraId="25815135" w14:textId="77777777" w:rsidR="00C15EEC" w:rsidRDefault="00C15EEC" w:rsidP="00C15EEC">
      <w:pPr>
        <w:pStyle w:val="PrformatHTML"/>
      </w:pPr>
      <w:r>
        <w:t>KKAAAPKKPAGGLTAKVMKILAKETEVDEGELVDEAQFENLGVDSLLSLTISAVFREELDMDISSTLFTD</w:t>
      </w:r>
    </w:p>
    <w:p w14:paraId="6D1525A8" w14:textId="77777777" w:rsidR="00C15EEC" w:rsidRDefault="00C15EEC" w:rsidP="00C15EEC">
      <w:pPr>
        <w:pStyle w:val="PrformatHTML"/>
      </w:pPr>
      <w:r>
        <w:t>YPTVGDMKKYFAQFDNGSSTSSSAEEEDSDEDSIPPTDAATPMDDLSTPASSVPSSAPSDAGKPDSPTRE</w:t>
      </w:r>
    </w:p>
    <w:p w14:paraId="5F52A234" w14:textId="77777777" w:rsidR="00C15EEC" w:rsidRDefault="00C15EEC" w:rsidP="00C15EEC">
      <w:pPr>
        <w:pStyle w:val="PrformatHTML"/>
      </w:pPr>
      <w:r>
        <w:t>TLDDVGDVSLAKHIVAQEMGVDIAEVTDDADLAEMGMDSLMSLTILGELREKTGIDLPSTFLTTNPTMKD</w:t>
      </w:r>
    </w:p>
    <w:p w14:paraId="00258E9E" w14:textId="77777777" w:rsidR="00C15EEC" w:rsidRDefault="00C15EEC" w:rsidP="00C15EEC">
      <w:pPr>
        <w:pStyle w:val="PrformatHTML"/>
      </w:pPr>
      <w:r>
        <w:t>IDNALGMRPKPKAAPKPAAPKAAAPSSSKKTDMNEVSARLSALNNNTDISRYPNATSVLLQGNPKQATKK</w:t>
      </w:r>
    </w:p>
    <w:p w14:paraId="3BDD0230" w14:textId="77777777" w:rsidR="00C15EEC" w:rsidRDefault="00C15EEC" w:rsidP="00C15EEC">
      <w:pPr>
        <w:pStyle w:val="PrformatHTML"/>
      </w:pPr>
      <w:r>
        <w:t>IFFLPDGSGSATSYVSIPNLGPDVCAYGLNCPFMKNPEQWQCGIEISALVYLAEIKRRQPQGPYIIGGWS</w:t>
      </w:r>
    </w:p>
    <w:p w14:paraId="28A9CD86" w14:textId="77777777" w:rsidR="00C15EEC" w:rsidRDefault="00C15EEC" w:rsidP="00C15EEC">
      <w:pPr>
        <w:pStyle w:val="PrformatHTML"/>
      </w:pPr>
      <w:r>
        <w:t>AGGVIAYSVAQALLAANEGVEKLLLLDSPCPVNLAPLPARLHNFFNQIGLLGTGDPAKTPKWLLPHFSAA</w:t>
      </w:r>
    </w:p>
    <w:p w14:paraId="153E46A1" w14:textId="77777777" w:rsidR="00C15EEC" w:rsidRDefault="00C15EEC" w:rsidP="00C15EEC">
      <w:pPr>
        <w:pStyle w:val="PrformatHTML"/>
      </w:pPr>
      <w:r>
        <w:t>IRSLSDYDPKPSLRPIPTYAIWCREGVAGNPGDPRPPPAEEEDPAPMTWLLEHRTNFKDNGWAQLCGDSM</w:t>
      </w:r>
    </w:p>
    <w:p w14:paraId="112843C4" w14:textId="77777777" w:rsidR="00C15EEC" w:rsidRDefault="00C15EEC" w:rsidP="00C15EEC">
      <w:pPr>
        <w:pStyle w:val="PrformatHTML"/>
      </w:pPr>
      <w:r>
        <w:t>KFGVMGGHHFSMMKPPHADDLGNLIREGLDWQP</w:t>
      </w:r>
    </w:p>
    <w:p w14:paraId="50BC6F4C" w14:textId="77777777" w:rsidR="00C15EEC" w:rsidRDefault="00C15EEC" w:rsidP="00C15EEC">
      <w:pPr>
        <w:pStyle w:val="PrformatHTML"/>
      </w:pPr>
    </w:p>
    <w:p w14:paraId="6806A02E" w14:textId="77777777" w:rsidR="00C15EEC" w:rsidRDefault="00C15EEC" w:rsidP="00C15EEC">
      <w:pPr>
        <w:pStyle w:val="PrformatHTML"/>
      </w:pPr>
      <w:r>
        <w:t>&gt;PKSI_1_10974</w:t>
      </w:r>
    </w:p>
    <w:p w14:paraId="613C024A" w14:textId="77777777" w:rsidR="007B7E39" w:rsidRDefault="007B7E39" w:rsidP="007B7E39">
      <w:pPr>
        <w:pStyle w:val="PrformatHTML"/>
      </w:pPr>
      <w:r>
        <w:t>MSNVLLFGDQTAEQYPLLNKIVLRKENALVITFVERCAKALREETNALPRSQRNAVPDFLTVIDLKEAYH</w:t>
      </w:r>
    </w:p>
    <w:p w14:paraId="5630BB34" w14:textId="77777777" w:rsidR="007B7E39" w:rsidRDefault="007B7E39" w:rsidP="007B7E39">
      <w:pPr>
        <w:pStyle w:val="PrformatHTML"/>
      </w:pPr>
      <w:r>
        <w:lastRenderedPageBreak/>
        <w:t>QKGVKVPMVESALVTIAQIGHYIGYFSEHSAEQPSATNTRALGLCTGLLAAAAVVASKTVEELVLVGVEF</w:t>
      </w:r>
    </w:p>
    <w:p w14:paraId="268AB06E" w14:textId="77777777" w:rsidR="007B7E39" w:rsidRDefault="007B7E39" w:rsidP="007B7E39">
      <w:pPr>
        <w:pStyle w:val="PrformatHTML"/>
      </w:pPr>
      <w:r>
        <w:t>VRLSFRSGAAVDAARTALCQTGDDNAPWSTIVTGTTEASAKEALAKFHEEKGIPQTSHAYISAVSVMAIT</w:t>
      </w:r>
    </w:p>
    <w:p w14:paraId="319F2D13" w14:textId="77777777" w:rsidR="007B7E39" w:rsidRDefault="007B7E39" w:rsidP="007B7E39">
      <w:pPr>
        <w:pStyle w:val="PrformatHTML"/>
      </w:pPr>
      <w:r>
        <w:t>VSGPPTTVKRFFEESPALSKNHRVPIPVYGPYHAEHLFGETEINKIASASILEGLKQHQPVSLVHSAATG</w:t>
      </w:r>
    </w:p>
    <w:p w14:paraId="429105D2" w14:textId="77777777" w:rsidR="007B7E39" w:rsidRDefault="007B7E39" w:rsidP="007B7E39">
      <w:pPr>
        <w:pStyle w:val="PrformatHTML"/>
      </w:pPr>
      <w:r>
        <w:t>KALVAENAAELAKLVLAEMLQLPVRWDHLLEEAVSQITSKKAPAKVWAMGVSNVANSLVSALKAGGQTDV</w:t>
      </w:r>
    </w:p>
    <w:p w14:paraId="509933E9" w14:textId="77777777" w:rsidR="007B7E39" w:rsidRDefault="007B7E39" w:rsidP="007B7E39">
      <w:pPr>
        <w:pStyle w:val="PrformatHTML"/>
      </w:pPr>
      <w:r>
        <w:t>STVDQGTWTENEPDTHGRTQNDKVAIVGMAGRFPNSADHEALWELLMKGLDVHRRIPKDRFDADTHVDPS</w:t>
      </w:r>
    </w:p>
    <w:p w14:paraId="20695DB2" w14:textId="77777777" w:rsidR="007B7E39" w:rsidRDefault="007B7E39" w:rsidP="007B7E39">
      <w:pPr>
        <w:pStyle w:val="PrformatHTML"/>
      </w:pPr>
      <w:r>
        <w:t>GKGKNKSHTPFGCFIDEPGFFDPRFFNMSPREAAQTDPMGRLALVTAYEALEMSGYVPNRTPSTKLHRIG</w:t>
      </w:r>
    </w:p>
    <w:p w14:paraId="053C264C" w14:textId="77777777" w:rsidR="007B7E39" w:rsidRDefault="007B7E39" w:rsidP="007B7E39">
      <w:pPr>
        <w:pStyle w:val="PrformatHTML"/>
      </w:pPr>
      <w:r>
        <w:t>TFYGQTSDDWREINAAENVDTYFITGGVRAFAPGRINYYFKFSGPSYSVDTACSSSLAAIQLACTSLWAG</w:t>
      </w:r>
    </w:p>
    <w:p w14:paraId="6F95E0A9" w14:textId="77777777" w:rsidR="007B7E39" w:rsidRDefault="007B7E39" w:rsidP="007B7E39">
      <w:pPr>
        <w:pStyle w:val="PrformatHTML"/>
      </w:pPr>
      <w:r>
        <w:t>DCDTACAGGLNVLTNPDIFSGLSKGQFLSKTGSCKTYDNNADGYCRGDAVGTVILKRYEDAIADKDNILG</w:t>
      </w:r>
    </w:p>
    <w:p w14:paraId="63D8B64B" w14:textId="77777777" w:rsidR="007B7E39" w:rsidRDefault="007B7E39" w:rsidP="007B7E39">
      <w:pPr>
        <w:pStyle w:val="PrformatHTML"/>
      </w:pPr>
      <w:r>
        <w:t>CILGAATNHSAEAVSITHPHAGAQEFLYKRVLANAGVDAHEISYVEMHGTGTQAGDGIEMTSVTNVFAPR</w:t>
      </w:r>
    </w:p>
    <w:p w14:paraId="0BD641AD" w14:textId="77777777" w:rsidR="007B7E39" w:rsidRDefault="007B7E39" w:rsidP="007B7E39">
      <w:pPr>
        <w:pStyle w:val="PrformatHTML"/>
      </w:pPr>
      <w:r>
        <w:t>HRQRRDDQPVYLGAIKANVGHAEAASGINSLAKVLLMMKHNKIPANVGIKGEMNKTFPADLKDRKVNISQKAVDWPRNGKEKRKVFLNNFSAAGGNTALLLEDGPAYEAPTATDPRGTVPVT</w:t>
      </w:r>
    </w:p>
    <w:p w14:paraId="35A248F0" w14:textId="77777777" w:rsidR="007B7E39" w:rsidRDefault="007B7E39" w:rsidP="007B7E39">
      <w:pPr>
        <w:pStyle w:val="PrformatHTML"/>
      </w:pPr>
      <w:r>
        <w:t>VTARSISALKRNIANLQKYVSENPSTTLTSMSYTLTARRIQHNYRVAFPLDQINKFSDALQAQVKESYSP</w:t>
      </w:r>
    </w:p>
    <w:p w14:paraId="2DD4F6C8" w14:textId="77777777" w:rsidR="007B7E39" w:rsidRDefault="007B7E39" w:rsidP="007B7E39">
      <w:pPr>
        <w:pStyle w:val="PrformatHTML"/>
      </w:pPr>
      <w:r>
        <w:t>VPNAPTRVAFCFTGQGSQYTGLGQKLYNDLKSFRDDIDQLDHLARVQGLPSFLEIVQGADVQTLSPVKVQ</w:t>
      </w:r>
    </w:p>
    <w:p w14:paraId="5E0C1718" w14:textId="77777777" w:rsidR="007B7E39" w:rsidRDefault="007B7E39" w:rsidP="007B7E39">
      <w:pPr>
        <w:pStyle w:val="PrformatHTML"/>
      </w:pPr>
      <w:r>
        <w:t>LGMACIQVALARMWAAWGITPAAVIGHSL</w:t>
      </w:r>
    </w:p>
    <w:p w14:paraId="10DED5A7" w14:textId="77777777" w:rsidR="0020526D" w:rsidRDefault="0020526D" w:rsidP="0020526D">
      <w:pPr>
        <w:pStyle w:val="PrformatHTML"/>
      </w:pPr>
      <w:r>
        <w:t>DMVLLVGRRAELLVRDCTPHTHGMLAVKGGAEAIRNTLGNKMTEIACINGPEETVLCGSGDVVGAANETL</w:t>
      </w:r>
    </w:p>
    <w:p w14:paraId="4FB72AA7" w14:textId="77777777" w:rsidR="0020526D" w:rsidRDefault="0020526D" w:rsidP="0020526D">
      <w:pPr>
        <w:pStyle w:val="PrformatHTML"/>
      </w:pPr>
      <w:r>
        <w:t>AAKGFKATKLNVPFAFHSAQVDPILEQFKKIAASVTYNKPAVPVLSPLEGDIIREAGKINPEYLARHARE</w:t>
      </w:r>
    </w:p>
    <w:p w14:paraId="40EC3158" w14:textId="77777777" w:rsidR="0020526D" w:rsidRDefault="0020526D" w:rsidP="0020526D">
      <w:pPr>
        <w:pStyle w:val="PrformatHTML"/>
      </w:pPr>
      <w:r>
        <w:t>TVKFWTALTAGQKEKVFDEKTAWLEVGAHPVCSGMVKASIGATTTAPSLRRGEDAWKTISNSMCTLFTAG</w:t>
      </w:r>
    </w:p>
    <w:p w14:paraId="402DCD4B" w14:textId="77777777" w:rsidR="0020526D" w:rsidRDefault="0020526D" w:rsidP="0020526D">
      <w:pPr>
        <w:pStyle w:val="PrformatHTML"/>
      </w:pPr>
      <w:r>
        <w:t>VNFNFDEFHKEFNDAQEMYTLPTYSFDNKKYWLDYHNDWTLRKGEPAQTKEVIVEKPVASASAPAVEMPA</w:t>
      </w:r>
    </w:p>
    <w:p w14:paraId="3829854C" w14:textId="77777777" w:rsidR="0020526D" w:rsidRDefault="0020526D" w:rsidP="0020526D">
      <w:pPr>
        <w:pStyle w:val="PrformatHTML"/>
      </w:pPr>
      <w:r>
        <w:t>KRLSTSCQRVIAENFSGNNGSVTVQSSLADPKLYPVVCGHMVNNAALCPSSLYADMALTISDYIWKQMRP</w:t>
      </w:r>
    </w:p>
    <w:p w14:paraId="2BEB804A" w14:textId="77777777" w:rsidR="0020526D" w:rsidRDefault="0020526D" w:rsidP="0020526D">
      <w:pPr>
        <w:pStyle w:val="PrformatHTML"/>
      </w:pPr>
      <w:r>
        <w:t>GTETPGYNVCNMEVPKPLIAQIPQPAEGQHIQLEANADLDSGIVKLNFRSVMPDGQKLQDHAHCIVRLED</w:t>
      </w:r>
    </w:p>
    <w:p w14:paraId="04A55BE5" w14:textId="77777777" w:rsidR="0020526D" w:rsidRDefault="0020526D" w:rsidP="0020526D">
      <w:pPr>
        <w:pStyle w:val="PrformatHTML"/>
      </w:pPr>
      <w:r>
        <w:t>KAAWEDEWSRYNYMVQAQMELLQHKTLNGGAHKVQRGMAYKLFKALVNYDEKYRAMAEVVLASGQTEASA</w:t>
      </w:r>
    </w:p>
    <w:p w14:paraId="56C31ED5" w14:textId="77777777" w:rsidR="0020526D" w:rsidRDefault="0020526D" w:rsidP="0020526D">
      <w:pPr>
        <w:pStyle w:val="PrformatHTML"/>
      </w:pPr>
      <w:r>
        <w:t>MLDFPTKPEDGDFYCPPYHIDGSCHISGFIVNASDLLDSEQNVYVSHGWGAMKFSRPLTAGMKLRNYVRMQPQPNNVSKGDVYIMEGDQIVAVCEGIKFQQIPRRVLNIFLPPNKGSGPASAAKPAAAPVA</w:t>
      </w:r>
    </w:p>
    <w:p w14:paraId="1682A587" w14:textId="77777777" w:rsidR="0020526D" w:rsidRDefault="0020526D" w:rsidP="0020526D">
      <w:pPr>
        <w:pStyle w:val="PrformatHTML"/>
      </w:pPr>
      <w:r>
        <w:t>AARPAPAAAPIKSAPAPAKAAPAPAPAAPKAAPKPKKAAAPKKPAGGLTAKVMKILAKETEVDEGELVDE</w:t>
      </w:r>
    </w:p>
    <w:p w14:paraId="2D14DED9" w14:textId="77777777" w:rsidR="0020526D" w:rsidRDefault="0020526D" w:rsidP="0020526D">
      <w:pPr>
        <w:pStyle w:val="PrformatHTML"/>
      </w:pPr>
      <w:r>
        <w:t>AQFENLGVDSLLSLTISAVFREELDMDISSTLFTDYPTVGDMKKYFAQFDNGSSTSSSAEEEDSDEDSIP</w:t>
      </w:r>
    </w:p>
    <w:p w14:paraId="14B5E428" w14:textId="77777777" w:rsidR="0020526D" w:rsidRDefault="0020526D" w:rsidP="0020526D">
      <w:pPr>
        <w:pStyle w:val="PrformatHTML"/>
      </w:pPr>
      <w:r>
        <w:t>PTDAATPMDDLSTPASSVPSSAPSDAGKPDSPTRETLEDVGDVSLAKHIVAQEMGVDIAEVTDDADLAEMGMDSLMSLTIL</w:t>
      </w:r>
    </w:p>
    <w:p w14:paraId="20FE8449" w14:textId="77777777" w:rsidR="0020526D" w:rsidRDefault="0020526D" w:rsidP="0020526D">
      <w:pPr>
        <w:pStyle w:val="PrformatHTML"/>
      </w:pPr>
      <w:r>
        <w:t>GELREKTGIDLPSTFLTTNPTMKDIDNALGMRPKPKAAPKPAAPKAAAPSSSKKTDMNEVSARLSALNNN</w:t>
      </w:r>
    </w:p>
    <w:p w14:paraId="5F25AF5F" w14:textId="77777777" w:rsidR="0020526D" w:rsidRDefault="0020526D" w:rsidP="0020526D">
      <w:pPr>
        <w:pStyle w:val="PrformatHTML"/>
      </w:pPr>
      <w:r>
        <w:t>TDISRYPNATSVLLQGNPKQATKKIFFLPDGSGSATSYVSIPNLGPDVCAYGLNCPFMKNPEQWQCGIEI</w:t>
      </w:r>
    </w:p>
    <w:p w14:paraId="43C5BAF5" w14:textId="77777777" w:rsidR="0020526D" w:rsidRDefault="0020526D" w:rsidP="0020526D">
      <w:pPr>
        <w:pStyle w:val="PrformatHTML"/>
      </w:pPr>
      <w:r>
        <w:t>SALVYLAEIKRRQPQGPYIIGGWSAGGVIAYSVAQALLAANEGVEKLLLLDSPCPVN</w:t>
      </w:r>
    </w:p>
    <w:p w14:paraId="13A234FB" w14:textId="77777777" w:rsidR="0020526D" w:rsidRDefault="0020526D" w:rsidP="0020526D">
      <w:pPr>
        <w:pStyle w:val="PrformatHTML"/>
      </w:pPr>
      <w:r>
        <w:t>LAPLPARLHNFFNQIGLLGTGDPAKTPKWLLPHFSAAIRSLSDYDPKPSLRPIPTYAIWCREGVAGNPGD</w:t>
      </w:r>
    </w:p>
    <w:p w14:paraId="50D72AD8" w14:textId="77777777" w:rsidR="0020526D" w:rsidRDefault="0020526D" w:rsidP="0020526D">
      <w:pPr>
        <w:pStyle w:val="PrformatHTML"/>
      </w:pPr>
      <w:r>
        <w:t>PRPPPAEEEDPAPMTWLLEHRTNFKDNGWAQLCGDSMKFGVMGGHHFSMMKPPHADDLGNLIREGLDWQP</w:t>
      </w:r>
    </w:p>
    <w:p w14:paraId="69937A01" w14:textId="77777777" w:rsidR="0020526D" w:rsidRDefault="0020526D" w:rsidP="0020526D">
      <w:pPr>
        <w:pStyle w:val="PrformatHTML"/>
      </w:pPr>
    </w:p>
    <w:p w14:paraId="59BC7AE3" w14:textId="77777777" w:rsidR="004E7226" w:rsidRDefault="004E7226" w:rsidP="0020526D">
      <w:pPr>
        <w:pStyle w:val="PrformatHTML"/>
      </w:pPr>
      <w:r>
        <w:t>&gt;PKSI_1_161</w:t>
      </w:r>
    </w:p>
    <w:p w14:paraId="2EC34057" w14:textId="77777777" w:rsidR="004E7226" w:rsidRDefault="004E7226" w:rsidP="004E7226">
      <w:pPr>
        <w:pStyle w:val="PrformatHTML"/>
      </w:pPr>
      <w:r>
        <w:t>MSNVLLFGDQTAEQYPLLNKIVLRKENALVITFVERCAKALREETNALPRSQRNAVPDFLTVNDLKEAYH</w:t>
      </w:r>
    </w:p>
    <w:p w14:paraId="13881656" w14:textId="77777777" w:rsidR="004E7226" w:rsidRDefault="004E7226" w:rsidP="004E7226">
      <w:pPr>
        <w:pStyle w:val="PrformatHTML"/>
      </w:pPr>
      <w:r>
        <w:t>QKGVKVPMVESALVTIAQIGHYIGYFSEHSAEQPSATNTRALGLCTGLLAAAAVVASKTVEELVLVGVDF</w:t>
      </w:r>
    </w:p>
    <w:p w14:paraId="66CD94B7" w14:textId="77777777" w:rsidR="004E7226" w:rsidRDefault="004E7226" w:rsidP="004E7226">
      <w:pPr>
        <w:pStyle w:val="PrformatHTML"/>
      </w:pPr>
      <w:r>
        <w:t>VRLSFRSGAAVDAARTALCQTGDDNAPWSTIVTGTTEASAKEALAKFHEEKGIPQTSHAYISAVSVMAIT</w:t>
      </w:r>
    </w:p>
    <w:p w14:paraId="77CF2883" w14:textId="77777777" w:rsidR="004E7226" w:rsidRDefault="004E7226" w:rsidP="004E7226">
      <w:pPr>
        <w:pStyle w:val="PrformatHTML"/>
      </w:pPr>
      <w:r>
        <w:t>VSGPPTTVKRFFEESPALSKNHRVPIPVYGPYHAEHLFGETEINKIASDSILEGLKQHQPVSLVHSAATG</w:t>
      </w:r>
    </w:p>
    <w:p w14:paraId="61522957" w14:textId="77777777" w:rsidR="004E7226" w:rsidRDefault="004E7226" w:rsidP="004E7226">
      <w:pPr>
        <w:pStyle w:val="PrformatHTML"/>
      </w:pPr>
      <w:r>
        <w:t>KALVAENAAELAKLVLAEMLQHSVRWDHLLEEAVSQITSKKAPAKIWAMGVSNVANSLVSALKAGGQSDV</w:t>
      </w:r>
    </w:p>
    <w:p w14:paraId="2808E345" w14:textId="77777777" w:rsidR="004E7226" w:rsidRDefault="004E7226" w:rsidP="004E7226">
      <w:pPr>
        <w:pStyle w:val="PrformatHTML"/>
      </w:pPr>
      <w:r>
        <w:t>STVDQSSWTENEPDTHGRTQNDKVAIVGMAGRFPNSADHEALWDLLMKGLDVHRRIPKDRFDADTHVDPS</w:t>
      </w:r>
    </w:p>
    <w:p w14:paraId="7803A0C9" w14:textId="77777777" w:rsidR="004E7226" w:rsidRDefault="004E7226" w:rsidP="004E7226">
      <w:pPr>
        <w:pStyle w:val="PrformatHTML"/>
      </w:pPr>
      <w:r>
        <w:t>GKGKNKSHTPFGCFIDEPGFFDPRFFNMSPREAAQTDPMGRLALVTAYEALEMSGYVPNRTPSTKLHRIG</w:t>
      </w:r>
    </w:p>
    <w:p w14:paraId="3E3C2D3D" w14:textId="77777777" w:rsidR="004E7226" w:rsidRDefault="004E7226" w:rsidP="004E7226">
      <w:pPr>
        <w:pStyle w:val="PrformatHTML"/>
      </w:pPr>
      <w:r>
        <w:t>TFYGQTSDDWREINAAENVDTYFITGGVRAFAPGRINYYFKFSGPSYSVDTACSSSLAAIQLACTSLWAG</w:t>
      </w:r>
    </w:p>
    <w:p w14:paraId="25A05E7E" w14:textId="77777777" w:rsidR="004E7226" w:rsidRDefault="004E7226" w:rsidP="004E7226">
      <w:pPr>
        <w:pStyle w:val="PrformatHTML"/>
      </w:pPr>
      <w:r>
        <w:t>DCDTACAGGLNVLTNPDIFSGLSKGQFLSKTGSCKTYDNNADGYCRGDAVGTVILKRYEDAIADKDNILG</w:t>
      </w:r>
    </w:p>
    <w:p w14:paraId="1455DFBE" w14:textId="77777777" w:rsidR="004E7226" w:rsidRDefault="004E7226" w:rsidP="004E7226">
      <w:pPr>
        <w:pStyle w:val="PrformatHTML"/>
      </w:pPr>
      <w:r>
        <w:t>CILGAATNHSAEAVSITHPHAGAQEFLYKRVLANAGVDAHEISYVEMHGTGTQAGDGIEMTSVTNVFAPR</w:t>
      </w:r>
    </w:p>
    <w:p w14:paraId="3D7538F1" w14:textId="77777777" w:rsidR="004E7226" w:rsidRDefault="004E7226" w:rsidP="004E7226">
      <w:pPr>
        <w:pStyle w:val="PrformatHTML"/>
      </w:pPr>
      <w:r>
        <w:t>HRQRRDDQPVYLGAIKANVGHAEAASGINSLAKVLMMMKHNKIPANVGIKGEMNKTFPADLKDRKVNISQ</w:t>
      </w:r>
    </w:p>
    <w:p w14:paraId="551642E0" w14:textId="77777777" w:rsidR="004E7226" w:rsidRDefault="004E7226" w:rsidP="004E7226">
      <w:pPr>
        <w:pStyle w:val="PrformatHTML"/>
      </w:pPr>
      <w:r>
        <w:t>KAVEWPRNGKEKRKVFLNNFSAAGGNTALLLEDGPAYEAPTATDPRGTVPVTVTARSISALKRNIANLQK</w:t>
      </w:r>
    </w:p>
    <w:p w14:paraId="52107699" w14:textId="77777777" w:rsidR="004E7226" w:rsidRDefault="004E7226" w:rsidP="004E7226">
      <w:pPr>
        <w:pStyle w:val="PrformatHTML"/>
      </w:pPr>
      <w:r>
        <w:t>YVSENPSTTLTSMSYTLTARRIQHNYRVAFPLDQIDKFSDALQAQVKESYSPVPNVPTRVAFCFTGQGSQ</w:t>
      </w:r>
    </w:p>
    <w:p w14:paraId="5CA2A2A6" w14:textId="77777777" w:rsidR="004E7226" w:rsidRDefault="004E7226" w:rsidP="004E7226">
      <w:pPr>
        <w:pStyle w:val="PrformatHTML"/>
      </w:pPr>
      <w:r>
        <w:t>YTGLGQKLYNDLKSFRDDIDQLDHLARVQGLPSFLEIVQGADVQTLSPVKVQLGMACIQVALARMWAAWG</w:t>
      </w:r>
    </w:p>
    <w:p w14:paraId="664696B0" w14:textId="77777777" w:rsidR="004E7226" w:rsidRDefault="004E7226" w:rsidP="004E7226">
      <w:pPr>
        <w:pStyle w:val="PrformatHTML"/>
      </w:pPr>
      <w:r>
        <w:t>ITPAAVIGHSLGEYAALHVAGVISASDMVLLVGRRAELLVRDCTPHTHGMLAVKGGAEAIRNTLGNKMTE</w:t>
      </w:r>
    </w:p>
    <w:p w14:paraId="3D0FDCB7" w14:textId="77777777" w:rsidR="004E7226" w:rsidRDefault="004E7226" w:rsidP="004E7226">
      <w:pPr>
        <w:pStyle w:val="PrformatHTML"/>
      </w:pPr>
      <w:r>
        <w:t>IACINGPEETVLCGSGDVVGAANETLAAKGFKATKLNVPFAFHSAQVDPILEQFKKIAASVTYNKPAVPV</w:t>
      </w:r>
    </w:p>
    <w:p w14:paraId="24933F36" w14:textId="77777777" w:rsidR="004E7226" w:rsidRDefault="004E7226" w:rsidP="004E7226">
      <w:pPr>
        <w:pStyle w:val="PrformatHTML"/>
      </w:pPr>
      <w:r>
        <w:t>LSPLEGDIIREAGKINPEYLARHARETVNFWTALTAGQKEKVFDEKTAWLEVGAHPVCSGMVKASIGATT</w:t>
      </w:r>
    </w:p>
    <w:p w14:paraId="3FECAF38" w14:textId="77777777" w:rsidR="004E7226" w:rsidRDefault="004E7226" w:rsidP="004E7226">
      <w:pPr>
        <w:pStyle w:val="PrformatHTML"/>
      </w:pPr>
      <w:r>
        <w:t>TAPSLRRGEDAWKTISNSMCTLFTAGVNFNFDEFHKEFNDAQEMYTLPTYSFDNKKYWLDYHNDWTLRKG</w:t>
      </w:r>
    </w:p>
    <w:p w14:paraId="760ABE73" w14:textId="77777777" w:rsidR="004E7226" w:rsidRDefault="004E7226" w:rsidP="004E7226">
      <w:pPr>
        <w:pStyle w:val="PrformatHTML"/>
      </w:pPr>
      <w:r>
        <w:t>EPAQTKEVIVEKPVASASAPAVEMPAKRLSTSCQRVIAENFSGNNGSVTVQSSLADPKLYPVVCGHMVNN</w:t>
      </w:r>
    </w:p>
    <w:p w14:paraId="15392A15" w14:textId="77777777" w:rsidR="004E7226" w:rsidRDefault="004E7226" w:rsidP="004E7226">
      <w:pPr>
        <w:pStyle w:val="PrformatHTML"/>
      </w:pPr>
      <w:r>
        <w:t>AALCPSSLYADMALTISDYIWKQMRPGTETPGYNVCNMEVPKPLIAQIPQPAEGQHIQLEANADLDSGIVKLNFRSVKPDG</w:t>
      </w:r>
    </w:p>
    <w:p w14:paraId="4D10151C" w14:textId="77777777" w:rsidR="004E7226" w:rsidRDefault="004E7226" w:rsidP="004E7226">
      <w:pPr>
        <w:pStyle w:val="PrformatHTML"/>
      </w:pPr>
      <w:r>
        <w:t>QKLQDHAHCIVRLEDKATWEDEWSRYNYMVQAQMELLQHKTLNGGAHKVQRGMAYKLFKALVNYDEKYRA</w:t>
      </w:r>
    </w:p>
    <w:p w14:paraId="7D06B6D3" w14:textId="77777777" w:rsidR="004E7226" w:rsidRDefault="004E7226" w:rsidP="004E7226">
      <w:pPr>
        <w:pStyle w:val="PrformatHTML"/>
      </w:pPr>
      <w:r>
        <w:t>MAEVVLASGQTEASAVLDFPTKPEDGDFYCPPYHIDGSCHISGFIVNASDLLDSEQNVYVSHGWGAMKFS</w:t>
      </w:r>
    </w:p>
    <w:p w14:paraId="05A0ACD3" w14:textId="77777777" w:rsidR="004E7226" w:rsidRDefault="004E7226" w:rsidP="004E7226">
      <w:pPr>
        <w:pStyle w:val="PrformatHTML"/>
      </w:pPr>
      <w:r>
        <w:t>RPLTAGMKLRNYVRMQPQPNNVSKGDVYIMEGDQIVAVCEGIKFQQIPRRVLNTFLPPNKGSGPASAAKP</w:t>
      </w:r>
    </w:p>
    <w:p w14:paraId="0012CAFC" w14:textId="77777777" w:rsidR="004E7226" w:rsidRDefault="004E7226" w:rsidP="004E7226">
      <w:pPr>
        <w:pStyle w:val="PrformatHTML"/>
      </w:pPr>
      <w:r>
        <w:t>AAAPVAAARPAPAAAPIKTAPAPAKAAPAPAPAAPKAAPKPKKAAAPKKAAGGLTAKVMKILAKETEVDE</w:t>
      </w:r>
    </w:p>
    <w:p w14:paraId="6C01DF17" w14:textId="77777777" w:rsidR="004E7226" w:rsidRDefault="004E7226" w:rsidP="004E7226">
      <w:pPr>
        <w:pStyle w:val="PrformatHTML"/>
      </w:pPr>
      <w:r>
        <w:t>GELVDEAQFENLGVDSLLSLTISAVFREELDMDISSTLFTDYPTVGDMKKYFAQFDNGSSTSSSAEEEDS</w:t>
      </w:r>
    </w:p>
    <w:p w14:paraId="1ED86261" w14:textId="77777777" w:rsidR="004E7226" w:rsidRDefault="004E7226" w:rsidP="004E7226">
      <w:pPr>
        <w:pStyle w:val="PrformatHTML"/>
      </w:pPr>
      <w:r>
        <w:t>DEDSIPPTDAATPMDDLSTPASSVPSSAPSDAGKPDSPTRETLEDVGDVSLAKHIVAQEMGVDIAEVTDD</w:t>
      </w:r>
    </w:p>
    <w:p w14:paraId="6E42EF70" w14:textId="77777777" w:rsidR="004E7226" w:rsidRDefault="004E7226" w:rsidP="004E7226">
      <w:pPr>
        <w:pStyle w:val="PrformatHTML"/>
      </w:pPr>
      <w:r>
        <w:lastRenderedPageBreak/>
        <w:t>ADLAEMGMDSLMSLTILGELREKTGIDLPSTFLTTNPTMKDIDNALGMRPKPKAAPKPAAPKAAAPSSSK</w:t>
      </w:r>
    </w:p>
    <w:p w14:paraId="18E8917A" w14:textId="77777777" w:rsidR="004E7226" w:rsidRDefault="004E7226" w:rsidP="004E7226">
      <w:pPr>
        <w:pStyle w:val="PrformatHTML"/>
      </w:pPr>
      <w:r>
        <w:t>KTDMNEVSARLSALNNNTDISRYPNATSVLLQGNPKQATKKIFFLPDGSGSATSYVSI</w:t>
      </w:r>
    </w:p>
    <w:p w14:paraId="2D21BD7A" w14:textId="77777777" w:rsidR="004E7226" w:rsidRDefault="004E7226" w:rsidP="004E7226">
      <w:pPr>
        <w:pStyle w:val="PrformatHTML"/>
      </w:pPr>
      <w:r>
        <w:t>PNLGPDVCAYGLNCPFMKNPEQWQCGIEISALVYLAEIKRRQPQGPYIIGGWSAGGVIAYSVAQALLAAN</w:t>
      </w:r>
    </w:p>
    <w:p w14:paraId="026EC817" w14:textId="77777777" w:rsidR="004E7226" w:rsidRDefault="004E7226" w:rsidP="004E7226">
      <w:pPr>
        <w:pStyle w:val="PrformatHTML"/>
      </w:pPr>
      <w:r>
        <w:t>EGVEKLLLLDSPCPVNLAPLPARLHNFFNEIGLLGTGDPAKTPKWLLPHFSAAIRSLSDYDPKPSLRPIP</w:t>
      </w:r>
    </w:p>
    <w:p w14:paraId="6EFEDADE" w14:textId="77777777" w:rsidR="004E7226" w:rsidRDefault="004E7226" w:rsidP="004E7226">
      <w:pPr>
        <w:pStyle w:val="PrformatHTML"/>
      </w:pPr>
      <w:r>
        <w:t>TYAIWCREGVAGNPGDPRPPPAEEEDPAPMTWLLEHRTNFKDNGWAQLCGDSMKFGVMGGHHFSMMKPPH</w:t>
      </w:r>
    </w:p>
    <w:p w14:paraId="421F5F8D" w14:textId="77777777" w:rsidR="004E7226" w:rsidRDefault="004E7226" w:rsidP="004E7226">
      <w:pPr>
        <w:pStyle w:val="PrformatHTML"/>
      </w:pPr>
      <w:r>
        <w:t>ADDLGNLIREGLDWQP</w:t>
      </w:r>
    </w:p>
    <w:p w14:paraId="48A17A2A" w14:textId="77777777" w:rsidR="004E7226" w:rsidRDefault="004E7226" w:rsidP="004E7226">
      <w:pPr>
        <w:pStyle w:val="PrformatHTML"/>
      </w:pPr>
    </w:p>
    <w:p w14:paraId="75D88435" w14:textId="77777777" w:rsidR="0020526D" w:rsidRDefault="005B07B8" w:rsidP="0020526D">
      <w:pPr>
        <w:pStyle w:val="PrformatHTML"/>
      </w:pPr>
      <w:r>
        <w:t>&gt;PKSI_1_6274</w:t>
      </w:r>
    </w:p>
    <w:p w14:paraId="0E54D520" w14:textId="77777777" w:rsidR="00A97A53" w:rsidRDefault="00A97A53" w:rsidP="00A97A53">
      <w:pPr>
        <w:pStyle w:val="PrformatHTML"/>
      </w:pPr>
      <w:r>
        <w:t>MSNVLLFGDQTAEQYQLLNKIVLRKENALVITFVERCAKALREETNALPRSQRNAVPDFLTVNDLKEAYH</w:t>
      </w:r>
    </w:p>
    <w:p w14:paraId="6780E771" w14:textId="77777777" w:rsidR="00A97A53" w:rsidRDefault="00A97A53" w:rsidP="00A97A53">
      <w:pPr>
        <w:pStyle w:val="PrformatHTML"/>
      </w:pPr>
      <w:r>
        <w:t>QKGVKVPMVESALVTIAQIGHYIGYFSEHSAEQPSATNTRALGLCTGLLAAAAAVASKTVEELVLVGVEF</w:t>
      </w:r>
    </w:p>
    <w:p w14:paraId="573BCA71" w14:textId="77777777" w:rsidR="00A97A53" w:rsidRDefault="00A97A53" w:rsidP="00A97A53">
      <w:pPr>
        <w:pStyle w:val="PrformatHTML"/>
      </w:pPr>
      <w:r>
        <w:t>VRLSFRSGAAVDAARTALCQTGDDNAPWSTIVTGTTEASAKEALAKFHEEKGIPQTSHAYISAVSVMAIT</w:t>
      </w:r>
    </w:p>
    <w:p w14:paraId="2BD23C93" w14:textId="77777777" w:rsidR="00A97A53" w:rsidRDefault="00A97A53" w:rsidP="00A97A53">
      <w:pPr>
        <w:pStyle w:val="PrformatHTML"/>
      </w:pPr>
      <w:r>
        <w:t>VSGPPTTVKRFFEESPALSKNHRVPIPVYGPYHAEHLFGETEINKIASASILEGLKQHQPVSLVHSAATG</w:t>
      </w:r>
    </w:p>
    <w:p w14:paraId="3B6A9FFB" w14:textId="77777777" w:rsidR="00A97A53" w:rsidRDefault="00A97A53" w:rsidP="00A97A53">
      <w:pPr>
        <w:pStyle w:val="PrformatHTML"/>
      </w:pPr>
      <w:r>
        <w:t>KALVAENAAELAKLVLAEMLQLPVRWDHLLEEAVSQITSKKAPAKVWAMGVSNVANSLVSALKAGGQTDV</w:t>
      </w:r>
    </w:p>
    <w:p w14:paraId="04882C17" w14:textId="77777777" w:rsidR="00A97A53" w:rsidRDefault="00A97A53" w:rsidP="00A97A53">
      <w:pPr>
        <w:pStyle w:val="PrformatHTML"/>
      </w:pPr>
      <w:r>
        <w:t>STVDQGTWTENEPDTHGRTQNDKVAIVGMAGRFPNSADHEALWELLMKGLDVHRRIPKDRFDADTHVDPS</w:t>
      </w:r>
    </w:p>
    <w:p w14:paraId="771021E7" w14:textId="77777777" w:rsidR="00A97A53" w:rsidRDefault="00A97A53" w:rsidP="00A97A53">
      <w:pPr>
        <w:pStyle w:val="PrformatHTML"/>
      </w:pPr>
      <w:r>
        <w:t>GKGKNKSHTPFGCFIDEPGFFDPRFFNMSPREAAQTDPMGRLALVTAYEALEMSGYVPNRTPSTKLHRVG</w:t>
      </w:r>
    </w:p>
    <w:p w14:paraId="40F199EC" w14:textId="77777777" w:rsidR="00A97A53" w:rsidRDefault="00A97A53" w:rsidP="00A97A53">
      <w:pPr>
        <w:pStyle w:val="PrformatHTML"/>
      </w:pPr>
      <w:r>
        <w:t>TFYGQTSDDWREINAAENVDTYFITGGVRAFAPGRINYYFKFSGPSYSVDTACSSSLAAIQLACTSLWAG</w:t>
      </w:r>
    </w:p>
    <w:p w14:paraId="0FAAC815" w14:textId="77777777" w:rsidR="00A97A53" w:rsidRDefault="00A97A53" w:rsidP="00A97A53">
      <w:pPr>
        <w:pStyle w:val="PrformatHTML"/>
      </w:pPr>
      <w:r>
        <w:t>DCDTACAGGLNVLTNPDIFSGLSKGQFLSKTGSCKTYDNNADGYCRGDAVGTVILKRYEDAIADKDNILG</w:t>
      </w:r>
    </w:p>
    <w:p w14:paraId="25CA7CD6" w14:textId="77777777" w:rsidR="00A97A53" w:rsidRDefault="00A97A53" w:rsidP="00A97A53">
      <w:pPr>
        <w:pStyle w:val="PrformatHTML"/>
      </w:pPr>
      <w:r>
        <w:t>CILGAATNHSAEAVSITHPHAGAQEFLYKRVLANAGVDAHEISYVEMHGTGTQAGDGIEMTSVTNVFAPR</w:t>
      </w:r>
    </w:p>
    <w:p w14:paraId="6423E1DA" w14:textId="77777777" w:rsidR="00A97A53" w:rsidRDefault="00A97A53" w:rsidP="00A97A53">
      <w:pPr>
        <w:pStyle w:val="PrformatHTML"/>
      </w:pPr>
      <w:r>
        <w:t>HRQRRDDQPVYLGAIKANVGHAEAASGINSLAKVLLMMKHNKIPANVGIKGEMNKTFPADLKDRKVNISQ</w:t>
      </w:r>
    </w:p>
    <w:p w14:paraId="4F9C464E" w14:textId="77777777" w:rsidR="00A97A53" w:rsidRDefault="00A97A53" w:rsidP="00A97A53">
      <w:pPr>
        <w:pStyle w:val="PrformatHTML"/>
      </w:pPr>
      <w:r>
        <w:t>KAVDWPRNGKEKRKVFLNNFSAAGGNTALLLEDGPAYEAPTATDPRGTVPVTVTARSISALKRNIANLQK</w:t>
      </w:r>
    </w:p>
    <w:p w14:paraId="3941FD92" w14:textId="77777777" w:rsidR="00A97A53" w:rsidRDefault="00A97A53" w:rsidP="00A97A53">
      <w:pPr>
        <w:pStyle w:val="PrformatHTML"/>
      </w:pPr>
      <w:r>
        <w:t>YVSENPSTTLTSMSYTLTARRIQHNYRVAFPLDQINKFSDALQAQVKESYSPVPNAPTRVAFCFTGQGSQ</w:t>
      </w:r>
    </w:p>
    <w:p w14:paraId="33A99EB6" w14:textId="77777777" w:rsidR="00A97A53" w:rsidRDefault="00A97A53" w:rsidP="00A97A53">
      <w:pPr>
        <w:pStyle w:val="PrformatHTML"/>
      </w:pPr>
      <w:r>
        <w:t>YTGLGQKLYNDLKSFRDDIDQLDHLARV</w:t>
      </w:r>
    </w:p>
    <w:p w14:paraId="0D3A6956" w14:textId="77777777" w:rsidR="00CB0350" w:rsidRDefault="00CB0350" w:rsidP="00CB0350">
      <w:pPr>
        <w:pStyle w:val="PrformatHTML"/>
      </w:pPr>
      <w:r>
        <w:t>NMSPREAAQTDPMGRLALVTAYEALEMSGYVPNRTPSTKLHRIGTFYGQTSDDWREINAAENVDTYFITG</w:t>
      </w:r>
    </w:p>
    <w:p w14:paraId="14E7CB15" w14:textId="77777777" w:rsidR="00CB0350" w:rsidRDefault="00CB0350" w:rsidP="00CB0350">
      <w:pPr>
        <w:pStyle w:val="PrformatHTML"/>
      </w:pPr>
      <w:r>
        <w:t>GVRAFAPGRINYYFKFSGPSYSVDTACSSSLAAIQLACTSLWAGDCDTACAGGLNVLTNPDIFSGLSKGQ</w:t>
      </w:r>
    </w:p>
    <w:p w14:paraId="1B669902" w14:textId="77777777" w:rsidR="00CB0350" w:rsidRDefault="00CB0350" w:rsidP="00CB0350">
      <w:pPr>
        <w:pStyle w:val="PrformatHTML"/>
      </w:pPr>
      <w:r>
        <w:t>FLSKTGSCKTYDNNADGYCRGDAVGTVILKRYEDAIADKDNILGCILGAATNHSAEAVSITHPHAGAQEF</w:t>
      </w:r>
    </w:p>
    <w:p w14:paraId="4A0893EE" w14:textId="77777777" w:rsidR="00CB0350" w:rsidRDefault="00CB0350" w:rsidP="00CB0350">
      <w:pPr>
        <w:pStyle w:val="PrformatHTML"/>
      </w:pPr>
      <w:r>
        <w:t>LYKRVLANAGVDAHEISYVEMHGTGTQAGDGIEMTSVTNVFAPRHRQRRDDQPVYLGAIKANVGHAEAAS</w:t>
      </w:r>
    </w:p>
    <w:p w14:paraId="461FDFC3" w14:textId="77777777" w:rsidR="00CB0350" w:rsidRDefault="00CB0350" w:rsidP="00CB0350">
      <w:pPr>
        <w:pStyle w:val="PrformatHTML"/>
      </w:pPr>
      <w:r>
        <w:t>GINSLAKVLLMMKHNKIPANVGIKGEMNKTFPADLKDRKVNISQKAVDWPRNGKEKRKVFLNNFSAAGGN</w:t>
      </w:r>
    </w:p>
    <w:p w14:paraId="4FD80E8F" w14:textId="77777777" w:rsidR="00CB0350" w:rsidRDefault="00CB0350" w:rsidP="00CB0350">
      <w:pPr>
        <w:pStyle w:val="PrformatHTML"/>
      </w:pPr>
      <w:r>
        <w:t>TALLLEDGPAYEAPTATDPRGTVPVTVTARSISALKRNIANLQKYVSENPSTTLTSMSYTLTARRIQHNY</w:t>
      </w:r>
    </w:p>
    <w:p w14:paraId="2EB3722C" w14:textId="77777777" w:rsidR="00CB0350" w:rsidRDefault="00CB0350" w:rsidP="00CB0350">
      <w:pPr>
        <w:pStyle w:val="PrformatHTML"/>
      </w:pPr>
      <w:r>
        <w:t>RVAFPLDQINKFSDALQAQVKESYSPVPNAPTRVAFCFTGQGSQYTGLGQKLYNDLKSFRDDIDQLDHLA</w:t>
      </w:r>
    </w:p>
    <w:p w14:paraId="352FBCE1" w14:textId="77777777" w:rsidR="00CB0350" w:rsidRDefault="00CB0350" w:rsidP="00CB0350">
      <w:pPr>
        <w:pStyle w:val="PrformatHTML"/>
      </w:pPr>
      <w:r>
        <w:t>RVQGLPSFLEIVQGADVQTLSPVKVQLGMACIQVALARMWAAWGITPAAVIGHSLGEYAALHVAGVISAS</w:t>
      </w:r>
    </w:p>
    <w:p w14:paraId="036DD4BD" w14:textId="77777777" w:rsidR="00CB0350" w:rsidRDefault="00CB0350" w:rsidP="00CB0350">
      <w:pPr>
        <w:pStyle w:val="PrformatHTML"/>
      </w:pPr>
      <w:r>
        <w:t>DMVLLVGRRAELLVRDCTPHTHGMLAVKGGAEAIRNTLGNKMTEIACINGPEETVLCGSGDVVGAANETL</w:t>
      </w:r>
    </w:p>
    <w:p w14:paraId="278717B3" w14:textId="77777777" w:rsidR="00CB0350" w:rsidRDefault="00CB0350" w:rsidP="00CB0350">
      <w:pPr>
        <w:pStyle w:val="PrformatHTML"/>
      </w:pPr>
      <w:r>
        <w:t>AAKGFKATKLNVPFAFHSAQVDPILEQFKKIAASVTYNKPAVPVLSPLEGDIIREAGKINPEYLARHARE</w:t>
      </w:r>
    </w:p>
    <w:p w14:paraId="04A4FAFC" w14:textId="77777777" w:rsidR="00CB0350" w:rsidRDefault="00CB0350" w:rsidP="00CB0350">
      <w:pPr>
        <w:pStyle w:val="PrformatHTML"/>
      </w:pPr>
      <w:r>
        <w:t>TVNFWTALTAGQKEKVFDEKTA</w:t>
      </w:r>
    </w:p>
    <w:p w14:paraId="483D3790" w14:textId="77777777" w:rsidR="00CB0350" w:rsidRDefault="00CB0350" w:rsidP="00CB0350">
      <w:pPr>
        <w:pStyle w:val="PrformatHTML"/>
      </w:pPr>
    </w:p>
    <w:p w14:paraId="6F897AFB" w14:textId="77777777" w:rsidR="00F24676" w:rsidRDefault="00F24676" w:rsidP="00F24676">
      <w:pPr>
        <w:pStyle w:val="PrformatHTML"/>
      </w:pPr>
      <w:r>
        <w:t>IREAGKINPEYLARHARETVNFWTALTAGQKEKVFDEKTAWLEVGAHPVCSGMVKASIGATTTAPSLRRG</w:t>
      </w:r>
    </w:p>
    <w:p w14:paraId="083FF010" w14:textId="77777777" w:rsidR="00F24676" w:rsidRDefault="00F24676" w:rsidP="00F24676">
      <w:pPr>
        <w:pStyle w:val="PrformatHTML"/>
      </w:pPr>
      <w:r>
        <w:t>EDAWKTISNSMCTLFTAGVNFNFDEFHKEFNDAQEMYTLPTYSFDNKKYWLDYHNDWTLRKGEPAQTKEV</w:t>
      </w:r>
    </w:p>
    <w:p w14:paraId="17E9597A" w14:textId="77777777" w:rsidR="00F24676" w:rsidRDefault="00F24676" w:rsidP="00F24676">
      <w:pPr>
        <w:pStyle w:val="PrformatHTML"/>
      </w:pPr>
      <w:r>
        <w:t>IVEKPVASASAPAVEMPAKRLSTSCQRVIAENFSGNNGSVTVQSSLADPKLYPVVCGHMVNNAALCPSSL</w:t>
      </w:r>
    </w:p>
    <w:p w14:paraId="6E1A519E" w14:textId="77777777" w:rsidR="00F24676" w:rsidRDefault="00F24676" w:rsidP="00F24676">
      <w:pPr>
        <w:pStyle w:val="PrformatHTML"/>
      </w:pPr>
      <w:r>
        <w:t>YADMALTISDYIWKQMRPGTETPGYNVCNMEVPKPLIAQIPQPAEGQHIQLEANADLDSGIVKLNFRSVK</w:t>
      </w:r>
    </w:p>
    <w:p w14:paraId="02BA125D" w14:textId="77777777" w:rsidR="00F24676" w:rsidRDefault="00F24676" w:rsidP="00F24676">
      <w:pPr>
        <w:pStyle w:val="PrformatHTML"/>
      </w:pPr>
      <w:r>
        <w:t>PDGQKLQDHAHCIVRLEDKAAWEDEWSRYNYMVQAQMELLQHKTLNGGAHKVQRGMAYKLFKA</w:t>
      </w:r>
    </w:p>
    <w:p w14:paraId="375F25EB" w14:textId="77777777" w:rsidR="00F24676" w:rsidRDefault="00F24676" w:rsidP="00F24676">
      <w:pPr>
        <w:pStyle w:val="PrformatHTML"/>
      </w:pPr>
    </w:p>
    <w:p w14:paraId="583E81B0" w14:textId="77777777" w:rsidR="00B53A90" w:rsidRDefault="00B53A90" w:rsidP="00B53A90">
      <w:pPr>
        <w:pStyle w:val="PrformatHTML"/>
      </w:pPr>
      <w:r>
        <w:t>MVQAQMELLQHKTLNGGAHKVQRGMAYKLFKALVNYDEKYRAMAEVVLASGQTEASAMLDFPTKPEDGDF</w:t>
      </w:r>
    </w:p>
    <w:p w14:paraId="71021B32" w14:textId="77777777" w:rsidR="00B53A90" w:rsidRDefault="00B53A90" w:rsidP="00B53A90">
      <w:pPr>
        <w:pStyle w:val="PrformatHTML"/>
      </w:pPr>
      <w:r>
        <w:t>YCPPYHIDGSCHISGFIVNASDLLDSEQNVYVSHGWGAMKFSRPLTAGMKLRNYVRMQPQPNNVSKGDVY</w:t>
      </w:r>
    </w:p>
    <w:p w14:paraId="78DA3A55" w14:textId="77777777" w:rsidR="00B53A90" w:rsidRDefault="00B53A90" w:rsidP="00B53A90">
      <w:pPr>
        <w:pStyle w:val="PrformatHTML"/>
      </w:pPr>
      <w:r>
        <w:t>IMEGDQIVAVCEGIKFQQIPRRVLNTFLPPNKGSGPASAAKPAAAPVAAARPAPAAAPIKTAPAPAKAAP</w:t>
      </w:r>
    </w:p>
    <w:p w14:paraId="66FCC1BE" w14:textId="77777777" w:rsidR="00B53A90" w:rsidRDefault="00B53A90" w:rsidP="00B53A90">
      <w:pPr>
        <w:pStyle w:val="PrformatHTML"/>
      </w:pPr>
      <w:r>
        <w:t>APAPAAPKAAPKPKKAAAPKKPAGGLTAKVMKILAKETEVDEGELVDEAQFENLGVDSLLSLTISAVFRE</w:t>
      </w:r>
    </w:p>
    <w:p w14:paraId="09A18166" w14:textId="77777777" w:rsidR="00B53A90" w:rsidRDefault="00B53A90" w:rsidP="00B53A90">
      <w:pPr>
        <w:pStyle w:val="PrformatHTML"/>
      </w:pPr>
      <w:r>
        <w:t>ELDMDISSTLFTDYPTVGDMKKYFAQFDNGSSTSSSAEEEDSDEDSIPPTDAATPMDDLSTPASSVPSSA</w:t>
      </w:r>
    </w:p>
    <w:p w14:paraId="13EDE4B3" w14:textId="77777777" w:rsidR="00B53A90" w:rsidRDefault="00B53A90" w:rsidP="00B53A90">
      <w:pPr>
        <w:pStyle w:val="PrformatHTML"/>
      </w:pPr>
      <w:r>
        <w:t>PSDAGKPDSPTRETLEDVGDVSLAKHIVAQEMGVDIAEVTDDADLAEMGMDSLMSLTILGELREKTGIDL</w:t>
      </w:r>
    </w:p>
    <w:p w14:paraId="286B54CF" w14:textId="77777777" w:rsidR="00B53A90" w:rsidRDefault="00B53A90" w:rsidP="00B53A90">
      <w:pPr>
        <w:pStyle w:val="PrformatHTML"/>
      </w:pPr>
      <w:r>
        <w:t>PSTFLTTNPTMKDIDNALGMRPKPKAAPKSAAPKAAAPSSSKKTDMNEVSARLSALNNNTDISRYPNAT</w:t>
      </w:r>
    </w:p>
    <w:p w14:paraId="38A1625D" w14:textId="77777777" w:rsidR="00B53A90" w:rsidRDefault="00B53A90" w:rsidP="00B53A90">
      <w:pPr>
        <w:pStyle w:val="PrformatHTML"/>
      </w:pPr>
    </w:p>
    <w:p w14:paraId="22476979" w14:textId="77777777" w:rsidR="008823B6" w:rsidRDefault="008823B6" w:rsidP="008823B6">
      <w:pPr>
        <w:pStyle w:val="PrformatHTML"/>
      </w:pPr>
      <w:r>
        <w:t>ATKKIFFLPDGSGSATSYVSIPNLGPDVCAYGLNCPFMKNPEQWQCGIEISALVYLAEIKRRQPQGPYII</w:t>
      </w:r>
    </w:p>
    <w:p w14:paraId="28A5F8B6" w14:textId="77777777" w:rsidR="008823B6" w:rsidRDefault="008823B6" w:rsidP="008823B6">
      <w:pPr>
        <w:pStyle w:val="PrformatHTML"/>
      </w:pPr>
      <w:r>
        <w:t>GGWSAGGVIAYSVAQALLAANEGVEKLLLLDSPCPVNLAPLPARLHNFFNQIGLLGTGDPAKTPKWLLPH</w:t>
      </w:r>
    </w:p>
    <w:p w14:paraId="024328FA" w14:textId="77777777" w:rsidR="008823B6" w:rsidRDefault="008823B6" w:rsidP="008823B6">
      <w:pPr>
        <w:pStyle w:val="PrformatHTML"/>
      </w:pPr>
      <w:r>
        <w:t>FSAAIRSLSDYDPKPSLRPIPTYAIWCREGVAGNPGDPRPPPAEEEDPAPMTWLLEHRTNFKDNGWAQLC</w:t>
      </w:r>
    </w:p>
    <w:p w14:paraId="65879D8A" w14:textId="77777777" w:rsidR="008823B6" w:rsidRDefault="008823B6" w:rsidP="008823B6">
      <w:pPr>
        <w:pStyle w:val="PrformatHTML"/>
      </w:pPr>
      <w:r>
        <w:t>GDSMKFGVMGGHHFSMMKPPHADDLGNLIREGLDWQP</w:t>
      </w:r>
    </w:p>
    <w:p w14:paraId="1EB3A31C" w14:textId="77777777" w:rsidR="005B07B8" w:rsidRDefault="005B07B8" w:rsidP="0020526D">
      <w:pPr>
        <w:pStyle w:val="PrformatHTML"/>
      </w:pPr>
    </w:p>
    <w:p w14:paraId="6C8529D5" w14:textId="77777777" w:rsidR="0020526D" w:rsidRDefault="0020526D" w:rsidP="0020526D">
      <w:pPr>
        <w:pStyle w:val="PrformatHTML"/>
      </w:pPr>
    </w:p>
    <w:p w14:paraId="4BA2C737" w14:textId="77777777" w:rsidR="0020526D" w:rsidRDefault="0020526D" w:rsidP="0020526D">
      <w:pPr>
        <w:pStyle w:val="PrformatHTML"/>
      </w:pPr>
    </w:p>
    <w:p w14:paraId="3EC1661E" w14:textId="77777777" w:rsidR="007B7E39" w:rsidRDefault="007B7E39" w:rsidP="007B7E39">
      <w:pPr>
        <w:pStyle w:val="PrformatHTML"/>
      </w:pPr>
    </w:p>
    <w:p w14:paraId="1C775E46" w14:textId="77777777" w:rsidR="00C15EEC" w:rsidRDefault="00C15EEC" w:rsidP="00C15EEC">
      <w:pPr>
        <w:pStyle w:val="PrformatHTML"/>
      </w:pPr>
    </w:p>
    <w:p w14:paraId="2A6860F3" w14:textId="77777777" w:rsidR="00F16800" w:rsidRDefault="00F16800" w:rsidP="0035352F">
      <w:pPr>
        <w:pStyle w:val="PrformatHTML"/>
      </w:pPr>
    </w:p>
    <w:p w14:paraId="015C02A1" w14:textId="77777777" w:rsidR="0035352F" w:rsidRDefault="0035352F" w:rsidP="0035352F">
      <w:pPr>
        <w:pStyle w:val="PrformatHTML"/>
      </w:pPr>
    </w:p>
    <w:p w14:paraId="41DD7E61" w14:textId="77777777" w:rsidR="006D71B2" w:rsidRDefault="006D71B2" w:rsidP="006D71B2">
      <w:pPr>
        <w:pStyle w:val="PrformatHTML"/>
      </w:pPr>
    </w:p>
    <w:p w14:paraId="6946294D" w14:textId="77777777" w:rsidR="006D71B2" w:rsidRDefault="006D71B2" w:rsidP="006D71B2">
      <w:pPr>
        <w:pStyle w:val="PrformatHTML"/>
      </w:pPr>
    </w:p>
    <w:p w14:paraId="43AB6103" w14:textId="77777777" w:rsidR="006D71B2" w:rsidRDefault="006D71B2" w:rsidP="006D71B2">
      <w:pPr>
        <w:pStyle w:val="PrformatHTML"/>
      </w:pPr>
    </w:p>
    <w:p w14:paraId="20B59B77" w14:textId="77777777" w:rsidR="00407A22" w:rsidRDefault="00407A22" w:rsidP="00706CD0">
      <w:pPr>
        <w:pStyle w:val="PrformatHTML"/>
      </w:pPr>
    </w:p>
    <w:p w14:paraId="7219E2DE" w14:textId="77777777" w:rsidR="00706CD0" w:rsidRDefault="00706CD0" w:rsidP="00706CD0">
      <w:pPr>
        <w:pStyle w:val="PrformatHTML"/>
      </w:pPr>
    </w:p>
    <w:p w14:paraId="66215927" w14:textId="77777777" w:rsidR="00706CD0" w:rsidRDefault="00706CD0" w:rsidP="00E605DE">
      <w:pPr>
        <w:pStyle w:val="PrformatHTML"/>
      </w:pPr>
    </w:p>
    <w:p w14:paraId="28662CC6" w14:textId="77777777" w:rsidR="000836B9" w:rsidRDefault="000836B9" w:rsidP="000836B9">
      <w:pPr>
        <w:pStyle w:val="PrformatHTML"/>
      </w:pPr>
    </w:p>
    <w:p w14:paraId="72D06837" w14:textId="77777777" w:rsidR="007712C0" w:rsidRDefault="007712C0" w:rsidP="00FA630A">
      <w:pPr>
        <w:pStyle w:val="PrformatHTML"/>
      </w:pPr>
    </w:p>
    <w:p w14:paraId="403B0057" w14:textId="77777777" w:rsidR="004845AD" w:rsidRDefault="004845AD" w:rsidP="002537FE">
      <w:pPr>
        <w:pStyle w:val="PrformatHTML"/>
      </w:pPr>
    </w:p>
    <w:p w14:paraId="3288D4E9" w14:textId="77777777" w:rsidR="00204F1C" w:rsidRDefault="00204F1C" w:rsidP="00204F1C">
      <w:pPr>
        <w:pStyle w:val="PrformatHTML"/>
      </w:pPr>
    </w:p>
    <w:p w14:paraId="465CB72D" w14:textId="77777777" w:rsidR="00175C13" w:rsidRDefault="00175C13" w:rsidP="00175C13">
      <w:pPr>
        <w:pStyle w:val="PrformatHTML"/>
      </w:pPr>
    </w:p>
    <w:p w14:paraId="6DEC0C97" w14:textId="77777777" w:rsidR="00B1100F" w:rsidRDefault="00B1100F" w:rsidP="00467457">
      <w:pPr>
        <w:pStyle w:val="PrformatHTML"/>
      </w:pPr>
    </w:p>
    <w:p w14:paraId="13ABF57E" w14:textId="77777777" w:rsidR="00F33B9C" w:rsidRDefault="00F33B9C" w:rsidP="00F33B9C">
      <w:pPr>
        <w:pStyle w:val="PrformatHTML"/>
      </w:pPr>
    </w:p>
    <w:p w14:paraId="46F5A755" w14:textId="77777777" w:rsidR="00F33B9C" w:rsidRDefault="00F33B9C" w:rsidP="00B15408">
      <w:pPr>
        <w:pStyle w:val="PrformatHTML"/>
      </w:pPr>
    </w:p>
    <w:p w14:paraId="5921496F" w14:textId="77777777" w:rsidR="00B15408" w:rsidRPr="00E124D3" w:rsidRDefault="00B15408" w:rsidP="00E124D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kern w:val="0"/>
          <w:sz w:val="20"/>
          <w:szCs w:val="20"/>
          <w:lang w:eastAsia="fr-FR"/>
          <w14:ligatures w14:val="none"/>
        </w:rPr>
      </w:pPr>
    </w:p>
    <w:p w14:paraId="6D0B1431" w14:textId="77777777" w:rsidR="00E4611E" w:rsidRDefault="00C55154">
      <w:r>
        <w:t>&gt;PKSI_1_151</w:t>
      </w:r>
    </w:p>
    <w:p w14:paraId="5D129914" w14:textId="77777777" w:rsidR="00C55154" w:rsidRDefault="00C55154">
      <w:r w:rsidRPr="00C55154">
        <w:t>MSNVLLFGDQTAEQYQLLNKIVLRKENALVITFVERCAKALREETNALPRSQRNAVPDFLTVNDLKEAYHQKGVKVPMVESALVTIAQIGHYIGYFSEHSAEQPSATNTRALGLCTGLLAAAAVVASKTVEELVLVGVEFVRLSFRSGAAVDAARTALCQTGDDNAPWSTIVTGTTEASAKEALAKFHEEKGIPQTSHAYISAVSVMAITVSGPPTTVKRFFEESPALSKNHRVPIPVYGPYHAEHLFGETEINKIASASILEGLKQHQPVSLVHSAATGKALVAENAAELAKLVLAEMLQLPVRWDHLLEEAVSQITSKKAPAKIWAMGVSNVANSLVSALKAGGQTDVSTVDQSTWTENEPDTHGRTQNDKVAIVGMAGRFPNSADHEALWELLMKGLDVHRRIPKDRFDADTHVDPSGKGKNKSHTPFGCFIDEPGFFDPRFFNMSPREAAQTDPMGRLALVTAYEALEMSGYVPNRTPSTKLHRIGTFYGQTSDDWREINAAENVDTYFITGGVRAFAPGRINYYFKFSGPSYSVDTACSSSLAAIQLACTSLWAGDCDTACAGGLNVLTNPDIFSGLSKGQFLSKTGSCKTYDNNADGYCRGDAVGTVILKRYEDAIADKDNILGCILGAATNHSAEAVSITHPHAGAQEFLYKRVLANAGVDAHEISYVEMHGTGTQAGDGIEMTSVTNVFAPRHRQRRDDQPVYLGAIKANVGHAEAASGINSLAKVLLMMKHNKIPANVGIKGEMNKTFPADLKDRKVNISQKAVDWPRNGKEKRKVFLNNFSAAGGNTALLLEDGPAYEAPTATDPRGTVPVTVTARSISALKRNIANLQKYVSENPSTTLTSMSYTLTARRIQHNYRVAFPLDQINKFSDALQAQVKESYSPVPNAPTRVAFCFTGQGSQYTGLGQKLYNDLKSFRDDIDQLDHLARVQGLPSFLEIVQGADVQTLSPVKVQLGMACIQVALARMWAAWGITPAAVIGHSLGEYAALHVAGVISASDMVLLVGRRAELLVRDCTPHTHGMLAVKGGAEAIRNTLGNKMTEIACINGPEETVLCGSGDVVGAANETLAAKGFKATKLNVPFAFHSAQVDPILEQFKKIAASVTYNKPAVPVLSPLEGDIIREAGKINPEYLARHARETVNFWTALTAGQKEKVFDEKTAWLEVGAHPVCSGMVKASIGATTTAPSLRRGEDAWKTISNSMCTLFTAGVNFNFDEFHKEFNDAQEMYTLPTYSFDNKKYWLDYHNDWTLRKGEPAQTKEVIVEKPVASASAPAVEMPAKRLSTSCQRVIAENFSGNNGNVTVQSSLADPKLYPVVCGHMVNNAALCPSSLYADMALTISDYIWKQMRPGTETPGYNVCNMEVPKPLIAQIPQPAEGQHIQLEANADLDSGIVKLNFRSVKPDGQKLQDHAHCIVRLEDKAAWEDEWSRYNYMVQAQMELLQHKTLNGGAHKVQRGMAYKLFKALVNYDEKYRAMAEVVLASGQTEASAMLDFPTKPEDGDFYCPPYHIDGSCHISGFIVNASDLLDSEQNVYVSHGWGAMKFSRPLTAGMKLRNYVRMQPQPNNVSKGDVYIMEGDQIVAVCEGIKFQQIPRRVLNTFLPPNKGSGPASAAKPAAAPVAAARPAPAAAPIKTALAPAKAAPAPAPAAPKAAPKPKKAAAPKKPAGGLTAKVMKILAKETEVDEGELVDEAQFENLGVDSLLSLTISAVFREELDMDISSTLFTDYPTVGDMKKYFAQFDNGSSTSSSAEEEDSDEDSIPPTDAATPMDDLSTPASSVPSSAPSDAGKPDSPTRETLEDVGDVSLAKHIVAQEMGVDIAEVTDDADLAEMGMDSLMSLTILGELREKTGIDLPSTFLTTNPTMKDIDNALGMRPKPKAAPKPAAPKASAPSSSKKTDMNEVSARLSALNNNTDISRYPNATSVLLQGNPKQATKKIFFLPDGSGSATSYVSIPNLGPDVCAYGLNCPFMKNPEQWQCGIEISALVYLAEIKRRQPQGPYIIGGWSAGGVIAYSVAQALLAANEGVEKLLLLDSPCPVNLAPLPARLHNFFNQIGLLGTGDPAKTPKWLLPHFSAAIRSLSDYDPKPSLRPIPTYAIWCREGVAGNPGDPRPPPAEEEDPAPMTWLLEHRTNFKDNGWAQLCGDSMKFGVMGGHHFSMMKPPHADDLGNLIREGLDWQP</w:t>
      </w:r>
    </w:p>
    <w:p w14:paraId="2D878915" w14:textId="77777777" w:rsidR="00C55154" w:rsidRDefault="00C55154"/>
    <w:p w14:paraId="43A2A4EC" w14:textId="77777777" w:rsidR="00C55154" w:rsidRDefault="00C55154">
      <w:r>
        <w:t>&gt;PKSI_2_151</w:t>
      </w:r>
    </w:p>
    <w:p w14:paraId="519DD7B6" w14:textId="77777777" w:rsidR="00C55154" w:rsidRDefault="00C55154">
      <w:r w:rsidRPr="00C55154">
        <w:t>MAKVERKSWRPEDVAVIGLACRFSGSASNEAKLWELLEKCESAHSKVPGERYNVEAFHQQGSTNSNNLAADGGHYLEQDVKSFDAPFFNIITKEAKAMDPQARMLLESSYEALENAGLSLESVRGSDTGCYVGCFNRDY</w:t>
      </w:r>
      <w:r w:rsidRPr="00C55154">
        <w:lastRenderedPageBreak/>
        <w:t>YELLMADAEDSPEYSVTGAGFSLLANRLSWYYDLRGPSKSEDTACSSSLVALDSAYKSLLRGESKMAMVCGANLMLSPNIGLWLSKLNMLSSEGLSRSFAEGVSGYGRGEGIATVILKPLADALRDGDTIRAVINATGVNQDGHTKGITVPNSQAQSTLIESTYRRAGLDFADTGYFEAHGTGTAVGDPLEIEALERVIKHAKRTSPLHVGSIKSSIGHLEGAAGLAGLIKCILMLEKGVILPNLHFERPNRKISFENIVVPTTAVPWPEGVKRRASVNLFGYGGTNAHVIVEAFVVPCPQSRDDDLRNAQDDGLERPSPQRLFVLTGREQSTVRKMRLRYASYIQTMKDTASPSVKFDDLSYTLGKRRSRLDWAEAHVASDFKELEEKLSAPEVAATRSSNKTRLGFVFTGQGAQWPRMGLELMRYTAFRDSVEAADEYLTQKLDCSWSVIEELEKHGDESRVTSSELGQPLCTIIQVAMVDLLGSWNVRPTAVVGHSSGEIAAAYCTGVMTKQAAWQIAFHRGRECAKLKGKAPELEGSMLAVGLDVESIRPYFNNLQSGRINVACVNSPNSITISGDASEIRKLQAMLVADSVFARELPVENAYHSHHMELVAESYLHSISDVDIQHSVALSDITMVSSVTGQSIEPSELIPEYWVRNLVSPVLFADAVTAMLRGSRRRFRRGAKAEPAVDFLLELGPHATLQTPFSDIVKAQAQEDVKYASMLLRGENAVDSAMTTAGKLYCHGCPVDVTAVNDIRHECRVLVDLPAYPWNRSTKYWGVSRLMQGYLHRTHGYHSLLGARLIGSDALNPAWRHFLNLDDSPWIEEHVVHGAVVYPGAGFLSMAIEAALQLAQPGREIANVRLQNVRVLKALVIKEGEDDPEVITRFRQADSVSDEASSMRWAFEISCAKGHDERDNRATGQDEFERHATGQITLDYQPEHPYLSPLSEQIHDVRRGEYARLADTCVDTMKQDGFYEASKDVGLAYGHDFQGIATMARGPNSCCWDLRVTERSTSLPGAYESKHLIHPTTLDAIVHSLFGAMNGGKKFQNAALPVAFDSIMISPATLTTSGTKLSGFTVIREAKEREIVADIHVSSEDWSQPLVQIAGLRCTQMPSPESELHDQDARPSPVGTITYRPDIALFDENGLMNYLNERQKPESCAKVHPDLYSERLRNAVAQVVELAMFKDPGLSVLQIGGYDRGVTDSLLFTLKAESAGQALSSKIVLLDPSQETLVEIRQQYDAESSIVDALHFAVDKPLPSEVSREYGFDVVLVAIDHGLDDMSKQNVLAEAQNVLKAGGIFVVFDTLRAITERTRDVARILQELLRSHDVEVTVCAWPPNAADVQNKSVISLLDLEQPFLCNLDASDFYTIRQIALKTTRLLWISPNDGPHTAVATGWLRVLQSENPNRQYQHLALGEATERSPFDLALAIAKVAVPLHLAAGQVKVELRFVDITHQDLVEPDMRALREASGVIKAVGSDVSLLRPGDNVCLSFVGHLSTSVNVDEALCQRIPPGVNMAEAACIPITLATALRALVGVAGVKPQHNVLVQAGGTKMGRAAILIASAANAVVYTTARDAEEVESLLALGISKQNIVPEGDPLLPTVTKILTGNRGWDVIVRTTKIVAETFILPECVADFGVVLDVFPSSGTGCTQETTISVMGIGSLLPEDPVLMQKTVSRIMDYLPQVSTLANSFDVFPSSAIPAALDRHGAQNQHRGVMLSFDQEDLVRVSPSATNTMKLYRDATYVMAGGLGGLGRSIARLLVDNGARNLVFLSRSGPNTTAATTMMSKMAGLGVTVKTLKCDVGDEKSVAAALDECSSMPPVRGVIQAAADIQDAIFDTYTFEQWQANLRPKVQGSWNLHCQLPEDMDFFVMLSSISGLIGHEGQAGYAAGNTFQDSLALFRHSRGLPAVTIDLGAMLDVGTIAEGSTTATFRSSDAVLMKAIDLHEIMTMCISNEINGYAIPAQVCTGLPSGGMLQVEQQEIPSYFHKPLFAALKCLGTSAVSAVNVAAPVEGVIDFAAQLTTVGSLDEADCVIANILRAHIAKAVQRAGKRSYNPCDDP</w:t>
      </w:r>
    </w:p>
    <w:p w14:paraId="2F694320" w14:textId="77777777" w:rsidR="00C55154" w:rsidRDefault="00C55154"/>
    <w:p w14:paraId="7440EC94" w14:textId="77777777" w:rsidR="00C55154" w:rsidRDefault="00C55154">
      <w:r>
        <w:t>&gt;PKSI_3_151</w:t>
      </w:r>
    </w:p>
    <w:p w14:paraId="79C0CE51" w14:textId="77777777" w:rsidR="00C55154" w:rsidRDefault="00C55154">
      <w:r w:rsidRPr="00C55154">
        <w:t>MPDNVSFMDESQDLRHIRETSRTSHTTSILNVEGDYRNNDMPREPGECNRSTNGTVDHERMTPSADGGIPIAICGIGLRLPGGIRNDRDLYDSLYNKKDARGVIPEDRFSIDSFHSAHGKTGTIITKHGYFLQDIDLTKFDVNMFNMTPAEVERLDPHQRILLETVRETLESAGEASFRGKKVGTYVGNFTDDWLDLQNVDTVDFATYQLHGKMDFSLANRISYEYDLRGPSMTIKTACSSSALAIHEAVYSIRNGECDAAIVSGSNLNLAPRLWVGMSSQGAISPDGSSKTFDESANGYARGDGIAALFIKRLDDAVRDGNPVRAVIRSTASNADGRTPGMTMPSTEAQEALIRRAYDAANLPLSETAMVECHGTGTAVGDPMEANAVARCFGDQGMLIGSVKPNLGHSEGASAITSVVKAVLSLENRTILPNIKFHRPNPAIPWSEAKLTVPVEPLAWPKDRQERISVNSFGIGGSNVHVVLDSAASMGFRPRSLAPSKDDRPGRLLLFSGGHRASVEQSSSQHQDYVTKYPNRLSDVAYTLAKRREHLHLRSFCVTRGAAPFHTTAPVKCPGLTRSTFVFTGQGAQWLHMGKELLHESPVFAKSIGRMDSVIHSLKHAPQWTLEGIINDPENPSALTNAEISQPLCTAVQIGLVDLLKSWAIYPHAVLGHSSGEIGAAYASGVVDRAEAILLAFYRGYVCRFAQKAGGMAAVGLEKSQVIKYLQPGVCVACENSGSSVTLSGDLETLEEVLQSIRAENLNAFARKLQVGIAYHSDHMKALGGLYHQYITEHLDPKDPQVPFFSSVSGRALHSKDDFGATYWQDNLENPVLFHTAVLKSLEHTGDKQVHLEVGPHGALNGPLRQIYAETGSKARYVALQKRGANCFDTFLEGIGQLYCNGVPLQYPESADDRTLIDLPPYPWHYDHSYWSETRVMKNWRFRRQLPHDLLGLRTLDCSDAEPMWRNILRITDLPWLRDHCVGKDVVFPASGYMCMAGEAVFQETGCRDYTLREVDISTAMVLSSDHSTELLTTMKKRRLNAFLDSRWYEFLIMSYD</w:t>
      </w:r>
      <w:r w:rsidRPr="00C55154">
        <w:lastRenderedPageBreak/>
        <w:t>GASWTQHCSGLVTNGPSTSHPKALLQTYDRPVSTNRWYTAMSKIGLNYGPRFTGLQNITTHVQEKKASMTIMDKQEDYESPYALHPSTLDLILQSWTVASVRGEYRRFTQLFLPTFVDEFYIGNSASKLIHLNTTAIGPDGSARGEAIGKDNDGQISFNLKGFKGSKLDNVGVDQPQEMQTIMKQQWKRDFDFADTAQLMRPAFDSTSELSLLERMFVLAAIEVHVRTSGMEGKLPHHQRYKLWIDAQIRRFGEPGYPMVEDSMELLRLDSRERQRQLCRLLEHSRKTTAHPVAEAIWRALDRIEDVFDGRIEYLDLLFNDGLMPKFYDWSNSLSDVSRLFRLLSHKKPQLKILEVGAGTGGSTARLLQYLQSDFGERQYHSYTYTDVSSGFFVQAQERFKDYEGMKYRVLDISQDPFEQGFGADEFDLICASNVLHATPRLTETLRNCRKMLRPDGILFLQELCPRQQFMGFIMGLFEGWWLGAEDGRADTPLLLPPAWDRRLRDVGFEGVEAFSFDNNPPYFMAANMTARPTVTAKSKGSITLLTFNDFLDDVAGALKQAIRAAGFEIDHCVWGEHVPLDQSLISLVDLERDKPLLQDIGDDDLRIFLDLIDAVLQTTVIWLNKPAQVSSADPNAAQMLGLARTLRAELAMHFATVEMADPTLNGMSAVVHLMCMLQRGSALPENSLDQDMEYVWAHDAMHVSRFHFQPVDEALMEMSPKFDVKTLVPLQRGMLSSLKWIGTRMLPLAEAEVQIRMSAVGMNFHDMMIAMNMFDSPLTLGSGYNSIGMEGVGYVTRKSPEVDHVQVGDRVIVIGSNSSGFATDVHRPADYCIKCPSSLTDVEAAGMSFAYMTVLWSFLDKGGLRKGQSVLIHSAAGGVGIAALHVSRWLGLEAFVTVGNEEKVRFIMNNFGLPRNRIFNSHSATFLDDVMDATAGRGVDAALSAAAGELLHNTWSCIAPGGVMLEIGKRDLINRGRLSLAPFEENRSYVGIDFSRLTIVNKPAVVRLLRQTMRLVEQGHIHPIHPTTCFDAEHAEDAFRFMQTGQHIGRIVVKIPRDTSTIPLASRPPAPEFEGQKTYLLVGGMGGLGRSVASWMVSAGARNLIFMSRSAGKSEQDQNFARELELSGCKVHCCAIDITDTDAVREALERTQASVAGVLQMAMVLRDVGIMNMDKANWDAAVAPKVQGTWNLHHALPNVDFFVMFGSNSGTLGSYGQANYAAANAFLDSFVQYRQNLGQAASVIDIGAVGDVGYVAETQVAAENMESMAGRLISEQDFLNCLQLAIARSTPTERRNKGPSTEADGYIDLKQVILLNSSILSMADPSNQIFWRKDPRMGIYRNVQRTSAESPTTDSNSLRRLVATLKADSSIADQAELAQTLARELSKQVATVLMLGEDEIDVDRSLTDVGMDSLVAIEMRNWWKQNLGVDVSVLELKDGRSILRLGELAATRLKERLIDFALKEEAIIISPDYRLLPESNGSDILADVGSFWEWLQDSFVRLSADWHVQPDLDKILCAGQSSGGRLAVQSALLFHPISNIKALISISAPLHGDVPHFTIPYPKTIMGFQPLPSRDAEARVRSYVKAITPGTIVSSRDGADLWELLMCIIQQGWLPRLMGGRRDHRLDLMALLDEVQDMPAIWIIHGANDTVASSAFHSPINTHSFISGQAAWQNRLPSLRSRSAQSQAFFASFSPQSSATSSLPPGLKYNPLHLEPKSFSELSHRFLDYDQHIKVNRDFEEALRHVLSHFRPPICYAFAYGSGVFGQGKCDGGDELSPHPHPPRAVEEWQKNGAKIIDFIFGVSHTQHWHSVNLGDHPDHYSGLKHLPYSSGVISHIQDRFGAGVYFNPFITVNGIMIKYGVVNIDTLRSDLSAWDTLYLAGRLQKPVKILRDDPRICLANQINLKAALGTSLLMLPEIFSERQLYECIAGLSYVGDPRMNSYIASENPNKVSHIVGAQLPAFRQLYVPLIQDIPNVMFIHARKPDDTACGTGHAFRHTDVNPELNTFLSGGEGVSLSQDLDPVQRGEIVRHLPKAFKRKLYLAYLKKTRFPGSNFAGTPPEIEDEDPENDSLRSSQGGEIARRIAAHEDLPEMG</w:t>
      </w:r>
    </w:p>
    <w:p w14:paraId="74B7F0A2" w14:textId="77777777" w:rsidR="00C55154" w:rsidRDefault="00C55154"/>
    <w:p w14:paraId="4F9776C1" w14:textId="77777777" w:rsidR="00C55154" w:rsidRDefault="00C55154">
      <w:r>
        <w:t>&gt;PKSI_1_2682</w:t>
      </w:r>
    </w:p>
    <w:p w14:paraId="00B3A65B" w14:textId="77777777" w:rsidR="00C55154" w:rsidRDefault="00C55154">
      <w:r w:rsidRPr="00C55154">
        <w:t>MSNVLLFGDQTAEQYPLLNKIVLRKENALVITFVERCAKALREETNALPRSQRNAVPDFLTVNDLKEAYHQKGVKVPMVESALVTIAQIGHYIGYFSEHSAEQPSATNTRALGLCTGLLAAAAVVASKTVEELVLVGVEFVRLSFRSGAAVDAARTALCQTGDDNAPWSTIVTGTTEASAKEALAKFHEEKGIPQTSHAYISAVSVMAITVSGPPTTVKRFFEESPALSKNHRVPIPVYGPYHAEHLFGETEINKIASASILEGLKQHQPVSLVHSAATGKALVAENAAELAKLVLAEMLQLPVRWDHLLEEAVSQITSKKAPAKIWAMGVSNVANSLVSALKAGGQTDVSTVDQGTWTENEPDTHGRTQNDKVAIVGMAGRFPNSADHEALWELLMKGLDVHRRIPKDRFDADTHVDPSGKGKNKSHTPFGCFIDEPGFFDPRFFNMSPREAAQTDPMGRLALVTAYEALEMSGYVPNRTPSTKLHRIGTFYGQTSDDWREINAAENVDTYFITGGVRAFAPGRINYYFKFSGPSYSVDTACSSSLAAIQLACTSLWAGDCDTACAGGLNVLTNPDIFSGLSKGQFLSKTGSCKTYDNNADGYCRGDAVGTVILKRYEDAIADKDNILGCILGAATNHSAEAVSITHPHAGAQEFLYKRVLANAGVDAHEISYVEMHGTGTQAGDGIEMTSVTNVFAPRHRQRRDDQPVYLGAIKANVGHAEAASGINSLAKVLLMMKHNKIPANVGIKGEMNKTFPADLKDRKVNISQKAVDWPRNGKEKRKVFLNNFSAAGGNTALLLEDGPAYEAPTATDPRGTVPVTVTARSISALKRNIANLQKYVSENPSTTLTSMSYTLTARRIQHNYRVAFPLDQINKFSDALQAQVKESYSPVPNAPTRVAFCFTGQGSQYTGLGQKLYNDLKSFRDDIDQLDHLARVQGQPSFLEIVQGADVQTLSPVKVQLGMACIQVALARMWAAWGITPAAVIGHSLGEYAALHVAGVISASDMVLLVGRRAELLVRDCTPHTHGMLAVKGGAEAIRNTLGNKMTEIACINGPEET</w:t>
      </w:r>
      <w:r w:rsidRPr="00C55154">
        <w:lastRenderedPageBreak/>
        <w:t>VLCGSGDVVGAANETLAAKGFKATKLNVPFAFHSAQVDPILEQFKKIAASVTYNKPAVPVLSPLEGDIIREAGKINPEYLARHARETVNFWTALTAGQKEKVFDEKTAWLEVGAHPVCSGMVKASIGATTTAPSLRRGEDAWKTISNSMCTLFTAGVNFNFDEFHKEFNDAQEMYTLPTYSFDNKKYWLDYHNDWTLRKGEPAQTKEVIVEKPVASASAPAVEMPAKRLSTSCQRVISENFSGNNGSVTVQSSLADPKLYPVVCGHMVNNAALCPSSLYADMALTISDYIWKQMRPGTETPGYNVCNMEVPKPLIAQIPQPAEGQHIQLEANADLDSGIVKLNFRSVKPDGQKLQDHAHCIVRLEDKAAWEDEWSRYNYMVQAQMELLQHKTLNGGAHKVQRGMAYKLFKALVNYDEKYRAMAEVVLASGQTEASAMLDFPTKPEDGDFYCPPYHIDGSCHISGFIVNASDLLDSEQNVYVSHGWGAMKFSRPLTAGMKLRNYVRMQPQPNNVSKGDVYIMEGDEIVAVCEGIKFQQIPRRVLNTFLPPNKGSGPASAAKPAAAPVAAARPAPAAAPIKTAPAPAKAAPAPAPAAPKAAPKPKKAAAPKKPAGGLTAKVMKILAKETEVDEGELVDEAQFENLGVDSLLSLTISAVFREELDMDISSTLFTDYPTVGDMKKYFAQFDNGSSTSSSAEEEDSDEDSIPPTDAATPMDDLSTPASSVPSSAPSDAGKPDSPTRETLEDVGDVSLAKHIVAQEMGVDIAEVTDDADLAEMGMDSLMSLTILGELREKTGIDLPSTFLTTNPTMKDIDNALGMRPKPKAAPKPAAPKAAAPSSSKKTDMNEVSARLSALNNNTDISRYPNATSVLLQGNPKQATKKIFFLPDGSGSATSYVSIPNLGPDVCAYGLNCPFMKNP</w:t>
      </w:r>
    </w:p>
    <w:p w14:paraId="0701952E" w14:textId="77777777" w:rsidR="00C55154" w:rsidRDefault="00C55154"/>
    <w:p w14:paraId="62C4A7F4" w14:textId="77777777" w:rsidR="00C55154" w:rsidRDefault="00C55154">
      <w:r>
        <w:t>&gt;PKSI_2_2682</w:t>
      </w:r>
    </w:p>
    <w:p w14:paraId="2D6C215B" w14:textId="77777777" w:rsidR="00C55154" w:rsidRDefault="00C55154">
      <w:r w:rsidRPr="00C55154">
        <w:t>MSNVLLFGDQTAEQYPLLNKIVLRKENALVITFVERCAKALREETNALPRSQRNAVPDFLTVNDLKEAYHQKGVKVPMVESALVTIAQIGHYIGYFSEHSAEQPSATNTRALGLCTGLLAAAAVVASKTVEELVLVGVEFVRLSFRSGAAVDAARTALCQTGDDNAPWSTIVTGTTEAAAKEALAKFHEEKGIPQTSHAYISAVSVMAITVSGPPTTVKRFFEESPALSKNHRVPIPVYGPYHAEHLFGETEINKIASASILEGLKQHQPVSLVHSAATGKALVAENAAELAKLVLAEMLQHPVRWDHLLEEAVSQITSKKAPAKIWAMGVSNVANSLVSALKAGGQTDVSTVDQSTWTENEPDTHGRTQNDKVAIVGMAGRFPNSADHEALWELLMKGLDVHRRIPKDRFDADTHVDPSGKGKNKSHTPFGCFIDEPGFFDPRFFNMSPREAAQTDPMGRLALVTAYEALEMSGYVPNRTPSTKLHRIGTFYGQTSDDWREINAAENVDTYFITGGVRAFAPGRINYYFKFSGPSYSVDTACSSSLAAIQLACTSLWAGDCDTACAGGLNVLTNPDIFSGLSKGQFLSKTGSCKTYDNNADGYCRGDAVGTVILKRYEDAIADKDNILGCILGAATNHSAEAVSITHPHAGAQEFLYKRVLANAGVDAHEISYVEMHGTGTQAGDGIEMTSVTNVFAPRHRQRRDDQPVYLGAIKANVGHAEAASGINSLAKVLLMMKHNKIPANVGIKGEMNKTFPADLKDRKVNISQKAVDWPRNGKEKRKVFLNNFSAAGGNTALLLEDGPAYEAPTATDPRGTVPVTVTARSISALKRNIANLQKYVSENPSTTLTSMSYTLTARRIQHNYRVAFPLDQINKFSDALQAQVKESYSPVPNALTRVAFCFTGQGSQYTGLGQKLYNDLKSFRDDIDQLDHLARVQGLPSFLEIVQGADVQTLSPVKVQLGMACIQVALARMWAAWGITPAAVIGHSLGEYAALHVAGVISASDMVLLVGRRAELLVRDCTPHTHGMLAVKGGAEAIRNTLGSKMTEIACINGPEETVLCGSGDVVGAANETLAAKGFKATKLNVPFAFHSAQVDPILEQFKKIAASVTYNKPAVPVLSPLEGDIIREAGKINPEYLARHARETVNFWTALTAGQKEKVFDEKTAWLEVGAHPVCSGMVKASIGATTTAPSLRRGEDAWKTISNSMCTLFTAGVNFNFDEFHKEFNDAQEMYTLPTYSFDNKKYWLDYHNDWTLRKGEPAQTKEVIVEKPVASASAPAVEMPAKRLSTSCQRVIAENFSGNNGSVTVQSSLADPKLYPVVCGHMVNNAALCPSSLYADMALTISDYIWKQMRPGTETPGYNVCNMEVPKPLIAQIPQPAEGQHIQLEANADLDSGIVKLNFRSVKPDGQKLQDHAHCIVRLEDRAAWEDEWSRYNYMVQAQMELLQHKTLNGGAHKVQRGMAYKLFKALVNYDEKYRAMAEVVLASGQTEASAVLDFPTKPEDGDFYCPPYHIDGSCHISGFIVNASDLLDSEQNVYVSHGWGAMKFSRPLTAGMKLRNYVRMQPQPNNVSKGAVYIMEGDQIVAVCEGIKFQQIPRRVLNTFLPPNKGSGPASAAKPAAAPVAAARPAPAAAPIKTAPAPAKAAPAPAPAAPKAAPKPKKAAAPKKAAGGLTAKVMKILAKETEVDEGELVDEAQFENLGVDSLLSLTISAVFREELDMDISSTLFTDYPTVGDMKKYFAQFDNGSSTSSSTEEEDSDEDSIPPTDAATPMDDLSTPASSVGSSAPSDAGKPDSPTRETLEDVGDVSLAKHIVAQEMGVDIAEVTDDADLAEMGMDSLMSLTILGELREKTGIDLPSTFLTTNPTMKDIDNALGMRPKPKAAPKPAAPKAAAPSSSKKTDMNEVSARLSALNNNTDISRYPNATSVLLQGNPKQATKKIFFLPDGSGSATSYVSIPNLGPDVCAYGLNCPFMKNPEQWQCGIEISAL</w:t>
      </w:r>
    </w:p>
    <w:p w14:paraId="28487CD2" w14:textId="77777777" w:rsidR="00C55154" w:rsidRDefault="00C55154"/>
    <w:p w14:paraId="7FE9592E" w14:textId="77777777" w:rsidR="00C55154" w:rsidRDefault="00C55154">
      <w:r>
        <w:t>&gt;PKSI_1_10513</w:t>
      </w:r>
    </w:p>
    <w:p w14:paraId="360F3232" w14:textId="77777777" w:rsidR="00C55154" w:rsidRDefault="00DB614D">
      <w:r w:rsidRPr="00DB614D">
        <w:lastRenderedPageBreak/>
        <w:t>MPDNVSFMDESQDLRHIRETSRTSHTTSILNVEGDYRNNDMPREPGECNRSTNGTVDHERMTPSADGGIPIAICGIGLRLPGGIRNDRDLYDSLYNKKDARGVIPEDRFSIDSFHSAHGKTGTIITKHGYFLQDIDLTKFDVNMFNMTPAEVERLDPHQRILLETVRETLESAGEASFRGKKVGTYVGNFTDDWLDLQNVDTVDFATYQLHGKMDFSLANRISYEYDLRGPSMTIKTACSSSALAIHEAVYSIRNGECDAAIVSGSNLNLAPRLWVGMSSQGAISPDGSSKTFDESANGYARGDGIAALFIKRLDDAVRDGNPVRAVIRSTASNADGRTPGMTMPSTEAQEALIRRAYDAANLPLSETAMVECHGTGTAVGDPMEANAVARCFGDQGMLIGSVKPNLGHSEGASAITSVVKAVLSLENRTILPNIKFHRPNPAIPWSEAKLTVPVEPLAWPKDRQERISVNSFGIGGSNVHVVLDSAASMGFRPRSLAPSKDDRPGRLLLFSGGHRASVEQSSSQHQDYVTKYPNRLSDVAYTLAKRREHLHLRSFYVTRGAAPFHTTAPVKCPGLTRSTFVFTGQGAQWLHMGKELLHESPVFAKSIGRMDSVIHSLKHAPQWTLEGIINDPENPSALTNAEISQPLCTAVQIGLVDLLKSWAIYPHAVLGHSSGEIGAAYASGVVDRAEAILLAFYRGYVCRFAQKAGGMAAVGLEKSQVIKYLQPGVCVACENSGSSVTLSGDLETLEEVLQSIRAENLNAFARKLQVGIAYHSDHMKALGGLYHQYITEHLDPKDPQVPFFSSVSGRALHSKDDFGATYWQDNLENPVLFHTAVLKSLEHTGDKQVHLEVGPHGALNGPLRQIYAETGSKARYVALQKRGANCFDTFLEGIGQLYCNGVPLQYPESADDRTLIDLPPYPWHYDHSYWSETRVMKNWRFRRQLPHDLLGLRTLDCSDAEPMWRNILRITDLPWLRDHCVGKDVVFPASGYMCMAGEAVFQETGCRDYTLREVDISTAMVLSSDHSTELLTTMKKRRLNAFLDSRWYEFLIMSYDGASWTQHCSGLVTNGPSTSHPKALLQTYDRPVSTNRWYTAMSKIGLNYGPRFTGLQNITTHVQEKKASMTIMDKQEDYESPYALHPSTLDLILQSWTVASVRGEYRRFTQLFLPTFVDEFYIGNSASKLIHLNTTAIGPDGSARGEAIGKDNDGQISFNLKGFKGSKLDNVGVDQPQEMQTIMKQQWKRDFDFADTAQLMRPAFDSTSELSLLERMFVLAAIEVHVRTSGMEGKLPHHQRYKLWIDAQIRRFGEPGYPMVEDSMELLRLDSRERQRQLCRLLEHSRKTTAHPVAEAIWRALDRIEDVFDGRIEYLDLLFNDGLMPKFYDWSNSLSDVSRLFRLLSHKKPQLKILEVGAGTGGSTARLLQYLQSDFGERQYHSYTYTDVSSGFFVQAQERFKDYEGMKYRVLDISQDPFEQGFGADEFDLICASNVLHATPRLTETLRNCRKMLRPDGILFLQELCPRQQFMGFIMGLFEGWWLGAEDGRADTPLLLPPAWDRRLRDVGFEGVEAFSFDNNPPYFMAANMTARPTVTAKSKGSITLLTFNDFLDDVAGALKQAIRAAGFEIDHCVWGEHVPLDQSLISLVDLERDKPLLQDIGDDDLRIFLDLIDAVLQTTVIWLNKPAQVSSADPNAAQMLGLARTLRAELAMHFATVEMADPTLNGMSAVVHLMCMLQRGSALPENSLDQDMEYVWAHDAMHVSRFHFQPVDEALMEMSPKFDVKTLVPLQRGMLSSLKWIGTRMLPLAEAEVQIRMSAVGMNFHDMMIAMNMFDSPLTLGSGYNSIGMEGVGYVTRKSPEVDHVQVGDRVIVIGSNSSGFATDVHRPADYCIKCPSSLTDVEAAGMSFAYMTVLWSFLDKGGLRKGQSVLIHSAAGGVGIAALHVSRWLGLEAFVTVGNEEKVRFIMNNFGLPRNRIFNSHSATFLDDVMDATAGRGVDAALSAAAGELLHNTWSCIAPGGVMLEIGKRDLINRGRLSLAPFEENRSYVGIDFSRLTIVNKPAVVRLLRQTMRLVEQGHIHPIHPTTCFDAEHAEDAFRFMQTGQHIGRIVVKIPRDTSTIPLASRPPAPEFEGQKTYLLVGGMGGLGRSVASWMVSAGARNLIFMSRSAGKSEQDQNFARELELSGCKVHCCAIDITDTDAVREALERTQASVAGVLQMAMVLRDVGIMNMDKANWDAAVAPKVQGTWNLHHALPNVDFFVMFGSNSGTLGSYGQANYAAANAFLDSFVQYRQNLGQAASVIDIGAVGDVGYVAETQVAAENMESMAGRLISEQDFLNCLQLAIARSTPTERRNKGPSTEADGYIDLKQVILLNSSILSMADPSNQIFWRKDPRMGIYRNVQRTSAESPTTDSNSLRRLVATLKADSSIADQAELAQTLARELSKQVATVLMLGEDEIDVDRSLTDVGMDSLVAIEMRNWWKQNLGVDVSVLELKDGRSILRLGELAATRLKERLIDFALKEEAIIISPDYRLLPESNGSDILADVGSFWEWLQDSFVRLSADWHVQPDLDKILCAGQSSGGRLAVQSALLFHPISNIKALISISAPLHGDVPHFTIPYPKTIMGFQPLPSRDAEARVRSYVKAITPGTIVSSRDGADLWELLMCIIQQGWLPRLMGGRRDHRLDLMALLDEVQDMPAIWIIHGANDTVASSAFHSPINTHSFISGQAAWQNRLPSLRSRSAQSQAFFASFSPQSSATSSLPPGLKYNPLHLEPKSFSELSHRFLDYDQHIKVNRDFEEALRHVLSHFRPPICYAFAYGSGVFGQGKCDGGDELSPHPHPPRAVEEWQKNGAKIIDFIFGVSHTQHWHSVNLGDHPDHYSGLKHLPYSSGVISHIQDRFGAGVYFNPFITVNGIMIKYGVVNIDTLRSDLSAWDTLYLAGRLQKPVKILRDDPRICLANQINLKAALGTSLLMLPEIFSERQLYECIAGLSYVGDPRMNSYIASENPNKVSHIVGAQLPAFRQLYVPLIQDIPNVMFIHARKPDDTACGTGHAFRHTDVNPELNTFLSGGEGVSLSQDLDPVQRGEIVRHLPKAFKRKLYLAYLKKTRFPGSNFAGTPPEIEDEDPENDSLRSSQGGEIARRIAAHEDLPEMG</w:t>
      </w:r>
    </w:p>
    <w:p w14:paraId="00058501" w14:textId="77777777" w:rsidR="00DB614D" w:rsidRDefault="00DB614D"/>
    <w:p w14:paraId="6ECC2CDC" w14:textId="77777777" w:rsidR="00DB614D" w:rsidRDefault="00DB614D">
      <w:r>
        <w:t>&gt;PKSI_1_171</w:t>
      </w:r>
    </w:p>
    <w:p w14:paraId="29E1E84A" w14:textId="77777777" w:rsidR="00DB614D" w:rsidRDefault="00DB614D">
      <w:r w:rsidRPr="00DB614D">
        <w:lastRenderedPageBreak/>
        <w:t>MSNVLLFGDQTAEQYPLLNKIVLRKENALVITFVERCAKALREETNALPRSQRNAVPDFLTVNDLKEAYHQKGVKVPMVESALVTIAQIGHYIGYFSEHSAEQPSATNTRALGLCTGLLAAAAVVASKTVEELVLVGVEFVRLSFRSGAAVDAARTALCQTGDDNAPWSTIVTGTTEASAKEALAKFHEEKGIPQTSHAYISAVSVMAITVSGPPTTVKRFFEESPALSKNHRVPIPVYGPYHAEHLFGETEINKIASASILEGLKQHQPVSLVHSAATGKALVAENAAELAKLVLAEMLQHPVRWDHLLEEAVSQITSKKAPAKIWAMGVSNVANSLVSALKAGGQTDVSTVDQSSWTENEPDTHGRTQNDKVAIVGMAGRFPNSADHEALWELLMKGLDVHRRIPKDRFDADTHVDPSGKGKNKSHTPFGCFIDEPGFFDPRFFNMSPREAAQTDPMGRLALVTAYEALEMSGYVPNRTPSTKLHRIGTFYGQTSDDWREINAAENVDTYFITGGVRAFAPGRINYYFKFSGPSYSVDTACSSSLAAIQLACTSLWAGDCDTACAGGLNVLTNPDIFSGLSKGQFLSKTGSCKTYDNNADGYCRGDAVGTVILKRYEDAIADKDNILGCILGAATNHSAEAVSITHPHAGAQEFLYKRVLANAGVDAHEISYVEMHGTGTQAGDGIEMTSVTNVFAPRHRQRRDDQPVYLGAIKANVGHAEAASGINSLAKVLLMMKHNKIPANVGIKGEMNKTFPADLKDRKVNISQKAVDWPRNGKEKRKVFLNNFSAAGGNTALLLEDGPAYEAPTATDPRGTVPVTVTARSISALKRNIANLQKYVSENPSTTLTSMSYTLTARRIQHNYRVAFPLDQINKFSDALQAQVKESYSPVPNAPTRVAFCFTGQGSQYTGLGQKLYNDLKSFRDDIDQLDHLARVQGLPSFLEIVQGADVQTLSPVKVQLGMACIQVALARMWAAWGITPAAVIGHSLGEYAALHVAGVISASDMVLLVGRRAELLVRDCTPHTHGMLAVKGGAEAIRNTLGNKMTEIACINGPEETVLCGSGDVVGAANETLAAKGFKATKLNVPFAFHSAQVDPILEQFKKIAASVTYNKPAVPVLSPLEGDIIREAGKINPEYLARHARETVNFWTALTAGQKEKVFDEKTAWLEVGAHPVCSGMVKASIGATTTAPSLRRGEDAWKTISNSMCTLFTAGVNFNFDEFHKEFNDAQEMYTLPTYSFDNKKYWLDYHNDWTLRKGEPAQTKEVIVEKPVASASAPAVEMPAKRLSTSCQRVIAENFSGSNGSVTVQSSLADPKLYPVVCGHMVNNAALCPSSLYADMALTISDYIWKQMRPGTETPGYNVCNMEVPKPLIAQIPQPADGQHIQLEANADLDSGIVKLNFRSVKPDGQKLQDHAHCIVRLEDKAAWEDEWSRYNYMVQAQMELLQHKTLNGGAHKVQRGMAYKLFKALVNYDEKYRAMAEVVLASGQTEASAVLDFPTKPEDGDFYCPPYHIDGSCHISGFIVNASDLLDSEQNVYVSHGWGAMKFSRPLTAGMKLRNYVRMQPQPNNVSKGDVYIMEGDQIVAVCEGIKFQQIPRRVLNTFLPPNKGSGPASAAKPAAAPVAAARPAPAAAPIKTAPAPAKAAPAPAPAAPKAAPKPKKAAAPKKPAGGLTAKVMKILAKETEVDEGELVDEAQFENLGVDSLLSLTISAVFREELDMDISSTLFTDYPTVGDMKKYFARFDNGSSTSSSAEEEDSDEDSIPPTDAATPMDDLSTPASSVPSSAPSDAGKPDSPTRETLEDVGDVSLAKHIVAQEMGVDIAEVTDDADLAEMGMDSLMSLTILGELREKTGIDLPSTFLTTNPTMKDIDNALGMRPKPKAAPKPAAPKAAAPSSSKKTDMNEVSARLSALNNNTDISRYPNATSVLLQGNPKQATKKIFFLPDGSGSATSYVSIPNLGPDVCAYGLNCPFMKNPEQWQCGIEISALVYLAEIKRRQPQGPYIIGGWSAGGVIAYSVAQALLAANEGVEKLLLLDSPCPVNLAPLPARLHNFFNEIGLLGTGDPAKTPKWLLPHFSAAIRSLSDYDPKPSLRPIPTYAIWCREGVAGNPGDPRPPPAEEEDPAPMTWLLEHRTNFKDNGWAQLCGDSMKFGVMGGHHFSMMKPPHADDLGNLIREGLDWQP</w:t>
      </w:r>
    </w:p>
    <w:p w14:paraId="5A992397" w14:textId="77777777" w:rsidR="00DB614D" w:rsidRDefault="00DB614D"/>
    <w:p w14:paraId="3FF74759" w14:textId="77777777" w:rsidR="00DB614D" w:rsidRDefault="00DB614D">
      <w:r>
        <w:t>&gt;PKSI_2_171</w:t>
      </w:r>
    </w:p>
    <w:p w14:paraId="0C7905F7" w14:textId="77777777" w:rsidR="00DB614D" w:rsidRDefault="001F7EDC">
      <w:r w:rsidRPr="001F7EDC">
        <w:t>MSNVLLFGDQTAEQYPLLNKIVLRKENALVITFVERCAKALREETNALPRSQRNAVPDFLTVNDLKEAYHQKGVKVPMVESALVTIAQIGHYIGYFSEHSAEQPSATNTRALGLCTGLLAAAAVVASKTVEELVLVGVEFVRLSFRSGAAVDAARTALCQTGDDNAPWSTIVTGTTEAAAKEALAKFHEEKGIPQTSHAYISAVSVMAITVSGPPTTVKRFFEESPALSKNHRVPIPVYGPYHAEHLFGATEINKIASASILEGLKQHQPVSLVHSAATGKALVAENAAELAKLVLAEMLQHPVRWDHLLEEAVSQITSKKAPAKIWAMGVSNVANSLVSALKAGGQTDVSTVDQSTWTENEPDTHGRTQNDKVAIVGMAGRFPNSADHEALWELLMKGLDVHRRIPKDRFDADTHVDPSGKGKNKSHTPFGCFIDEPGFFDPRFFNMSPREAAQTDPMGRLALVTAYEALEMSGYVPNRTPSTKLHRIGTFYGQTSDDWREINAAENVDTYFITGGVRAFAPGRINYYFKFSGPSYSVDTACSSSLAAIQLACTSLWAGDCDTACAGGLNVLTNPDIFSGLSKGQFLSKTGSCKTYDNNADGYCRGDAVGTVILKRYEDAIADKDNILGCILGAATNHSAEAVSITHPHAGAQEFLYKRVLANAGVDAHEISYVEMHGTGTQAGDGIEMTSVTNVFAPRHRQRRDDQPVYLGAIKANVGHAEAASGINSLAKVLLMMKHNKIPANVGIKGEMNKTFPADLKDRKVNISQKAVDWPRNGKEKRKVFLNNFSAAGGNTALLLEDGPAYEAPTATDPRGTVPVTVTARSISALKRNIANLQKYVSENPSTTLTSMSYTLTARRIQHNYRVAFPLDQINKFSDALQAQVKESYSPVPNAPTRVAFCFTGQGSQYTGLGQKLYN</w:t>
      </w:r>
      <w:r w:rsidRPr="001F7EDC">
        <w:lastRenderedPageBreak/>
        <w:t>DLKSFRDDIDQLDHLARVQGLPSFLEIVQGADVQTLSPVKVQLGMACIQVALARMWAAWGITPAAVIGHSLGEYAALHVAGVISASDMVLLVGRRAELLVRDCTPHTHGMLAVKGGAEAIRNTLGSKMTEIACINGPEETVLCGSGDVVGAANETLAAKGFKATKLNVPFAFHSAQVDPILEQFKKIAASVTYNKPAVPVLSPLEGDIIREAGKINPEYLARHARETVNFWTALTAGQKEKVFDEKTAWLEVGAHPVCSGMVKASIGATTTAPSLRRGEDAWKTISNSMCTLFTAGVNFNFDEFHKEFNDAQEMYTLPTYSFDNKKYWLDYHNDWTLRKGEPAQTKEVIVEKPVASASAPAVEMPAKRLSTSCQRVIAENFTGNNGSVTVQSSLADPKLYPVVCGHMVNNAALCPSSLYADMALTISDYIWKQMRPGTETPGYNVCNMEVPKPLIAQIPQPAEGQHIQLEANADLDSGIVKLNFRSVKPDGQKLQDHAHCIVRLEDRAAWEDEWSRYNYMVRAQMELLQHKTLNGGAHKVQRGMAYKLFKALVNYDEKYRAMAEVVLASGQTEASAVLDFPTKPEDGDFYCPPYHIDGSCHISGFIVNASDLLDSEQNVYVSHGWGAMKFSRPLTAGMKLRNYVRMQPQPNNVSKGDVYIMEGDQIVAVCEGIKFQQIPRRVLNTFLPPNKGSGPASAAKPAAAPVAAARPAPAAAPIKTAPAPAKAAPAPAPAAPKAAPKPKKAAAPKKAAGGLTAKVMKILAKETEVDEGELVDEAQFENLGVDSLLSLTISAVFREELDMDISSTLFTDYPTVGDMKKYFAQFDNGSSTSSSTEEEDSDEDSIPPTDAATPMDDLSTPASSVGSSAPSDAGKPDSPTRETLEDVGDVSLAKHIVAQEMGVDIAEVTDDADLAEMGMDSLMSLTILGELREKTGIDLPSTFLTTNPTMKDIDNALGMRPKPKAAPKPAAPKAAAPSSSKKTDMNEVSARLSALNNNTDISRYPNATSVLLQGNPKQATKKIFFLPDGSGSATSYVSIPNLGPDVCAYGLNCPFMKNPEQWQCGIEISAL</w:t>
      </w:r>
    </w:p>
    <w:p w14:paraId="19E68609" w14:textId="77777777" w:rsidR="001F7EDC" w:rsidRDefault="001F7EDC"/>
    <w:p w14:paraId="3BB0CEAD" w14:textId="77777777" w:rsidR="001F7EDC" w:rsidRDefault="001F7EDC">
      <w:r>
        <w:t>&gt;PKSI_1_2788</w:t>
      </w:r>
    </w:p>
    <w:p w14:paraId="08F5A0A9" w14:textId="77777777" w:rsidR="001F7EDC" w:rsidRDefault="0005641D">
      <w:r w:rsidRPr="0005641D">
        <w:t>MSNVLLFGDQTAEQYPLLNKIVLRKENALVITFVERCAKALREETNALPRSQRNAVPDFLTVNDLKEAYHQKGVKVPMVESALVTIAQIGHYIGYFSEHSAEQPSATNTRALGLCTGLLAAAAVVASKTVEELVLVGVEFVRLSFRSGAAVDAARTALCQTGDDNAPWSTIVTGTTEASAKEALAKFHEEKGIPQTSHAYISAVSVMAITVSGPPTTVKRFFEESPALSKNHRVPIPVYGPYHAEHLFGETEINKIASASILEGLKQHQPVSLVHSAATGKALVAENAAELAKLVLAEMLQHPVRWDHLLEEAVSQITSKKAPAKIWAMGVSNVANSLVSALKAGGQSDVSTVDQSSWTENEPDTHGRTQNDKVAIVGMAGRFPNSADHEALWDLLMKGLDVHRRIPKDRFDADTHVDPSGKGKNKSHTPFGCFIDEPGFFDPRFFNMSPREAAQTDPMGRLALVTAYEALEMSGYVPNRTPSTKLHRIGTFYGQTSDDWREINAAENVDTYFITGGVRAFAPGRINYYFKFSGPSYSVDTACSSSLAAIQLACTSLWAGDCDTACAGGLNVLTNPDIFSGLSKGQFLSKTGSCKTYDNNADGYCRGDAVGTVILKRYEDAIADKDNILGCILGAATNHSAEAVSITHPHAGAQEFLYKRVLANAGVDAHEISYVEMHGTGTQAGDGIEMTSVTNVFAPRHRQRRDDQPVYLGAIKANVGHAEAASGINSLAKVLMMMKHNKIPANVGIKGEMNKTFPADLKDRKVNISQKAVEWPRNGKEKRKVFLNNFSAAGGNTALLLEDGPAYEAPTASDPRGTVPVTVTARSISALKRNIANLQKYVSENPSTTLTSMSYTLTARRIQHNYRVAFPLDQINKFSDALQAQVKESYSPVPNAPTRVAFCFTGQGSQYTGLGQKLYNDLKSFRDDIDQLDHLARVQGLPSFLEIVQGADVQTLSPVKVQLGMACIQVALARMWAAWGITPAAVIGHSLGEYAALHVAGVISASDMVLLVGRRAELLVRDCTPHTHGMLAVKGGAEAIRNTLGNKMTEIACINGPEETVLCGSGDVVGAANETLAAKGFKATKLNVPFAFHSAQVDPILEQFKKIAASVTYNKPAVPVLSPLEGDIIREAGKINPEYLARHARETVNFWTALTAGQKEKVFDEKTAWLEVGAHPVCSGMVKASIGATTTAPSLRRGEDAWKTISNSMCTLFTAGVNFNFDEFHKEFNDAQEMYTLPTYSFDNKKYWLDYHNDWTLRKGEPAQTKEVIVEKPVASASAPAVEIPAKRLSTSCQRVISENFSGNNGSVTVQSSLADPKLYPVVCGHMVNNAALCPSSLYADMALTISDYIWKQMRPGTETPGYNVCNMEVPKPLIAQIPQPAEGQHIQLEANADLDSGIVKLNFRSVKPDGQKLQDHAHCIVRLEDRAAWEDEWSRYNYMVQAQMELLQHKTLNGGAHKVQRGMAYKLFKALVNYDEKYRAMAEVVLASGQTEASAVLDFPTKPEDGDFYCPPYHIDGSCHISGFIVNASDLLDSEQNVYVSHGWGAMKFSRPLTAGMKLRNYVRMQPQPNNVSKGDVYIMEGDQIVAVCEGIKFQQIPRRVLNTFLPPNKGSGPASAAKPAAAPVAAARPAPAAAPIKTAPAPAKAAPAPAPAAPKAAPKPKKAAAPKKAAGGLTAKVMKILAKETEVDEGELVDEAQFENLGVDSLLSLTISAVFREELDMDISSTLFTDYPTVGDMKKYFAQFDNGSSTSSSAEEEDSDEDSIPPTDAATPMDDLSTPASSVPSSAPSDAGKPDSPTRETLEDVGDVSLAKHIVAQEMGVDIAEVTDDADLAEMGMDSLMSLTILGELREKTGIDLPSTFLTTNPTMKDIDNALGMRPKPKAAPKPAAPKAAAPSSSKKTDMNEVSARLSALNNNTDISRYPNATSVLLQGNPKQATKKIFFLPDGSGSATSYVSIPNLGPDVCAYGLNCPFMKNPEQWQCGIEISALVYLAEIKRRQPQGPYIIGGWSAGGVIAYSVAQALLAANEGVEKLLLLDSPCP</w:t>
      </w:r>
      <w:r w:rsidRPr="0005641D">
        <w:lastRenderedPageBreak/>
        <w:t>VNLAPLPARLHNFFNEIGLLGTGDPAKTPKWLLPHFSAAIRSLSDYDPKPSLRPIPTYAIWCREGVAGNPGDPRPPPAEEEDPAPMTWLLEHRTDFKDNGWAQLCGDSMKFGVMGGHHFSMMKPPHADDLGNLIREGLDWQP</w:t>
      </w:r>
    </w:p>
    <w:p w14:paraId="522136C1" w14:textId="77777777" w:rsidR="0005641D" w:rsidRDefault="0005641D"/>
    <w:p w14:paraId="5F3E6F44" w14:textId="77777777" w:rsidR="00326BDB" w:rsidRDefault="00326BDB"/>
    <w:p w14:paraId="793F65C8" w14:textId="77777777" w:rsidR="00326BDB" w:rsidRDefault="00326BDB"/>
    <w:p w14:paraId="1030A0F2" w14:textId="77777777" w:rsidR="0005641D" w:rsidRDefault="0005641D">
      <w:r>
        <w:t>&gt;PKSI_1_562</w:t>
      </w:r>
    </w:p>
    <w:p w14:paraId="349B1DFC" w14:textId="77777777" w:rsidR="0005641D" w:rsidRDefault="0005641D">
      <w:r w:rsidRPr="0005641D">
        <w:t>MSNVLLFGDQTAEQYPLLNKIVLRKENALVITFIERCAKALREETNALPRSQRNAVPDFLTVNDLKEAYHQKGVKVPMVESALVTIAQIGHYIGYFSEHSAEQPSATNTRALGLCTGLLAAAAVVASKTVEELVLVGVEFVRLSFRSGAAVDAARTALCQTGDDNSPWSTIVTGTTEAAAKEALAKFHEEKSIPQTSHAYISAVSVMAITVSGPPTTVKRFFEETSALSKNHRVPIPVYGPYHAEHLFGETEINKIASASILEGLKQHQPVSLVHSAATGKALVAENAAELAKLVLAEMLQHPVRWDHLLEEAVSQITSKKAPAKIWAMGVSNVANSLVSALKAGGQTDVSTVDQSTWTENEPDTHGRTQNDKVAIVGMAGRFPNSADHEALWELLMKGLDVHRRIPKDRFDADTHVDPSGKGKNKSHTPFGCFIDEPGFFDPRFFNMSPREAAQTDPMGRLALVTAYEALEMSGYVPNRTPSTKLHRIGTFYGQTSDDWREINAAENVDTYFITGGVRAFAPGRINYYFKFSGPSYSVDTACSSSLAAIQLACTSLWAGDCDTACAGGLNVLTNPDIFSGLSKGQFLSKTGSCKTYDNNADGYCRGDAVGTVILKRYEDAIADKDNILGCILGAATNHSAEAVSITHPHAGAQEFLYKRVLANAGVDAHEISYVEMHGTGTQAGDGIEMTSVTNVFAPRHRQRRDDQPVYLGAIKANVGHAEAASGINSLAKVLLMMKHNKIPANVGIKGEMNKTFPADLKDRKVNISQKAVDWPRNGKEKRKVFLNNFSAAGGNTALLLEDGPAYEAPTATDPRGTVPVTVTARSISALKRNIANLQKYVSENPSTTLTSMSYTLTARRIQHNYRVAFPLDQINKFSDALQAQVKESYSPVPNAPTRVAFCFTGQGSQYTGLGQKLYNDLKSFRDDIDQLDHLARVQGLPSFLEIVQGADVQTLSPVKVQLGMACIQIALARMWAAWGITPAAVIGHSLGEYAALHVAGVISASDMVLLVGRRAELLVRDCTPHTHGMLAVKGGAEAIRNTLGSKMTEIACINGPEETVLCGSGDVVGAANETLAAKGFKATKLNVPFAFHSAQVDPILEQFKKIAASVTYNKPAVPVLSPLEGDIIREAGKINPEYLARHARETVNFWTALTAGQKEKVFDEKTAWLEVGAHPVCSGMVKASIGATTTAPSLRRGEDAWKTISNSMCTLFTAGVNFNFDEFHKEFNDAQEMYTLPTYSFDNKKYWLDYHNDWTLRKGEPAQTKEVIVEKPVASASAPAVEMPAKRLSTSCQRVIAENFSSNNGSVTVQSSLADPKLYPVVCGHMVNNAALCPSSLYADMALTISDYIWKQMRPGTETPGYNVCNMEVPKPLIAQIPQPAEGQHIQLEANADLDSGIVKLNFRSVKPDGQKLQDHAHCIVRLEDKATWEDEWSRYNYMVQAQMELLQHKTLNGGAHKVQRGMAYKLFKALVNYDEKYRAMAEVVLASGQTEASAVLDFPTKPEDGDFYCPPYHIDGSCHISGFIVNASDLLDSEQNVYVSHGWGAMKFSRPLTAGMKLRNYVRMQPQPNNVSKGDVYIMEGDQIVAVCEGIKFQQIPRRVLNTFLPPNKGSGPASAAKPAAAPVAAARPAPAAAPIKTAPAPAKAAPAPAPAAPKAAPKPKKAAAPKKAAGGLTAKVMKILAKETEVDEGELVDEAQFENLGVDSLLSLTISAVFREELDMDISSTLFTDYPTVGDMKKYFAQFDNGSSTSSSTEEEDSDEDSIPPTDAATPMDDLSTPASSVGSSAPSDAGKPDSPTRETLEDVGDVSLAKHIVAQEMGVDIAEVTDDADLAEMGMDSLMSLTILGELREKTGIDLPSTFLTTNPTMKDIDNALGMRPKPKAVPKPAAPKAAAPSSSKKTDMNEVSARLSALNNNTDISRYPNATSVLLQGNPKQATKKIFFLPDGSGSATSYVSIPNLGPDVCAYGLNCPFMKNPEQWQCGIEISALVYLAEIKRRQPQGPYIIGGWSAGGVIAYSVAQALLAANEGVEKLLLLDSPCPVNLAPLPARLHNFFNEIGLLGTGDPAKTPKWLLPHFSAAIRSLSDYDPKPSLRPIPTYAIWCREGVAGNPGDPRPPPAEEEDPAPMTWLLEHRTNFKDNGWAQLCGDSMKFGVMGGHHFSMVSHNLTLDSFSSNTMLTPVQMKPPHADDLGNLIREGLDWQP</w:t>
      </w:r>
    </w:p>
    <w:p w14:paraId="3DDA1D9F" w14:textId="77777777" w:rsidR="0005641D" w:rsidRDefault="0005641D"/>
    <w:p w14:paraId="73AF24C4" w14:textId="77777777" w:rsidR="0005641D" w:rsidRDefault="00326BDB">
      <w:r>
        <w:t>&gt;PKSI_1_120</w:t>
      </w:r>
    </w:p>
    <w:p w14:paraId="21226266" w14:textId="77777777" w:rsidR="00326BDB" w:rsidRDefault="00326BDB">
      <w:r w:rsidRPr="00326BDB">
        <w:t>MSNVLLFGDQTAEQYPLLNKIVLRKENALVITFIERCAKALREETNALPRSQRNAVPDFLTVNDLKEAYHQKGVKVPMVESALVTIAQIGHYIGYFSEHSAEQPSATNTRALGLCTGLLAAAAVVASKTVEELVLVGVEFVRLSFRSGAAVDAARTALCQTGDDNSPWSTIVTGTTEAAAKEALAKFHEEKSIPQTSHAYISAVSVMAITVSGPPTTVKRFFEESSALSKNHRVPIPVYGPYHAEHLFGETEINKIASASILEGLKQHQPVSLVHSAATGKALVAENAAELAKLVLAEMLQHPVRWDHLLEEAVSQITSKKAPAKIWAMGVSNVANSLVSALKAGGQTDVSTIDQSTWTENEPDTHGRTQNDKVAIVGMAGRFPNSADHEALWELLMKGLDVHRRIPKDRFDADTHVDPSGKGKNKS</w:t>
      </w:r>
      <w:r w:rsidRPr="00326BDB">
        <w:lastRenderedPageBreak/>
        <w:t>HTPFGCFIDEPGFFDPRFFNMSPREAAQTDPMGRLALVTAYEALEMSGYVPNRTPSTKLHRIGTFYGQTSDDWREINAAENVDTYFITGGVRAFAPGRINYYFKFSGPSYSVDTACSSSLAAIQLACTSLWAGDCDTACAGGLNVLTNPDIFSGLSKGQFLSKTGSCKTYDNNADGYCRGDAVGTVILKRYEDAIADKDNILGCILGAATNHSAEAVSITHPHAGAQEFLYKRVLANAGVDAHEISYVEMHGTGTQAGDGIEMTSVTNVFAPRHRQRRDDQPVYLGAIKANVGHAEAASGINSLAKVLLMMKHNKIPANVGIKGEMNKTFPADLKDRKVNISQKAVDWPRNGKEKRKVFLNNFSAAGGNTALLLEDGPAYEAPTATDPRGTVPVTVTARSISALKRNIANLQKYVSENPSTTLTSMSYTLTARRIQHNYRVAFPLDQINKFSDALQAQVKESYSPVPNAPTRVAFCFTGQGSQYTGLGQKLYNDLKSFRDDIDQLDHLARVQGLPSFLEIVQGADVQTLSPVKVQLGMACIQVALARMWAAWGITPAAVIGHSLGEYAALHVAGVISASDMVLLVGRRAELLVRDCTPHTHGMLAVKGGAEAIRNTLGSKMTEIACINGPEETVLCGSGDVVGAANETLAAKGFKATKLNVPFAFHSAQVDPILEQFKKIAASVTYNKPAVPVLSPLEGDIIREAGKINPEYLARHARETVNFWTALTAGQKEKVFDEKTAWLEVGAHPVCSGMVKASIGATTTAPSLRRGEDAWKTISNSMCTLFTAGVNFNFDEFHKEFNDAQEMYTLPTYSFDNKKYWLDYHNDWTLRKGEPAQTKEVIVEKPVASASAPAVEMPAKRLSTSCQRVIAENFSSNNGSVTVQSSLADPKLYPVVCGHMVNNAALCPSSLYADMALTISDYIWKQMRPGTETPGYNVCNMEVPKPLIAQIPQPAEGQHIQL</w:t>
      </w:r>
    </w:p>
    <w:p w14:paraId="3F25ABCF" w14:textId="77777777" w:rsidR="00461B89" w:rsidRDefault="00461B89"/>
    <w:p w14:paraId="233D0C5A" w14:textId="77777777" w:rsidR="00461B89" w:rsidRDefault="00E5111A">
      <w:r>
        <w:t>&gt;PKSI_2_120</w:t>
      </w:r>
    </w:p>
    <w:p w14:paraId="780F9E9A" w14:textId="77777777" w:rsidR="00E5111A" w:rsidRDefault="00A65216">
      <w:r w:rsidRPr="00A65216">
        <w:t>MSNVLLFGDQTAEQYPLLNKIVLRKENALVITFVERCAKALREETNALPRSQRNAVPDFLTVNDLKEAYHQKGVKVPMVESALVTIAQIGHYIGYFSEHSAEQPSATNTRALGLCTGLLAAAAVVASKTVEELVLVGVDFVRLSFRSGAAVDAARTALCQTGDDNAPWSTIVTGTTEASAKEALAKFHEEKGIPQTSHAYISAVSVMAITVSGPPTTVKRFFEESPALSKNHRVPIPVYGPYHAEHLFGETEINKIASDSILEGLKQHQPVSLVHSAATGKALVAENAAELAKLVLAEMLQHSVRWDHLLEEAVSQITSKKAPAKIWAMGVSNVANSLVSALKAGGQSDVSTVDQSSWTENEPDTHGRTQNDKVAIVGMAGRFPNSADHEALWDLLMKGLDVHRRIPKDRFDADTHVDPSGKGKNKSHTPFGCFIDEPGFFDPRFFNMSPREAAQTDPMGRLALVTAYEALEMSGYVPNRTPSTKLHRIGTFYGQTSDDWREINAAENVDTYFITGGVRAFAPGRINYYFKFSGPSYSVDTACSSSLAAIQLACTSLWAGDCDTACAGGLNVLTNPDIFSGLSKGQFLSKTGSCKTYDNNADGYCRGDAVGTVILKRYEDAIADKDNILGCILGAATNHSAEAVSITHPHAGAQEFLYKRVLANAGVDAHEISYVEMHGTGTQAGDGIEMTSVTNVFAPRHRQRRDDQPVYLGAIKANVGHAEAASGINSLAKVLMMMKHNKIPANVGIKGEMNKTFPADLKDRKVNISQKAVEWPRNGKEKRKVFLNNFSAAGGNTALLLEDGPAYEAPTATDPRGTVPVTVTARSISALKRNIANLQKYVSENPSTTLTSMSYTLTARRIQHNYRVAFPLDQIDKFSDALQAQVKESYSPVPNVPTRVAFCFTGQGSQYTGLGQKLYNDLKSFRDDIDQLDHLARVQGLPSFLEIVQGADVQTLSPVKVQLGMACIQVALARMWAAWGITPAAVIGHSLGEYAALHVAGVISASDMVLLVGRRAELLVRDCTPHTHGMLAVKGGAEAIRNTLGNKMTEIACINGPEETVLCGSGDVVGAANETLAAKGFKATKLNVPFAFHSAQVDPILEQFKKIAASVTYNKPAVPVLSPLEGDIIREAGKINPEYLARHARETVNFWTALTAGQKEKVFDEKTAWLEVGAHPVCSGMVKASIGATTTAPSLRRGEDAWKTISNSMCTLFTAGVNFNFDEFHKEFNDAQEMYTLPTYSFDNKKYWLDYHNDWTLRKGEPAQTKEVIVEKPVASASAPAVEMPAKRLSTSCQRVIAENFSGNNGSVTVQSSLADPKLYPVVCGHMVNNAALCPSSLYADMALTISDYIWKQMRPGTETPGYNVCNMEVPKPLIA</w:t>
      </w:r>
    </w:p>
    <w:p w14:paraId="0A4465D8" w14:textId="77777777" w:rsidR="00A65216" w:rsidRDefault="00A65216"/>
    <w:p w14:paraId="7D03D885" w14:textId="77777777" w:rsidR="00A65216" w:rsidRDefault="00A65216">
      <w:r>
        <w:t>&gt;PKSI_1_14592</w:t>
      </w:r>
    </w:p>
    <w:p w14:paraId="17966A58" w14:textId="77777777" w:rsidR="00A65216" w:rsidRDefault="00A65216">
      <w:r w:rsidRPr="00A65216">
        <w:t>MPDNVSFMDESQDLRHIRETSRTSHTTSILNVEGDYRNNDMPREPGECNRSTNGTVDHERMTPSADGGIPIAICGIGLRLPGGIRNDRDLYDSLYNKKDARGVIPEDRFSIDSFHSAHGKTGTIITKHGYFLQDIDLTKFDVNMFNMTPAEVERLDPHQRILLETVRETLESAGEASFRGKKVGTYVGNFTDDWLDLQNVDTVDFATYQLHGKMDFSLANRISYEYDLRGPSMTIKTACSSSALAIHEAVYSIRNGECDAAIVSGSNLNLAPRLWVGMSSQGAISPDGSSKTFDESANGYARGDGIAALFIKRLDDAVRDGNPVRAVIRSTASNADGRTPGMTMPSTEAQEALIRRAYDAANLPLSETAMVECHGTGTAVGDPMEANAVARCFGDQGMLIGSVKPNLGHSEGASAITSVVKAVLSLENRTILPNIKFHRPNPAIPWSEAKLTVPVEPLAWPKDRQERISVNSFGIGGSNVHVVLDSAASMGFRPRSLAPSKDDRPGRLLLFSGGHRASVEQSSSQHQDYVTKYPNRLSDVAYTLAKRPPVKCPGLTRSTFVFTGQGAQWLHMGKELLHESPVFAKSIGRMDSVIHSLKHAPQWTLEGIINDPENPSALTNAEISQPLCTAVQIGLV</w:t>
      </w:r>
      <w:r w:rsidRPr="00A65216">
        <w:lastRenderedPageBreak/>
        <w:t>DLLKSWAIYPHAVLGHSSGEIGAAYASGVVDRAEAILLAFYRGYVCRFAQKAGGMAAVGLEKSQVIKYLQPGVCVACENSGSSVTLSGDLETLEEVLQSIRAENLNAFARKLQVGIAYHSDHMKALGGLYHQYITEHLDPKDPQVPFFSSVSGRALHSKDDFGATYWQDNLENPVLFHTAVLKSLEHTGDKQVHLEVGPHGALNGPLRQIYAETGSKARYVALQKRGANCFDTFLEGIGQLYCNGVPLQYPESADDRTLIDLPPYPWHYDHSYWSETRVMKNWRFRRQLPHDLLGLRTLDCSDAEPMWRNILRITDLPWLRDHCVGKDVVFPASGYMCMAGEAVFQETGCRDYTLREVDISTAMVLSSDHSTELLTTMKKRRLNAFLDSRWYEFLIMSYDGASWTQHCSGLVTNGPSTSHPKALLQTYDRPVSTNRWYTAMSKIGLNYGPRFTGLQNITTHVQEKKASMTIMDKQEDYESPYALHPSTLDLILQSWTVASVRGEYRRFTQLFLPTFVDEFYIGNSASKLIHLNTTAIGPDGSARGEAIGKDNDGQISFNLKGFKGSKLDNVGVDQPQEMQTIMKQQWKRDFDFADTAQLMRPAFDSTSELSLLERMFVLAAIEVHVRTSGMEGKLPHHQRYKLWIDAQIRRFGEPGYPMVEDSMELLRLDSRERQRQLCRLLEHSRKTIAHPVAEAIWRALDRIEDVFDGRIEYLDLLFNDGLMPKFYDWSNSLSDVSRLFRLLSHKKPQLKILEVGAGTGGSTARLLQYLQSDFGERQYHSYTYTDVSSGFFVQAQERFKDYEGMKYRVLDISQDPFEQGFGADEFDLICASNVLHATPRLTETLRNCRKMLRPDGILFLQELCPRQQFMGFIMGLFEGWWLGAEDGRADTPLLLPPAWDRRLRDVGFEGVEAFSFDNNPPYFMAANMTARPTVTAKSKGSITLLTFNDFLDDVAGALKQAIRAAGFEIDHCVWGEHVPLDQSLISLVDLERDKPLLQDIGDDDLRIFLDLIDAVLQTTVIWLNKPAQVSSADPNAAQMLGLARTLRAELAMHFATVEMADPTLNGMSAVVHLMCMLQRGSALPENSLDQDMEYVWAHDAMHVSRFHFQPVDEALMEMSPKFDVKTLVPLQRGMLSSLKWIGTRMLPLAEAEVQIRMSAVGMNFHDMMIAMNMFDSPLTLGSGYNSIGMEGVGYVTRKSPEVDHVQVGDRVIVIGSNSSGFATDVHRPADYCIKCPSSLTDVEAAGMSFAYMTVLWSFLDKGGLRKGQSVLIHSAAGGVGIAALHVSRWLGLEAFVTVGNEEKVRFIMNNFGLPRNRIFNSHSATFLDDVMDATAGRGVDAALSAAAGELLHNTWSCIAPGGVMLEIGKRDLINRGRLSLAPFEENRSYVGIDFSRLTIVNKPAVVRLLRQTMRLVEQGHIHPIHPTTCFDAEHAEDAFRFMQTGQHIGRIVVKIPRDTSTIPLASRPPAPEFEGQKTYLLVGGMGGLGRSVASWMVSAGARNLIFMSRSAGKSEQDQNFARELELSGCKVHCCAIDITDTDAVREALERTQASVAGVLQMAMVLRDVGIMNMDKANWDAAVAPKVQGTWNLHHALPNVDFFVMFGSNSGTLGSYGQANYAAANAFLDSFVQYRQNLGQAASVIDIGAVGDVGYVAETQVAAENMESMAGRLISEQDFLNCLQLAIARSTPTERRNKGPSTEADGYIDLKQVILLNSSILSMADPSNQIFWRKDPRMGIYRNVQRTSAESPTTDSNSLRRLVATLKADSSIADQAELAQTLARELSKQVATVLMLGEDEIDVDRSLTDVGMDSLVAIEMRNWWKQNLGVDVSVLELKDGRSILRLGELAATRLKERYSRDS</w:t>
      </w:r>
    </w:p>
    <w:p w14:paraId="007A678C" w14:textId="77777777" w:rsidR="00A65216" w:rsidRDefault="00A65216"/>
    <w:p w14:paraId="72E31476" w14:textId="77777777" w:rsidR="00A65216" w:rsidRDefault="00A65216">
      <w:r>
        <w:t>&gt;PKSI_2_14592</w:t>
      </w:r>
    </w:p>
    <w:p w14:paraId="0C94F253" w14:textId="77777777" w:rsidR="00A65216" w:rsidRDefault="00A65216">
      <w:r w:rsidRPr="00A65216">
        <w:t>MSNVLLFGDQTAEQYPLLNKIVLRKENALVITFVERCAKALREETNALPRSQRNAVPDFLTVNDLKEAYHQKGVKVPMVESALVTIAQIGHYIGYFSEHSAEQPSATNTRALGLCTGLLAAAAVVASKTVEELVLVGVEFVRLSFRSGAAVDAARTALCQTGDDNAPWSTIVTGTTEASAKEALAKFHEEKGIPQTSHAYISAVSVMAITVSGPPTTVKRFFEESPALSKNHRVPIPVYGPYHAEHLFGETEINKIADASILEGLKQHQPVSLVHSAATGKALVAENAAELAKLVLAEMLQHPVRWDHLLEEAVSQITSKKAPAKIWAMGVSNVANSLVSALKAGGQSDVSTVDQSSWTENEPDTHGRTQNDKVAIVGMAGRFPNSADHEALWDLLMKGLDVHRRIPKDRFDADTHVDPSGKGKNKSHTPFGCFIDEPGFFDPRFFNMSPREAAQTDPMGRLALVTAYEALEMSGYVPNRTPSTKLHRIGTFYGQTSDDWREINAAENVDTYFITGGVRAFAPGRINYYFKFSGPSYSVDTACSSSLAAIQLACTSLWAGDCDTACAGGLNVLTNPDIFSGLSKGQFLSKTGSCKTYDNNADGYCRGDAVGTVILKRYEDAIADKDNILGCILGAATNHSAEAVSITHPHAGAQEFLYKRVLANAGVDAHEISYVEMHGTGTQAGDGIEMTSVTNVFAPRHRQRRDDQPVYLGAIKANVGHAEAASGINSLAKVLMMMKHNKIPANVGIKGEMNKTFPADLKDRKVNISQKAVEWPRNGKEKRKVFLNNFSAAGGNTALLLEDGPAYEAPTASDPRGTVPVTVTARSISALKRNIANLQKYVSENPSTTLTSMSYTLTARRIQHNYRVAFPLDQINKFSDALQAQVKESYSPVPNAPTRVAFCFTGQGSQYTGLGQKLYNDLKSFRDDIDQLDHLARVQGLPSFLEIVQGADVQTLSPVKVQLGMACIQVALARMWAAWGITPAAVIGHSLGEYAALHVAGVISASDMVLLVGRRAELLVRDCTPHTHGMLAVKGGAEAIRNTLGNKMTEIACINGPEETVLCGSGDVVGAANETLAAKGFKATKLNVPFAFHSAQVDPILEQFKKIAASVTYNKPAVPVLSPLEGDIIREAGKINPEYLARHARETVNFWTALTAGQKEKVFDEKTAWLEVGAHPVCSGMVKASIGATTTAPSLRRGEDAWKTISNSMCTLFTAGVNFNFDEFHKEFNDAQEMYTLPTYSFDNKKYWLDYHNDWTLRKGEPAQTKEVIV</w:t>
      </w:r>
      <w:r w:rsidRPr="00A65216">
        <w:lastRenderedPageBreak/>
        <w:t>EKPVASASAPAVEIPAKRLSTSCQRVISENFSGNNGSVTVQSSLADPKLYPVVCGHMVNNAALCPSSLYADMALTISDYIWKQMRPGTETPGYNVCNMEVPKPLIAQIPQPAEGQHIQLEANADLDSGIVKLNFRSVKPDGQKLQDHAHCIVRLEDRAAWEDEWSRYNYMVQAQMELLQHKTLNGGAHKVQRGMAYKLFKALVNYDEKYRAMAEVVLASGQTEASAVLDFPTKPEDGDFYCPPYHIDGSCHISGFIVNASDLLDSEQNVYVSHGWGAMKFSRPLTAGMKLRNYVRMQPQPNNVSKGDVYIMEGDQIVAVCEGIKFQQIPRRVLNTFLPPNKGSGPASAAKPAAAPVAAARPAPAAAPIKTAPAPAKAAPAPAPAAPKAAPKPKKAAAPKKAAGGLTAKVMKILAKETEVDEGELVDEAQFENLGVDSLLSLTISAVFREELDMDISSTLFTDYPTVGDMKKYFAQFDNGSSTSSSAEEEDSDEDSIPPTDAATPMDDLSTPASSVPSSAPSDAGKPDSPTRETLEDVGDVSLAKHIVAQEMGVDIAEVTDDADLAEMGMDSLMSLTILGELREKTGIDLPSTFLTTNPTMKDIDNALGMRPKPKAAPKPAAPKAAAPSSSKKTDMNEVSARLSALNNNTDISRYPNATSVLLQGNPKQATKKIFFLPDGSGSATSYVSIPNLGPDVCAYGLNCPFMKNPEQWQCGIEISALVYLAEIKRRQPQGPYIIGGWSAGGVIAYSVAQALLAANEGVEKLLLLDSPCPVNLAPLPARLHNFFNEIGLLGTGDPAKTPKWLLPHFSAAIRSLSDYDPKPSLRPIPTYAIWCREGVAGNPGDPRPPPAEEEDPAPMTWLLEHRTDFKDNGWAQLCGDSMKFGVMGGHHFSMMKPPHADDLGNLIREGLDWQP</w:t>
      </w:r>
    </w:p>
    <w:p w14:paraId="4921181E" w14:textId="77777777" w:rsidR="00A65216" w:rsidRDefault="00A65216"/>
    <w:p w14:paraId="15A7190F" w14:textId="77777777" w:rsidR="00A65216" w:rsidRDefault="00A65216">
      <w:r>
        <w:t>&gt;PKSI_1_14591</w:t>
      </w:r>
    </w:p>
    <w:p w14:paraId="467905FA" w14:textId="77777777" w:rsidR="00A65216" w:rsidRDefault="005060F3">
      <w:r w:rsidRPr="005060F3">
        <w:t>MSNVLLFGDQTAEQYPLLNKIVLRKENALVITFVERCAKALREETNALPRSQRNAVPDFLTVNDLKEAYHQKGVKVPMVESALVTIAQIGHYIGYFSEHSAEQPSATNTRALGLCTGLLAAAAVVASKTVEELVLVGVEFVRLSFRSGAAVDAARTALCQTGDDNAPWSTIVTGTTEASAKEALAKFHEEKGIPQTNHAYISAVSVMAITVSGPPTTVKRFFEESPALSKNHRVPIPVYGPYHAEHLFGETEINKIASASILEGLKQHQPVSLVHSAATGKALVAENAAELAKLVLAEMLQLPVRWDHLLEEAVSQITSKKAPAKIWAMGVSNVANSLVSALKAGGQTDVSTVDQGTWTENEPDTHGRTQNDKVAIVGMAGRFPNSADHEALWELLMKGLDVHRRIPKDRFDADTHVDPSGKGKNKSHTPFGCFIDEPGFFDPRFFNMSPREAAQTDPMGRLALVTAYEALEMSGYVPNRTPSTKLHRIGTFYGQTSDDWREINAAENVDTYFITGGVRAFAPGRINYYFKFSGPSYSVDTACSSSLAAIQLACTSLWAGDCDTACAGGLNVLTNPDIFSGLSKGQFLSKTGSCKTYDNNADGYCRGDAVGTVILKRYEDAIADKDNILGCILGAATNHSAEAVSITHPHAGAQEFLYKRVLANAGVDAHEISYVEMHGTGTQAGDGIEMTSVTNVFAPRHRQRRDDQPVYLGAIKANVGHAEAASGINSLAKVLLMMKHNKIPANVGIKGEMNKTFPADLKDRKVNISQKAVDWPRNGKEKRKVFLNNFSAAGGNTALLLEDGPAYEAPTATDPRGTVPVTVTARSISALKRNIANLQKYVSENPSTTLTSMSYTLTARRIQHNYRVAFPLDQINKFSDALQAQVKESYSPVPNAPTRVAFCFTGQGSQYTGLGQKLYNDLKSFRDDIDQLDHLARVQGLPSFLEIVQGADVQTLSPVKVQLGMACIQVALARMWAAWGITPAAVIGHSLGEYAALHVAGVISASDMVLLVGRRAELLVRDCTPHTHGMLAVKGGAEAIRNTLGNKMTEIACINGPEETVLCGSGDVVGAANETLAAKGFKATKLNVPFAFHSAQVDPILEQFKKIAASVTYNKPAVPVLSPLEGDIIREAGKINPEYLARHARETVNFWTALTAGQKEKVFDEKTAWLEVGAHPVCSGMVKASIGATTTAPSLRRGEDAWKTISNSMCTLFTAGVNFNFDEFHKEFNDAQEMYTLPTYSFDNKKYWLDYHNDWTLRKGEPAQTKEVIVEKPVASASAPAVEMPAKRLSTSCQRVIAENFSGNNGSVTVQSSLADPKLYPVVCGHMVNNAALCPSSLYADMALTISDYIWKQMRPGTETPGYNVCNMEVPKPLIAQIPQPAEGQHIQLEANADLDSGIVKLNFRSVKPDGQKLQDHAHCIVRLEDKAAWEDEWSRYNYMVQAQMELLQHKTLNGGAHKVQRGMAYKLFKALVNYDEKYRAMAEVVLASGQTEASAMLDFPTKPEDGDFYCPPYHIDGSCHISGFIVNASDLLDSEQNVYVSHGWGAMKFSRPLTAGMKLRNYVRMQPQPNNVSKGDVYIMEGDQIVAVCEGIKFQQIPRRVLNTFLPPNKGSGPASAAKPAAAPVAAARPAPAAAPIKTAPAPAKAAPAPAPAAPKAAPKPKKAAAPKKPAGGLTAKVMKILAKETEVDEGELVDEAQFENLGVDSLLSLTIS</w:t>
      </w:r>
    </w:p>
    <w:p w14:paraId="2BE72422" w14:textId="77777777" w:rsidR="005060F3" w:rsidRDefault="005060F3"/>
    <w:p w14:paraId="5D61FDCC" w14:textId="77777777" w:rsidR="005060F3" w:rsidRDefault="005060F3">
      <w:r>
        <w:t>&gt;PKSI_2_14591</w:t>
      </w:r>
    </w:p>
    <w:p w14:paraId="135265F6" w14:textId="77777777" w:rsidR="005060F3" w:rsidRDefault="00140C99">
      <w:r w:rsidRPr="00140C99">
        <w:t>MPDNVSFMDESQDLRHIRETSRTSHTTSILNVEGDYRNNDMPREPGECNRSTNGTVDHERMTPSADGGIPIAICGIGLRLPGGIRNDRDLYDSLYNKKDARGVIPEDRFSIDSFHSAHGKTGTIITKHGYFLQDIDLTKFDVNMFNMTPAEVERLDPHQRILLETVRETLESAGEASFRGKKVGTYVGNFTDDWLDLQNVDTVDFATYQLHGKMDFSLANRISYEYDLRGPSMTIKTACSSSALAIHEAVYSIRNGECDAAIVSGSNLNLAPRLWVGMSSQGAI</w:t>
      </w:r>
      <w:r w:rsidRPr="00140C99">
        <w:lastRenderedPageBreak/>
        <w:t>SPDGSSKTFDESANGYARGDGIAALFIKRLDDAVRDGNPVRAVIRSTASNADGRTPGMTMPSTEAQEALIRRAYDAANLPLSETAMVECHGTGTAVGDPMEANAVARCFGDQGMLIGSVKPNLGHSEGASAITSVVKAVLSLENRTILPNIKFHRPNPAIPWSEAKLTVPVEPLAWPKDRQERISVNSFGIGGSNVHVVLDSAASMGFRPRSLAPSKDDRPGRLLLFSGGHRASVEQSSSQHQDYVTKYPNRLSDVAYTLAKRPPVKCPGLTRSTFVFTGQGAQWLHMGKELLHESPVFAKSIGRMDSVIHSLKHAPQWTLEGIINDPENPSALTNAEISQPLCTAVQIGLVDLLKSWAIYPHAVLGHSSGEIGAAYASGVVDRAEAILLAFYRGYVCRFAQKAGGMAAVGLEKSQVIKYLQPGVCVACENSGSSVTLSGDLETLEEVLQSIRAENLNAFARKLQVGIAYHSDHMKALGGLYHQYITEHLDPKDPQVPFFSSVSGRALHSKDDFGATYWQDNLENPVLFHTAVLKSLEHTGDKQVHLEVGPHGALNGPLRQIYAETGSKARYVALQKRGANCFDTFLEGIGQLYCNGVPLQYPESADDRTLIDLPPYPWHYDHSYWSETRVMKNWRFRRQLPHDLLGLRTLDCSDAEPMWRNILRITDLPWLRDHCVGKDVVFPASGYMCMAGEAVFQETGCRDYTLREVDISTAMVLSSDHSTELLTTMKKRRLNAFLDSRWYEFLIMSYDGASWTQHCSGLVTNGPSTSHPKALLQTYDRPVSTNRWYTAMSKIGLNYGPRFTGLQNITTHVQEKKASMTIMDKQEDYESPYALHPSTLDLILQSWTVASVRGEYRRFTQLFLPTFVDEFYIGNSASKLIHLNTTAIGPDGSARGEAIGKDNDGQISFNLKGFKGSKLDNVGVDQPQEMQTIMKQQWKRDFDFADTAQLMRPAFDSTSELSLLERMFVLAAIEVHVRTSGMEGKLPHHQRYKLWIDAQIRRFGEPGYPMVEDSMELLRLDSRERQRQLCRLLEHSRKTTAHPVAEAIWRALDRIEDVFDGRIEYLDLLFNDGLMPKFYDWSNSLSDVSRLFRLLSHKKPQLKILEVGAGTGGSTARLLQYLQSDFGERQYHSYTYTDVSSGFFVQAQERFKDYEGMKYRVLDISQDPFEQGFGADEFDLICASNVLHATPRLTETLRNCRKMLRPDGILFLQELCPRQQFMGFIMGLFEGWWLGAEDGRADTPLLLPPAWDRRLRDVGFEGVEAFSFDNNPPYFMAANMTARPTVTAKSKGSITLLTFNDFLDDVAGALKQAIRAAGFEIDHCVWGEHVPLDQSLISLVDLERDKPLLQDIGDDDLRIFLDLIDAVLQTTVIWLNKPAQVSSADPNAAQMLGLARTLRAELAMHFATVEMADPTLNGMSAVVHLMCMLQRGSALPENSLDQDMEYVWAHDAMHVSRFHFQPVDEALMEMSPKFDVKTLVPLQRGMLSSLKWIGTRMLPLAEAEVQIRMSAVGMNFHDMMIAMNMFDSPLTLGSGYNSIGMEGVGYVTRKSPEVDHVQVGDRVIVIGSNSSGFATDVHRPADYCIKCPSSLTDVEAAGMSFAYMTVLWSFLDKGGLRKGQSVLIHSAAGGVGIAALHVSRWLGLEAFVTVGNEEKVRFIMNNFGLPRNRIFNSHSATFLDDVMDATAGRGVDAALSAAAGELLHNTWSCIAPGGVMLEIGKRDLINRGRLSLAPFEENRSYVGIDFSRLTIVNKPAVVRLLRQTMRLVEQGHIHPIHPTTCFDAEHAEDAFRFMQTGQHIGRIVVKIPRDTSTIPLASRPPAPEFEGQKTYLLVGGMGGLGRSVASWMVSAGARNLIFMSRSAGKSEQDQNFARELELSGCKVHCCAIDITDTDAVREALERTQASVAGVLQMAMVLRDVGIMNMDKANWDAAVAPKVQGTWNLHHALPNVDFFVMFRSNSGTLGSYGQANYAAANAFLDSFVQYRQNLGQAASVIDIGAVGDVGYVAETQVAAENMESMAGRLISEQDFLNCLQLAIARSTPTERRNKGPSTEADGYIDLKQVILLNSSILSMADPSNQIFWRKDPRMGIYRNVQRTSAESPTTDSNSLRRLVATLKADSSIADQAELAQTLARELSKQVATVLMLGEDEIDVDRSLTDVGMDSLVAIEMRNWWKQNLGVDVSVLELKDGRSILRLGELAATRLKERYSRDS</w:t>
      </w:r>
    </w:p>
    <w:p w14:paraId="5B1E4297" w14:textId="77777777" w:rsidR="00140C99" w:rsidRDefault="00140C99"/>
    <w:p w14:paraId="32ED8BD9" w14:textId="77777777" w:rsidR="00140C99" w:rsidRDefault="00140C99">
      <w:r>
        <w:t>&gt;PKSI_3_14591</w:t>
      </w:r>
    </w:p>
    <w:p w14:paraId="5E1ADA5F" w14:textId="77777777" w:rsidR="00140C99" w:rsidRDefault="00B8586D">
      <w:r w:rsidRPr="00B8586D">
        <w:t>MSNVLLFGDQTAEQYPLLNKIVLRKENALVITFVERCAKALREETNALPRSQRNAVPDFLTVNDLKEAYHQKGVKVPMVESALVTIAQIGHYIGYFSEHSAEQPSATNTRALGLCTGLLAAAAVVASKTVEELVLVGVGFVRLSFRSGAAVDAARTALCQTGDDNAPWSTIVTGTTEASAKEALAKFHEEKGIPQTSHAYISAVSVMAITVSGPPTTVKRFFEESPALSKNHRVPIPVYGPYHAEHLFGETEINKIASDSILEGLKQHQPVSLVHSAATGKALVAENAAELAKLVLAEMLQHSVRWDHLLEEAVSQITSKKAPAKIWAMGVSNVANSLVSALKAGGQSDVSTVDQSSWTENEPDTHGRTQNDKVAIVGMAGRFPNSADHEALWDLLMKGLDVHRRIPKDRFDADTHVDPSGKGKNKSHTPFGCFIDEPGFFDPRFFNMSPREAAQTDPMGRLALVTAYEALEMSGYVPNRTPSTKLHRIGTFYGQTSDDWREINAAENVDTYFITGGVRAFAPGRINYYFKFSGPSYSVDTACSSSLAAIQLACTSLWAGDCDTACAGGLNVLTNPDIFSGLSKGQFLSKTGSCKTYDNNADGYCRGDAVGTVILKRYEDAIADKDNILGCILGAATNHSAEAVSITHPHAGAQEFLYKRVLANAGVDAHEISYVEMHGTGTQAGDGIEMTSVTNVFAPRHRQRRDDQPVYLGAIKANVGHAEAASGINSLAKVLMMMKHNKIPANVGIKGEMNKTFPADLKDRKVNISQKAVEWPRNGKEKRKVFLNNFSAAGGNTALLLEDGPAYEAPTATDPRGTVPVTVTARSISALKRNIANLQKYVSENPSTTLTSMSYTLTARRIQHNYRVAFPLDQIDKFSDALQAQVKESYSPVPNVPTRVAFCFTGQGSQYTGLGQKLY</w:t>
      </w:r>
      <w:r w:rsidRPr="00B8586D">
        <w:lastRenderedPageBreak/>
        <w:t>NDLKSFRDDIDQLDHLARVQGLPSFLEIVQGADVQTLSPVKVQLGMACIQVALARMWAAWGITPAAVIGHSLGEYAALHVAGVISASDMVLVVGRRAELLVRDCTPHTHGMLAVKGGAEAIRNTLGNKMTEIACINGPEETVLCGSGDVVGAANETLAAKGFKATKLNVPFAFHSAQVDPILEQFKKIAASVTYNKPAVPVLSPLEGDIIREAGKINPEYLARHARETVNFWTALTAGQKEKVFDEKTAWLEVGAHPVCSGMVKASIGATTTAPSLRRGEDAWKTISNSMCTLFTAGVNFNFDEFHKEFNDAQEMYTLPTYSFDNKKYWLDYHNDWTLRKGEPAQTKEVIVEKPVASASAPAVEMPAKRLSTSCQRVIAENFSGNNGSVTVQSSLADPKLYPVVCGHMVNNAALCPSSLYADMALTISDYIWKQMRPGTETPGYNVCNMEVPKPLIAQIPQPAEGQHIQLEANADLDSGIVKLNFRSVKPDGQKLQDHAHCIVRLEDRAAWEDEWSRYNYMVQAQMELLQHKTLNGGAHKVQRGMAYKLFKALVNYDEKYRAMAEVVLASGQTEASAVLDFPTKPEDGDFYCPPYHIDGSCHISGFIVNASDLLDSEQNVYVSHGWGAMKFSRPLTAGMKLRNYVRMQPQPNNVSKGDVYIMEGDQIVAVCEGIKFQQIPRRVLNTFLPPNKGSGPASAAKPAAAPVAAARPAPAAAPIKTAPAPAKAAPAPAPAAPKAAPKPKKAAAPKKAAGGLTAKVMKILAKETEVDEGELVDEAQFENLGVDSLLSLTISAVFREELDMDISSTLFTDYPTVGDMKKYFAQFDNGSSTSSSAEEEDSDEDSIPPTDAATPMDDLSTPASSVPSSAPSDAGKPDSPTRETLEDVGDVSLAKHIVAQEMGVDIAEVTDDADLAEMGMDSLMSLTILGELREKTGIDLPSTFLTTNPTMKDIDNALGMRPKPKAAPKPAAPKAAAPSSSKKTDMNEVSARLSALNNNTDISRYPNATSVLL</w:t>
      </w:r>
    </w:p>
    <w:p w14:paraId="473866D9" w14:textId="77777777" w:rsidR="00B8586D" w:rsidRDefault="00B8586D"/>
    <w:p w14:paraId="59CE61BB" w14:textId="77777777" w:rsidR="00B8586D" w:rsidRDefault="00B8586D">
      <w:r>
        <w:t>&gt;</w:t>
      </w:r>
      <w:r w:rsidR="00134B39">
        <w:t>PKSI_1_12619</w:t>
      </w:r>
    </w:p>
    <w:p w14:paraId="5D882709" w14:textId="77777777" w:rsidR="00134B39" w:rsidRDefault="00134B39">
      <w:r w:rsidRPr="00134B39">
        <w:t>MPDNVSFMDESQDLRHIRETSRTSHTTSILNVEGDYRNNDMPREPGECNRSTNGTVDHERMTPSADGGIPIAICGIGLRLPGGIRNDRDLYDSLYNKKDARGVIPEDRFSIDSFHSAHGKTGTIITKHGYFLQDIDLTKFDVNMFNMTPAEVERLDPHQRILLETVRETLESAGEASFRGKKVGTYVGNFTDDWLDLQNVDTVDFATYQLHGKMDFSLANRISYEYDLRGPSMTIKTACSSSALAIHEAVYSIRNGECDAAIVSGSNLNLAPRLWVGMSSQGAISPDGSSKTFDESANGYARGDGIAALFIKRLDDAVRDGNPVRAVIRSTASNADGRTPGMTMPSTEAQEALIRRAYDAANLPLSETAMVECHGTGTAVGDPMEANAVARCFGDQGMLIGSVKPNLGHSEGASAITSVVKAVLSLENRTILPNIKFHRPNPAIPWSEAKLTVPVEPLAWPKDRQERISVNSFGIGGSNVHVVLDSAASMGFRPRSLAPSKDDRPGRLLLFSGGHRASVEQSSSQHQDYVTKYPNRLSDVAYTLAKRPPVKCPGLTRSTFVFTGQGAQWLHMGKELLHESPVFAKSIGRMDSVIHSLKHAPQWTLEGIINDPENPSALTNAEISQPLCTAVQIGLVDLLKSWAIYPHAVLGHSSGEIGAAYASGVVDRAEAILLAFYRGYVCRFAQKAGGMAAVGLEKSQVIKYLQPGVCVACENSGSSVTLSGDLETLEEVLQSIRAENLNAFARKLQVGIAYHSDHMKALGGLYHQYITEHLDPKDPQVPFFSSVSGRALHSKDDFGATYWQDNLENPVLFHTAVLKSLEHTGDKQVHLEVGPHGALNGPLRQIYAETGSKARYVALQKRGANCFDTFLEGIGQLYCNGVPLQYPESADDRTLIDLPPYPWHYDHSYWSETRVMKNWRFRRQLPHDLLGLRTLDCSDAEPMWRNILRITDLPWLRDHCVGKDVVFPASGYMCMAGEAVFQETGCRDYTLREVDISTAMVWSSDHSTELLTTMKKRRLNAFLDSRWYEFLIMSYDGASWTQHCSGLVTNGPSTSHPKALLQTYDRPVSTNRWYTAMSKIGLNYGPRFTGLQNITTHVQEKKASMTIMDKQEDYESPYALHPSTLDLILQSWTVASVRGEYRRFTQLFLPTFVDEFYIGNSASKLIHLNTTAIGPDGSARGEAIGKDNDGQISFNLKGFKGSKLDNVGVDQPQEMQTIMKQQWKRDFDFADTAQLMRPAFDSTSELSLLERMFVLAAIEVHVRTSGMEGKLPHHQRYKLWIDAQIRRFGEPGYPMVEDSMELLRLDSRERQRQLCRLLEHSRKTTAHPVAEAIWRALDRIEDVFDGRIEYLDLLFNDGLMPKFYDWSNSLSDVSRLFRLLSHKKPQLKILEVGAGTGGSTARLLQYLQSDFGERQYHSYTYTDVSSGFFVQAQERFKDYEGMKYRVLDISQDPFEQGFGADEFDLICASNVLHATPRLTETLRNCRKMLRPDGILFLQELCPRQQFMGFIMGLFEGWWLGAEDGRADTPLLLPPAWDRRLRDVGFEGVEAFSFDNNPPYFMAANMTARPTVTAKSKGSITLLTFNDFLDDVAGALKQAIRAAGFEIDHCVWGEHVPLDQSLISLVDLERDKPLLQDIGDDDLRIFLDLIDAVLQTTVIWLNKPAQVSSADPNAAQMLGLARTLRAELAMHFATVEMADPTLNGMSAVVHLMCMLQRGSALPENSLDQDMEYVWAHDAMHVSRFHFQPVDEALMEMSPKFDVKTLVPLQRGMLSSLKWIGTRMLPLAEAEVQIRMSAVGMNFHDMMIAMNMFDSPLTLGSGYNSIGMEGVGYVTRKSPEVDHVQVGDRVIVIGSNSSGFATDVHRPADYCIKCPSSLTDVEAAGMSFAYMTVLWSFLDKGGLRKGQSVLIHSAAGGVGIAALHVSRWLGLEAFVTVGNEEKVRFIMNNFGLPRNRIFNSHSATFLDDVMDATAGRGVDAALSAAAGELLHNTWSCIAPGGVMLEIGKRDLINRGRLSLAPFEENRSYVGIDFSRLTIVNKPAVVRLLRQTMRLVEQGHIHPIHPTTCFDAEHAEDAFRFMQTGQHIGRIVVKIPRDTSTIPLASR</w:t>
      </w:r>
      <w:r w:rsidRPr="00134B39">
        <w:lastRenderedPageBreak/>
        <w:t>PPAPEFEGQKTYLLVGGMGGLGRSVASWMVSAGARNLIFMSRSAGKSEQDQNFARELELSGCKVHCCAIDITDTDAVREALERTQASVAGVLQMAMVLRDVGIMNMDKANWDAAVAPKVQGTWNLHHALPNVDFFVMFGSNSGTLGSYGQANYAAANAFLDSFVQYRQNLGQAASVIDIGAVGDVGYVAETQVAAENMESMAGRLISEQDFLNCLQLAIARSTPTERRNKGPSTEADGYIDLKQVILLNSSILSMADPSNQIFWRKDPRMGIYRNVQRTSAESPTTDSNSLRRLVATLKADSSIADQAELAQTLARELSKQVATVLMLGEDEIDVDRSLTDVGMDSLVAIEMRNWWKQNLGVDVSVLELKDGRSILRLGELAATRLKERYSRDS</w:t>
      </w:r>
    </w:p>
    <w:p w14:paraId="4B4E77E2" w14:textId="77777777" w:rsidR="00134B39" w:rsidRDefault="00134B39"/>
    <w:p w14:paraId="1C59FD5C" w14:textId="77777777" w:rsidR="00134B39" w:rsidRDefault="00134B39">
      <w:r>
        <w:t>&gt;PKSI_2_12619</w:t>
      </w:r>
    </w:p>
    <w:p w14:paraId="4359673F" w14:textId="77777777" w:rsidR="00134B39" w:rsidRDefault="00134B39">
      <w:r w:rsidRPr="00134B39">
        <w:t>MSNVLLFGDQTAEQYPLLNKIVLRKENALVITFVERCAKALREETNALPRSQRNAVPDFLTVNDLKEAYHQKGVKVPMVESALVTIAQIGHYIGYFSEHSAEQPSATNTRALGLCTGLLAAAAVVASKTVEELVLVGVEFVRLSFRSGAAVDAARTALCQTGDDNAPWSTIVTGTTEAAAKEALAKFHEEKGIPQTSHAYISAVSVMAITVSGPPTTVKRFFEESPALSKNHRVPIPVYGPYHAEHLFGETEINKIASASILEGLKQHQPVSLVHSAATGKALVAENAAELAKLVLAEMLQHPVRWDHLLEEAVSQITSKKAPAKIWAMGVSNVANSLVSALKAGGQTDVSTVDQSTWTENEPDTHGRTQNDKVAIVGMAGRFPNSADHEALWELLMKGLDVHRRIPKDRFDADTHVDPSGKGKNKSHTPFGCFIDEPGFFDPRFFNMSPREAAQTDPMGRLALVTAYEALEMSGYVPNRTPSTKLHRIGTFYGQTSDDWREINAAENVDTYFITGGVRAFAPGRINYYFKFSGPSYSVDTACSSSLAAIQLACTSLWAGDCDTACAGGLNVLTNPDIFSGLSKGQFLSKTGSCKTYDNNADGYCRGDAVGTVILKRYEDAIADKDNILGCILGAATNHSAEAVSITHPHAGAQEFLYKRVLANAGVDAHEISYVEMHGTGTQAGDGIEMTSVTNVFAPRHRQRRDDQPVYLGAIKANVGHAEAASGINSLAKVLLMMKHNKIPANVGIKGEMNKTFPADLKDRKVNISQKAVDWPRNGKEKRKVFLNNFSAAGGNTALLLEDGPAYEAPTATDPRGTVPVTVTARSISALKRNIANLQKYVSENPSTTLTSMSYTLTARRIQHNYRVAFPLDQINKFSDALQAQVKESYSPVPNAPTRVAFCFTGQGSQYTGLGQKLYNDLKSFRDDIDQLDHLARVQGLPSFLEIVQGADVQTLSPVKVQLGMACIQVALARMWAAWGITPAAVIGHSLGEYAALHVAGVISASDMVLLVGRRAELLVRDCTPHTHGMLAVKGGAEAIRNTLGSKMTEIACINGPEETVLCGSGDVVGAANETLAAKGFKATKLNVPFAFHSAQVDPILEQFKKIAASVTYNKPAVPVLSPLEGDIIREAGKINPEYLARHARETVNFWTALTAGQKEKVFDEKTAWLEVGAHPVCSGMVKASIGATTTAPSLRRGEDAWKTISNSMCTLFTAGVNFNFDEFHKEFNDAQEMYTLPTYSFDNKKYWLDYHNDWTLRKGEPAQTKEVIVEKPVASASAPAVEMPAKRLSTSCQRVIAENFSGNNGSVTVQSSLADPKLYPVVCGHMVNNAALCPSSLYADMALTISDYIWKQMRPGTETPGYNVCNMEVPKPLIAQIPQPAEGQHIQLEANADLDSGIVKLNFRSVKPDGQKLQDHAHCIVRLEDRAAWEDEWSRYNYMVQAQMELLQHKTLNGGAHKVQRGMAYKLFKALVNYDEKYRAMAEVVLASGQTEASAVLDFPTKPEDGDFYCPPYHIDGSCHISGFIVNASDLLDSEQNVYVSHGWGAMKFSRPLTAGMKLRNYVRMQPQPNNVSKGDVYIMEGDQIVAVCEGIKFQQIPRRVLNTFLPPNKGSGPASAAKPAAAPVAAARPAPAAAPIKTAPAPAKAAPAPAPAAPKAAPKPKKAAAPKKAAGGLTAKVMKILAKETEVDEGELVDEAQFENLGVDSLLSLTISAVFREELDMDISSTLFTDYPTVGDMKKYFAQFDNGSSTSSSTEEEDSDEDSIPPTDAATPMDDLSTPASSVGSSAPSDAGKPDSPTRETLEDVGDVSLAKHIVAQEMGVDIAEVTDDADLAEMGMDSLMSLTILGELREKTGIDLPSTFLTTNPTMKDIDNALGMRPKPKAAPKPAAPKAAAPSSSKKTDMNEVSARLSALNNNTDISRYPNATSVLLQGNPKQATKKIFFLPDGSGSATSYVSIPNLGPDVCAYGLNCPFMKNPEQWQCGIEISALVYLAEIKRRQPQGPYIIGGWSAGGVIAYSVAQALLAANEGVEKLLLLDSPCPVNLAPLPARLHNFFNEIGLLGTGDPAKTPKWLLPHFSAAIRSLSDYDPKPSLRPIPTYAIWCREGVAGNPGDPRPPPAEEEDPAPMTWLLEHRTNFKDNGWAQLCGDSMKFGVMGGHHFSMMKPPHADDLGNLIREGLDWQP</w:t>
      </w:r>
    </w:p>
    <w:p w14:paraId="57DAB7E6" w14:textId="77777777" w:rsidR="00134B39" w:rsidRDefault="00134B39"/>
    <w:p w14:paraId="7CCDCE7D" w14:textId="77777777" w:rsidR="00134B39" w:rsidRDefault="00134B39">
      <w:r>
        <w:t>&gt;PKSI_1_14590</w:t>
      </w:r>
    </w:p>
    <w:p w14:paraId="7E778CBD" w14:textId="77777777" w:rsidR="00134B39" w:rsidRDefault="00ED3F6A">
      <w:r w:rsidRPr="00ED3F6A">
        <w:t>MPDNVSFMDESQDLRHIRETSRTSHTTSILNVEGDYRNNDMPREPGECNRSTNGTVDHERMTPSADGGIPIAICGIGLRLPGGIRNDRDLYDSLYNKKDARGVIPEDRFSIDSFHSAHGKTGTIITKHGYFLQDIDLTKFDVNMFNMTPAEVERLDPHQRILLETVRETLESAGEASFRGKKVGTYVGNFTDDWLDLQNVDTVDFATYQLHGKMDFSLANRISYEYDLRGPSMTIKTACSSSALAIHEAVYSIRNGECDAAIVSGSNLNLAPRLWVGMSSQGAISPDGSSKTFDESANGYARGDGIAALFIKRLDDAVRDGNPVRAVIRSTASNADGRTPGMTMPSTEAQEALI</w:t>
      </w:r>
      <w:r w:rsidRPr="00ED3F6A">
        <w:lastRenderedPageBreak/>
        <w:t>RRAYDAANLPLSETAMVECHGTGTAVGDPMEANAVARCFGDQGMLIGSVKPNLGHSEGASAITSVVKAVLSLENRTILPNIKFHRPNPAIPWSEAKLTVPVEPLAWPKDRQERISVNSFGIGGSNVHVVLDSAASMGFRPRSLAPSKDDRPGRLLLFSGGHRASVEQSSSQHQDYVTKYPNRLSDVAYTLAKRPPVKCPGLTRSTFVFTGQGAQWLHMGKELLHESPVFAKSIGRMDSVIHSLKHAPQWTLEGIINDPENPSALTNAEISQPLCTAVQIGLVDLLKSWAIYPHAVLGHSSGEIGAAYASGVVDRAEAILLAFYRGYVCRFAQKAGGMAAVGLEKSQVIKYLQPGVCVACENSGSSVTLSGDLETLEEVLQSIRAENLNAFARKLQVGIAYHSDHMKALGGLYHQYITEHLDPKDPQVPFFSSVSGRALHSKDDFGATYWQDNLENPVLFHTAVLKSLEHTGDKQVHLEVGPHGALNGPLRQIYAETGSKARYVALQKRGANCFDTFLEGIGQLYCNGVPLQYPESADDRTLIDLPPYPWHYDHSYWSETRVMKNWRFRRQLPHDLLGLRTLDCSDAEPMWRNILRITDLPWLRDHCVGKDVVFPASGYMCMAGEAVFQETGCRDYTLREVDISTAMVLSSDHSTELLTTMKKRRLNAFLDSRWYEFLIMSYDGASWTQHCSGLVTNGPSTSHPKALLQTYDRPVSTNRWYTAMSKIGLNYGPRFTGLQNITTHVQEKKASMTIMDKQEDYESPYALHPSTLDLILQSWTVASVRGEYRRFTQLFLPTFVDEFYIGNSASKLIHLNTTAIGPDGSARGEAIGKDNDGQISFNLKGFKGSKLDNVGVDQPQEMQTIMKQQWKRDFDFADTAQLMRPAFDSTSELSLLERMFVLAAIEVHVRTSGMEGKLPHHQRYKLWIDAQIRRFGEPGYPMVEDSMELLRLDSRERQRQLCRLLEHSRKTTAHPVAEAIWRALDRIEDVFDGRIEYLDLLFNDGLMPKFYDWSNSLSDVSRLFRLLSHKKPQLKILEVGAGTGGSTARLLQYLQSDFGERQYHSYTYTDVSSGFFVQAQERFKDYEGMKYRVLDISQDPFEQGFGADEFDLICASNVLHATPRLTETLRNCRKMLRPDGILFLQELCPRQQFMGFIMGLFEGWWLGAEDGRADTPLLLPPAWDRRLRDVGFEGVEAFSFDNNPPYFMAANMTARPTVTAKSKGSITLLTFNDFLDDVAGALKQAIRAAGFEIDHCVWGEHVPLDQSLISLVDLERDKPLLQDIGDDDLRIFLDLIDAVLQTTVIWLNKPAQVSSADPNAAQMLGLARTLRAELAMHFATVEMADPTLNGMSAVVHLMCMLQRGSALPENSLDQDMEYVWAHDAMHVSRFHFQPVDEALMEMSPKFDVKTLVPLQRGMLSSLKWIGTRMLPLAEAEVQIRMSAVGMNFHDMMIAMNMFDSPLTLGSGYNSIGMEGVGYVTRKSPEVDHVQVGDRVIVIGSNSSGFATDVHRPADYCIKCPSSLTDVEAAGMSFAYMTVLWSFLDKGGLRKGQSVLIHSAAGGVGIAALHVSRWLGLEAFVTVGNEEKVRFIMNNFGLPRNRIFNSHSATFLDDVMDATAGRGVDAALSAAAGELLHNTWSCIAPGGVMLEIGKRDLINRGRLSLAPFEENRSYVGIDFSRLTIVNKPAVVRLLRQTMRLVEQGHIHPIHPTTCFDAEHAEDAFRFMQTGQHIGRIVVKIPRDTSTIPLASRPPAPEFEGQKTYLLVGGMGGLGRSVASWMVSAGARNLIFMSRSAGKSEQDQNFARELELSGCKVHCCAIDITDTDAVREALERTQASVAGVLQMAMVLRDVGIMNMDKANWDAAVAPKVQGTWNLHHALPNVDFFVMFRSNSGTLGSYGQANYAAANAFLDSFVQYRQNLGQAASVIDIGAVGDVGYVAETQVAAENMESMAGRLISEQDFLNCLQLAIARSTPTERRNKGPSTEADGYIDLKQVILLNSSILSMADPSNQIFWRKDPRMGIYRNVQRTSAESPTTDSNSLRRLVATLKADSSIADQAELAQTLARELSKQVATVLMLGEDEIDVDRSLTDVGMDSLVAIEMRNWWKQNLGVDVSVLELKDGRSILRLGELAATRLKERYSRDS</w:t>
      </w:r>
    </w:p>
    <w:p w14:paraId="4B5F2E43" w14:textId="77777777" w:rsidR="00ED3F6A" w:rsidRDefault="00ED3F6A"/>
    <w:p w14:paraId="1D7EA712" w14:textId="77777777" w:rsidR="00ED3F6A" w:rsidRDefault="00ED3F6A">
      <w:r>
        <w:t>&gt;PKSI_2_14590</w:t>
      </w:r>
    </w:p>
    <w:p w14:paraId="1EDC1224" w14:textId="77777777" w:rsidR="00ED3F6A" w:rsidRDefault="00ED3F6A">
      <w:r w:rsidRPr="00ED3F6A">
        <w:t>MSNVLLFGDQTAEQYPLLNKIVLRKENALVITFVERCAKALREETNALPRSQRNAVPDFLTVNDLKEAYHQKGVKVPMVESALVTIAQIGHYIGYFSEHSAEQPSATNTRALGLCTGLLAAAAVVASKTVEELVLVGVDFVRLSFRSGAAVDAARTALCQTGDDNAPWSTIVTGTTEASAKEALAKFHEEKGIPQTSHAYISAVSVMAITVSGPPTTVKRFFEESPALSKNHRVPIPVYGPYHAEHLFGETEINKIASDSILEGLKQHQPVSLVHSAATGKALVAENAAELAKLVLAEMLQHSVRWDHLLEEAVSQITSKKAPAKIWAMGVSNVANSLVSALKAGGQSDVSTVDQSSWTENEPDTHGRTQNDKVAIVGMAGRFPNSADHEALWDLLMKGLDVHRRIPKDRFDADTHVDPSGKGKNKSHTPFGCFIDEPGFFDPRFFNMSPREAAQTDPMGRLALVTAYEALEMSGYVPNRTPSTKLHRIGTFYGQTSDDWREINAAENVDTYFITGGVRAFAPGRINYYFKFSGPSYSVDTACSSSLAAIQLACTSLWAGDCDTACAGGLNVLTNPDIFSGLSKGQFLSKTGSCKTYDNNADGYCRGDAVGTVILKRYEDAIADKDNILGCILGAATNHSAEAVSITHPHAGAQEFLYKRVLANAGVDAHEISYVEMHGTGTQAGDGIEMTSVTNVFAPRHRQRRDDQPVYLGAIKANVGHAEAASGINSLAKVLMMMKHNKIPANVGIKGEMNKTFPADLKDRKVNISQKAVEWPRNGKEKRKVFLNNFSAAGGNTALLLEDGPAYEAPTATDPRGTVPVTVTARSISALKRNIANLQKYVSENPSTTLTSMSYTLTARRIQHNYRVAFPLDQIDKFSDALQAQVKESYSPVPNVPTRVAFCFTGQGSQYTGLGQKLYNDLKSFRDDIDQLDHLARVQGLPSFLEIVQGADVQTLSPVKVQLGMACIQVALARMWAAWGITPAAVIG</w:t>
      </w:r>
      <w:r w:rsidRPr="00ED3F6A">
        <w:lastRenderedPageBreak/>
        <w:t>HSLGEYAALHVAGVISASDMVLLVGRRAELLVRDCTPHTHGMLAVKGGAEAIRNTLGNKMTEIACINGPEETVLCGSGDVVGAANETLAAKGFKATKLNVPFAFHSAQVDPILEQFKKIAASVTYNKPAVPVLSPLEGDIIREAGKINPEYLARHARETVNFWTALTAGQKEKVFDEKTAWLEVGAHPVCSGMVKASIGATTTAPSLRRGEDAWKTISNSMCTLFTAGVNFNFDEFHKEFNDAQEMYTLPTYSFDNKKYWLDYHNDWTLRKGEPAQTKEVIVEKPVASASAPAVEMPAKRLSTSCQRVIAENFSGNNGSVTVQSSLADPKLYPVVCGHMVNNAALCPSSLYADMALTISDYIWKQMRPGTETPGYNVCNMEVPKP</w:t>
      </w:r>
    </w:p>
    <w:p w14:paraId="7BB0B62F" w14:textId="77777777" w:rsidR="00ED3F6A" w:rsidRDefault="00043110">
      <w:r>
        <w:t>&gt;PKSI_1_11651</w:t>
      </w:r>
    </w:p>
    <w:p w14:paraId="454A1160" w14:textId="77777777" w:rsidR="00043110" w:rsidRDefault="00043110">
      <w:r w:rsidRPr="00043110">
        <w:t>MSNVLLFGDQTAEQYPLLNKIVLRKENALVITFVERCAKALREETNALPRSQRNAVPDFLTVNDLKEAYHQKGVKVPMVESALVTIAQIGHYIGYFSEHSAEQPSATNTRALGLCTGLLAAAAVVASKTVEELVLVGVEFVRLSFRSGAAVDAARTALCQTGDDNAPWSTIVTGTTEAAAKEALAKFHEEKGIPQTSHAYISAVSVMAITVSGPPTTVKRFFEESPALSKNHRVPIPVYGPYHAEHLFGATEINKIASASILEGLKQHQPVSLVHSAATGKALVAENAAELAKLVLAEMLQHPVRWDHLLEEAVSQITSKKAPAKILAMGVSNVANSLVSALKAGGQTDVSTVDQSTWTENEPDTHGRTQNDKVAIVGMAGRFPNSADHEALWELLMKGLDVHRRIPKDRFDADTHVDPSGKGKNKSHTPFGCFIDEPGFFDPRFFNMSPREAAQTDPMGRLALVTAYEALEMSGYVPNRTPSTKLHRIGTFYGQTSDDWREINAAENVDTYFITGGVRAFAPGRINYYFKFSGPSYSVDTACSSSLAAIQLACTSLWAGDCDTACAGGLNVLTNPDIFSGLSKGQFLSKTGSCKTYDNNADGYCRGDAVGTVILKRYEDAIADKDNILGCILGAATNHSAEAVSITHPHAGAQEFLYKRVLANAGVDAHEISYVEMHGTGTQAGDGIEMTSVTNVFAPRHRQRRDDQPVYLGAIKANVGHAEAASGINSLAKVLLMMKHNKIPANVGIKGEMNKTFPADLKDRKVNISQKAVDWPRNGKEKRKVFLNNFSAAGGNTALLLEDGPAYEAPTATDPRGTVPVTVTARSISALKRNIANLQKYVSENPSTTLTSMSYTLTARRIQHNYRVAFPLDQINKFSDALQAQVKESYSPVPNAPTRVAFCFTGQGSQYTGLGQKLYNDLKSFRDDIDQLDHLARVQGLPSFLEIVQGADVQTLSPVKVQLGMACIQVALARMWAAWGITPAAVIGHSLGEYAALHVAGVISASDMVLLVGRRAELLVRDCTPHTHGMLAVKGGAEAIRNTLGSKMTEIACINGPEETVLCGSGDVVGAANETLAAKGFKATKLNVPFAFHSAQVDPILEQFKKIAASVTYNKPAVPVLSPLEGDIIREAGKINPEYLARHARETVNFWTALTAGQKEKVFDEKTAWLEVGAHPVCSGMVKASIGATTTAPSLRRGEDAWKTISNSMCTLFTAGVNFNFDEFHKEFNDAQEMYTLPTYSFDNKKYWLDYHNDWTLRKGEPAQTKEVIVEKPVASASAPAVEMPAKRLSTSCQRVIAENFTGNNGSVTVQSSLADPKLYPVVCGHMVNNAALCPSSLYADMALTISDYIWKQMRPGTETPGYNVCNMEVPKPLIAQIPQPAEGQHIQLEANADLDSGIVKLNFRSVKPDGQKLQDHAHCIVRLEDRAAWEDEWSRYNYMVRAQMELLQHKTLNGGAHKVQRGMAYKLFKALVNYDEKYRAMAEVVLASGQTEASAVLDFPTKPEDGDFYCPPYHIDGSCHISGFIVNASDLLDSEQNVYVSHGWGAMKFSRPLTAGMKLRNYVRMQPQPNNVSKGDVYIMEGDQIVAVCEGIKFQQIPRRVLNTFLPPNKGSGPASAAKPAAAPVAAARPAPAAAPIKTAPAPAKAAPAPAPAAPKAAPKPKKAAAPKKAAGGLTAKVMKILAKETEVDEGELVDEAQFENLGVDSLLSLTISAVFREELDMDISSTLFTDYPTVGDMKKYFAQFDNGSSTSSSTEEEDSDEDSIPPTDAATPMDDLSTPASSVGSSAPSDAGKPDSPTRETLEDVGDVSLAKHIVAQEMGVDIAEVTDDADLAEMGMDSLMSLTILGELREKTGIDLPSTFLTTNPTMKDIDNALGMRPKPKAAPKPAAPKAAAPSSSKKTDMNEVSARLSALNNNTDISRYPNATSVLLQGNPKQATKKIFFLPDGSGSATSYVSIPNLGPDVCAYGLNCPFMKNPEQWQCGIEISALVYLAEIKRRQPQGPYIIGGWSAGGVIAYSVAQALLAANEGVEKLLLLDSPCPVNLAPLPARLHNFFNEIGLLGTGDPAKTPKWLLPHFSAAIRSLSDYDPKPSLRPIPTYAIWCREGVAGNPGDPRPPPAEEEDPAPMTWLLEHRTNFKDNGWAQLCGDSMKFGVMGGHHFSMMKPPHADDLGNLIREGLDWQP</w:t>
      </w:r>
    </w:p>
    <w:p w14:paraId="458963B8" w14:textId="77777777" w:rsidR="00043110" w:rsidRDefault="00043110"/>
    <w:p w14:paraId="42C36D80" w14:textId="77777777" w:rsidR="00043110" w:rsidRDefault="00D60567">
      <w:r>
        <w:t>&gt;PKSI_1_10958</w:t>
      </w:r>
    </w:p>
    <w:p w14:paraId="5E4C914E" w14:textId="77777777" w:rsidR="00D60567" w:rsidRDefault="00D60567">
      <w:r w:rsidRPr="00D60567">
        <w:t>MSNVLLFGDQTAEQYPLLNKIVLRKENALVITFVERCAKALREETNALPRSQRNAVPDFLTVNDLKEAYHQKGVKVPMVESALVTIAQIGHYIGYFSEHSAEQPSATNTRALGLCTGLLAAAAVVASKTVEELVLVGVEFVRLSFRSGAAVDAARTALCQTGDDNAPWSTIVTGTTEASAKEALAKFHEEKGIPQTSHAYISAVSVMAITVSGPPTTVKRFFEESPALSKNHRVPIPVYGPYHAEHLFGETEINKIADASILEGLKQHQPVSLVHSAATGKALVAENAAELAKLVLAEMLQHPVRWDHLLEEAVSQITSKKAPAKIWAMGVSNVANSLVSALKAGGQSDVSTVDQSSWTENEPDTHGRTQNDKVAIVGMAGRFPNSADHEALWDLLMKGLDVHRRIPKDRFDADTHVDPSGKGKN</w:t>
      </w:r>
      <w:r w:rsidRPr="00D60567">
        <w:lastRenderedPageBreak/>
        <w:t>KSHTPFGCFIDEPGFFDPRFFNMSPREAAQTDPMGRLALVTAYEALEMSGYVPNRTPSTKLHRIGTFYGQTSDDWREINAAENVDTYFITGGVRAFAPGRINYYFKFSGPSYSVDTACSSSLAAIQLACTSLWAGDCDTACAGGLNVLTNPDIFSGLSKGQFLSKTGSCKTYDNNADGYCRGDAVGTVILKRYEDAIADKDNILGCILGAATNHSAEAVSITHPHAGAQEFLYKRVLANAGVDAHEISYVEMHGTGTQAGDGIEMTSVTNVFAPRHRQRRDDQPVYLGAIKANVGHAEAASGINSLAKVLMMMKHNKIPANVGIKGEMNKTFPADLKDRKVNISQKAVEWPRNGKEKRKVFLNNFSAAGGNTALLLEDGPAYEAPTASDPRGTVPVTVTARSISALKRNIANLQKYVSENPSTTLTSMSYTLTARRIQHNYRVAFPLDQINKFSDALQAQVKESYSPVPNAPTRVAFCFTGQGSQYTGLGQKLYNDLKSFRDDIDQLDHLARVQGLPSFLEIVQGADVQTLSPVKVQLGMACIQVALARMWAAWGITPAAVIGHSLGEYAALHVAGVISASDMVLLVGRRAELLVRDCTPHTHGMLAVKGGAEAIRNTLGNKMTEIACINGPEETVLCGSGDVVGAANETLAAKGFKATKLNVPFAFHSAQVDPILEQFKKIAASVTYNKPAVPVLSPLEGDIIREAGKINPEYLARHARETVNFWTALTAGQKEKVFDEKTAWLEVGAHPVCSGMVKASIGATTTAPSLRRGEDAWKTISNSMCTLFTAGVNFNFDEFHKEFNDAQEMYTLPTYSFDNKKYWLDYHNDWTLRKGEPAQTKEVIVEKPVASASAPAVEMPAKRLSTSCQRVIAENFSGNNGSVTVQSSLADPKLYPVVCGHMVNNAALCPSSLYADMALTISDYIWKQMRPGTETPGYNVCNMEVPKPLIAQIPQPAEGQHIQLEANADLDSGIVKLNFRSVKPDGQKLQDHAHCIVRLEDRAAWEDEWSRYNYMVQAQMELLQHKTLNGGAHKVQRGMAYKLFKALVNYDEKYRAMAEVVLASGQTEASAVLDFPTKPEDGDFYCPPYHIDGSCHISGFIVNASDLLDSEQNVYVSHGWGAMKFSRPLTAGMKLRNYVRMQPQPNNVSKGDVYIMEGDQIVAVCEGIKFQQIPRRVLNTFLPPNKGSGPASAAKPAAAPVAAARPAPAAAPMKTAPAPAKAAPAPAPAAPKAAPKPKKAAAPKKAAGGLTAKVMKILAKETEVDEGELVDEAQFENLGVDSLLSLTISAVFREELDMDISSTLFTDYPTVGDMKKYFAQFDNGSSTSSSAEEEDSDEDSIPPTDAATPMDDLSTPASSVPSSAPSDAGKPDSPTRETLEDVGDVSLAKHIVAQEMGVDIAEVTDDADLAEMGMDSLMSLTILGELREKTGIDLPSTFLTTNPTMKDIDNALGMRPKPKAAPKPAAPKAAAPSSSKKTDMNEVSARLSALNNNTDISRYPNATSVLLQGNPKQATKKIFFLPDGSGSATSYVSIPNLGPDVCAYGLNCPFMKNPEQWQCGIEISALVYLAEIKRRQPQGPYIIGGWSAGGVIAYSVAQALLAANEGVEKLLLLDSPCPVNLAPLPARLHNFFNEIGLLGTGDPAKTPKWLLPHFSAAIRSLSDYDPKPSLRPIPTYAIWCREGVAGNPSDPRPPPAEEEDPAPMTWLLEHRTNFKDNGWAQLCGDSMKFGVMGGHHFSMMKPPHADDLGNLIREGLDWQP</w:t>
      </w:r>
    </w:p>
    <w:p w14:paraId="3A6F33F4" w14:textId="77777777" w:rsidR="000040EF" w:rsidRDefault="000040EF"/>
    <w:p w14:paraId="5728F094" w14:textId="77777777" w:rsidR="000040EF" w:rsidRDefault="000040EF">
      <w:r>
        <w:t>&gt;PKSI_1_10907</w:t>
      </w:r>
    </w:p>
    <w:p w14:paraId="58A24EE8" w14:textId="77777777" w:rsidR="000040EF" w:rsidRDefault="00D8503C">
      <w:r w:rsidRPr="00D8503C">
        <w:t>MSNVLLFGDQTAEQYPLLNKIVLRKENALVITFVERCAKALREETNALPRSQRNAVPDFLTVNDLKEAYHQKGVKVPMVESALVTIAQIGHYIGYFSEHSAEQPSATNTRALGLCTGLLAAAAVVASKTVEELVLVGVDFVRLSFRSGAAVDAARTALCQTGDDNAPWSTIVTGTTEASAKEALAKFHEEKGIPQTSHAYISAVSVMAITVSGPPTTVKRFFEESPALSKNHRVPIPVYGPYHAEHLFGETEINKIASDSILEGLKQHQPVSLVHSAATGKALVAENAAELAKLVLAEMLQHSVRWDHLLEEAVSQITSKKAPAKIWAMGVSNVANSLVSALKAGGQSDVSTVDQSSWTENEPDTHGRTQNDKVAIVGMAGRFPNSADHEALWDLLMKGLDVHRRIPKDRFDADTHVDPSGKGKNKSHTPFGCFIDEPGFFDPRFFNMSPREAAQTDPMGRLALVTAYEALEMSGYVPNRTPSTKLHRIGTFYGQTSDDWREINAAENVDTYFITGGVRAFAPGRINYYFKFSGPSYSVDTACSSSLAAIQLACTSLWAGDCDTACAGGLNVLTNPDIFSGLSKGQFLSKTGSCKTYDNNADGYCRGDAVGTVILKRYEDAIADKDNILGCILGAATNHSAEAVSITHPHAGAQEFLYKRVLANAGVDAHEISYVEMHGTGTQAGDGIEMTSVTNVFAPRHRQRRDDQPVYLGAIKANVGHAEAASGINSLAKVLMMMKHNKIPANVGIKGEMNKTFPADLKDRKVNISQKAVEWPRNGKEKRKVFLNNFSAAGGNTALLLEDGPAYEAPTATDPRGTVPVTVTARSISALKRNIANLQKYVSENPSTTLTSMSYTLTARRIQHNYRVAFPLDQIDKFSDALQAQVKESYSPVPNVPTRVAFCFTGQGSQYTGLGQKLYNDLKSFRDDIDQLDHLARVQGLPSFLEIVQGADVQTLSPVKVQLGMACIQVALARMWAAWGITPAAVIGHSLGEYAALHVAGVISASDMVLLVGRRAELLVRDCTPHTHGMLAVKGGAEAIRNTLGNKMTEIACINGPEETVLCGSGDVVGAANETLAAKGFKATKLNVPFAFHSAQVDPILEQFKKIAASVTYNKPAVPVLSPLEGDIIREAGKINPEYLARHARETVNFWTALTAGQKEKVFDEKTAWLEVGAHPVCSGMVKASIGATTTAPSLRRGEDAWKTISNSMCTLFTAGVNFNFDEFHKEFNDAQEMYTLPTYSFDNKKYWLDYHNDWTLRKGEPAQTKEVIV</w:t>
      </w:r>
      <w:r w:rsidRPr="00D8503C">
        <w:lastRenderedPageBreak/>
        <w:t>EKPVASASAPAVEMPAKRLSTSCQRVIAENFSGNNGSVTVQSSLADPKLYPVVCGHMVNNAALCPSSLYADMALTISDYIWKQMRPGTETPGYNVCNME</w:t>
      </w:r>
    </w:p>
    <w:p w14:paraId="65B9FEC2" w14:textId="77777777" w:rsidR="00D8503C" w:rsidRDefault="00D8503C"/>
    <w:p w14:paraId="2B6F4892" w14:textId="77777777" w:rsidR="00D8503C" w:rsidRDefault="00D8503C">
      <w:r>
        <w:t>&gt;PKSI_1_10904</w:t>
      </w:r>
    </w:p>
    <w:p w14:paraId="673FD8B0" w14:textId="77777777" w:rsidR="00D8503C" w:rsidRDefault="00B6258D">
      <w:r w:rsidRPr="00B6258D">
        <w:t>MSNVLLFGDQTAEQYPLLNKIVLRKENALVITFIERCAKALREETNALPRSQRNAVPDFLTVNDLKEAYHQKGVKVPMVESALVTIAQIGHYIGYFSEHSAEQPSATNTRALGLCTGLLAAAAVVASKTVEELVLVGVEFVRLSFRSGAAVDAARTALCQTGDDNSPWSTIVTGTTEAAAKEALAKFHEEKSIPQTSHAYISAVSVMAITVSGPPTTVKRFFEESSALSKNHRVPIPVYGPYHAEHLFGETEINKIASASILEGLKQHQPVSLVHSAATGKALVAENAAELAKLVLAEMLQHPVRWDHLLEEAVSQITSKKAPAKIWAMGVSNVANSLVSALKAGGQTDVSTIDQSTWTENEPDTHGRTQNDKVAIVGMAGRFPNSADHEALWELLMKGLDVHRRIPKDRFDADTHVDPSGKGKNKSHTPFGCFIDEPGFFDPRFFNMSPREAAQTDPMGRLALVTAYEALEMSGYVPNRTPSTKLHRIGTFYGQTSDDWREINAAENVDTYFITGGVRAFAPGRINYYFKFSGPSYSVDTACSSSLAAIQLACTSLWAGDCDTACAGGLNVLTNPDIFSGLSKGQFLSKTGSCKTYDNNADGYCRGDAVGTVILKRYEDAIADKDNILGCILGAATNHSAEAVSITHPHAGAQEFLYKRVLANAGVDAHEISYVEMHGTGTQAGDGIEMTSVTNVFAPRHRQRRDDQPVYLGAIKANVGHAEAASGINSLAKVLLMMKHNKIPANVGIKGEMNKTFPADLKDRKVNISQKAVDWPRNGKEKRKVFLNNFSAAGGNTALLLEDGPAYEAPTATDPRGTVPVTVTARSISALKRNIANLQKYVSENPSTTLTSMSYTLTARRIQHNYRVAFPLDQINKFSDALQAQVKESYSPVPNAPTRVAFCFTGQGSQYTGLGQKLYNDLKSFRDDIDQLDHLARVQGLPSFLEIVQGADVQTLSPVKVQLGMACIQVALARMWAAWGITPAAVIGHSLGEYAALHVAGVISASDMVLLVGRRAELLVRDCTPHTHGMLAVKGGAEAIRNTLGSKMTEIACINGPEETVLCGSGDVVGAANETLAAKGFKATKLNVPFAFHSAQVDPILEQFKKIAASVTYNKPAVPVLSPLEGDIIREAGKINPEYLARHARETVNFWTALTAGQKEKVFDEKTAWLEVGAHPVCSGMVKASIGATTTAPSLRRGEDAWKTISNSMCTLFTAGVNFNFDEFHKEFNDAQEMYTLPTYSFDNKKYWLDYHNDWTLRKGEPAQTKEVIVEKPVASASAPAVEMPAKRLSTSCQRVIAENFSSNNGSVTVQSSLADPKLYPVVCGHMVNNAALCPSSLYADMALTISDYIWKQMRPGTETPGYNVCNME</w:t>
      </w:r>
    </w:p>
    <w:p w14:paraId="1768B500" w14:textId="77777777" w:rsidR="00B6258D" w:rsidRDefault="00B6258D"/>
    <w:p w14:paraId="26F48B68" w14:textId="77777777" w:rsidR="00B6258D" w:rsidRDefault="00B6258D">
      <w:r>
        <w:t>&gt;</w:t>
      </w:r>
      <w:r w:rsidR="008A0799">
        <w:t>PKSI_1_10820</w:t>
      </w:r>
    </w:p>
    <w:p w14:paraId="0E94D66C" w14:textId="77777777" w:rsidR="008A0799" w:rsidRDefault="00576663">
      <w:r w:rsidRPr="00576663">
        <w:t>MSNVLLFGDQTAEQYPLLNKIVLRKENALVITFVERCAKALREETNALPRSQRNAVPDFLTVNDLKEAYHQKGVKVPMVESALVTIAQIGHYIGYFSEHSAEQPSATNTRALGLCTGLLAAAAVVASKTVEELVLVGVEFVRLSFRSGAAVDAARTALCQTGDDNAPWSTIVTGTTEASAKEALAKFHEEKGIPQTSHAYISAVSVMAITVSGPPTTVKRFFEESPALSKNHRVPIPVYGPYHAEHLFGETEINKIADASILEGLKQHQPVSLVHSAATGKALVAENAAELAKLVLAEMLQHPVRWDHLLEEAVSQITSKKAPAKIWAMGVSNVANSLVSALKAGGQSDVSTVDQSSWTENEPDTHGRTQNDKVAIVGMAGRFPNSADHEALWDLLMKGLDVHRRIPKDRFDADTHVDPSGKGKNKSHTPFGCFIDEPGFFDPRFFNMSPREAAQTDPMGRLALVTAYEALEMSGYVPNRTPSTKLHRIGTFYGQTSDDWREINAAENVDTYFITGGVRAFAPGRINYYFKFSGPSYSVDTACSSSLAAIQLACTSLWAGDCDTACAGGLNVLTNPDIFSGLSKGQFLSKTGSCKTYDNNADGYCRGDAVGTVILKRYEDAIADKDNILGCILGAATNHSAEAVSITHPHAGAQEFLYKRVLANAGVDAHEISYVEMHGTGTQAGDGIEMTSVTNVFAPRHRQRRDDQPVYLGAIKANVGHAEAASGINSLAKVLMMMKHNKIPANVGIKGEMNKTFPADLKDRKVNISQKAVEWPRNGKEKRKVFLNNFSAAGGNTALLLEDGPAYEAPTASDPRGTVPVTVTARSISALKRNIANLQKYVSENPSTTLTSMSYTLTARRIQHNYRVAFPLDQINKFSDALQAQVKESYSPVPNAPTRVAFCFTGQGSQYTGLGQKLYNDLKSFRDDIDQLDHLARVQGLPSFLEIVQGADVQTLSPVKVQLGMACIQVALARMWAAWGITPAAVIGHSLGEYAALHVAGVISASDMVLLVGRRAELLVRDCTPHTHGMLAVKGGAEAIRNTLGNKMTEIACINGPEETVLCGSGDVVGAANETLAAKGFKATKLNVPFAFHSAQVDPILEQFKKIAASVTYNKPAVPVLSPLEGDIIREAGKINPEYLARHARETVNFWTALTAGQKEKVFDEKTAWLEVGAHPVCSGMVKASIGATTTAPSLRRGEDAWKTISNSMCTLFTAGVNFNFDEFHKEFNDAQEMYTLPTYSFDNKKYWLDYHNDWTLRKGEPAQTKEVIVEKPVASASAPAVEMPAKRLSTSCQRVIAENFSGNNGSVTVQSSLADPKLYPVVCGHMVNNAALCPSSLYADMALTISDYIWKQMRPGTETPGYNVCNMEVPKPLIAQIPQPAEGQHIQLEANADLDSGIVKLNFRSVKPDGQKLQDHAHCIVRLEDRAAWEDEWSRYNYMVQAQMELLQHKTLNGGAHKVQRGMAYKLFKALVNYD</w:t>
      </w:r>
      <w:r w:rsidRPr="00576663">
        <w:lastRenderedPageBreak/>
        <w:t>EKYRAMAEVVLASGQTEASAVLDFPTKPEDGDFYCPPYHIDGSCHISGFIVNASDLLDSEQNVYVSHGWGAMKFSRPLTAGMKLRNYVRMQPQPNNVSKGDVYIMEGDQIVAVCEGIKFQQIPRRVLNTFLPPNKGSGPASAAKPAAAPVAAARPAPAAAPMKTAPAPAKAAPAPAPAAPKAAPKPKKAAAPKKAAGGLTAKVMKILAKETEVDEGELVDEAQFENLGVDSLLSLTISAVFREELDMDISSTLFTDYPTVGDMKKYFAQFDNGSSTSSSAEEEDSDEDSIPPTDAATPMDDLSTPASSVPSSAPSDAGKPDSPTRETLEDVGDVSLAKHIVAQEMGVDIAEVTDDADLAEMGMDSLMSLTILGELREKTGIDLPSTFLTTNPTMKDIDNALGMRPKPKAAPKPAAPKAAAPSSSKKTDMNEVSARLSALNNNTDISRYPNATSVLLQGNPKQATKKIFFLPDGSGSATSYVSIPNLGPDVCAYGLNCPFMKNPEQWQCGIEISALVYLAEIKRRQPQGPYIIGGWSAGGVIAYSVAQALLAANEGVEKLLLLDSPCPVNLAPLPARLHNFFNEIGLLGTGDPAKTPKWLLPHFSAAIRSLSDYDPKPSLRPIPTYAIWCREGVAGNPSDPRPPPAEEEDPAPMTWLLEHRTNFKDNGWAQLCGDSMKFGVMGGHHFSMMKPPHADDLGNLIREGLDWQP</w:t>
      </w:r>
    </w:p>
    <w:p w14:paraId="7EF2A534" w14:textId="77777777" w:rsidR="00576663" w:rsidRDefault="00576663"/>
    <w:p w14:paraId="3DB8B008" w14:textId="77777777" w:rsidR="00576663" w:rsidRDefault="00F85B9D">
      <w:r>
        <w:t>&gt;PKSI_1_10816</w:t>
      </w:r>
    </w:p>
    <w:p w14:paraId="7145EB5C" w14:textId="77777777" w:rsidR="00F85B9D" w:rsidRDefault="00F85B9D">
      <w:r w:rsidRPr="00F85B9D">
        <w:t>MSNVLLFGDQTAEQYPLLNKIVLRKENALVITFVERCAKALREETNALPRSQRNAVPDFLTVNDLKEAYHQKGVKVPMVESALVTIAQIGHYIGYFSEHSAEQPSATNTRALGLCTGLLAAAAVVASKTVEELVLVGVDFVRLSFRSGAAVDAARTALCQTGDDNAPWSTIVTGTTEASAKEALAKFHEEKGIPQTSHAYISAVSVMAITVSGPPTTVKRFFEESPALSKNHRVPIPVYGPYHAEHLFGETEINKIASDSILEGLKQHQPVSLVHSAATGKALVAENAAELAKLVLAEMLQHSVRWDHLLEEAVSQITSKKAPAKIWAMGVSNVANSLVSALKAGGQSDVSTVDQSSWTENEPDTHGRTQNDKVAIVGMAGRFPNSADHEALWDLLMKGLDVHRRIPKDRFDADTHVDPSGKGKNKSHTPFGCFIDEPGFFDPRFFNMSPREAAQTDPMGRLALVTAYEALEMSGYVPNRTPSTKLHRIGTFYGQTSDDWREINAAENVDTYFITGGVRAFAPGRINYYFKFSGPSYSVDTACSSSLAAIQLACTSLWAGDCDTACAGGLNVLTNPDIFSGLSKGQFLSKTGSCKTYDNNADGYCRGDAVGTVILKRYEDAIADKDNILGCILGAATNHSAEAVSITHPHAGAQEFLYKRVLANAGVDAHEISYVEMHGTGTQAGDGIEMTSVTNVFAPRHRQRRDDQPVYLGAIKANVGHAEAASGINSLAKVLMMMKHNKIPANVGIKGEMNKTFPADLKDRKVNISQKAVEWPRNGKEKRKVFLNNFSAAGGNTALLLEDGPAYEAPTATDPRGTVPVTVTARSISALKRNIANLQKYVSENPSTTLTSMSYTLTARRIQHNYRVAFPLDQIDKFSDALQAQVKESYSPVPNVPTRVAFCFTGQGSQYTGLGQKLYNDLKSFRDDIDQLDHLARVQGLPSFLEIVQGADVQTLSPVKVQLGMACIQVALARMWAAWGITPAAVIGHSLGEYAALHVAGVISASDMVLLVGRRAELLVRDCTPHTHGMLAVKGGAEAIRNTLGNKMTEIACINGPEETVLCGSGDVVGAANETLAAKGFKATKLNVPFAFHSAQVDPILEQFKKIAASVTYNKPAVPVLSPLEGDIIREAGKINPEYLARHARETVNFWTALTAGQKEKVFDEKTAWLEVGAHPVCSGMVKASIGATTTAPSLRRGEDAWKTISNSMCTLFTAGVNFNFDEFHKEFNDAQEMYTLPTYSFDNKKYWLDYHNDWTLRKGEPAQTKEVIVEKPVASASAPAVEMPAKRLSTSCQRVIAENFSGNNGSVTVQSSLADPKLYPVVCGHMVNNAALCPSSLYADMALTISDYIWKQMRPGTETPGYNVCNME</w:t>
      </w:r>
    </w:p>
    <w:p w14:paraId="22631B10" w14:textId="77777777" w:rsidR="00F85B9D" w:rsidRDefault="00F85B9D"/>
    <w:p w14:paraId="4F120B5B" w14:textId="77777777" w:rsidR="00F85B9D" w:rsidRDefault="005E6117">
      <w:r>
        <w:t>&gt;PKSI_1_6663</w:t>
      </w:r>
    </w:p>
    <w:p w14:paraId="024A7409" w14:textId="77777777" w:rsidR="005E6117" w:rsidRDefault="005E6117">
      <w:r w:rsidRPr="005E6117">
        <w:t>MSNVLLFGDQTAEQYPLLNKIVLRKENALVITFVERCAKALREETNALPRSQRNAVPDFLTVNDLKEAYHQKGVKVPMVESALVTIAQIGHYIGYFSEHSAEQPSATNTRALGLCTGLLAAAAVVASKTVEELVLVGVEFVRLSFRSGAAVDAARTALCQTGDDNAPWSTIVTGTTEASAKEALAKFHEEKGIPQTSHAYISAVSVMAITVSGPPTTVKRFFEESPALSKNHRVPIPVYGPYHAEHLFGETEINKIAGASILEGLKQHQPVSLVHSAATGKALVAENAAELAKLVLAEMLQHPVRWDHLLEEAVSQITSKKAPAKIWAMGVSNVANSLVSALKAGGQSNVSTVDQSSWTENEPDTHGRTQNDKVAIVGMAGRFPNSADHEALWDLLMKGLDVHRRIPKDRFDADTHVDPSGKGKNKSHTPFGCFIDEPGFFDPRFFNMSPREAAQTDPMGRLALVTAYEALEMSGYVPNRTPSTKLHRIGTFYGQTSDDWREINAAENVDTYFITGGVRAFAPGRINYYFKFSGPSYSVDTACSSSLAAIQLACTSLWAGDCDTACAGGLNVLTNPDIFSGLSKGQFLSKTGSCKTYDNNADGYCRGDAVGTVILKRYEDAIADKDNILGCILGAATNHSAEAVSITHPHAGAQEFLYKRVLANAGVDAHEISYVEMHGTGTQAGDGIEMTSVTNVFAPRHRQRRDDQPVYLGAIKANVGHAEAASGINSLAKVLMMMKHNKIPANVGIKGEMNKTFPADLKDRKVNISQKAVEWPRNGKEKRKVFLNNFSAAGGNTALLLEDGPAYEAPTASDPRGTVPVTVTARSISALKRNIANLQKYVSENPST</w:t>
      </w:r>
      <w:r w:rsidRPr="005E6117">
        <w:lastRenderedPageBreak/>
        <w:t>TLTSMSYTLTARRIQHNYRVAFPLDQINKFSDALQAQVKESYSPVPNAPTRVAFCFTGQGSQYTGLGQKLYNDLKSFRDDIDQLDHLARVQGLPSFLEIVQGADVQTLSPVKVQLGMACIQVALARMWAAWGITPAAVIGHSLGEYAALHVAGVISASDMVLVVGRRAELLVRDCTPHTHGMLAVKGGAEAIRNTLGNKMTEIACINGPEETVLCGSGDVVGAANETLAAKGFKATKLNVPFAFHSAQVDPILEQFKKIAASVTYNKPAVPVLSPLEGDIIREAGKINPEYLARHARETVNFWTALTAGQKEKVFDEKTAWLEVGAHPVCSGMVKASIGATTTAPSLRRGEDAWKTISNSMCTLFTAGVNFNFDEFHKEFNDAQEMYTLPTYSFDNKKYWLDYHNDWTLRKGEPAQTKEVIVEKPVASASAPAVEIPAKRLSTSCQRVISENFSGNNGSVTVQSSLADPKLYPVVCGHMVNNAALCPSSLYADMALTISDYIWKQMRPGTETPGYNVCNMEVPKPLIAQIPQPAEGQHIQLEANADLDSGIVKLNFRSVKPDGQKLQDHAHCIVRLEDRAAWEDEWSRYNYMVQAQMELLQHKTLNGGAHKVQRGMAYKLFKALVNYDEKYRAMAEVVLASGQTEASAVLDFPTKPEDGDFYCPPYHIDGSCHISGFIVNASDLLDSEQNVYVSHGWGAMKFSRPLTAGMKLRNYVRMQPQPNNVSKGDVYIMEGDQIVAVCEGIKFQQIPRRVLNTFLPPNKGSGPASAAKPAAAPVAAARPAPAAAPIKTAPAPAKAAPAPAPAATKAAPKPKKAAAPKKAAGGLTAKVMKILAKETEVDEGELVDEAQFENLGVDSLLSLTISAVFREELDMDISSTLFTDYPTVGDMKKYFAQFDNGSSTSSSAEEEDSDEDSIPPTDAATPMDDLSTPASSVPSSAPSDAGKPDSPTRETLEDVGDVSLAKHIVAQEMGVDIAEVTDDADLAEMGMDSLMSLTILGELREKTGIDLPSTFLTTNPTMKDIDNALGMRPKPKAAPKPAAPKAAAPSSSKKTDMNEVSARLSALNNNTDISRYPNATSVLLQGNPKQATKKIFFLPDGSGSATSYVSIPNLGPDVCAYGLNCPFMKNPEQWQCGIEISALVYLAEIKRRQPQGPYIIGGWSAGGVIAYSVAQALLAANEGVEKLLLLDSPCPVNLAPLPARLHNFFNEIGLLGTGDPAKTPKWLLPHFSAAIRSLSDYDPKPSLRPIPTYAIWCREGVAGNPGDPRPPPAEEEDPAPMTWLLEHRTNFKDNGWAQLCGDSMKFGVMGGHHFSMMKPPHADDLGNLIREGLDWQP</w:t>
      </w:r>
    </w:p>
    <w:p w14:paraId="7D5225CD" w14:textId="77777777" w:rsidR="007430CD" w:rsidRDefault="007430CD"/>
    <w:p w14:paraId="538133F1" w14:textId="77777777" w:rsidR="007430CD" w:rsidRDefault="007430CD">
      <w:r>
        <w:t>&gt;PKSI_1_8170</w:t>
      </w:r>
    </w:p>
    <w:p w14:paraId="1EB288E2" w14:textId="77777777" w:rsidR="007430CD" w:rsidRDefault="007430CD">
      <w:r w:rsidRPr="007430CD">
        <w:t>MSNVLLFGDQTAEQYPLLNKIVLRKENALVITFVERCAKALREETNALPRSQRNAVPDFLTVNDLKEAYHQKGVKVPMVESALVTIAQIGHYIGYFSEHSAEQPSATNTRALGLCTGLLAAAAVVASKTVEELVLVGVEFVRLSFRSGAAVDAARTALCQTGDDNAPWSTIVTGTTEASAKEALAKFHEEKGIPQTNHAYISAVSVMAITVSGPPTTVKRFFEESPALSKNHRVPIPVYGPYHAEHLFGETEINKIASASILEGLKQHQPVSLVHSAATGKALVAENAAELAKLVLAEMLQLPVRWDHLLEEAVSQITSKKAPAKIWAMGVSNVANSLVSALKAGGQTDVSTVDQGTWTENEPDTHGRTQNDKVAIVGMAGRFPNSADHEALWELLMKGLDVHRRIPKDRFDADTHVDPSGKGKNKSHTPFGCFIDEPGFFDPRFFNMSPREAAQTDPMGRLALVTAYEALEMSGYVPNRTPSTKLHRIGTFYGQTSDDWREINAAENVDTYFITGGVRAFAPGRINYYFKFSGPSYSVDTACSSSLAAIQLACTSLWAGDCDTACAGGLNVLTNPDIFSGLSKGQFLSKTGSCKTYDNNADGYCRGDAVGTVILKRYEDAIADKDNILGCILGAATNHSAEAVSITHPHAGAQEFLYKRVLANAGVDAHEISYVEMHGTGTQAGDGIEMTSVTNVFAPRHRQRRDDQPVYLGAIKANVGHAEAASGINSLAKVLLMMKHNKIPANVGIKGEMNKTFPADLKDRKVNISQKAVDWPRNGKEKRKVFLNNFSAAGGNTALLLEDGPAYEAPTATDPRGTVPVTVTARSISALKRNIANLQKYVSENPSTTLTSMSYTLTARRIQHNYRVAFPLDQINKFSDALQAQVKESYSPVPNAPTRVAFCFTGQGSQYTGLGQKLYNDLKSFRDDIDQLDHLARVQGLPSFLEIVQGADVQTLSPVKVQLGMACIQVALARMWAAWGITPAAVIGHSLGEYAALHVAGVISASDMVLLVGRRAELLVRDCTPHTHGMLAVKGGAEAIRNTLGNKMTEIACINGPEETVLCGSGDVVGAANETLAAKGFKATKLNVPFAFHSAQVDPILEQFKKIAASVTYNKPAVPVLSPLEGDIIREAGKINPEYLARHARETVNFWTALTAGQKEKVFDEKTAWLEVGAHPVCSGMVKASIGATTTAPSLRRGEDAWKTISNSMCTLFTAGVNFNFDEFHKEFNDAQEMYTLPTYSFDNKKYWLDYHNDWTLRKGEPAQTKEVIVEKPVASASAPAVEMPAKRLSTSCQRVIAENFSGNNGSVTVQSSLADPKLYPVVCGHMVNNAALCPSSLYADMALTISDYIWKQMRPGTETPGYNVCNMEVPKPLIAQIPQPAEGQHIQLEANADLDSGIVKLNFRSVKPDGQKLQDHAHCIVRLEDKAAWEDEWSRYNYMVQAQMELLQHKTLNGGAHKVQRGMAYKLFKALVNYDEKYRAMAEVVLASGQTEASAMLDFPTKPEDGDFYCPPYHIDGSCHISGFIVNASDLLDSEQNVYVSHGWGAMKFSRPLTAGMKLRNYVRMQPQPNNVSKGDVYIMEGDQIVAVCEGIKFQQIPRRVLNTFLPPNKGSGPASAAKPAAAPVAAARPAPAAAPIKTAPAPAKAAPAPAPAAPKAAPKPKKAAAPKKPAGGLTAKVMKILAKETEVDEGELVDEAQFENLGVDSLLSLTISAVFREELDMDISSTLFTDYPTVGDMKKYFAQFDNGSSTSSSAEE</w:t>
      </w:r>
      <w:r w:rsidRPr="007430CD">
        <w:lastRenderedPageBreak/>
        <w:t>EDSDEDSIPPTDAATPMDDLSTPASSVPSSAPSDAGKPDSPTRETLEDVGDVSLAKHIVAQEMGVDIAEVTDDADLAEMGMDSLMSLTILGELREKTGIDLPSTFLTTNPTMKDIDNALGMRPKPKAAPKPAAPKAAAPS</w:t>
      </w:r>
    </w:p>
    <w:p w14:paraId="423A01E5" w14:textId="77777777" w:rsidR="008F2E0A" w:rsidRDefault="008F2E0A"/>
    <w:p w14:paraId="46678615" w14:textId="77777777" w:rsidR="008F2E0A" w:rsidRDefault="008F2E0A">
      <w:r>
        <w:t>&gt;PKSI_1_3846</w:t>
      </w:r>
    </w:p>
    <w:p w14:paraId="0C8FAFF2" w14:textId="77777777" w:rsidR="008F2E0A" w:rsidRDefault="008F2E0A">
      <w:r w:rsidRPr="008F2E0A">
        <w:t>MSNVLLFGDQTAEQYPLLNKIVLRKENALVITFVERCAKALREETNALPRSQRNAVPDFLTVNDLKEAYHQKGVKVPMVESALVTIAQIGHYIGYFSEHSAEQPSATNTRALGLCTGLLAAAAVVASKTVEELVLVGVEFVRLSFRSGAAVDAARTALCQTGDDNAPWSTIVTGTTEASAKEALAKFHEEKGIPQTSHAYISAVSVMAITVSGPPTTVKRFFEESPALSKNHRVPIPVYGPYHAEHLFGETEINKIADASILEGLKQHQPVSLVHSAATGKALVAENAAELAKLVLAEMLQHPVRWDHLLEEAVSQITSKKAPAKIWAMGVSNVANSLVSALKAGGQSDVSTVDQSSWTENEPDTHGRTQNDKVAIVGMAGRFPNSADHEALWDLLMKGLDVHRRIPKDRFDADTHVDPSGKGKNKSHTPFGCFIDEPGFFDPRFFNMSPREAAQTDPMGRLALVTAYEALEMSGYVPNRTPSTKLHRIGTFYGQTSDDWREINAAENVDTYFITGGVRAFAPGRINYYFKFSGPSYSVDTACSSSLAAIQLACTSLWAGDCDTACAGGLNVLTNPDIFSGLSKGQFLSKTGSCKTYDNNADGYCRGDAVGTVILKRYEDAIADKDNILGCILGAATNHSAEAVSITHPHAGAQEFLYKRVLANAGVDAHEISYVEMHGTGTQAGDGIEMTSVTNVFAPRHRQRRDDQPVYLGAIKANVGHAEAASGINSLAKVLMMMKHNKIPANVGIKGEMNKTFPADLKDRKVNISQKAVEWPRNGKEKRKVFLNNFSAAGGNTALLLEDGPAYEAPTASDPRGTVPVTVTARSISALKRNIANLQKYVSENPSTTLTSMSYTLTARRIQHNYRVAFPLDQINKFSDALQAQVKESYSPVPNAPTRVAFCFTGQGSQYTGLGQKLYNDLKSFRDDIDQLDHLARVQGLPSFLEIVQGADVQTLSPVKVQLGMACIQVALARMWAAWGITPAAVIGHSLGEYAALHVAGVISASDMVLLVGRRAELLVRDCTPHTHGMLAVKGGAEAIRNTLGNKMTEIACINGPEETVLCGSGDVVGAANETLAAKGFKATKLNVPFAFHSAQVDPILEQFKKIAASVTYNKPAVPVLSPLEGDIIREAGKINPEYLARHARETVNFWTALTAGQKEKVFDEKTAWLEVGAHPVCSGMVKASIGATTTAPSLRRGEDAWKTISNSMCTLFTAGVNFNFDEFHKEFNDAQEMYTLPTYSFDNKKYWLDYHNDWTLRKGEPAQTKEVIVEKPVASASAPAVEMPAKRLSTSCQRVIAENFSGNNGSVTVQSSLADPKLYPVVCGHMVNNAALCPSSLYADMALTISDYIWKQMRPGTETPGYNVCNMEVPKPLIAQIPQPAEGQHIQLEANADLDSGIVKLNFRSVKPDGQKLQDHAHCIVRLEDRAAWEDEWSRYNYMVQAQMELLQHKTLNGGAHKVQRGMAYKLFKALVNYDEKYRAMAEVVLASGQTEASAVLDFPTKPEDGDFYCPPYHIDGSCHISGFIVNASDLLDSEQNVYVSHGWGAMKFSRPLTAGMKLRNYVRMQPQPNNVSKGDVYIMEGDQIVAVCEGIKFQQIPRRVLNTFLPPNKGSGPASAAKPAAAPVAAARPAPAAAPMKTAPAPAKAAPAPAPAAPKAAPKPKKAAAPKKAAGGLTAKVMKILAKETEVDEGELVDEAQFENLGVDSLLSLTISAVFREELDMDISSTLFTDYPTVGDMKKYFAQFDNGSSTSSSAEEEDSDEDSIPPTDAATPMDDLSTPASSVPSSAPSDAGKPDSPTRETLEDVGDVSLAKHIVAQEMGVDIAEVTDDADLAEMGMDSLMSLTILGELREKTGIDLPSTFLTTNPTMKDIDNALGMRPKPKAAPKPAAPKAAAPSSSKKTDMNEVSARLSALNNNTDISRYPNATSVLLQGNPKQATKKIFFLPDGSGSATSYVSIPNLGPDVCAYGLNCPFMKNPEQWQCGIEISALVYLAEIKRRQPQGPYIIGGWSAGGVIAYSVAQALLAANEGVEKLLLLDSPCPVNLAPLPARLHNFFNEIGLLGTGDPAKTPKWLLPHFSAAIRSLSDYDPKPSLRPIPTYAIWCREGVAGNPSDPRPPPAEEEDPAPMTWLLEHRTNFKDNGWAQLCGDSMKFGVMGGHHFSMMKPPHADDLGNLIREGLDWQP</w:t>
      </w:r>
    </w:p>
    <w:p w14:paraId="7F5D81FF" w14:textId="77777777" w:rsidR="008F2E0A" w:rsidRDefault="008F2E0A"/>
    <w:p w14:paraId="4150FE7C" w14:textId="77777777" w:rsidR="008F2E0A" w:rsidRDefault="008F2E0A">
      <w:r>
        <w:t>&gt;</w:t>
      </w:r>
      <w:r w:rsidR="00A342D1">
        <w:t>PKSI_1_3845</w:t>
      </w:r>
    </w:p>
    <w:p w14:paraId="5B3FB5C9" w14:textId="77777777" w:rsidR="00A342D1" w:rsidRDefault="00025B1D">
      <w:r w:rsidRPr="00025B1D">
        <w:t>MSNVLLFGDQTAEQYQLLNKIVLRKENALVITFVERCAKALREETNALPRSQRNAVPDFLTVNDLKEAYHQKGVKVPMVESALVTIAQIGHYIGYFSEHSAEQPSATNTRALGLCTGLLAAAAVVASKTVEELVLVGVEFVRLSFRSGAAVDAARTALCQTGDDNAPWSTIVTGTTEASAKEALAKFHEEKGIPQTSHAYISAVSVMAITVSGPPTTVKRFFEESPALSKNHRVPIPVYGPYHAEHLFGETEINKIASASILEGLKQHQPVSLVHSAATGKALVAENAAELAKLVLAEMLQLPVRWDHLLEEAVSQITSKKAPAKIWAMGVSNVANSLVSALKAGGQTDVSTVDQSTWTENEPDTHGRTQNDKVAIVGMAGRFPNSADHEALWELLMKGLDVHRRIPKDRFDADTHVDPSGKGKNKSHTPFGCFIDEPGFFDPRFFNMSPREAAQTDPMGRLALVTAYEALEMSGYVPNRTPSTKLHRIGTFYGQTSDDWREINAAENVDTYFITGGVRAFAPGRINYYFKFSGPSYSVDTACSSSLAAIQLACTSLWAGDCDTACAGGLNVLTNPDIFSGLSKGQFLSKTGSCKTYDNNADGYCRGDAVGTVILKRYEDAIADKDNILGCILGAAT</w:t>
      </w:r>
      <w:r w:rsidRPr="00025B1D">
        <w:lastRenderedPageBreak/>
        <w:t>NHSAEAVSITHPHAGAQEFLYKRVLANAGVDAHEISYVEMHGTGTQAGDGIEMTSVTNVFAPRHRQRRDDQPVYLGAIKANVGHAEAASGINSLAKVLLMMKHNKIPANVGIKGEMNKTFPADLKDRKVNISQKAVDWPRNGKEKRKVFLNNFSAAGGNTALLLEDGPAYEAPTATDPRGTVPVTVTARSISALKRNIANLQKHVSENPSTTLTSMSYTLTARRIQHNYRVAFPLDQINKFSDALQAQVKESYSPVPNAPTRVAFCFTGQGSQYTGLGQKLYNDLKSFRDDIDQLDHLARVQGLPSFLEIVQGADVQTLSPVKVQLGMACIQVALARMWAAWGITPAAVIGHSLGEYAALHVAGVISASDMVLLVGRRAELLVRDCTPHTHGMLAVKGGAEAIRNTLGNKMTEIACINGPEETVLCGSGDVVGAANETLAAKGFKATKLNVPFAFHSAQVDPILEQFKKIAASVTYNKPAVPVLSPLEGDIIREAGKINPEYLARHARETVNFWTALTAGQKEKVFDEKTAWLEVGAHPVCSGMVKASIGATTTAPSLRRGEDAWKTISNSMCTLFTAGVNFNFDEFHKEFNDAQEMYTLPTYSFDNKKYWLDYHNDWTLRKGEPAQTKEVIVEKPVASASAPAVEMPAKRLSTSCQRVIAENFSGNNGNVTVQSSLADPKLYPVVCGHMVNNAALCPSSLYADMALTISDYIWKQMRPGTETPGYNVCNMEVPKPLIAQIPQPAEGQHIQLEANADLDSGIVKLNFRSVKPDGQKLQDHAHCIVRLEDKAAWEDEWSRYNYMVQAQMELLQHKTLNGGAHKVQRGMAYKLFKALVNYDEKYRAMAEVVLASGQTEASAMLDFPTKPEDGDFYCPPYHIDGSCHISGFIVNASDLLDSEQNVYVSHGWGAMKFSRPLTAGMKLRNYVRMQPQPNNVSKGDVYIMEGDQIVAVCEGIKFQQIPRRVLNTFLPPNKGSGPASAAKPAAAPVAAARPAPAAAPIKTAPAPAKAAPAPAPAAPKAAPKPKKAAAPKKPAGGLTAKVMKILAKETEVDEGELVDEAQFENLGVDSLLSLTISAVFREELDMDISSTLFTDYPTVGDMKKYFAQFDNGSSTSSSAEEEDSDEDSIPPTDAATPMDDLSTPASSVPSSAPSDAGKPDSPTRETLEDVGDVSLAKHIVAQEMGVDIAEVTDDADLAEMGMDSLMSLTILGELREKTGIDLPSTFLTTNPTMKDIDNALGMRPKPKAAPKPAAPKAAAPSSSKKTDMNEVSARLSALNNNTDISRYPNATSVLLQGNPKQATKKIFFLPDGSGSATSYVSIPNLGPDVCAYGLNCPFMKNPEQWQCGIEISALVYLAEIKRRQPQGPYIIGGWSAGGVIAYSVAQALLAANEGVEKLLLLDSPCPVNLAPLPARLHNFFNQIGLLGTGDPAKTPKWLLPHFSAAIRSLSDYDPKPSLRPIPTYAIWCREGVAGNPGDPRPPPAEEEDPAPMTWLLEHRTNFKDNGWAQLCGDSMKFGVMGGHHFSMMKPPHADDLGNLIREGLDWQP</w:t>
      </w:r>
    </w:p>
    <w:p w14:paraId="362DB896" w14:textId="77777777" w:rsidR="00025B1D" w:rsidRDefault="00025B1D"/>
    <w:p w14:paraId="130F20CC" w14:textId="77777777" w:rsidR="00025B1D" w:rsidRDefault="00025B1D">
      <w:r>
        <w:t>&gt;PKSI_2_3845</w:t>
      </w:r>
    </w:p>
    <w:p w14:paraId="4669DE78" w14:textId="77777777" w:rsidR="00025B1D" w:rsidRDefault="001D1016">
      <w:r w:rsidRPr="001D1016">
        <w:t>MPDNVSFMDESQDLRHIRETSRTSHTTSILNVEGDYRNNDMPREPGECNRSTNGTVDHERMTPSADGGIPIAICGIGLRLPGGIRNDRDLYDSLYNKKDARGVIPEDRFSIDSFHSAHGKTGTIITKHGYFLQDIDLTKFDVNMFNMTPAEVERLDPHQRILLETVRETLESAGEASFRGKKVGTYVGNFTDDWLDLQNVDTVDFATYQLHGKMDFSLANRISYEYDLRGPSMTIKTACSSSALAIHEAVYSIRNGECDAAIVSGSNLNLAPRLWVGMSSQGAISPDGSSKTFDESANGYARGDGIAALFIKRLDDAVRDGNPVRAVIRSTASNADGRTPGMTMPSTEAQEALIRRAYDAANLPLSETAMVECHGTGTAVGDPMEANAVARCFGDQGMLIGSVKPNLGHSEGASAITSVVKAVLSLENRTILPNIKFHRPNPAIPWSEAKLTVPVEPLAWPKDRQERISVNSFGIGGSNVHVVLDSAASMGFRPRSLAPSKDDRPGRLLLFSGGHRASVEQSSSQHQDYVTKYPNRLSDVAYTLAKRPPVKCPGLTRSTFVFTGQGAQWLHMGKELLHESPVFAKSIGRMDSVIHSLKHAPQWTLEGIINDPENPSALTNAEISQPLCTAVQIGLVDLLKSWAIYPHAVLGHSSGEIGAAYASGVVDRAEAILLAFYRGYVCRFAQKAGGMAAVGLEKSQVIKYLQPGVCVACENSGSSVTLSGDLETLEEVLQSIRAENLNAFARKLQVGIAYHSDHMKALGGLYHQYITEHLDPKDPQVPFFSSVSGRALHSKDDFGATYWQDNLENPVLFHTAVLKSLEHTGDKQVHLEVGPHGALNGPLRQIYAETGSKARYVALQKRGANCFDTFLEGIGQLYCNGVPLQYPESADDRTLIDLPPYPWHYDHSYWSETRVMKNWRFRRQLPHDLLGLRTLDCSDAEPMWRNILRITDLPWLRDHCVGKDVVFPASGYMCMAGEAVFQETGCRDYTLREVDISTAMVLSSDHSTELLTTMKKRRLNAFLDSRWYEFLIMSYDGASWTQHCSGLVTNGPSTSHPKALLQTYDRPVSTNRWYTAMSKIGLNYGPRFTGLQNITTHVQEKKASMTIMDKQEDYESPYALHPSTLDLILQSWTVASVRGEYRRFTQLFLPTFVDEFYIGNSASKLIHLNTTAIGPDGSARGEAIGKDNDGQISFNLKGFKGSKLDNVGVDQPQEMQTIMKQQWKRDFDFADTAQLMRPAFDSTSELSLLERMFVLAAIEVHVRTSGMEGKLPHHQRYKLWIDAQIRRFGEPGYPMVEDSMELLRLDSRERQRQLCRLLEHSRKTTAHPVAEAIWRALDRIEDVFDGRIEYLDLLFNDGLMPKFYDWSNSLSDVSRLFRLLSHKKPQLKILEVGAGTGGSTARLLQYLQSDFGERQYHSYTYTDVSSGFFVQAQERFKDYEGMKYRVLDISQDPFEQGFGADEFDLICASNVLHATPRLTETLRNCRKMLRPDGILFLQELCPRQQFMGFIMGLFEGWWLGAEDGRADTPLLLPPAWDRRLRDVGFEGV</w:t>
      </w:r>
      <w:r w:rsidRPr="001D1016">
        <w:lastRenderedPageBreak/>
        <w:t>EAFSFDNNPPYFMAANMTARPTVTAKSKGSITLLTFNDFLDDVAGALKQAIRAAGFEIDHCVWGEHVPLDQSLISLVDLERDKPLLQDIGDDDLRIFLDLIDAVLQTTVIWLNKPAQVSSADPNAAQMLGLARTLRAELAMHFATVEMADPTLNGMSAVVHLMCMLQRGSALPENSLDQDMEYVWAHDAMHVSRFHFQPVDEALMEMSPKFDVKTLVPLQRGMLSSLKWIGTRMLPLAEAEVQIRMSAVGMNFHDMMIAMNMFDSPLTLGSGYNSIGMEGVGYVTRKSPEVDHVQVGDRVIVIGSNSSGFATDVHRPADYCIKCPSSLTDVEAAGMSFAYMTVLWSFLDKGGLRKGQSVLIHSAAGGVGIAALHVSRWLGLEAFVTVGNEEKVRFIMNNFGLPRNRIFNSHSATFLDDVMDATAGRGVDAALSAAAGELLHNTWSCIAPGGVMLEIGKRDLINRGRLSLAPFEENRSYVGIDFSRLTIVNKPAVVRLLRQTMRLVEQGHIHPIHPTTCFDAEHAEDAFRFMQTGQHIGRIVVKIPRDTSTIPLASRPPAPEFEGQKTYLLVGGMGGLGRSVASWMVSAGARNLIFMSRSAGKSEQDQNFARELELSGCKVHCCAIDITDTDAVREALERTQASVAGVLQMAMVLRDVGIMNMDKANWDAAVAPKVQGTWNLHHALPNVDFFVMFGSNSGTLGSYGQANYAAANAFLDSFVQYRQNLGQAASVIDIGAVGDVGYVAETQVAAENMESMAGRLISEQDFLNCLQLAIARSTPTERRNKGPSTEADGYIDLKQVILLNSSILSMADPSNQIFWRKDPRMGIYRNVQRTSAESPTTDSNSLRRLVATLKADSSIADQAELAQTLARELSKQVATVLMLGEDEIDVDRSLTDVGMDSLVAIEMRNWWKQNLGVDVSVLELKDGRSILRLGELAATRLKERYSRDS</w:t>
      </w:r>
    </w:p>
    <w:p w14:paraId="66886973" w14:textId="77777777" w:rsidR="00052F8C" w:rsidRDefault="00052F8C"/>
    <w:p w14:paraId="1A424209" w14:textId="77777777" w:rsidR="00052F8C" w:rsidRDefault="00052F8C">
      <w:r>
        <w:t>&gt;PKSI_1_</w:t>
      </w:r>
      <w:r w:rsidR="006B6476">
        <w:t>2685</w:t>
      </w:r>
    </w:p>
    <w:p w14:paraId="7AEC2444" w14:textId="77777777" w:rsidR="006B6476" w:rsidRDefault="006B6476">
      <w:r w:rsidRPr="006B6476">
        <w:t>MSNVLLFGDQTAEQYPLLNKIVLRKENALVITFVERCAKALREETNALPRSQRNAVPDFLTVNDLKEAYHQKGVKVPMVESALVTIAQIGHYIGYFSEHSAEQPSATNTRALGLCTGLLAAAAVVASKTVEELVLVGVEFVRLSFRSGAAVDAARTALCQTGDDNAPWSTIVTGTTEASAKEALAKFHEEKGIPQTSHAYISAVSVMAITVSGPPTTVKRFFEESPALSKNHRVPIPVYGPYHAEHLFGETEINKIASASILEGLKQHQPVSLVHSAATGKALVAENAAELAKLVLAEMLQHPVRWDHLLEEAVSQITSKKAPAKIWAMGVSNVANSLVSALKAGGQSDVSTVDQSSWTENEPDTHGRTQNDKVAIVGMAGRFPNSADHEALWDLLMKGLDVHRRIPKDRFDADTHVDPSGKGKNKSHTPFGCFIDEPGFFDPRFFNMSPREAAQTDPMGRLALVTAYEALEMSGYVPNRTPSTKLHRIGTFYGQTSDDWREINAAENVDTYFITGGVRAFAPGRINYYFKFSGPSYSVDTACSSSLAAIQLACTSLWAGDCDTACAGGLNVLTNPDIFSGLSKGQFLSKTGSCKTYDNNADGYCRGDAVGTVILKRYEDAIADKDNILGCILGAATNHSAEAVSITHPHAGAQEFLYKRVLANAGVDAHEISYVEMHGTGTQAGDGIEMTSVTNVFAPRHRQRRDDQPVYLGAIKANVGHAEAASGINSLAKVLMMMKHNKIPANVGIKGEMNKTFPADLKDRKVNISQKAVEWPRNGKEKRKVFLNNFSAAGGNTALLLEDGPAYEAPTASDPRGTVPVTVTARSISALKRNIANLQKYVSENPSTTLTSMSYTLTARRIQHNYRVAFPLDQINKFSDALQAQVKESYSPVPNAPTRVAFCFTGQGSQYTGLGQKLYNDLKSFRDDIDQLDHLARVQGLPSFLEIVQGADVQTLSPVKVQLGMACIQVALARMWAAWGITPAAVIGHSLGEYAALHVAGVISASDMVLLVGRRAELLVRDCTPHTHGMLAVKGGAEAIRNTLGNKMTEIACINGPEETVLCGSGDVVGAANETLAAKGFKATKLNVPFAFHSAQVDPILEQFKKIAASVTYNKPAVPVLSPLEGDIIREAGKINPEYLARHARETVNFWTALTAGQKEKVFDEKTAWLEVGAHPVCSGMVKASIGATTTAPSLRRGEDAWKTISNSMCTLFTAGVNFNFDEFHKEFNDAQEMYTLPTYSFDNKKYWLDYHNDWTLRKGEPAQTKEVIVEKPVASASAPAVEIPAKRLSTSCQRVISENFSGNNGSVTVQSSLADPKLYPVVCGHMVNNAALCPSSLYADMALTISDYIWKQMRPGTETPGYNVCNMEVPKPLIAQIPQPAEGQHIQLEANADLDSGIVKLNFRSVKPDGQKLQDHAHCIVRLEDRAAWEDEWSRYNYMVQAQMELLQHKTLNGGAHKVQRGMAYKLFKALVNYDEKYRAMAEVVLASGQTEASAVLDFPTKPEDGDFYCPPYHIDGSCHISGFIVNASDLLDSEQNVYVSHGWGAMKFSRPLTAGMKLRNYVRMQPQPNNVSKGDVYIMEGDQIVAVCEGIKFQQIPRRVLNTFLPPNKGSGPASAAKPAAAPVAAARPAPAAAPIKTAPAPAKAAPAPAPAAPKAAPKPKKAAAPKKAAGGLTAKVMKILAKETEVDEGELVDEAQFENLGVDSLLSLTISAVFREELDMDISSTLFTDYPTVGDMKKYFAQFDNGSSTSSSAEEEDSDEDSIPPTDAATPMDDLSTPASSVPSSAPSDAGKPDSPTRETLEDVGDVSLAKHIVAQEMGVDIAEVTDDADLAEMGMDSLMSLTILGELREKTGIDLPSTFLTTNPTMKDIDNALGMRPKPKAAPKPAAPKAAAPSSSKKTDMNEVSARLSALNNNTDISRYPNATSVLLQGNPKQATKKIFFLPDGSGSATSYVSIPNLGPDVCAYGLNCPFMKNPEQWQCGIEISALVYLAEIKRRQPQGPYIIGGWSAGGVIAYSVAQALLAANEGVEKLLLLDSPCPVNLAPLPARLHNFFNEIGLLGTGDPAKTPKWLLPHFSAAIRSLSDYDPKPSLRPIPTYAIWCREGVAGNPGD</w:t>
      </w:r>
      <w:r w:rsidRPr="006B6476">
        <w:lastRenderedPageBreak/>
        <w:t>PRPPPAEEEDPAPMTWLLEHRTDFKDNGWAQLCGDSMKFGVMGGHHFSMMKPPHADDLGNLIREGLDWQP</w:t>
      </w:r>
    </w:p>
    <w:p w14:paraId="50382C1A" w14:textId="77777777" w:rsidR="006B6476" w:rsidRDefault="006B6476"/>
    <w:p w14:paraId="1600D4C3" w14:textId="77777777" w:rsidR="006B6476" w:rsidRDefault="006B6476">
      <w:r>
        <w:t>&gt;PKSI_1_2783</w:t>
      </w:r>
    </w:p>
    <w:p w14:paraId="38EF0539" w14:textId="77777777" w:rsidR="006B6476" w:rsidRDefault="006B6476">
      <w:r w:rsidRPr="006B6476">
        <w:t>MSNVLLFGDQTAEQYPLLNKIVLRKENALVITFVERCAKALREETNALPRSQRNAVPDFLTVNDLKEAYHQKGVKVPMVESALVTIAQIGHYIGYFSEHSAEQPSATNTRALGLCTGLLAAAAVVASKTVEELVLVGVEFVRLSFRSGAAVDAARTALCQTGDDNAPWSTIVTGTTEASAKEALAKFHEEKGIPQTSHAYISAVSVMAITVSGPPTTVKRFFEESPALSKNHRVPIPVYGPYHAEHLFGETEINKIADASILEGLKQHQPVSLVHSAATGKALVAENAAELAKLVLAEMLQHPVRWDHLLEEAVSQITSKKAPAKIWAMGVSNVANSLVSALKAGGQSDVSTVDQSSWTENEPDTHGRTQNDKVAIVGMAGRFPNSADHEALWDLLMKGLDVHRRIPKDRFDADTHVDPSGKGKNKSHTPFGCFIDEPGFFDPRFFNMSPREAAQTDPMGRLALVTAYEALEMSGYVPNRTPSTKLHRIGTFYGQTSDDWREINAAENVDTYFITGGVRAFAPGRINYYFKFSGPSYSVDTACSSSLAAIQLACTSLWAGDCDTACAGGLNVLTNPDIFSGLSKGQFLSKTGSCKTYDNNADGYCRGDAVGTVILKRYEDAIADKDNILGCILGAATNHSAEAVSITHPHAGAQEFLYKRVLANAGVDAHEISYVEMHGTGTQAGDGIEMTSVTNVFAPRHRQRRDDQPVYLGAIKANVGHAEAASGINSLAKVLMMMKHNKIPANVGIKGEMNKTFPADLKDRKVNISQKAVEWPRNGKEKRKVFLNNFSAAGGNTALLLEDGPAYEAPTASDPRGTVPVTVTARSISALKRNIANLQKYVSENPSTTLTSMSYTLTARRIQHNYRVAFPLDQINKFSDALQAQVKESYSPVPNAPTRVAFCFTGQGSQYTGLGQKLYNDLKSFRDDIDQLDHLARVQGLPSFLEIVQGADVQTLSPVKVQLGMACIQVALARMWAAWGITPAAVIGHSLGEYAALHVAGVISASDMVLLVGRRAELLVRDCTPHTHGMLAVKGGAEAIRNTLGNKMTEIACINGPEETVLCGSGDVVGAANETLAAKGFKATKLNVPFAFHSAQVDPILEQFKKIAASVTYNKPAVPVLSPLEGDIIREAGKINPEYLARHARETVNFWTALTAGQKEKVFDEKTAWLEVGAHPVCSGMVKASIGATTTAPSLRRGEDAWKTISNSMCTLFTAGVNFNFDEFHKEFNDAQEMYTLPTYSFDNKKYWLDYHNDWTLRKGEPAQTKEVIVEKPVASASAPAVEMPAKRLSTSCQRVIAENFSGNNGSVTVQSSLADPKLYPVVCGHMVNNAALCPSSLYADMALTISDYIWKQMRPGTETPGYNVCNMEVPKPLIAQIPQPAEGQHIQLEANADLDSGIVKLNFRSVKPDGQKLQDHAHCIVRLEDRAAWEDEWSRYNYMVQAQMELLQHKTLNGGAHKVQRGMAYKLFKALVNYDEKYRAMAEVVLASGQTEASAVLDFPTKPEDGDFYCPPYHIDGSCHISGFIVNASDLLDSEQNVYVSHGWGAMKFSRPLTAGMKLRNYVRMQPQPNNVSKGDVYIMEGDQIVAVCEGIKFQQIPRRVLNTFLPPNKGSGPASAAKPAAAPVAAARPAPAAAPMKTAPAPAKAAPAPAPAAPKAAPKPKKAAAPKKAAGGLTAKVMKILAKETEVDEGELVDEAQFENLGVDSLLSLTISAVFREELDMDISSTLFTDYPTVGDMKKYFAQFDNGSSTSSSAEEEDSDEDSIPPTDAATPMDDLSTPASSVPSSAPSDAGKPDSPTRETLEDVGDVSLAKHIVAQEMGVDIAEVTDDADLAEMGMDSLMSLTILGELREKTGIDLPSTFLTTNPTMKDIDNALGMRPKPKAAPKPAAPKAAAPSSSKKTDMNEVSARLSALNNNTDISRYPNATSVLLQGNPKQATKKIFFLPDGSGSATSYVSIPNLGPDVCAYGLNCPFMKNPEQWQCGIEISALVYLAEIKRRQPQGPYIIGGWSAGGVIAYSVAQALLAANEGVEKLLLLDSPCPVNLAPLPARLHNFFNEIGLLGTGDPAKTPKWLLPHFSAAIRSLSDYDPKPSLRPIPTYAIWCREGVAGNPSDPRPPPAEEEDPAPMTWLLEHRTNFKDNGWAQLCGDSMKFGVMGGHHFSMMKPPHADDLGNLIREGLDWQP</w:t>
      </w:r>
    </w:p>
    <w:p w14:paraId="44A82104" w14:textId="77777777" w:rsidR="006B6476" w:rsidRDefault="006B6476"/>
    <w:p w14:paraId="010770F8" w14:textId="77777777" w:rsidR="006B6476" w:rsidRDefault="006B6476">
      <w:r>
        <w:t>&gt;PKSI_1_2683</w:t>
      </w:r>
    </w:p>
    <w:p w14:paraId="15859DC2" w14:textId="77777777" w:rsidR="006B6476" w:rsidRDefault="006B6476">
      <w:r w:rsidRPr="006B6476">
        <w:t>MSNVLLFGDQTAEQYPLLNKIVLRKENALVITFVERCAKALREETNALPRSQRNAVPDFLTVNDLKEAYHQKGVKVPMVESALVTIAQIGHYIGYFSEHSAEQPSATNTRALGLCTGLLAAAAVVASKTVEELVLVGVEFVRLSFRSGAAVDAARTALCQTGDDNAPWSTIVTGTTEASAKEALAKFHEEKGIPQTSHAYISAVSVMAITVSGPPTTVKRFFEESPALSKNHRVPIPVYGPYHAEHLFGETEINKIASASILEGLKQHQPVSLVHSAATGKALVAENAAELAKLVLAEMLQHPVRWDHLLEEAVSQITSKKAPAKIWAMGVSNVANSLVSALKAGGQSDVSTVDQSSWTENEPDTHGRTQNDKVAIVGMAGRFPNSADHEALWDLLMKGLDVHRRIPKDRFDADTHVDPSGKGKNKSHTPFGCFIDEPGFFDPRFFNMSPREAAQTDPMGRLALVTAYEALEMSGYVPNRTPSTKLHRIGTFYGQTSDDWREINAAENVDTYFITGGVRAFAPGRINYYFKFSGPSYSVDTACSSSLAAIQLACTSLWAGDCDTACAGGLNVLTNPDIFSGLSKGQFLSKTGSCKTYDNNADGYCRGDAVGTVILKRYEDAIADKDNILGCILGAATNH</w:t>
      </w:r>
      <w:r w:rsidRPr="006B6476">
        <w:lastRenderedPageBreak/>
        <w:t>SAEAVSITHPHAGAQEFLYKRVLANAGVDAHEISYVEMHGTGTQAGDGIEMTSVTNVFAPRHRQRRDDQPVYLGAIKANVGHAEAASGINSLAKVLMMMKHNKIPANVGIKGEMNKTFPADLKDRKVNISQKAVEWPRNGKEKRKVFLNNFSAAGGNTALLLEDGPAYEAPTASDPRGTVPVTVTARSISALKRNIANLQKYVSENPSTTLTSMSYTLTARRIQHNYRVAFPLDQINKFSDALQAQVKESYSPVPNAPTRVAFCFTGQGSQYTGLGQKLYNDLKSFRDDIDQLDHLARVQGLPSFLEIVQGADVQTLSPVKVQLGMACIQVALARMWAAWGITPAAVIGHSLGEYAALHVAGVISASDMVLLVGRRAELLVRDCTPHTHGMLAVKGGAEAIRNTLGNKMTEIACINGPEETVLCGSGDVVGAANETLAAKGFKATKLNVPFAFHSAQVDPILEQFKKIAASVTYNKPAVPVLSPLEGDIIREAGKINPEYLARHARETVNFWTALTAGQKEKVFDEKTAWLEVGAHPVCSGMVKASIGATTTAPSLRRGEDAWKTISNSMCTLFTAGVNFNFDEFHKEFNDAQEMYTLPTYSFDNKKYWLDYHNDWTLRKGEPAQTKEVIVEKPVASASAPAVEIPAKRLSTSCQRVISENFSGNNGSVTVQSSLADPKLYPVVCGHMVNNAALCPSSLYADMALTISDYIWKQMRPGTETPGYNVCNMEVPKPLIAQIPQPAEGQHIQLEANADLDSGIVKLNFRSVKPDGQKLQDHAHCIVRLEDRAAWEDEWSRYNYMVQAQMELLQHKTLNGGAHKVQRGMAYKLFKALVNYDEKYRAMAEVVLASGQTEASAVLDFPTKPEDGDFYCPPYHIDGSCHISGFIVNASDLLDSEQNVYVSHGWGAMKFSRPLTAGMKLRNYVRMQPQPNNVSKGDVYIMEGDQIVAVCEGIKFQQIPRRVLNTFLPPNKGSGPASAAKPAAAPVAAARPAPAAAPIKTAPAPAKAAPAPAPAAPKAAPKPKKAAAPKKAAGGLTAKVMKILAKETEVDEGELVDEAQFENLGVDSLLSLTISAVFREELDMDISSTLFTDYPTVGDMKKYFAQFDNGSSTSSSAEEEDSDEDSIPPTDAATPMDDLSTPASSVPSSAPSDAGKPDSPTRETLEDVGDVSLAKHIVAQEMGVDIAEVTDDADLAEMGMDSLMSLTILGELREKTGIDLPSTFLTTNPTMKDIDNALGMRPKPKAAPKPAAPKAAAPSSSKKTDMNEVSARLSALNNNTDISRYPNATSVLLQGNPKQATKKIFFLPDGSGSATSYVSIPNLGPDVCAYGLNCPFMKNPEQWQCGIEISALVYLAEIKRRQPQGPYIIGGWSAGGVIAYSVAQALLAANEGVEKLLLLDSPCPVNLAPLPARLHNFFNEIGLLGTGDPAKTPKWLLPHFSAAIRSLSDYDPKPSLRPIPTYAIWCREGVAGNPGDPRPPPAEEEDPAPMTWLLEHRTDFKDNGWAQLCGDSMKFGVMGGHHFSMMKPPHADDLGNLIREGLDWQP</w:t>
      </w:r>
    </w:p>
    <w:p w14:paraId="4201CFC7" w14:textId="77777777" w:rsidR="006B6476" w:rsidRDefault="006B6476"/>
    <w:p w14:paraId="5A8CE264" w14:textId="77777777" w:rsidR="006B6476" w:rsidRDefault="00D66785">
      <w:r>
        <w:t>&gt;PKSI_1_2516</w:t>
      </w:r>
    </w:p>
    <w:p w14:paraId="69D5F76F" w14:textId="77777777" w:rsidR="00D66785" w:rsidRDefault="00D66785">
      <w:r w:rsidRPr="00D66785">
        <w:t>MSNVLLFGDQTAEQYQLLNKIVLRKENALVITFVERCAKALREETNALPRSQRNAVPDFLTVNDLKEAYHQKGVKVPMVESALVTIAQIGHYIGYFSEHSAEQPSATNTRALGLCTGLLAAAAVVASKTVEELVLVGVEFVRLSFRSGAAVDAARTALCQTGDDNAPWSTIVTGTTEASAKEALAKFHEEKGIPQTSHAYISAVSVMAITVSGPPTTVKRFFEESPALSKNHRVPIPVYGPYHAEHLFGETEINKIASASILEGLKQHQPVSLVHSAATGKALVAENAAELAKLVLAEMLQLPVRWDHLLEEAVSQITSKKAPAKIWAMGVSNVANSLVSALKAGGQTDVSTVDQSTWTENEPDTHGRTQNDKVAIVGMAGRFPNSADHEALWELLMKGLDVHRRIPKDRFDADTHVDPSGKGKNKSHTPFGCFIDEPGFFDPRFFNMSPREAAQTDPMGRLALVTAYEALEMSGYVPNRTPSTKLHRIGTFYGQTSDDWREINAAENVDTYFITGGVRAFAPGRINYYFKFSGPSYSVDTACSSSLAAIQLACTSLWAGDCDTACAGGLNVLTNPDIFSGLSKGQFLSKTGSCKTYDNNADGYCRGDAVGTVILKRYEDAIADKDNILGCILGAATNHSAEAVSITHPHAGAQEFLYKRVLANAGVDAHEISYVEMHGTGTQAGDGIEMTSVTNVFAPRHRQRRDDQPVYLGAIKANVGHAEAASGINSLAKVLLMMKHNKIPANVGIKGEMNKTFPADLKDRKVNISQKAVDWPRNGKEKRKVFLNNFSAAGGNTALLLEDGPAYEAPTATDPRGTVPVTVTARSISALKRNIANLQKYVSENPSTTLTSMSYTLTARRIQHNYRVAFPLDQINKFSDALQAQVKESYSPVPNAPTRVAFCFTGQGSQYTGLGQKLYNDLKSFRDDIDQLDHLARVQGLPSFLEIVQGADVQTLSPVKVQLGMACIQVALGRMWAAWGITPAAVIGHSLGEYAALHVAGVISASDMVLLVGRRAELLVRDCTPHTHGMLAVKGGAEAIRNTLGNKMTEIACINGPEETVLCGSGDVVGAANEVLAAKGFKATKLNVPFAFHSAQVDPILEQFKKIAASVTYNKPSVPVLSPLEGDIIREAGKINPEYLARHARETVNFWTALTAGQKEKVFDEKTAWLEVGAHPVCSGMVKASIGATTTAPSLRRGEDAWKTISNSMCTLFTAGVNFNFDEFHKEFNDAQEMYTLPTYSFDNKKYWLDYHNDWTLRKGEPAQTKEVIVEKPVASASAPAVEMPAKRLSTSCQRVIAENFSGNNGSVTVQSSLADPKLYPVVCGHMVNNAALCPSSLYADMALTISDYIWKQMRPGTETPGYNVCNMEVPKPLIAQIPQPAEGQHIQLEANADLDSGIVKLNFRSVKPDGQKLQDHAHCIVRLEDKAAWEDEWSRYNYMVQAQMELLQHKTLNGGAHKVQRGMAYKLFKALVNYDEKYRAMAEVVLASGQTEASAMLDFPTKPEDGDFYCPPYHIDGSCHISGFIVNASDLLDSEQNVYVSHGW</w:t>
      </w:r>
      <w:r w:rsidRPr="00D66785">
        <w:lastRenderedPageBreak/>
        <w:t>GAMKFSRPLTAGMKLRNYVRMQPQPNNVSKGDVYIMEGDQIVAVCEGIKFQQIPRRVLNTFLPPNKGSGPASAAKPAAAPVAAARPAPAAAPIKTSPAPAKAAPAPAPAAPKAAPKPKKAAAPKKPAGGLTAKVMKILAKETEVDEGELVDEAQFENLGVDSLLSLTISAVFREELDMDISSTLFTDYPTVGDMKKYFAQFDNGSSTSSSAEEEDSDEDSIPPTDAATPMDDLSTPASSVPSSAPSDAGKPDSPTRETLEDVGDVSLAKHIVAQEMGVDIAEVTDDADLAEMGMDSLMSLTILGELREKTGIDLPSTFLTTNPTMKDIDNALGMRPKPKAAPKPAAPKAAAPSSSKKTDMNEVSARLSALNNNTDISRYPNATSVLLQGNPKQATKKIFFLPDGSGSATSYVSIPNLGPDVCAYGLNCPFMKNPEQWQCGIEISALVYLAEIKRRQPQGPYIIGGWSAGGVIAYSVAQALLAANEGVEKLLLLDSPCPVNLAPLPARLHNFFNQIGLLGTGDPAKTPKWLLPHFSAAIRSLSDYDPKPSLRPIPTYAIWCREGVAGNPGDPRPPPAEEEDPAPMTWLLEHRTNFKDNGWAQLCGDSMKFGVMGGHHFSMMKPPHADDLGNLIREGLDWQP</w:t>
      </w:r>
    </w:p>
    <w:p w14:paraId="508246BF" w14:textId="77777777" w:rsidR="00D66785" w:rsidRDefault="00D66785"/>
    <w:p w14:paraId="30E0FD08" w14:textId="77777777" w:rsidR="00D66785" w:rsidRDefault="00057876">
      <w:r>
        <w:t>&gt;PKSI_2_Hyb_2516</w:t>
      </w:r>
    </w:p>
    <w:p w14:paraId="4257E81C" w14:textId="77777777" w:rsidR="00057876" w:rsidRDefault="00057876">
      <w:r w:rsidRPr="00057876">
        <w:t>MSRGTDGAALPTASTVSTQSGGPHVIDPTTKDNGPSPVPASKGPTGAHPKNGDIQSEYPSHAVAVVGMAGRFPGAKSVDALWDLLEAGKSTVEPAPMERIGLGHLPPDDPSRMWWGNFLDDVDAFDHEFFRITAREAQTWDPQQRIMLEVAYEALEDGGQFGASLPSRNRDFGCYIGAVMNNYYDNVACHKASAYATKGTSRCYISGAVSHFFGWTGPAITLDTACSSSMVAVHAACKAIIAGECSRAIAGGTNVITSPHDYRNLAAAGFLSPTGQCKPFDSDADGYCRAEGVGVVVLKSLATAIEENDRVLGVIVGSAVSQSGNVGHIAVPDTRAQVLLHRKALSIANLSPEEVSYVEAHGTGTKVGDPIEMAGLREVYCSSPRTSPLLVSSMKGNIGHTEATAGVAGLIKVLLMMNRRSIPPQASHKRLTPRIPALHPDIVAIPRHLAPWPGTARAACVASYGAAGSNAAILVREMSTRHAGGEREGTAQPKIQGEQPLFVSAATRDMLSLRCSEILLWLRKQKDYRLELSDVLFNISIRANHALPYTFCTTVSSMDGLELKLAEVAKESMVLRKIGSAKPTILVLGGQQGQYVGLSWLCYQEWQGLRRNLDQCHESLIDMGHGGLYPDIFQKAPLVDLKAFHAALFASQYSSAKAWIDSGLKVDAVVGHSFGQLAALCICGVLSLADGLKLVTGRASLIEKHWGSERGAMLSLSAPTRVVDRLLEALEAKIDYAQVACYNGPENHVVVGSEHAIKVLERHIDSRSDLRGSVVAQRLDVTLGFHSVYTEAVQPALEKLASKLEWKAPTIHLETCDTEASCAVFNHSFVVHHMRRPVHFQQAVERLSLRYPESCWISAGHAASFLRLAQKSLRGRGHHTFICLDKVFSEASGSLARAIVELWNEGQPVQYEPFERSRQHRYPHLTPPPYPFARGRHWLHFTNPTTSQPSAICPASQQPQDEDDFLSLVGGDAQGGAEFFIPAAHPRFQLLCNGHVMSGEALAPASFYLEVAARAALKLRCDIKSGQLGLRVEKLSMNAPVGNDPRNIIRLRLEQHEGPRDSWLFSMTMERSPRADTDDINPQKQVVGVVSLRSQDQTNAVAGFKDFRISDVRRRYQEIVDDESAERMQGNHVYRAFDSVVTYGEIFRRIKSIACVGTEAAGEIEWNRRCEDTHVAAATDTQFIDGFLQAAGFLVNYFNNDDFQSSLFICQKIDQIDFADAIPTDAHNLSFYSRMRMDSEDAAIADVLVLDARQQQVLFAASGLQFKKLSRVPLARSLRAANAVAPCSTDGLRKQIHTGRETASRDGSESGHRPDHRRKVLEVLANVTGTPPECVSMAGPLEDLGIDSLAAIEVLNDLRASLDLVIPLSTLMSFNSIGAFVEYVTSTVGSRDRRHRDPHDVLKDARLAKKVTSTAVGYEQVARDEENQVSVASSEPKHDMSLDVDSSAVDLDYLAAVYPSHTRLFLAYIVEAFGGIGCDLATMAAGEAMPEMQNILPRHKRLLHRFFLALVEARILIETPEGTFVRTEQHVDKARAADLHSAAMRHWPEHGSLHQLMHAVGSRTAECLTGVFDGLQIVFGDQANETALREFYQHWPLFKGATKSLAKIVLRVAGHLGRTGKIQILEVGAGTGGTTRPLLAALQAAEMPFDYHFTDVSPHLVNAARQSLDGIAGLTFGVLDVEEQPPKDLEGAYDVVLASNCIHATRDLEQSLGHLRCLLREDGIFAMVEITRRLNIFDLVFGLFDGWWRFNDNRTHCLADEHHWSSKLMAAGFQDVMWTDVGNPKAQVVRVATASPGTTPRREASKRVAKTRVCEVVYKTSSELDILADVYCPARADPAVTLPIALMIHGGSHVLFSRKDVRPAQTRTLLGMGFLPVSIDHRLCPETKLVEGPMVDVCDALDWARHTLPAIDLGDCSLKPDGGCVVAVGWSSGGQLAMSLAWTAPQRGLEPPTAILALYCPTDYEDDWWQHPIQPCGAEDVDEEYDLLDAVQPSPISSYDSICSWEPLTDVRIRQDPRCRIVLHMNWKAQTLPIIVSGLPCSSSVSDEDSSRIDWTALPQPPSREIQRCSALAQIKLGNYRTPTFLVHGTKDELIPWQQSHRTWKCLVSHGIDAKLALIKDAPHICDASKDHESAGWKAVLRGYGFLADKVRIRGHCSALEGRALPE</w:t>
      </w:r>
    </w:p>
    <w:p w14:paraId="41704999" w14:textId="77777777" w:rsidR="00057876" w:rsidRDefault="00057876"/>
    <w:p w14:paraId="0BC43ABE" w14:textId="77777777" w:rsidR="00057876" w:rsidRDefault="00057876">
      <w:r>
        <w:t>&gt;PKSI_3_Hybr_2516</w:t>
      </w:r>
    </w:p>
    <w:p w14:paraId="020E3B6E" w14:textId="77777777" w:rsidR="00057876" w:rsidRDefault="00057876">
      <w:r w:rsidRPr="00057876">
        <w:t>MAKIACPQGKPDDIAVIGLAYRFPGGADSDAKLWDLLAERKSAHSKIPVDRFNIDAFHRLGATHSDNVAADGAHLLEQDISAFDAPFFGITTEEAKVIDPQARLLLECSYEALMNAGLKLESISGSDTGCYVGCFDLDYHQM</w:t>
      </w:r>
      <w:r w:rsidRPr="00057876">
        <w:lastRenderedPageBreak/>
        <w:t>LMGDFECAPKYSGTGTAFSLLSNRLSWFYNLKGPSLSLDTACSSSLVGLHLACQSLSAGESSMAMVCGAKLLLGPHLSMWLSRLNMFSSDGKSRSFADDTAGYGRGEGIATVILKPLADALRDNDPIRAVIKGTGVNQDGHTKGITVPNPESQLDLIRSTYLAAELSFADTGYFEAHGTGTAVGDPLELAAVAQAIVESRRSEPLYVGSIKSNIGHTEGAAGLAGLIKCILMLEKGVILPNIHFDRPNKRIPFERDGIKVPTEVLPWPKDLDRRASINSFGFGGTNAHAIVESFPTPSISSLDHVAQVDASEVVAVTPNHPRLFVLSGHEPAAVEKLRQRYVEYIIQAKNSDGVDRKLDDLSYTLGCRRSRMDWSVFHVASDFEELGKKLLENTTALKRAARSPRIGFIFTGQGAQWPRMGAGLMRYGVFQESVQAADRFLSGQCHCGWSVIDELGKAKDESRIASSELAQPICTIIQVAMIDLLRCWNIRPTAVAGHSSGEIAAAYCTGAITRQSAWEIAFHRGRECARLKEVAPDLRGAMLAVGLGVEDVRPYLDAVAPDRVNIACINSPNSTTLSGDAVEIQELLTKLIANGVSARELRVVNAYHSHHMKLVADRYLDSIAHVAVQTEVVRSDVALLSSVTGTSASSSDLDPEYWVRNLVSPVLFSDAVSAMLKGTKKTFRRQQGTAEPAVDVLLEIGPHAALRGPLADILKSEAVESVAYVPTLNRGSDALESATAAAGELWSRGCPVDVTAVNNHPRQPRVLADLPSYPWDRLNKYWATSRVTHDVLHRAFPHHDILGKRLTGSDALAPAWRHFLRFSESPWVREHVVHGSIVFPGAGFLAMAIEAALQLVEKDRKLANVRMRDVHISKALVLEQEEEGAQELVTRFHRVDDRSDGTWSGWWEFSISCTKSRVEPERHISGQIMLEYRPMEPSSQPASDVVHQAQKVKYGKLVGSSADRLYRAAFYEASEAAGLAYGSQFQGVVDVARSGDGRCCWRVQLPDRKAPASESKHLIHPTTLDAIVHAMFGAMNKGSALSSAALPIAFDKVVISADMPTDAGTCLSGFTVTDVKETTREVTADVYVSSDDWARRLLQIEGLRCTELPSPEGVHNDNETQSAPLGSVAWQPDLDLLDNDGLKSYIMKNPERDQLGATDGRVAALSTRLRSAVAQILYLAAFKTPTLSILQVGGFSEGLTDTFVATIASDTNVPAVTAEILVLDSEEENIPRIRERQYDGCSVAASHWNRAGSLVSHIPKGDKFDAVLLVVPEHNDELATRVLVAQARNLLKAGALLIVLDTIQNTRANLAFYGFETAQTSSSGRLRPWQSLNVEDPDCGKAAALCRESPATISREITGAPICVLKPPHCTKETVDVISALEGILNDARLEVAFQEWPPSVAQVEGKFVISLLDTEASFLSNIDAADFEVLREVALQSRRLLWVCSGDDPHMAIALGWLRVLQNENANRVYQHLTLTRKKAAAPQNHSCAIARLALTQTREREFAEEDGNLYIPRWYHEEGLSGTLEGREMSVQLERAPLGVAKSSMPLRILHGKDAESARFVPDSPSVSRLAADEVEIEMQYIVLTDSDISPVGNTAHREGSGVVRAVGRDVTRLGLDDQVCVSYVGPLSTRVIAKEVYCQVVPPDAIMEEAACIPNTFATALRVLTDVARVKPGQTVLVQTAGTKIGRAAVLLALALDAVVYATAREKTETDKIVSLGVRLQNVFTEGDMDLPQAAKTLAGERGLDVVLRTSKNSSAPCLLPHCVAQHGTLVDVHAASEPGPDVPSCEDTISVMGVGPLLPEDPVSLQKSASRAANYLPQLSGLAASFDLFESARISDALECQQEQGTRGGVILSLDDADMVPIAPSVNRKLYLCEQATYVLAGGLGGLGQSLARLLVDHGARNLALLSRGGPNSPSAETFIKEMAEVGVAVKVLACDIGDESSMKAALDDCAGTMPPIRGVIQAATVYRDAIFDNFTFEDWQANLRAKVQGSWNLHRHLPKDIDFFVMLGSVAGLMGHVSQAGYAAGNTFQDALAHYRRSRSLPAVTIDLGPMLDVGAVNDGTVSASFSTSEATWMTEADLHAIMIMCISGEITSCNFPPQLCTGLPSGGMLQLGQHEMPEHYDRPIFALLKGLGVSAAAGKDNKVLSRRSKDFSHQLPAVTSMEEARKCVVNAVKAHLAKGLGRSADSIKSSQPLDSYGIDSLGAMGFRNWVRETMKADVSMFDVLNARSIKELAAKIVRISELIPEGLESERVTREDE</w:t>
      </w:r>
    </w:p>
    <w:p w14:paraId="770AAB79" w14:textId="77777777" w:rsidR="00057876" w:rsidRDefault="00057876"/>
    <w:p w14:paraId="6F6129DB" w14:textId="77777777" w:rsidR="00057876" w:rsidRDefault="00057876">
      <w:r>
        <w:t>&gt;PKSI_1_2515</w:t>
      </w:r>
    </w:p>
    <w:p w14:paraId="7D8FB2DC" w14:textId="77777777" w:rsidR="00057876" w:rsidRDefault="00184F64">
      <w:r w:rsidRPr="00184F64">
        <w:t>MSNVLLFGDQTAEQYQLLNKIVLRKENALVITFVERCAKALREETNALPRSQRNAVPDFLTVNDLKEAYHQKGVKVPMVESALVTIAQIGHYIGYFSEHSAEQPSATNTRALGLCTGLLAAAAVVASKTVEELVLVGVEFVRLSFRSGAAVDAARTALCQTGDDNAPWSTIVTGTTEASAKEALAKFHEEKGIPQTSHAYISAVSVMAITVSGPPTTVKRFFEESPALSKNHRVPIPVYGPYHAEHLFGETEINKIASASILEGLKQHQPVSLVHSAATGKALVAENAAELAKLVLAEMLQLPVRWDHLLEEAVSQITSKKAAAKIWAMGVSNVANSLVSALKAGGQTDVSTVDQSTWTENEPDTHGRTQNDKVAIVGMAGRFPNSADHEALWELLMKGLDVHRRIPKDRFDADTHVDPSGKGKNKSHTPFGCFIDEPGFFDPRFFNMSPREAAQTDPMGRLALVTAYEALEMSGYVPNRTPSTKLHRIGTFYGQTSDDWREINAAENVDTYFITGGVRAFAPGRINYYFKFSGPSYSVDTACSSSLAAIQLACTSLWAGDCDTACAGGLNVLTNPDIFSGLSKGQFLSKTGSCKTYDNNADGYCRGDAVGTVILKRYEDAIADKDNILGCILGAATNHSAEAVSITHPHAGAQEFLYKRVLANAGVDAHEISYVEMHGTGTQAGDGIEMTSVTNVFAPRHRQRRDDQPVYLGAIKANVGHAEAASGINSLAKVLLMMKHNKIPANVGIKGEMNKTFPADLKDRKVNISQKAVDWPRNGKEKRKVFLNNFSAAGGNTALLLEDGPAYEAPTATDPRGTVPVTVTARSISALKRNIANLQKYVSENPSTTLTSMSYTLTARRIQHNYRVAFPLDQINKFSDALQAQVKESYSPVPNAPTRVAFCFTGQGSQYTGLGQKLY</w:t>
      </w:r>
      <w:r w:rsidRPr="00184F64">
        <w:lastRenderedPageBreak/>
        <w:t>NDLKSFRDDIDQLDHLARVQGLPSFLEIVQGADVQTLSPVKVQLGMACIQVALARMWAAWGINPAAVIGHSLGEYAALHVAGVISASDMVLLVGRRAELLVRDCTPHTHGMLAVKGGAEAIRNTLGNKMTEIACINGPEETVLCGSGDVVGAANETLAAKGFKATKLNVPFAFHSAQVDPILEQFKKIAASVTYNKPAVPVLSPLEGDIIREAGKINPEYLARHARETVNFWTALTAGQKEKVFDEKTAWLEVGAHPVCSGMVKASIGATTTAPSLRRGEDAWKTISNSMCTLFTAGVNFNFDEFHKEFNDAQEMYTLPTYSFDNKKYWLDYHNDWTLRKGEPAQTKEVIVEKPVASASAPAVEMPAKRLSTSCQRVIAENFSGNNGNVTVQSSLADPKLYPVVCGHMVNNAALCPSSLYADMALTISDYIWKQMRPGTETPGYNVCNMEVPKPLIAQIPQPAEGQHIQLEANADLDSGIVKLNFRSVKPDGQKLQDHAHCIVRLEDKAAWEDEWSRYNYMVQAQMELLQHKTLNGGAHKVQRGMAYKLFKALVNYDEKYRAMAEVVLASGQTEASAMLDFPTKPEDGDFYCPPYHIDGSCHISGFIVNASDLLDSEQNVYVSHGWGAMKFSRPLTAGMKLRNYVRMQPQPNNVSKGDVYIMEGDQIVAVCEGIKFQQIPRRVLNTFLPPNKGSGPASAAKPAAAPVAAARPAPAAAPIKTAPAPAKAAPAPAPAAPKAASKPKKAAAPKKPAGGLTAKVMKILAKETEVDEGELVDEAQFENLGVDSLLSLTISAVFREELDMDISSTLFTDYPTVGDMKKYFAQFDNGSSTSSSAEEEDSDEDSIPPTDAATPMDDLSTPASSVPSSAPSDAGKPDSPTRETLEDVGDVSLAKHIVAQEMGVDIAEVTDDADLAEMGMDSLMSLTILGELREKTGIDLPSTFLTTNPTMKDIDNALGMRPKPKAAPKPAAPKAAAPSSSKKTDMNEVSARLSALNNNTDISRYPNATSVLLQGNPKQATKKIFFLPDGSGSATSYVSIPNLGPDVCAYGLNCPFMKNPEQWQCGIEISALVYLAEIKRRQPQGPYIIGGWSAGGVIAYSVAQALLAANEGVEKLLLLDSPCPVNLAPLPARLHNFFNQIGLLGTGDPAKTPKWLLPHFSAAIRSLSDYDPKPSLRPIPTYAIWCREGVAGNPGDPRPPPAEEEDPAPMTWLLEHRTNFKDNGWAQLCGDSMKFGVMGGHHFSMMKPPHADDLGNLIREGLDWQP</w:t>
      </w:r>
    </w:p>
    <w:p w14:paraId="0CCDAF51" w14:textId="77777777" w:rsidR="00184F64" w:rsidRDefault="00184F64"/>
    <w:p w14:paraId="49CB609C" w14:textId="77777777" w:rsidR="00184F64" w:rsidRDefault="00D3212D">
      <w:r>
        <w:t>&gt;PKS_1_561</w:t>
      </w:r>
    </w:p>
    <w:p w14:paraId="1A4624A1" w14:textId="77777777" w:rsidR="00D3212D" w:rsidRDefault="00D3212D">
      <w:r w:rsidRPr="00D3212D">
        <w:t>MSNVLLFGDQTAEQYPLLNKIVLRKENALVITFIERCAKALREETNALPRSQRNVVPDFLTINDLKEAYHQKGVKVPMVESALVTIAQIGHYIGYFSEHSAEQPSATNTRALGLCTGLLAAAAVVASKTVEELVLVGVEFVRLSFRSGAAVDSARTALCQTGDDNAPWSTIVTGTTEAAAKEALAKFHEEKGIPQTSHAYISAVSVMAITVSGPPTTVKRFFEESSALSKNHRVPIPVYGPYHAEHLFGETEINKIASASILEGLKQHQPVSLVHSAATGKALVAENAAELAKLVLAEMLQHPVRWDHLLEEAVSQITSKKAPAKIWAMGVSNVANSLVSALKAGGQTDVSTVDQSTWTENEPDTHGRTQNDKVAIVGMAGRFPNSADHEALWELLMKGLDVHRRIPKDRFDADTHVDPSGKGKNKSHTPFGCFIDEPGFFDPRFFNMSPREAAQTDPMGRLALVTAYEALEMSGYVPNRTPSTKLHRIGTFYGQTSDDWREINAAENVDTYFITGGVRAFAPGRINYYFKFSGPSYSVDTACSSSLAAIQLACTSLWAGDCDTACAGGLNVLTNPDIFSGLSKGQFLSKTGSCKTYDNNADGYCRGDAVGTVILKRYEDAIADKDNILGCILGAATNHSAEAVSITHPHAGAQEFLYKRVLANAGVDAHEISYVEMHGTGTQAGDGIEMTSVTNVFAPRHRQRRDDQPVYLGAIKANVGHAEAASGINSLAKVLLMMKHNKIPANVGIKGEMNKTFPADLKDRKVNISQKAVDWPRNGKEKRKVFLNNFSAAGGNTALLLEDGPAYEAPTATDPRGTVPVTVTARSISALKRNIANLQKYVSENPSTTLTSMSYTLTARRIQHNYRVAFPLDQINKFSDALQAQVKESYSPVPNAPTRVAFCFTGQGSQYTGLGQKLYNDLKSFRDDIDQLDHLARVQGLPSFLEIVQGADVQTLSPVKVQLGMACIQVALARMWAAWGITPAAVIGHSLGEYAALHVAGVISASDMVLLVGRRAELLVRDCTPHTHGMLAVKGGAEAIRNTLGSKMTEIACINGPEETVLCGSGDVVGAANETLAAKGFKATKLNVPFAFHSAQVDPILEQFKKIAASVTYNKPAVPVLSPLEGDIIREAGKINPEYLARHARETVNFWTALTAGQKEKVFDEKTAWLEVGAHPVCSGMVKASIGATTTAPSLRRGEDAWKTISNSMCTLFTAGVNFNFDEFHKEFNDAQEMYTLPTYSFDNKKYWLDYHNDWTLRKGEPAQTKEVIVEKPVASASAPAVEMPAKRLSTSCQRVVAENFSGNNGSVTVQSSLADPKLYPVVCGHMVNNAALCPSSLYADMALTISDYIWKQMRPGTETPGYNVCNMEVPKPLIAQIPQPAEGQHIQLEANADLDSGIVKLNFRSVKPDGQKLQDHAHCIVRLEDKAAWEDEWSRYNYMVQAQMELLQHKTLNGGAHKVQRGMAYKLFKALVNYDEKYRAMAEVVLASGQTEASAELDFPTKPEDGDFYCPPYHIDGSCHISGFIVNASDLLDSEQNVYVSHGWGAMKFSRPLTAGMKLRNYVRMQPQPNNVSKGDVYIMEGDQIVAVCEGIKFQQIPRRVLNTFLPPNKGSGPASAAKPAAAPVAAARPAPAAAPIKTAPAPAKAALAPAPAAPKAAPKPKKAAAPKKAAGGLTAKVMKILAKETEVDEGELVDEAQFENLGVDSLLSLTISAVFREELDMDISSTLFTDYPTVGDMKKYFAQFDNGSSTSSSTEEDDSDEDSIPPTDAATPMDDLSTPASSVGSSAPSDAGKPDSPTRETLEDVGDVSLAKHIVAQEMGVDIAEVTDD</w:t>
      </w:r>
      <w:r w:rsidRPr="00D3212D">
        <w:lastRenderedPageBreak/>
        <w:t>ADLAEMGMDSLMSLTILGELREKTGIDLPSTFLTTNPTMKDIDNALGMRPKPKAAPKPAAPKAAAPSSSKKTDMNEVSARLSALNNNTDISRYPNATSVLLQGNPKQATKKIFFLPDGSGSATSYVSIPNLGPDVCAYGLNCPFMKNPEQWQCGIEISALVYLAEIKRRQPQGPYIIGGWSAGGVIAYSVAQALLAANEGVEKLLLLDSPCPVNLAPLPARLHNFFNEIGLLGTGDPAKTPKWLLPHFSAAIRSLSDYDPKPSLRPIPTYAIWCREGVAGNPGDPRPPPAEEEDPAPMTWLLEHRTNFKDNGWAQLCGDSMKFGVMGGHHFSMMKPPHADDLGNLIREGLDWQP</w:t>
      </w:r>
    </w:p>
    <w:p w14:paraId="0FF7F3CE" w14:textId="77777777" w:rsidR="00D3212D" w:rsidRDefault="00D3212D"/>
    <w:p w14:paraId="3650EBF8" w14:textId="77777777" w:rsidR="00D3212D" w:rsidRDefault="00DF7DB0">
      <w:r>
        <w:t>&gt;PKSI_1_269</w:t>
      </w:r>
    </w:p>
    <w:p w14:paraId="59796388" w14:textId="77777777" w:rsidR="00DF7DB0" w:rsidRDefault="00DF7DB0">
      <w:r w:rsidRPr="00DF7DB0">
        <w:t>MPDNVSFMDESQDLRHIRETSRTSHTTSILNVEGDYRNNDMPREPGECNRSTNGTVDHERMTPSADGGIPIAICGIGLRLPGGIRNDRDLYDSLYNKKDARGVIPEDRFSIDSFHSAHGKTGTIITKHGYFLQDIDLTKFDVNMFNMTPAEVERLDPHQRILLETVRETLESAGEASFRGKKVGTYVGNFTDDWLDLQNVDTVDFATYQLHGKMDFSLANRISYEYDLRGPSMTIKTACSSSALAIHEAVYSIRNGECDAAIVSGSNLNLAPRLWVGMSSQGAISPDGSSKTFDESANGYARGDGIAALFIKRLDDAVRDGNPVRAVIRSTASNADGRTPGMTMPSTEAQEALIRRAYDAANLPLSETAMVECHGTGTAVGDPMEANAVARCFGDQGMLIGSVKPNLGHSEGASAITSVVKAVLSLENRTILPNIKFHRPNPAIPWSEAKLTVPVEPLAWPKDRQERISVNSFGIGGSNVHVVLDSAASMGFRPRSLAPSKDDRPGRLLLFSGGHRASVEQSSSQHQDYVTKYPNRLSDVAYTLAKRPPVKCPGLTRSTFVFTGQGAQWLHMGKELLHESPVFAKSIGRMDSVIHSLKHAPQWTLEGIINDPENPSALTNAEISQPLCTAVQIGLVDLLKSWAIYPHAVLGHSSGEIGAAYASGVVDRAEAILLAFYRGYVCRFAQKAGGMAAVGLEKSQVIKYLQPGVCVACENSGSSVTLSGDLETLEEVLQSIRAENLNAFARKLQVGIAYHSDHMKALGGLYHQYITEHLDPKDPQVPFFSSVSGRALHSKDDFGATYWQDNLENPVLFHTAVLKSLEHTGDKQVHLEVGPHGALNGPLRQIYAETGSKARYVALQKRGANCFDTFLEGIGQLYCNGVPLQYPESADDRTLIDLPPYPWHYDHSYWSETRVMKNWRFRRQLPHDLLGLRTLDCSDAEPMWRNILRITDLPWLRDHCVGKDVVFPASGYMCMAGEAVFQETGCRDYTLREVDISTAMVLSSDHSTELLTTMKKRRLNAFLDSRWYEFLIMSYDGASWTQHCSGLVTNGPSTSHPKALLQTYDRPVSTNRWYTAMSKIGLNYGPRFTGLQNITTHVQEKKASMTIMDKQEDYESPYALHPSTLDLILQSWTVASVRGEYRRFTQLFLPTFVDEFYIGNSASKLIHLNTTAIGPDGSARGEAIGKDNDGQISFNLKGFKGSKLDNVGVDQPQEMQTIMKQQWKRDFDFADTAQLMRPAFDSTSELSLLERMFVLAAIEVHVRTSGMEGKLPHHQRYKLWIDAQIRRFGEPGYPMVEDSMELLRLDSRERQRQLCRLLEHSRKTTAHPVAEAIWRALDRIEDVFDGRIEYLDLLFNDGLMPKFYDWSNSLSDVSRLFRLLSHKKPQLKILEVGAGTGGSTARLLQYLQSDFGERQYHSYTYTDVSSGFFVQAQERFKDYEGMKYRVLDISQDPFEQGFGADEFDLICASNVLHATPRLTETLRNCRKMLRPDGILFLQELCPRQQFMGFIMGLFEGWWLGAEDGRADTPLLLPPAWDRRLRDVGFEGVEAFSFDNNPPYFMAANMTARPTVTAKSKGSITLLTFNDFLDDVAGALKQAIRAAGFEIDHCVWGEHVPLDQSLISLVDLERDKPLLQDIGDDDLRIFLDLIDAVLQTTVIWLNKPAQVSSADPNAAQMLGLARTLRAELAMHFATVEMADPTLNGMSAVVHLMCMLQRGSALPENSLDQDMEYVWAHDAMHVSRFHFQPVDEALMEMSPKFDVKTLVPLQRGMLSSLKWIGTRMLPLAEAEVQIRMSAVGMNFHDMMIAMNMFDSPLTLGSGYNSIGMEGVGYVTRKSPEVDHVQVGDRVIVIGSNSSGFATDVHRPADYCIKCPSSLTDVEAAGMSFAYMTVLWSFLDKGGLRKGQSVLIHSAAGGVGIAALHVSRWLGLEAFVTVGNEEKVRFIMNNFGLPRNRIFNSHSATFLDDVMDATAGRGVDAALSAAAGELLHNTWSCIAPGGVMLEIGKRDLINRGRLSLAPFEENRSYVGIDFSRLTIVNKPAVVRLLRQTMRLVEQGHIHPIHPTTCFDAEHAEDAFRFMQTGQHIGRIVVKIPRDTSTIPLASRPPAPEFEGQKTYLLVGGMGGLGRSVASWMVSAGARNLIFMSRSAGKSEQDQNFARELELSGCKVHCCAIDITDTDAVREALERTQASVAGVLQMAMVLRDVGIMNMDKANWDAAVAPKVQGTWNLHHALPNVDFFVMFGSNSGTLGSYGQANYAAANAFLDSFVQYRQNLGQAASVIDIGAVGDVGYVAETQVAAENMESMAGRLISEQDFLNCLQLAIARSTPTERRNKGPSTEADGYIDLKQVILLNSSILSMADPSNQIFWRKDPRMGIYRNVQRTSAESPTTDSNSLRRLVATLKADSSIADQAELAQTLARELSKQVATVLMLGEDEIDVDRSLTDVGMDSLVAIEMRNWWKQNLGVDVSVLELKDGRSILRLGELAATRLKERYSRDS</w:t>
      </w:r>
    </w:p>
    <w:p w14:paraId="20EC3B77" w14:textId="77777777" w:rsidR="00DF7DB0" w:rsidRDefault="00DF7DB0"/>
    <w:p w14:paraId="21B1FCA7" w14:textId="77777777" w:rsidR="00DF7DB0" w:rsidRDefault="00DF7DB0">
      <w:r>
        <w:t>&gt;PKSI_2_269</w:t>
      </w:r>
    </w:p>
    <w:p w14:paraId="443663E4" w14:textId="77777777" w:rsidR="00DF7DB0" w:rsidRDefault="00DF7DB0">
      <w:r w:rsidRPr="00DF7DB0">
        <w:lastRenderedPageBreak/>
        <w:t>MSNVLLFGDQTAEQYPLLNKIVLRKENALVITFVERCAKALREETNALPRSQRNAVPDFLTVNDLKEAYHQKGVKVPMVESALVTIAQIGHYIGYFSEHSAEQPSATNTRALGLCTGLLAAAAVVASKTVEELVLVGVEFVRLSFRSGAAVDAARTALCQTGDDNAPWSTIVTGTTEASAKEALAKFHEEKGIPQTNHAYISAVSVMAITVSGPPTTVKRFFEESPALSKNHRVPIPVYGPYHAEHLFGETEINKIASASILEGLKQHQPVSLVHSAATGKALVAENAAELAKLVLAEMLQLPVRWDHLLEEAVSQITSKKAPAKIWAMGVSNVANSLVSALKAGGQTDVSTVDQGTWTENEPDTHGRTQNDKVAIVGMAGRFPNSADHEALWELLMKGLDVHRRIPKDRFDADTHVDPSGKGKNKSHTPFGCFIDEPGFFDPRFFNMSPREAAQTDPMGRLALVTAYEALEMSGYVPNRTPSTKLHRIGTFYGQTSDDWREINAAENVDTYFITGGVRAFAPGRINYYFKFSGPSYSVDTACSSSLAAIQLACTSLWAGDCDTACAGGLNVLTNPDIFSGLSKGQFLSKTGSCKTYDNNADGYCRGDAVGTVILKRYEDAIADKDNILGCILGAATNHSAEAVSITHPHAGAQEFLYKRVLANAGVDAHEISYVEMHGTGTQAGDGIEMTSVTNVFAPRHRQRRDDQPVYLGAIKANVGHAEAASGINSLAKVLLMMKHNKIPANVGIKGEMNKTFPADLKDRKVNISQKAVDWPRNGKEKRKVFLNNFSAAGGNTALLLEDGPAYEAPTATDPRGTVPVTVTARSISALKRNIANLQKYVSENPSTTLTSMSYTLTARRIQHNYRVAFPLDQINKFSDALQAQVKESYSPVPNAPTRVAFCFTGQGSQYTGLGQKLYNDLKSFRDDIDQLDHLARVQGLPSFLEIVQGADVQTLSPVKVQLGMACIQVALARMWAAWGITPAAVIGHSLGEYAALHVAGVISASDMVLLVGRRAELLVRDCTPHTHGMLAVKGGAEAIRNTLGNKMTEIACINGPEETVLCGSGDVVGAANETLAAKGFKATKLNVPFAFHSAQVDPILEQFKKIAASVTYNKPAVPVLSPLEGDIIREAGKINPEYLARHARETVNFWTALTAGQKEKVFDEKTAWLEVGAHPVCSGMVKASIGATTTAPSLRRGEDAWKTISNSMC</w:t>
      </w:r>
    </w:p>
    <w:p w14:paraId="75A2F7C5" w14:textId="77777777" w:rsidR="00DF7DB0" w:rsidRDefault="00DF7DB0"/>
    <w:p w14:paraId="08082786" w14:textId="77777777" w:rsidR="00DF7DB0" w:rsidRDefault="00DF7DB0">
      <w:r>
        <w:t>&gt;PKSI_3_269</w:t>
      </w:r>
    </w:p>
    <w:p w14:paraId="3BE0E2F9" w14:textId="77777777" w:rsidR="00DF7DB0" w:rsidRDefault="00DF7DB0">
      <w:r w:rsidRPr="00DF7DB0">
        <w:t>MSNVLLFGDQTAEQYPLLNKIVLRKENALVITFVERCAKALREETNALPRSQRNAVPDFLTVNDLKEAYHQKGVKVPMVESALVTIAQIGHYIGYFSEHSAEQPSATNTRALGLCTGLLAAAAVVASKTVEELVLVGVGFVRLSFRSGAAVDAARTALCQTGDDNAPWSTIVTGTTEASAKEALAKFHEEKGIPQTSHAYISAVSVMAITVSGPPTTVKRFFEESPALSKNHRVPIPVYGPYHAEHLFGETEINKIASDSILEGLKQHQPVSLVHSAATGKALVAENAAELAKLVLAEMLQHSVRWDHLLEEAVSQITSKKAPAKIWAMGVSNVANSLVSALKAGGQSDVSTVDQSSWTENEPDTHGRTQNDKVAIVGMAGRFPNSADHEALWDLLMKGLDVHRRIPKDRFDADTHVDPSGKGKNKSHTPFGCFIDEPGFFDPRFFNMSPREAAQTDPMGRLALVTAYEALEMSGYVPNRTPSTKLHRIGTFYGQTSDDWREINAAENVDTYFITGGVRAFAPGRINYYFKFSGPSYSVDTACSSSLAAIQLACTSLWAGDCDTACAGGLNVLTNPDIFSGLSKGQFLSKTGSCKTYDNNADGYCRGDAVGTVILKRYEDAIADKDNILGCILGAATNHSAEAVSITHPHAGAQEFLYKRVLANAGVDAHEISYVEMHGTGTQAGDGIEMTSVTNVFAPRHRQRRDDQPVYLGAIKANVGHAEAASGINSLAKVLMMMKHNKIPANVGIKGEMNKTFPADLKDRKVNISQKAVEWPRNGKEKRKVFLNNFSAAGGNTALLLEDGPAYEAPTATDPRGTVPVTVTARSISALKRNIANLQKYVSENPSTTLTSMSYTLTARRIQHNYRVAFPLDQIDKFSDALQAQVKESYSPVPNVPTRVAFCFTGQGSQYTGLGQKLYNDLKSFRDDIDQLDHLARVQGLPSFLEIVQGADVQTLSPVKVQLGMACIQVALARMWAAWGITPAAVIGHSLGEYAALHVAGVISASDMVLVVGRRAELLVRDCTPHTHGMLAVKGGAEAIRNTLGNKMTEIACINGPEETVLCGSGDVVGAANETLAAKGFKATKLNVPFAFHSAQVDPILEQFKKIAASVTYNKPAVPVLSPLEGDIIREAGKINPEYLARHARETVNFWTALTAGQKEKVFDEKTAWLEVGAHPVCSGMVKASIGATTTAPSLRRGEDAWKTISNSMCTLFTAGVNFNFDEFHKEFNDAQEMYTLPTYSFDNKKYWLDYHNDWTLRKGEPAQTKEVIVEKPVASASAPAVEMPAKRLSTSCQRVIAENFSGNNGSVTVQSSLADPKLYPVVCGHMVNNAALCPSSLYADMALTISDYIWKQMRPGTETPGYNVCNMEVPKPLIAQIPQPAEGQHIQLEANADLDSGIVKLNFRSVKPDGQKLQDHAHCIVRLEDKAAWEDEWSRYNYMVQAQMELLQHKTLNGGAHKVQRGMAYKLFKALVNYDEKYRAMAEVVLASGQTEASAMLDFPTKPEDGDFYCPPYHIDGSCHISGFIVNASDLLDSEQNVYVSHGWGAMKFSRPLTAGMKLRNYVRMQPQPNNVSKGDVYIMEGDQIVAVCEGIKFQQIPRRVLNTFLPPNKGSGPASAAKPAAAPVAAARPAPAAAPIKTAPAPAKAAPAPAPAAPKAAPKPKKAAAPKKPAGGLTAKVMKILAKETEVDEGELVDEAQFENLGVDSLLSLTISAVFREELDMDISSTLFTDYPTVGDMKKYFAQFDNGSSTSSSAEEEDSDEDSIPPTDAATPMDDLSTPASSVPSSAPSDAGKPDSPTRETLEDVGDVSLAKHIVAQEMGVDIAEVTDDADLAEM</w:t>
      </w:r>
    </w:p>
    <w:p w14:paraId="3D703323" w14:textId="77777777" w:rsidR="00DF7DB0" w:rsidRDefault="00DF7DB0"/>
    <w:p w14:paraId="1466A6E6" w14:textId="77777777" w:rsidR="00DF7DB0" w:rsidRDefault="00040051">
      <w:r>
        <w:t>&gt;PKSI_1_10512</w:t>
      </w:r>
    </w:p>
    <w:p w14:paraId="411D8F96" w14:textId="77777777" w:rsidR="00040051" w:rsidRDefault="00AE691F">
      <w:r w:rsidRPr="00AE691F">
        <w:t>MPDNVSFMDESQDLRHIRETSRTSHTTSILNVEGDYRNNDMPREPGECNRSTNGTVDHERMTPSADGGIPIAICGIGLRLPGGIRNDRDLYDSLYNKKDARGVIPEDRFSIDSFHSAHGKTGTIITKHGYFLQDIDLTKFDVNMFNMTPAEVERLDPHQRILLETVRETLESAGEASFRGKKVGTYVGNFTDDWLDLQNVDTVDFATYQLHGKMDFSLANRISYEYDLRGPSMTIKTACSSSALAIHEAVYSIRNGECDAAIVSGSNLNLAPRLWVGMSSQGAISPDGSSKTFDESANGYARGDGIAALFIKRLDDAVRDGNPVRAVIRSTASNADGRTPGMTMPSTEAQEALIRRAYDAANLPLSETAMVECHGTGTAVGDPMEANAVARCFGDQGMLIGSVKPNLGHSEGASAITSVVKAVLSLENRTILPNIKFHRPNPAIPWSEAKLTVPVEPLAWPKDRQERISVNSFGIGGSNVHVVLDSAASMGFRPRSLAPSKDDRPGRLLLFSGGHRASVEQSSSQHQDYVTKYPNRLSDVAYTLAKRPPVKCPGLTRSTFVFTGQGAQWLHMGKELLHESPVFAKSIGRMDSVIHSLKHAPQWTLEGIINDPENPSALTNAEISQPLCTAVQIGLVDLLKSWAIYPHAVLGHSSGEIGAAYASGVVDRAEAILLAFYRGYVCRFAQKAGGMAAVGLEKSQVIKYLQPGVCVACENSGSSVTLSGDLETLEEVLQSIRAENLNAFARKLQVGIAYHSDHMKALGGLYHQYITEHLDPKDPQVPFFSSVSGRALHSKDDFGATYWQDNLENPVLFHTAVLKSLEHTGDKQVHLEVGPHGALNGPLRQIYAETGSKARYVALQKRGANCFDTFLEGIGQLYCNGVPLQYPESADDRTLIDLPPYPWHYDHSYWSETRVMKNWRFRRQLPHDLLGLRTLDCSDAEPMWRNILRITDLPWLRDHCVGKDVVFPASGYMCMAGEAVFQETGCRDYTLREVDISTAMVLSSDHSTELLTTMKKRRLNAFLDSRWYEFLIMSYDGASWTQHCSGLVTNGPSTSHPKALLQTYDRPVSTNRWYTAMSKIGLNYGPRFTGLQNITTHVQEKKASMTIMDKQEDYESPYALHPSTLDLILQSWTVASVRGEYRRFTQLFLPTFVDEFYIGNSASKLIHLNTTAIGPDGSARGEAIGKDNDGQISFNLKGFKGSKLDNVGVDQPQEMQTIMKQQWKRDFDFADTAQLMRPAFDSTSELSLLERMFVLAAIEVHVRTSGMEGKLPHHQRYKLWIDAQIRRFGEPGYPMVEDSMELLRLDSRERQRQLCRLLEHSRKTTAHPVAEAIWRALDRIEDVFDGRIEYLDLLFNDGLMPKFYDWSNSLSDVSRLFRLLSHKKPQLKILEVGAGTGGSTARLLQYLQSDFGERQYHSYTYTDVSSGFFVQAQERFKDYEGMKYRVLDISQDPFEQGFGADEFDLICASNVLHATPRLTETLRNCRKMLRPDGILFLQELCPRQQFMGFIMGLFEGWWLGAEDGRADTPLLLPPAWDRRLRDVGFEGVEAFSFDNNPPYFMAANMTARPTVTAKSKGSITLLTFNDFLDDVAGALKQAIRAAGFEIDHCVWGEHVPLDQSLISLVDLERDKPLLQDIGDDDLRIFLDLIDAVLQTTVIWLNKPAQVSSADPNAAQMLGLARTLRAELAMHFATVEMADPTLNGMSAVVHLMCMLQRGSALPENSLDQDMEYVWAHDAMHVSRFHFQPVDEALMEMSPKFDVKTLVPLQRGMLSSLKWIGTRMLPLAEAEVQIRMSAVGMNFHDMMIAMNMFDSPLTLGSGYNSIGMEGVGYVTRKSPEVDHVQVGDRVIVIGSNSSGFATDVHRPADYCIKCPSSLTDVEAAGMSFAYMTVLWSFLDKGGLRKGQSVLIHSAAGGVGIAALHVSRWLGLEAFVTVGNEEKVRFIMNNFGLPRNRIFNSHSATFLDDVMDATAGRGVDAALSAAAGELLHNTWSCIAPGGVMLEIGKRDLINRGRLSLAPFEENRSYVGIDFSRLTIVNKPAVVRLLRQTMRLVEQGHIHPIHPTTCFDAEHAEDAFRFMQTGQHIGRIVVKIPRDTSTIPLASRPPAPEFEGQKTYLLVGGMGGLGRSVASWMVSAGARNLIFMSRSAGKSEQDQNFARELELSGCKVHCCAIDITDTDAVREALERTQASVAGVLQMAMVLRDVGIMNMDKANWDAAVAPKVQGTWNLHHALPNVDFFVMFGSNSGTLGSYGQANYAAANAFLDSFVQYRQNLGQAASVIDIGAVGDVGYVAETQVAAENMESMAGRLISEQDFLNCLQLAIARSTPTERRNKGPSTEADGYIDLKQVILLNSSILSMADPSNQIFWRKDPRMGIYRNVQRTSAESPTTDSNSLRRLVATLKADSSIADQAELAQTLARELSKQVATVLMLGEDEIDVDRSLTDVGMDSLVAIEMRNWWKQNLGVDVSVLELKDGRSILRLGELAATRLKERYSRDS</w:t>
      </w:r>
    </w:p>
    <w:p w14:paraId="261A32A7" w14:textId="77777777" w:rsidR="00AE691F" w:rsidRDefault="00AE691F"/>
    <w:p w14:paraId="5615FD3E" w14:textId="77777777" w:rsidR="00AE691F" w:rsidRDefault="005031C2">
      <w:r>
        <w:t>&gt;PKSI_1_156</w:t>
      </w:r>
    </w:p>
    <w:p w14:paraId="24A125CB" w14:textId="77777777" w:rsidR="005031C2" w:rsidRDefault="005031C2">
      <w:r w:rsidRPr="005031C2">
        <w:t>MPDNVSFMDESQDLRHIRETSRTSHTTSILNVEGDYRNNDMPREPGECNRSTNGTVDHERMTPSADGGIPIAICGIGLRLPGGIRNDRDLYDSLYNKKDARGVIPEDRFSIDSFHSAHGKTGTIITKHGYFLQDIDLTKFDVNMFNMTPAEVERLDPHQRILLETVRETLESAGEASFRGKKVGTYVGNFTDDWLDLQNVDTVDFATYQLHGKMDFSLANRISYEYDLRGPSMTIKTACSSSALAIHEAVYSIRNGECDAAIVSGSNLNLAPRLWVGMSSQGAISPDGSSKTFDESANGYARGDGIAALFIKRLDDAVRDGNPVRAVIRSTASNADGRTPGMTMPSTEAQEALIRRAYDAANLPLSETAMVECHGTGTAVGDPMEANAVARCFGDQGMLIGSVKPNLGHSEGASAITSVVKAVLSLENRTILPNIKFHRPNPAIPWSEAKLTVPVEPLAWPKDRQERISVNSFGIGGSNVHVVLDSAASMGFRP</w:t>
      </w:r>
      <w:r w:rsidRPr="005031C2">
        <w:lastRenderedPageBreak/>
        <w:t>RSLAPSKDDRPGRLLLFSGGHRASVEQSSSQHQDYVTKYPNRLSDVAYTLAKRPPVKCPGLTRSTFVFTGQGAQWLHMGKELLHESPVFAKSIGRMDSVIHSLKHAPQWTLEGIINDPENPSALTNAEISQPLCTAVQIGLVDLLKSWAIYPHAVLGHSSGEIGAAYASGVVDRAEAILLAFYRGYVCRFAQKAGGMAAVGLEKSQVIKYLQPGVCVACENSGSSVTLSGDLETLEEVLQSIRAENLNAFARKLQVGIAYHSDHMKALGGLYHQYITEHLDPKDPQVPFFSSVSGRALHSKDDFGATYWQDNLENPVLFHTAVLKSLEHTGDKQVHLEVGPHGALNGPLRQIYAETGSKARYVALQKRGANCFDTFLEGIGQLYCNGVPLQYPESADDRTLIDLPPYPWHYDHSYWSETRVMKNWRFRRQLPHDLLGLRTLDCSDAEPMWRNILRITDLPWLRDHCVGKDVVFPASGYMCMAGEAVFQETGCRDYTLREVDISTAMVLSSDHSTELLTTMKKRRLNAFLDSRWYEFLIMSYDGASWTQHCSGLVTNGPSTSHPKALLQTYDRPVSTNRWYTAMSKIGLNYGPRFTGLQNITTHVQEKKASMTIMDKQEDYESPYALHPSTLDLILQSWTVASVRGEYRRFTQLFLPTFVDEFYIGNSASKLIHLNTTAIGPDGSARGEAIGKDNDGQISFNLKGFKGSKLDNVGVDQPQEMQTIMKQQWKRDFDFADTAQLMRPAFDSTSELSLLERMFVLAAIEVHVRTSGMEGKLPHHQRYKLWIDAQIRRFGEPGYPMVEDSMELLRLDSRERQRQLCRLLEHSRKTTAHPVAEAIWRALDRIEDVFDGRIEYLDLLFNDGLMPKFYDWSNSLSDVSRLFRLLSHKKPQLKILEVGAGTGGSTARLLQYLQSDFGERQYHSYTYTDVSSGFFVQAQERFKDYEGMKYRVLDISQDPFEQGFGADEFDLICASNVLHATPRLTETLRNCRKMLRPDGILFLQELCPRQQFMGFIMGLFEGWWLGAEDGRADTPLLLPPAWDRRLRDVGFEGVEAFSFDNNPPYFMAANMTARPTVTAKSKGSITLLTFNDFLDDVAGALKQAIRAAGFEIDHCVWGEHVPLDQSLISLVDLERDKPLLQDIGDDDLRIFLDLIDAVLQTTVIWLNKPAQVSSADPNAAQMLGLARTLRAELAMHFATVEMADPTLNGMSAVVHLMCMLQRGSALPENSLDQDMEYVWAHDAMHVSRFHFQPVDEALMEMSPKFDVKTLVPLQRGMLSSLKWIGTRMLPLAEAEVQIRMSAVGMNFHDMMIAMNMFDSPLTLGSGYNSIGMEGVGYVTRKSPEVDHVQVGDRVIVIGSNSSGFATDVHRPADYCIKCPSSLTDVEAAGMSFAYMTVLWSFLDKGGLRKGQSVLIHSAAGGVGIAALHVSRWLGLEAFVTVGNEEKVRFIMNNFGLPRNRIFNSHSATFLDDVMDATAGRGVDAALSAAAGELLHNTWSCIAPGGVMLEIGKRDLINRGRLSLAPFEENRSYVGIDFSRLTIVNKPAVVRLLRQTMRLVEQGHIHPIHPTTCFDAEHAEDAFRFMQTGQHIGRIVVKIPRDTSTIPLASRPPAPEFEGQKTYLLVGGMGGLGRSVASWMVSAGARNLIFMSRSAGKSEQDQNFARELELSGCKVHCCAIDITDTDAVREALERTQASVAGVLQMAMVLRDVGIMNMDKANWDAAVAPKVQGTWNLHHALPNVDFFVMFGSNSGTLGSYGQANYAAANAFLDSFVQYRQNLGQAASVIDIGAVGDVGYVAETQVAAENMESMAGRLISEQDFLNCLQLAIARSTPTERRNKGPSTEADGYIDLKQVILLNSSILSMADPSNQIFWRKDPRMGIYRNVQRTSAESPTTDSNSLRRLVATLKADSSIADQAELAQTLARELSKQVATVLMLGEDEIDVDRSLTDVGMDSLVAIEMRNWWKQNLGVDVSVLELKDGRSILRLGELAATRLKERYSRDS</w:t>
      </w:r>
    </w:p>
    <w:p w14:paraId="5533904C" w14:textId="77777777" w:rsidR="005031C2" w:rsidRDefault="005031C2"/>
    <w:p w14:paraId="36338C40" w14:textId="77777777" w:rsidR="005031C2" w:rsidRDefault="005031C2">
      <w:r>
        <w:t>&gt;PKSI_2_156</w:t>
      </w:r>
    </w:p>
    <w:p w14:paraId="72984884" w14:textId="77777777" w:rsidR="005031C2" w:rsidRDefault="005031C2">
      <w:r w:rsidRPr="005031C2">
        <w:t>MSNVLLFGDQTAEQYPLLNKIVLRKENALVITFVERCAKALREETNALPRSQRNAVPDFLTVNDLKEAYHQKGVKVPMVESALVTIAQIGHYIGYFSEHSAEQPSATNTRALGLCTGLLAAAAVVASKTVEELVLVGVEFVRLSFRSGAAVDAARTALCQTGDDNAPWSTIVTGTTEASAKEALAKFHEEKGIPQTNHAYISAVSVMAITVSGPPTTVKRFFEESPALSKNHRVPIPVYGPYHAEHLFGETEINKIASASILEGLKQHQPVSLVHSAATGKALVAENAAELAKLVLAEMLQLPVRWDHLLEEAVSQITSKKAPAKIWAMGVSNVANSLVSALKAGGQTDVSTVDQGTWTENEPDTHGRTQNDKVAIVGMAGRFPNSADHEALWELLMKGLDVHRRIPKDRFDADTHVDPSGKGKNKSHTPFGCFIDEPGFFDPRFFNMSPREAAQTDPMGRLALVTAYEALEMSGYVPNRTPSTKLHRIGTFYGQTSDDWREINAAENVDTYFITGGVRAFAPGRINYYFKFSGPSYSVDTACSSSLAAIQLACTSLWAGDCDTACAGGLNVLTNPDIFSGLSKGQFLSKTGSCKTYDNNADGYCRGDAVGTVILKRYEDAIADKDNILGCILGAATNHSAEAVSITHPHAGAQEFLYKRVLANAGVDAHEISYVEMHGTGTQAGDGIEMTSVTNVFAPRHRQRRDDQPVYLGAIKANVGHAEAASGINSLAKVLLMMKHNKIPANVGIKGEMNKTFPADLKDRKVNISQKAVDWPRNGKEKRKVFLNNFSAAGGNTALLLEDGPAYEAPTATDPRGTVPVTVTARSISALKRNIANLQKYVSENPSTTLTSMSYTLTARRIQHNYRVAFPLDQINKFSDALQAQVKESYSPVPNAPTRVAFCFTGQGSQYTGLGQKLYNDLKSFRDDIDQLDHLARVQGLPSFLEIVQGADVQTLSPVKVQLGMACIQVALARMWAAWGITPAAVIGHSLGEYAALHVAGVISASDMVLLVGRRAELLVRDCTPHTHGMLAVKGGAEAIRNTLGNKMTEIACINGPEETVLCGSGDVVGAANETLAAKGFKATKLNVPFAFHSAQVDPILEQFKKIAASVTYNKPAVPVLSPLEGDIIREA</w:t>
      </w:r>
      <w:r w:rsidRPr="005031C2">
        <w:lastRenderedPageBreak/>
        <w:t>GKINPEYLARHARETVNFWTALTAGQKEKVFDEKTAWLEVGAHPVCSGMVKASIGATTTAPSLRRGEDAWKTISNSMCTLFTAGVNFNFDEFHKEFNDAQEMY</w:t>
      </w:r>
    </w:p>
    <w:p w14:paraId="5722E4EA" w14:textId="77777777" w:rsidR="002067D3" w:rsidRDefault="002067D3"/>
    <w:p w14:paraId="70B4D3AD" w14:textId="77777777" w:rsidR="002067D3" w:rsidRDefault="002067D3">
      <w:r>
        <w:t>&gt;PKSI_1_241</w:t>
      </w:r>
    </w:p>
    <w:p w14:paraId="6429788D" w14:textId="77777777" w:rsidR="002067D3" w:rsidRDefault="002067D3">
      <w:r w:rsidRPr="002067D3">
        <w:t>MSNVLLFGDQTAERYQLLNKIVLRKENALVITFVERCAKALREETNALPRSQRNAVPDFLTVNDLKEAYHQKGVKVPMVESALVTIAQIGHYIGYFSEHSAEQPSATNTRALGLCTGLLAAAAVVASKTVEELVLVGVDFVRLSFRSGAAVVAARTALCQTGDDNAPWSTIVTGTTEASAKEALAKFHEEKGIPQTSHAYISAVSVMAITVSGPPTTVKRFFEESPALSKNHRVPIPVYGPYHAEHLFGETEINKIASDSILEGLKQHQPVSLVHSAATGKALVAENAAELAKLVLAEMLQHPVRWDHLLEEAVSQITSKKAPAKIWAMGVSNVANSLVSALKAGGQSDVSTVDQSSWTENEPDTHGRTQNDKVAIVGMAGRFPNSADHEALWELLMKGLDVHRRIPKDRFDADTHVDPSGKGKNKSHTPFGCFIDEPGFFDPRFFNMSPREAAQTDPMGRLALVTAYEALEMSGYVPNRTPSTKLHRIGTFYGQTSDDWREINAAENVDTYFITGGVRAFAPGRINYYFKFSGPSYSVDTACSSSLAAIQLACTSLWAGDCDTACAGGLNVLTNPDIFSGLSKGQFLSKTGSCKTYDNNADGYCRGDAVGTVILKRYEDAIADKDNILGCILGAATNHSAEAVSITHPHAGAQEFLYKRVLANAGVDAHEISYVEMHGTGTQAGDGIEMTSVTNVFAPRHRQRRDDQPVYLGAIKANVGHAEAASGINSLAKVLLMMKHNKIPANVGIKGEMNKTFPADLKDRKVNISQKAVEWPRNGKEKRKVFLNNFSAAGGNTALLLEDGPAYEAPTATDPRGTVPVTVTARSISALKRNIANLQKYVSENPSTTLTSMSYTLTARRIQHNYRVAFPLDQIDKFSDALQAQVKESYSPVPNVPTRVAFCFTGQGSQYTGLGQKLYNDLKSFRDDIDQLDHLARVQGLPSFLEIVQGADVQTLSPVKVQLGMACIQVALARMWAAWGITPAAVIGHSLGEYAALHVAGVISASDMVLLVGRRAELLVRDCTPHTHGMLAVKGGAEAIRNTLGNKMTEIACINGPEETVLCGSGDVVGAANETLAAKGFKATKLNVPFAFHSAQVDPILEQFKKIAASVTYNKPAVPVLSPLEGDIIREAGKINPEYLARHARETVNFWTALTAGQKEKVFDEKTAWLEVGAHPVCSGMVKASIGATTTAPSLRRGEDAWKTISNSMCTLFTAGVNFNFDEFHKEFNDAQEMYTLPTYSFDNKKYWLDYHNDWTLRKGEPAQTKEVIVEKPVASASAPAVEMPAKRLSTSCQRVISENFSGNNGSVTVQSSLADPKLYPVVCGHMVNNAALCPSSLYADMALTISDYIWKQMRPGTETPGYNVCNMEVPKPLIAQIPQPAEGQHIQLEANADLDSGIVKLNFRSVKPDGQKLQDHAHCIVRLEDKAAWEDEWSRYNYMVQAQMELLQHKTLNGGAHKVQRGMAYKLFKALVNYDEKYRAMAEVVLASGQTEASAVLDFPTKPEDGDFYCPPYHIDGSCHISGFIVNASDLLDSEQNVYVSHGWGAMKFSRPLTAGMKLRNYVRMQPQPNNVSKGDVYIMEGDQIVAVCEGIKFQQIPRRVLNTFLPPNKGSGPASAAKPAAAPVAAARPAPAAAPIKTAPAPAKAAPAPAPAAPKAAPKPKKAAAPKKAAGGLTAKVMKILAKETEVDEGELVDEAQFENLGVDSLLSLTISAVFREELDMDISSTLFTDYPTVGDMKKYFAQFDNGSSTSSSAEEEDSDEDSIPPTDAATPMDDLSTPASSVPSSAPSDAGKPDSPTRETLDDVGDVSLAKHIVAQEMGVDIAEVTDDADLAEMGMDSLMSLTILGELREKTGIDLPSTFLTTNPTMKDIDNALGMRPKPKAAPKPAAPKAAAPSSSKKTDMNEVSARLSALNNNTDISRYPNATSVLLQGNPKQATKKIFFLPDGSGSATSYVSIPNLGPDVCAYGLNCPFMKNPEQWQCGIEISAFVYLAEIKRRQPQGPYIIGGWSAGGVIAYSVAQALLAANEGVEKLLLLDSPCPVNLAPLPARLHNFFNQIGLLGTGDPAKTPKWLLPHFSAAIRSLSDYDPKPSLRPIPTYAIWCREGVAGNPGDPRPPPAEEEDPAPMTWLLEHRTNFKDNGWAQLCGDSMKFGVMGGHHFSMMKPPHADDLGNLIREGLDWQP</w:t>
      </w:r>
    </w:p>
    <w:p w14:paraId="260297DC" w14:textId="77777777" w:rsidR="009622F6" w:rsidRDefault="009622F6"/>
    <w:p w14:paraId="4C889635" w14:textId="77777777" w:rsidR="009622F6" w:rsidRDefault="009622F6">
      <w:r>
        <w:t>&gt;PKSI_1_177</w:t>
      </w:r>
    </w:p>
    <w:p w14:paraId="2EF74D71" w14:textId="77777777" w:rsidR="009622F6" w:rsidRDefault="009622F6">
      <w:r w:rsidRPr="009622F6">
        <w:t>MSNVLLFGDQTAEQYQLLNKIVLRKENALVITFVERCAKALREETNALPRSQRNAVPDFLTVNDLKEAYHQKGVKVPMVESALVTIAQIGHYIGYFSEHSAEQPSATNTRALGLCTGLLAAAAVVASKTVEELVLVGVEFVRLSFRSGAAVDAARTALCQTGDDNAPWSTIVTGTTEASAKEALAKFHEEKGIPQTSHAYISAVSVMAITVSGPPTTVKRFFEESPALSKNHRVPIPVYGPYHAEHLFGETEINKIASASILEGLKQHQPVSLVHSAATGKALVAENAAELAKLVLAEMLQLPVRWDHLLEEAVSQITSKKAPAKIWAMGVSNVANSLVSALKAGGQTDVSTVDQSTWTENEPDTHGRTQNDKVAIVGMAGRFPNSADHEALWELLMKGLDVHRRIPKDRFDADTHVDPSGKGKNKSHTPFGCFIDEPGFFDPRFFNMSPREAAQTDPMGRLALVTAYEALEMSGYVPNRTPSTKLHRIGTFYGQTSDDWREINAAENVDTYFITGGVRAFAPGRINYYFKFSGPSYSVDTACSSSLAAIQLACTSLWAGDCDTACAGGLNVLTNPDIFSGLSKGQFLSKTGSCKTYDNNADGYCRGDAVGTVILKRYEDAIADKDNILGCILGAAT</w:t>
      </w:r>
      <w:r w:rsidRPr="009622F6">
        <w:lastRenderedPageBreak/>
        <w:t>NHSAEAVSITHPHAGAQEFLYKRVLANAGVDAHEISYVEMHGTGTQAGDGIEMTSVTNVFAPRHRQRRDDQPVYLGAIKANVGHAEAASGINSLAKVLLMMKHNKIPANVGIKGEMNKTFPADLKDRKVNISQKAVDWPRNGKEKRKVFLNNFSAAGGNTALLLEDGPAYEAPTATDPRGTVPVTVTARSISALKRNIANLQKYVSENPSTTLTSMSYTLTARRIQHNYRVAFPLDQINKFSDALQAQVKESYSPVPNAPTRVAFCFTGQGSQYTGLGQKLYNDLKSFRDDIDQLDHLARVQGLPSFLEIVQGADVQTLSPVKVQLGMACIQVALGRMWAAWGITPAAVIGHSLGEYAALHVAGVISASDMVLLVGRRAELLVRDCTPHTHGMLAVKGGAEAIRNTLGNKMTEIACINGPEETVLCGSGDVVGAANEVLAAKGFKATKLNVPFAFHSAQVDPILEQFKKIAASVTYNKPSVPVLSPLEGDIIREAGKINPEYLARHARETVNFWTALTAGQKEKVFDEKTAWLEVGAHPVCSGMVKASIGATTTAPSLRRGEDAWKTISNSMCTLFTAGVNFNFDEFHKEFNDAQEMYTLPTYSFDNKKYWLDYHNDWTLRKGEPAQTKEVIVEKPVASASAPAVEMPAKRLSTSCQRVIAENFSGNNGSVTVQSSLADPKLYPVVCGHMVNNAALCPSSLYADMALTISDYIWKQMRPGTETPGYNVCNMEVPKPLIAQIPQPAEGQHIQLEANADLDSGIVKLNFRSVKPDGQKLQDHAHCIVRLEDKAAWEDEWSRYNYMVQAQMELLQHKTLNGGAHKVQRGMAYKLFKALVNYDEKYRAMAEVVLASGQTEASAMLDFPTKPEDGDFYCPPYHIDGSCHISGFIVNASDLLDSEQNVYVSHGWGAMKFSRPLTAGMKLRNYVRMQPQPNNVSKGDVYIMEGDQIVAVCEGIKFQQIPRRVLNTFLPPNKGSGPASAAKPAAAPVAAARPAPAAAPIKTSPAPAKAAPAPAPAAPKAAPKPKKAAAPKKPAGGLTAKVMKILAKETEVDEGELVDEAQFENLGVDSLLSLTISAVFREELDMDISSTLFTDYPTVGDMKKYFAQFDNGSSTSSSAEEEDSDEDSIPPTDAATPMDDLSTPASSVPSSAPSDAGKPDSPTRETLEDVGDVSLAKHIVAQEMGVDIAEVTDDADLAEMGMDSLMSLTILGELREKTGIDLPSTFLTTNPTMKDIDNALGMRPKPKAAPKPAAPKAAAPSSSKKTDMNEVSARLSALNNNTDISRYPNATSVLLQGNPKQATKKIFFLPDGSGSATSYVSIPNLGPDVCAYGLNCPFMKNPEQWQCGIEISALVYLAEIKRRQPQGPYIIGGWSAGGVIAYSVAQALLAANEGVEKLLLLDSPCPVNLAPLPARLHNFFNQIGLLGTGDPAKTPKWLLPHFSAAIRSLSDYDPKPSLRPIPTYAIWCREGVAGNPGDPRPPPAEEEDPAPMTWLLEHRTNFKDNGWAQLCGDSMKFGVMGGHHFSMMKPPHADDLGNLIREGLDWQP</w:t>
      </w:r>
    </w:p>
    <w:p w14:paraId="6062A7E3" w14:textId="77777777" w:rsidR="009622F6" w:rsidRDefault="009622F6"/>
    <w:p w14:paraId="43CFA660" w14:textId="77777777" w:rsidR="009622F6" w:rsidRDefault="009622F6">
      <w:r>
        <w:t>&gt;PKSI_2_Hyb1_177</w:t>
      </w:r>
    </w:p>
    <w:p w14:paraId="102E94D5" w14:textId="77777777" w:rsidR="009622F6" w:rsidRDefault="009622F6">
      <w:r w:rsidRPr="009622F6">
        <w:t>MSRGTDGAALPTASTVSTQSGGPHVIDPTTKDNGPSPVPASKGPTGAHPKNGDIQSEYPSHAVAVVGMAGRFPGAKSVDALWDLLEAGKSTVEPAPMERIGLGHLPPDDPSRMWWGNFLDDVDAFDHEFFRITAREAQTWDPQQRIMLEVAYEALEDGGQFGASLPSRNRDFGCYIGAVMNNYYDNVACHKASAYATKGTSRCYISGAVSHFFGWTGPAITLDTACSSSMVAVHAACKAIIAGECSRAIAGGTNVITSPHDYRNLAAAGFLSPTGQCKPFDSDADGYCRAEGVGVVVLKSLATAIEENDRVLGVIVGSAVSQSGNVGHIAVPDTRAQVLLHRKALSIANLSPEEVSYVEAHGTGTKVGDPIEMAGLREVYCSSPRTSPLLVSSMKGNIGHTEATAGVAGLIKVLLMMNRRSIPPQASHKRLTPRIPALHPDIVAIPRHLAPWPGTARAACVASYGAAGSNAAILVREMSTRHAGGEREGTAQPKIQGEQPLFVSAATRDMLSLRCSEILLWLRKQKDYRLELSDVLFNISIRANHALPYTFCTTVSSMDGLELKLAEVAKESMVLRKIGSAKPTILVLGGQQGQYVGLSWLCYQEWQGLRRNLDQCHESLIDMGHGGLYPDIFQKAPLVDLKAFHAALFASQYSSAKAWIDSGLKVDAVVGHSFGQLAALCICGVLSLADGLKLVTGRASLIEKHWGSERGAMLSLSAPTRVVDRLLEALEAKIDYAQVACYNGPENHVVVGSEHAIKVLERHIDSRSDLRGSVVAQRLDVTLGFHSVYTEAVQPALEKLASKLEWKAPTIHLETCDTEASCAVFNHSFVVHHMRRPVHFQQAVERLSLRYPESCWISAGHAASFLRLAQKSLRGRGHHTFICLDKVFSEASGSLARAIVELWNEGQPVQYEPFERSRQHRYPHLTPPPYPFARGRHWLHFTNPTTSQPSAICPASQQPQDEDDFLSLVGGDAQGGAEFFIPAAHPRFQLLCNGHVMSGEALAPASFYLEVAARAALKLRCDIKSGQLGLRVEKLSMNAPVGNDPRNIIRLRLEQHEGPRDSWLFSMTMERSPRADTDDINPQKQVVGVVSLRSQDQTNAVAGFKDFRISDVRRRYQEIVDDESAERMQGNHVYRAFDSVVTYGEIFRRIKSIACVGTEAAGEIEWNRRCEDTHVAAATDTQFIDGFLQAAGFLVNYFNNDDFQSSLFICQKIDQIDFADAIPTDAHNLSFYSRMRMDSEDAAIADVLVLDARQQQVLFAASGLQFKKLSRVPLARSLRAANAVAPCSTDGLRKQIHTGRETASRDGSESGHRPDHRRKVLEVLANVTGTPPECVSMAGPLEDLGIDSLAAIEVLNDLRASLDLVIPLSTLMSFNSIGAFVEYVTSTVGSRDRRHRDPHDVLKDARLAKKVTSTAVGYEQVARDEENQVSVASSEPKHDMSLDVDSSAVDLDYLAAVYPSHTRLFLAYIVEAFGGIGCDLATMAAGEAMPEMQNILPRHKRLLHRFFLALVEARILIETPEGTFVRTEQHVDKARAADLHSAAMRHWPEH</w:t>
      </w:r>
      <w:r w:rsidRPr="009622F6">
        <w:lastRenderedPageBreak/>
        <w:t>GSLHQLMHAVGSRTAECLTGVFDGLQIVFGDQANETALREFYQHWPLFKGATKSLAKIVLRVAGHLGRTGKIQILEVGAGTGGTTRPLLAALQAAEMPFDYHFTDVSPHLVNAARQSLDGIAGLTFGVLDVEEQPPKDLEGAYDVVLASNCIHATRDLEQSLGHLRCLLREDGIFAMVEITRRLNIFDLVFGLFDGWWRFNDNRTHCLADEHHWSSKLMAAGFQDVMWTDVGNPKAQVVRVATASPGTTPRREASKRVAKTRVCEVVYKTSSELDILADVYCPARADPAVTLPIALMIHGGSHVLFSRKDVRPAQTRTLLGMGFLPVSIDHRLCPETKLVEGPMVDVCDALDWARHTLPAIDLGDCSLKPDGGCVVAVGWSSGGQLAMSLAWTAPQRGLEPPTAILALYCPTDYEDDWWQHPIQPCGAEDVDEEYDLLDAVQPSPISSYDSICSWEPLTDVRIRQDPRCRIVLHMNWKAQTLPIIVSGLPCSSSVSDEDSSRIDWTALPQPPSREIQRCSALAQIKLGNYRTPTFLVHGTKDELIPWQQSHRTWKCLVSHGIDAKLALIKDAPHICDASKDHESAGWKAVLRGYGFLADKVRIRGHCSALEGRALPE</w:t>
      </w:r>
    </w:p>
    <w:p w14:paraId="66106EB1" w14:textId="77777777" w:rsidR="009622F6" w:rsidRDefault="009622F6"/>
    <w:p w14:paraId="1F7368CD" w14:textId="77777777" w:rsidR="009622F6" w:rsidRDefault="009622F6">
      <w:r>
        <w:t>&gt;PKSI_3_Hybr1_177</w:t>
      </w:r>
    </w:p>
    <w:p w14:paraId="2988348D" w14:textId="77777777" w:rsidR="009622F6" w:rsidRDefault="009622F6">
      <w:r w:rsidRPr="009622F6">
        <w:t>MAKIACPQGKPDDIAVIGLAYRFPGGADSDAKLWDLLAERKSAHSKIPVDRFNIDAFHRLGATHSDNVAADGAHLLEQDISAFDAPFFGITTEEAKVIDPQARLLLECSYEALMNAGLKLESISGSDTGCYVGCFDLDYHQMLMGDFECAPKYSGTGTAFSLLSNRLSWFYNLKGPSLSLDTACSSSLVGLHLACQSLSAGESSMAMVCGAKLLLGPHLSMWLSRLNMFSSDGKSRSFADDTAGYGRGEGIATVILKPLADALRDNDPIRAVIKGTGVNQDGHTKGITVPNPESQLDLIRSTYLAAELSFADTGYFEAHGTGTAVGDPLELAAVAQAIVESRRSEPLYVGSIKSNIGHTEGAAGLAGLIKCILMLEKGVILPNIHFDRPNKRIPFERDGIKVPTEVLPWPKDLDRRASINSFGFGGTNAHAIVESFPTPSISSLDHVAQVDASEVVAVTPNHPRLFVLSGHEPAAVEKLRQRYVEYIIQAKNSDGVDRKLDDLSYTLGCRRSRMDWSVFHVASDFEELGKKLLENTTALKRAARSPRIGFIFTGQGAQWPRMGAGLMRYGVFQESVQAADRFLSGQCHCGWSVIDELGKAKDESRIASSELAQPICTIIQVAMIDLLRCWNIRPTAVAGHSSGEIAAAYCTGAITRQSAWEIAFHRGRECARLKEVAPDLRGAMLAVGLGVEDVRPYLDAVAPDRVNIACINSPNSTTLSGDAVEIQELLTKLIANGVSARELRVVNAYHSHHMKLVADRYLDSIAHVAVQTEVVRSDVALLSSVTGTSASSSDLDPEYWVRNLVSPVLFSDAVSAMLKGTKKTFRRQQGTAEPAVDVLLEIGPHAALRGPLADILKSEAVESVAYVPTLNRGSDALESATAAAGELWSRGCPVDVTAVNNHPRQPRVLADLPSYPWDRLNKYWATSRVTHDVLHRAFPHHDILGKRLTGSDALAPAWRHFLRFSESPWVREHVVHGSIVFPGAGFLAMAIEAALQLVEKDRKLANVRMRDVHISKALVLEQEEEGAQELVTRFHRVDDRSDGTWSGWWEFSISCTKSRVEPERHISGQIMLEYRPMEPSSQPASDVVHQAQKVKYGKLVGSSADRLYRAAFYEASEAAGLAYGSQFQGVVDVARSGDGRCCWRVQLPDRKAPASESKHLIHPTTLDAIVHAMFGAMNKGSALSSAALPIAFDKVVISADMPTDAGTCLSGFTVTDVKETTREVTADVYVSSDDWARRLLQIEGLRCTELPSPEGVHNDNETQSAPLGSVAWQPDLDLLDNDGLKSYIMKNPERDQLGATDGRVAALSTRLRSAVAQILYLAAFKTPTLSILQVGGFSEGLTDTFVATIASDTNVPAVTAEILVLDSEEENIPRIRERQYDGCSVAASHWNRAGSLVSHIPKGDKFDAVLLVVPEHNDELATRVLVAQARNLLKAGALLIVLDTIQNTRANLAFYGFETAQTSSSGRLRPWQSLNVEDPDCGKAAALCRESPATISREITGAPICVLKPPHCTKETVDVISALEGILNDARLEVAFQEWPPSVAQVEGKFVISLLDTEASFLSNIDAADFEVLREVALQSRRLLWVCSGDDPHMAIALGWLRVLQNENANRVYQHLTLTRKKAAAPQNHSCAIARLALTQTREREFAEEDGNLYIPRWYHEEGLSGTLEGREMSVQLERAPLGVAKSSMPLRILHGKDAESARFVPDSPSVSRLAADEVEIEMQYIVLTDSDISPVGNTAHREGSGVVRAVGRDVTRLGLDDQVCVSYVGPLSTRVIAKEVYCQVVPPDAIMEEAACIPNTFATALRVLTDVARVKPGQTVLVQTAGTKIGRAAVLLALALDAVVYATAREKTETDKIVSLGVRLQNVFTEGDMDLPQAAKTLAGERGLDVVLRTSKNSSAPCLLPHCVAQHGTLVDVHAASEPGPDVPSCEDTISVMGVGPLLPEDPVSLQKSASRAANYLPQLSGLAASFDLFESARISDALECQQEQGTRGGVILSLDDADMVPIAPSVNRKLYLCEQATYVLAGGLGGLGQSLARLLVDHGARNLALLSRGGPNSPSAETFIKEMAEVGVAVKVLACDIGDESSMKAALDDCAGTMPPIRGVIQAATVYRDAIFDNFTFEDWQANLRAKVQGSWNLHRHLPKDIDFFVMLGSVAGLMGHVSQAGYAAGNTFQDALAHYRRSRSLPAVTIDLGPMLDVGAVNDGTVSASFSTSEATWMTEADLHAIMIMCISGEITSCNFPPQLCTGLPSGGMLQLGQHEMPEHYDRPIFALLKGLGVSAAAGKDNKVLSRRSKDFSHQLPAVTSMEEARKCVVNAVKAHLAKGLGRSADSIKSSQPLDSYGIDSLGAMGFRNWVRETMKADVSMFDVLNARSIKELAAKIVRISELIPEGLESERVTREDE</w:t>
      </w:r>
    </w:p>
    <w:p w14:paraId="6954C1EA" w14:textId="77777777" w:rsidR="009622F6" w:rsidRDefault="009622F6"/>
    <w:p w14:paraId="73A00CCA" w14:textId="77777777" w:rsidR="009622F6" w:rsidRDefault="009622F6">
      <w:r>
        <w:t>&gt;PKSI_4_Hybr2_177</w:t>
      </w:r>
    </w:p>
    <w:p w14:paraId="5E1798F8" w14:textId="77777777" w:rsidR="009622F6" w:rsidRDefault="009622F6">
      <w:r w:rsidRPr="009622F6">
        <w:lastRenderedPageBreak/>
        <w:t>MAKVERKSWRPEDVAVIGLACRFSGSASNEAKLWELLEKRESAHSKVPGERYNVEAFHQQGSTNSNNLAADGGHYLEQDVKSFDAPFFNIITKEAKAMDPQARMLLESSYEALENAGLSLESVRGSDTGCYVGCFNRDYYELLMADAEDSPEYSVTGTGFSLLANRLSWYYDLRGPSKSEDTACSSSLVALDSAYKSLLRGESKMAMVCGANLMLSPNIGLWLSKLNMLSSEGLSRSFAEGVSGYGRGEGIATVILKPLADALRDGDTIRAVINATGVNQDGHTKGITVPNSQAQSTLIESTYRRAGLDFADTGYFEAHGTGTAVGDPLEIEALERVIKHAKRTSPLHVGSIKSSIGHLEGAAGLAGLIKCILMLEKGVILPNLHFERPNRKISFENIVVPTTAVPWPEGVKRRASVNLFGYGGTNAHVIVEAFVVPCPQSRDDDLRNAQDDGLERPSPQRLFVLTGREQSTVRKMRLRYASYIQTMKDTASPSVKFDDLSYTLGKRRSRLDWAEAHVASDFKELEEKLSAPEVAATRSSNKTRLGFVFTGQGAQWPRMGLELMRYTAFRDSVEAADEYLTQKLDCSWSVIEELEKHGDESRVTSSELGQPLCTIIQVAMVDLLGSWNVRPTAVVGHSSGEIAAAYCTGVMTKQAAWQIAFHRGRECAKLKGKAPELEGSMLAVGLDVESIRPYFNNLQSGRINVACVNSPNSITISGDASEIRKLQAMLVADSVFARELPVENAYHSHHMELVAESYLHSISDVDIQHSVALSDITMVSSVTGQSIEPSELTPEYWVRNLVSPVLFADAVTAMLRGSRRRFRRGAKAEPAVDFLLELGPHATLQTPLSDIVKAQAQEDVKYASMLLRGENAVDSAMTTAGKLYCHGCPVDVTAVNDIRHECRVLVDLPAYPWNRSTKYWGVSRLMQGYLHRTHGYHSLLGARLIGSDALNPAWRHFLNLDDSPWIEEHVVHGAVVYPGAGFLSMAIEAALQLAQPGREIANVRLQNVRVLKALVIKEGEDDPEVITRFRQADSVSDEASSMRWAFEISCAKGHDERDNRATGQDEFERHATGQITLDYQPEHPYLSPLSEQIHDVRRGEYARLADTCVDTMKQDGFYEASKDVGLAYGHDFQGIATMARGPNSCCWDLRVTERSTSLPGAYESKHLIHPTTLDAIVHSLFGAMNGGKKFQNAALPVAFDSIMISPATLTTSGTKLSGFTVIREAKEREIVADIHVSSEDWSQPLVQIAGLRCTQMPSPESELHDQDARPSPVGTITYRPDIALFDENGLMNYLNERQKPESCAKVHPDLYSERLRNAVAQVVELAMFKDPGLSVLQIGGYDRGVTDSLLFTLKAESAGQALSSKIVLLDPSQETLVEIRQQYDAESSIVDALHFAVDKPLPSEVSREYGFDVVLVAIDHGLDDMSKQNVLAEAQNVLKAGGIFVVFDTLRAITERQYQHLALGEATERSPFDLALAIAKVAVVQTREGEFVEQDGSFNIPRWSYGPEMTRTIADSTVSLESDSVRLGDMAQGTPLRMLHAGHPKYAHFVTNTIQPLHLAAGQVKVELRFVDITHQDLVEPDMRALREASGVIKAVGSDVSLLRPGDNVCLSFVGHLSTSVNVDEALCQRIPPGVNMAEAACIPITLATALRALVGVAGVKPQHNVLVQAGGTKMGRAAILIASAANAVVYTTARDAEEVESLLALGISKQNIVPEGDPLLPTVTKILTGNRGWDVIVRTTKIVAETFILPECVADFGVVLDVFPSSGTGCTQETTISVMGIGSLLPEDPVLMQKTVSRIMDYLPQVSTLANSFDVFPSSAIPAALDRHGAQNQHRGVMLSFDQEDLVRVSPSATNTMKLYRDATYVMAGGLGGLGRSIARLLVDNGARNLVFLSRSGPNTTAATTMMSKMAGLGVTVKTLKCDVGDEKSVAAALDECSSMPPVRGVIQAAADIQDAIFDTYTFEQWQANLRPKVQGSWNLHCQLPEDMDFFVMLSSISGLIGHEGQAGYAAGNTFQDSLALFRHSRGLPAVTIDLGAMLDVGTIAEGSTTATFRSSDAVLMKAIDLHEIMTMCISNEINGYAIPAQVCTGLPSGGMLQVEQQEIPSYFHKPLFAALKCLGTSAVSAVNVAAPVEGVIDFAAQLTTVGSLDEADCVIANILRAHIAKAVQRAVDDIDLSQPLYSYGIDSLMAVELRAWIGEKMKADLTLFDILNAESIQALALKISKTSQLVQQEIRGMN</w:t>
      </w:r>
    </w:p>
    <w:p w14:paraId="4A543809" w14:textId="77777777" w:rsidR="009622F6" w:rsidRDefault="009622F6"/>
    <w:p w14:paraId="1BF69839" w14:textId="77777777" w:rsidR="009622F6" w:rsidRDefault="00A53AD8">
      <w:r>
        <w:t>&gt;PKSI_1_157</w:t>
      </w:r>
    </w:p>
    <w:p w14:paraId="5E3A8C36" w14:textId="77777777" w:rsidR="00A53AD8" w:rsidRDefault="00A53AD8">
      <w:r w:rsidRPr="00A53AD8">
        <w:t>MSNVLLFGDQTAEQYPLLNKIVLRKENALVITFVERCAKALREETNALPRSQRNAVPDFLTVNDLKEAYHQKGVKVPMVESALVTIAQIGHYIGYFSEHSAEQPSATNTRALGLCTGLLAAAAVVASKTVEELVLVGVEFVRLSFRSGAAVDAARTALCQTGDDNAPWSTIVTGTTEAAAKEALAKFHEEKGIPQTSHAYISAVSVMAITVSGPPTTVKRFFEESPALSKNHRVPIPVYGPYHAEHLFGETEINKIASASILEGLKQHQPVSLVHSAATGKALVAENAAELAKLVLAEMLQHPVRWDHLLEEAVSQITSKKAPAKIWAMGVSNVANSLVSALKAGGQTDVSTVDQSTWTENEPDTHGRTQNDKVAIVGMAGRFPNSADHEALWELLMKGLDVHRRIPKDRFDADTHVDPSGKGKNKSHTPFGCFIDEPGFFDPRFFNMSPREAAQTDPMGRLALVTAYEALEMSGYVPNRTPSTKLHRIGTFYGQTSDDWREINAAENVDTYFITGGVRAFAPGRINYYFKFSGPSYSVDTACSSSLAAIQLACTSLWAGDCDTACAGGLNVLTNPDIFSGLSKGQFLSKTGSCKTYDNNADGYCRGDAVGTVILKRYEDAIADKDNILGCILGAATNHSAEAVSITHPHAGAQEFLYKRVLANAGVDAHEISYVEMHGTGTQAGDGIEMTSVTNVFAPRHRQRRDDQPVYLGAIKANVGHAEAASGINSLAKVLLMMKHNKIPANVGIKGEMNKTFPADLKDRKVNISQKAVDWPRNGKEKRKVFLNNFSAAGGNTALLLEDGPAYEAPTATDPRGTVPVTVTARSISALKRNIANLQKYVSENPSTTLTSMSYTLTARRIQHNYRVAFPLDQINKFSDALQAQVKESYSPVPNAPTRVAFCFTGQGSQYTGLGQKLYN</w:t>
      </w:r>
      <w:r w:rsidRPr="00A53AD8">
        <w:lastRenderedPageBreak/>
        <w:t>DLKSFRDDIDQLDHLARVQGLPSFLEIVQGADVQTLSPVKVQLGMACIQVALARMWAAWGITPAAVIGHSLGEYAALHVAGVISASDMVLLVGRRAELLVRDCTPHTHGMLAVKGGAEAIRNTLGSKMTEIACINGPEETVLCGSGDVVGAANETLAAKGFKATKLNVPFAFHSAQVDPILEQFKKIAASVTYNKPAVPVLSPLEGDIIREAGKINPEYLARHARETVNFWTALTAGQKEKVFDEKTAWLEVGAHPVCSGMVKASIGATTTAPSLRRGEDAWKTISNSMCTLFTAGVNFNFDEFHKEFNDAQEMYTLPTYSFDNKKYWLDYHNDWTLRKGEPAQTKEVIVEKPVASASAPAVEMPAKRLSTSCQRVIAENFSGNNGSVTVQSSLADPKLYPVVCGHMVNNAALCPSSLYADMALTISDYIWKQMRPGTETPGYNVCNMEVPKPLIAQIPQPAEGQHIQLEANADLDSGIVKLNFRSVKPDGQKLQDHAHCIVRLEDRAAWEDEWSRYNYMVQAQMELLQHKTLNGGAHKVQRGMAYKLFKALVNYDEKYRAMAEVVLASGQTEASAVLDFPTKPEDGDFYCPPYHIDGSCHISGFIVNASDLLDSEQNVYVSHGWGAMKFSRPLTAGMKLRNYVRMQPQPNNVSKGDVYIMEGDQIVAVCEGIKFQQIPRRVLNTFLPPNKGSGPASAAKPAAAPVAAARPAPAAAPIKTAPAPAKAAPAPAPAAPKAAPKPKKAAAPKKAAGGLTAKVMKILAKETEVDEGELVDEAQFENLGVDSLLSLTISAVFREELDMDISSTLFTDYPTVGDMKKYFAQFDNGSSTSSSTEEEDSDEDSIPPTDAATPMDDLSTPASSVGSSAPSDAGKPDSPTRETLEDVGDVSLAKHIVAQEMGVDIAEVTDDADLAEMGMDSLMSLTILGELREKTGIDLPSTFLTTNPTMKDIDNALGMRPKPKAAPKPAAPKAAAPSSSKKTDMNEVSARLSALNNNTDISRYPNATSVLLQGNPKQATKKIFFLPDGSGSATSYVSIPNLGPDVCAYGLNCPFMKNPEQWQCGIEISALVYLAEIKRRQPQGPYIIGGWSAGGVIAYSVAQALLAANEGVEKLLLLDSPCPVNLAPLPARLHNFFNEIGLLGTGDPAKTPKWLLPHFSAAIRSLSDYDPKPSLRPIPTYAIWCREGVAGNPGDPRPPPAEEEDPAPMTWLLEHRTNFKDNGWAQLCGDSMKFGVMGGHHFSMMKPPHADDLGNLIREGLDWQP</w:t>
      </w:r>
    </w:p>
    <w:p w14:paraId="0721D4BA" w14:textId="77777777" w:rsidR="00A53AD8" w:rsidRDefault="00A53AD8"/>
    <w:p w14:paraId="37EAA6A2" w14:textId="77777777" w:rsidR="00A53AD8" w:rsidRDefault="00A53AD8">
      <w:r>
        <w:t>&gt;PKSI_2_157</w:t>
      </w:r>
    </w:p>
    <w:p w14:paraId="40075E22" w14:textId="77777777" w:rsidR="00A53AD8" w:rsidRDefault="00A53AD8">
      <w:r w:rsidRPr="00A53AD8">
        <w:t>MPDNVSFMDESQDLRHIRETSRTSHTTSILNVEGDYRNNDMPREPGECNRSTNGTVDHERMTPSADGGIPIAICGIGLRLPGGIRNDRDLYDSLYNKKDARGVIPEDRFSIDSFHSAHGKTGTIITKHGYFLQDIDLTKFDVNMFNMTPAEVERLDPHQRILLETVRETLESAGEASFRGKKVGTYVGNFTDDWLDLQNVDTVDFATYQLHGKMDFSLANRISYEYDLRGPSMTIKTACSSSALAIHEAVYSIRNGECDAAIVSGSNLNLAPRLWVGMSSQGAISPDGSSKTFDESANGYARGDGIAALFIKRLDDAVRDGNPVRAVIRSTASNADGRTPGMTMPSTEAQEALIRRAYDAANLPLSETAMVECHGTGTAVGDPMEANAVARCFGDQGMLIGSVKPNLGHSEGASAITSVVKAVLSLENRTILPNIKFHRPNPAIPWSEAKLTVPVEPLAWPKDRQERISVNSFGIGGSNVHVVLDSAASMGFRPRSLAPSKDDRPGRLLLFSGGHRASVEQSSSQHQDYVTKYPNRLSDVAYTLAKRPPVKCPGLTRSTFVFTGQGAQWLHMGKELLHESPVFAKSIGRMDSVIHSLKHAPQWTLEGIINDPENPSALTNAEISQPLCTAVQIGLVDLLKSWAIYPHAVLGHSSGEIGAAYASGVVDRAEAILLAFYRGYVCRFAQKAGGMAAVGLEKSQVIKYLQPGVCVACENSGSSVTLSGDLETLEEVLQSIRAENLNAFARKLQVGIAYHSDHMKALGGLYHQYITEHLDPKDPQVPFFSSVSGRALHSKDDFGATYWQDNLENPVLFHTAVLKSLEHTGDKQVHLEVGPHGALNGPLRQIYAETGSKARYVALQKRGANCFDTFLEGIGQLYCNGVPLQYPESADDRTLIDLPPYPWHYDHSYWSETRVMKNWRFRRQLPHDLLGLRTLDCSDAEPMWRNILRITDLPWLRDHCVGKDVVFPASGYMCMAGEAVFQETGCRDYTLREVDISTAMVLSSDHSTELLTTMKKRRLNAFLDSRWYEFLIMSYDGASWTQHCSGLVTNGPSTSHPKALLQTYDRPVSTNRWYTAMSKIGLNYGPRFTGLQNITTHVQEKKASMTIMDKQEDYESPYALHPSTLDLILQSWTVASVRGEYRRFTQLFLPTFVDEFYIGNSASKLIHLNTTAIGPDGSARGEAIGKDNDGQISFNLKGFKGSKLDNVGVDQPQEMQTIMKQQWKRDFDFADTAQLMRPAFDSTSELSLLERMFVLAAIEVHVRTSGMEGKLPHHQRYKLWIDAQIRRFGEPGYPMVEDSMELLRLDSRERQRQLCRLLEHSRKTTAHPVAEAIWRALDRIEDVFDGRIEYLDLLFNDGLMPKFYDWSNSLSDVSRLFRLLSHKKPQLKILEVGAGTGGSTARLLQYLQSDFGERQYHSYTYTDVSSGFFVQAQERFKDYEGMKYRVLDISQDPFEQGFGADEFDLICASNVLHATPRLTETLRNCRKMLRPDGILFLQELCPRQQFMGFIMGLFEGWWLGAEDGRADTPLLLPPAWDRRLRDVGFEGVEAFSFDNNPPYFMAANMTARPTVTAKSKGSITLLTFNDFLDDVAGALKQAIRAAGFEIDHCVWGEHVPLDQSLISLVDLERDKPLLQDIGDDDLRIFLDLIDAVLQTTVIWLNKPAQVSSADPNAAQMLGLARTLRAELAMHFATVEMADPTLNGMSAVVHLMCMLQRGSALPENSLDQDMEYVWAHDAMHVSRFHFQPVDEALMEMSPKFDVKTLVPLQRGMLSSLKWIGTRMLPLAEAEVQIRMSAVGMNFHDMMIAMNMFDSPLTLGSGY</w:t>
      </w:r>
      <w:r w:rsidRPr="00A53AD8">
        <w:lastRenderedPageBreak/>
        <w:t>NSIGMEGVGYVTRKSPEVDHVQVGDRVIVIGSNSSGFATDVHRPADYCIKCPSSLTDVEAAGMSFAYMTVLWSFLDKGGLRKGQSVLIHSAAGGVGIAALHVSRWLGLEAFVTVGNEEKVRFIMNNFGLPRNRIFNSHSATFLDDVMDATAGRGVDAALSAAAGELLHNTWSCIAPGGVMLEIGKRDLINRGRLSLAPFEENRSYVGIDFSRLTIVNKPAVVRLLRQTMRLVEQGHIHPIHPTTCFDAEHAEDAFRFMQTGQHIGRIVVKIPRDTSTIPLASRPPAPEFEGQKTYLLVGGMGGLGRSVASWMVSAGARNLIFMSRSAGKSEQDQNFARELELSGCKVHCCAIDITDTDAVREALERTQASVAGVLQMAMVLRDVGIMNMDKANWDAAVAPKVQGTWNLHHALPNVDFFVMFGSNSGTLGSYGQANYAAANAFLDSFVQYRQNLGQAASVIDIGAVGDVGYVAETQVAAENMESMAGRLISEQDFLNCLQLAIARSTPTERRNKGPSTEADGYIDLKQVILLNSSILSMADPSNQIFWRKDPRMGIYRNVQRTSAESPTTDSNSLRRLVATLKADSSIADQAELAQTLARELSKQVATVLMLGEDEIDVDRSLTDVGMDSLVAIEMRNWWKQNLGVDVSVLELKDGRSILRLGELAATRLKERYSRDS</w:t>
      </w:r>
    </w:p>
    <w:p w14:paraId="75B30A8D" w14:textId="77777777" w:rsidR="00A53AD8" w:rsidRDefault="00A53AD8"/>
    <w:p w14:paraId="70A8B902" w14:textId="77777777" w:rsidR="00A53AD8" w:rsidRDefault="009D2AB4">
      <w:r>
        <w:t>&gt;PKSI_1_154</w:t>
      </w:r>
    </w:p>
    <w:p w14:paraId="13CE7040" w14:textId="77777777" w:rsidR="009D2AB4" w:rsidRDefault="009D2AB4">
      <w:r w:rsidRPr="009D2AB4">
        <w:t>MSNVLLFGDQTAEQYPLLNKIVLRKENALVITFVERCAKALREETNALPRSQRNAVPDFLTVNDLKEAYHQKGVKVPMVESALVTIAQIGHYIGYFSEHSAEQPSATNTRALGLCTGLLAAAAVVASKTVEELVLVGVDFVRLSFRSGAAVDAARTALCQTGDDNAPWSTIVTGTTEASAKEALAKFHEEKGIPQTSHAYISAVSVMAITVSGPPTTVKRFFEESPALSKNHRVPIPVYGPYHAEHLFGETEINKIASDSILEGLKQHQPVSLVHSAATGKALVAENAAELAKLVLAEMLQHSVRWDHLLEEAVSQITSKKAPAKIWAMGVSNVANSLVSALKAGGQSDVSTVDQSSWTENEPDTHGRTQNDKVAIVGMAGRFPNSADHEALWDLLMKGLDVHRRIPKDRFDADTHVDPSGKGKNKSHTPFGCFIDEPGFFDPRFFNMSPREAAQTDPMGRLALVTAYEALEMSGYVPNRTPSTKLHRIGTFYGQTSDDWREINAAENVDTYFITGGVRAFAPGRINYYFKFSGPSYSVDTACSSSLAAIQLACTSLWAGDCDTACAGGLNVLTNPDIFSGLSKGQFLSKTGSCKTYDNNADGYCRGDAVGTVILKRYEDAIADKDNILGCILGAATNHSAEAVSITHPHAGAQEFLYKRVLANAGVDAHEISYVEMHGTGTQAGDGIEMTSVTNVFAPRHRQRRDDQPVYLGAIKANVGHAEAASGINSLAKVLMMMKHNKIPANVGIKGEMNKTFPADLKDRKVNISQKAVEWPRNGKEKRKVFLNNFSAAGGNTALLLEDGPAYEAPTATDPRGTVPVTVTARSISALKRNIANLQKYVSENPSTTLTSMSYTLTARRIQHNYRVAFPLDQIDKFSDALQAQVKESYSPVPNVPTRVAFCFTGQGSQYTGLGQKLYNDLKSFRDDIDQLDHLARVQGLPSFLEIVQGADVQTLSPVKVQLGMACIQVALARMWAAWGITPAAVIGHSLGEYAALHVAGVISASDMVLLVGRRAELLVRDCTPHTHGMLAVKGGAEAIRNTLGNKMTEIACINGPEETVLCGSGDVVGAANETLAAKGFKATKLNVPFAFHSAQVDPILEQFKKIAASVTYNKPAVPVLSPLEGDIIREAGKINPEYLARHARETVNFWTALTAGQKEKVFDEKTAWLEVGAHPVCSGMVKASIGATTTAPSLRRGEDAWKTISNSMCTLFTAGVNFNFDEFHKEFNDAQEMYTLPTYSFDNKKYWLDYHNDWTLRKGEPAQTKEVIVEKPVASASAPAVEMPAKRLSTSCQRVIAENFSGNNGSVTVQSSLADPKLYPVVCGHMVNNAALCPSSLYADMALTISDYIWKQMRPGTETPGYNVCNME</w:t>
      </w:r>
    </w:p>
    <w:p w14:paraId="71B4F7BA" w14:textId="77777777" w:rsidR="00101DCD" w:rsidRDefault="00101DCD"/>
    <w:p w14:paraId="4690886A" w14:textId="77777777" w:rsidR="00101DCD" w:rsidRDefault="00047ACE">
      <w:r>
        <w:t>&gt;PKSI_1_20</w:t>
      </w:r>
    </w:p>
    <w:p w14:paraId="31CE2F70" w14:textId="77777777" w:rsidR="00047ACE" w:rsidRDefault="00C14F40">
      <w:r w:rsidRPr="00C14F40">
        <w:t>MSNVLLFGDQTAEQYPLLNKIVLRKEDALVITFIERCAKALREETNALPRSQRNAVPDFLTVNDLKEAYHQKGVKVPMVESALVTIAQIGHYIGYFSEHSAEQPSATNTRALGLCTGLLAAAAVVASKTVEELVLVGVEFVRLSFRSGAAVDAARTALCQTGDDNSPWSTIVTGTTEAAAKEALAKFHEEKSIPQTSHAYISAVSVMAITVSGPPTTVKRFFEVSSALSKNHRVPIPVYGPYHAEHLFGETEINKIASASILEGLKQHQPVSLVHSAATGKALVAENAAELAKLVLAEMLQHPVRWDHLLEEAVSQITSKKAPAKIWAMGVSNVANSLVSALKAGGQTDVSTIDQSTWTENEPDTHGRTQNDKVAIVGMAGRFPNSADHEALWELLMKGLDVHRRIPKDRFDADTHVDPSGKGKNKSHTPFGCFIDEPGFFDPRFFNMSPREAAQTDPMGRLALVTAYEALEMSGYVPNRTPSTKLHRIGTFYGQTSDDWREINAAENVDTYFITGGVRAFAPGRINYYFKFSGPSYSVDTACSSSLAAIQLACTSLWAGDCDTACAGGLNVLTNPDIFSGLSKGQFLSKTGSCKTYDNNADGYCRGDAVGTVILKRYEDAIADKDNILGCILGAATNHSAEAVSITHPHAGAQEFLYKRVLANAGVDAHEISYVEMHGTGTQAGDGIEMTSVTNVFAPRHRQRRDDQPVYLGAIKANVGHAEAASGINSLAKVLLMMKHNKIPANVGIKGEMNKTFPADLKDRKVNISQKAVDWPRNGKEKRKVFLNNFSAAGGNTALLLEDGPAYDAPTATDPRGTVPVTVTARSISALKRNIANLQKYVSENPSTTLTSMSYTLTARRIQHNYRVAFPLDQINKFSDALQAQVKESYSPVPNAPTRVAFCFTGQGSQYTGLGQKLYNDL</w:t>
      </w:r>
      <w:r w:rsidRPr="00C14F40">
        <w:lastRenderedPageBreak/>
        <w:t>KSFRDDIDQLDHLARVQGLPSFLEIVQGADVQTLSPVKVQLGMACIQVALARMWAAWGITPAAVIGHSLGEYAALHVAGVISASDMVLLVGRRAELLVRDCTPHTHGMLAVKGGAEAIRNTLGSKMTEIACINGPEETVLCGSGDVVGAANETLAAKGFKATKLNVPFAFHSAQVDPILEQFKKIAASVTYNKPAVPVLSPLEGDIIREAGKINPEYLARHARETVNFWTALTAGQKEKVFDEKTAWLEVGAHPVCSGMVKASIGATTTAPSLRRGEDAWKTISNSMCTLFTAGVNFNFDEFHKEFNDAQEMYTLPTYSFDNKKYWLDYHNDWTLRKGEPAQTKEVIVEKPVASASAPAVEMPAKRLSTSCQRVIAENFSSNNGSVTVQSSLADPKLYPVVCGHMVNNAALCPSSLYADMALTISDYIWKQMRPGTETPGYNVCNME</w:t>
      </w:r>
    </w:p>
    <w:p w14:paraId="4DFEA8DD" w14:textId="77777777" w:rsidR="00C14F40" w:rsidRDefault="00C14F40"/>
    <w:p w14:paraId="3DA10392" w14:textId="77777777" w:rsidR="00C14F40" w:rsidRDefault="00B73C00">
      <w:r>
        <w:t>&gt;PKSI_1_152</w:t>
      </w:r>
    </w:p>
    <w:p w14:paraId="6512D759" w14:textId="77777777" w:rsidR="00B73C00" w:rsidRDefault="000A39B2">
      <w:r w:rsidRPr="000A39B2">
        <w:t>MSNVLLFGDQTAEQYPLLNKIVLRKENALVITFVERCAKALREETNALPRSQRNAVPDFLTVNDLKEAYHQKGVKVPMVESALVTIAQIGHYIGYFSEHSAEQPSATNTRALGLCTGLLAAAAVVASKTVEELVLVGVDFVRLSFRSGAAVDAARTALCQTGDDNAPWSTIVTGTTEASAKEALAKFHEEKGIPQTSHAYISAVSVMAITVSGPPTTVKRFFEESPALSKNHRVPIPVYGPYHAEHLFGETEINKIASDSILEGLKQHQPVSLVHSAATGKALVAENAAELAKLVLAEMLQHSVRWDHLLEEAVSQITSKKAPAKIWAMGVSNVANSLVSALKAGGQSDVSTVDQSSWTENEPDTHGRTQNDKVAIVGMAGRFPNSADHEALWDLLMKGLDVHRRIPKDRFDADTHVDPSGKGKNKSHTPFGCFIDEPGFFDPRFFNMSPREAAQTDPMGRLALVTAYEALEMSGYVPNRTPSTKLHRIGTFYGQTSDDWREINAAENVDTYFITGGVRAFAPGRINYYFKFSGPSYSVDTACSSSLAAIQLACTSLWAGDCDTACAGGLNVLTNPDIFSGLSKGQFLSKTGSCKTYDNNADGYCRGDAVGTVILKRYEDAIADKDNILGCILGAATNHSAEAVSITHPHAGAQEFLYKRVLANAGVDAHEISYVEMHGTGTQAGDGIEMTSVTNVFAPRHRQRRDDQPVYLGAIKANVGHAEAASGINSLAKVLMMMKHNKIPANVGIKGEMNKTFPADLKDRKVNISQKAVEWPRNGKEKRKVFLNNFSAAGGNTALLLEDGPAYEAPTATDPRGTVPVTVTARSISALKRNIANLQKYVSENPSTTLTSMSYTLTARRIQHNYRVAFPLDQIDKFSDALQAQVKESYSPVPNVPTRVAFCFTGQGSQYTGLGQKLYNDLKSFRDDIDQLDHLARVQGLPSFLEIVQGADVQTLSPVKVQLGMACIQVALARMWAAWGITPAAVIGHSLGEYAALHVAGVISASDMVLLVGRRAELLVRDCTPHTHGMLAVKGGAEAIRNTLGNKMTEIACINGPEETVLCGSGDVVGAANETLAAKGFKATKLNVPFAFHSAQVDPILEQFKKIAASVTYNKPAVPVLSPLEGDIIREAGKINPEYLARHARETVNFWTALTAGQKEKVFDEKTAWLEVGAHPVCSGMVKASIGATTTAPSLRRGEDAWKTISNSMCTLFTAGVNFNFDEFHKEFNDAQEMYTLPTYSFDNKKYWLDYHNDWTLRKGEPAQTKEVIVEKPVASASAPAVEMPAKRLSTSCQRVIAENFSGNNGSVTVQSSLADPKLYPVVCGHMVNNAALCPSSLYADMALTISDYIWKQMRPGTETPGYNVCNME</w:t>
      </w:r>
    </w:p>
    <w:p w14:paraId="1EDC4CF9" w14:textId="77777777" w:rsidR="00826552" w:rsidRDefault="00826552"/>
    <w:p w14:paraId="0481A58E" w14:textId="77777777" w:rsidR="00826552" w:rsidRDefault="00826552">
      <w:r>
        <w:t>&gt;PKSI_1_12</w:t>
      </w:r>
    </w:p>
    <w:p w14:paraId="7CB8FBCB" w14:textId="77777777" w:rsidR="00826552" w:rsidRDefault="00826552">
      <w:r w:rsidRPr="00826552">
        <w:t>MSNVLLFGDQTAEQYPLLNKIVLRKENALVITFVERCAKALREETNALPRSQRNAVPDFLTVNDLKEAYHQKGVKVPMVESALVTIAQIGHYIGYFSEHSAEQPSATNTRALGLCTGLLAAAAVVASKTVEELVLVGVDFVRLSFRSGAAVDAARTALCQTGDDNAPWSTIVTGTTEASAKEALAKFHEEKGIPQTSHAYISAVSVMAITVSGPPTTVKRFFEESPALSKNHRVPIPVYGPYHAEHLFGETEINKIASDSILEGLKQHQPVSLVHSAATGKALVAENAAELAKLVLAEMLQHSVRWDHLLEEAVSQITSKKAPAKIWAMGVSNVANSLVSALKAGGQSDVSTVDQSSWTENEPDTHGRTQNDKVAIVGMAGRFPNSADHEALWDLLMKGLDVHRRIPKDRFDADTHVDPSGKGKNKSHTPFGCFIDEPGFFDPRFFNMSPREAAQTDPMGRLALVTAYEALEMSGYVPNRTPSTKLHRIGTFYGQTSDDWREINAAENVDTYFITGGVRAFAPGRINYYFKFSGPSYSVDTACSSSLAAIQLACTSLWAGDCDTACAGGLNVLTNPDIFSGLSKGQFLSKTGSCKTYDNNADGYCRGDAVGTVILKRYEDAIADKDNILGCILGAATNHSAEAVSITHPHAGAQEFLYKRVLANAGVDAHEISYVEMHGTGTQAGDGIEMTSVTNVFAPRHRQRRDDQPVYLGAIKANVGHAEAASGINSLAKVLMMMKHNKIPANVGIKGEMNKTFPADLKDRKVNISQKAVEWPRNGKEKRKVFLNNFSAAGGNTALLLEDGPAYEAPTATDPRGTVPVTVTARSISALKRNIANLQKYVSENPSTTLTSMSYTLTARRIQHNYRVAFPLDQIDKFSDALQAQVKESYSPVPNVPTRVAFCFTGQGSQYTGLGQKLYNDLKSFRDDIDQLDHLARVQGLPSFLEIVQGADVQTLSPVKVQLGMACIQVALARMWAAWGITPAAVIGHSLGEYAALHVAGVISASDMVLLVGRRAELLVRDCTPHTHGMLAVKGGAEAIRNTLGNKMTEIACINGPEETVLCGSGDVVGAANETLAAKGFKATKLNVPFAFHSAQVDPILEQFKKIAASVTYNKPAVPVLSPLEGDIIRE</w:t>
      </w:r>
      <w:r w:rsidRPr="00826552">
        <w:lastRenderedPageBreak/>
        <w:t>AGKINPEYLARHARETVNFWTALTAGQKEKVFDEKTAWLEVGAHPVCSGMVKASIGATTTAPSLRRGEDAWKTISNSMCTLFTAGVNFNFDEFHKEFNDAQEMYTLPTYSFDNKKYWLDYHNDWTLRKGEPAQTKEVIVEKPVASASAPAVEMPAKRLSTSCQRVIAENFSGNNGSVTVQSSLADPKLYPVVCGHMVNNAALCPSSLYADMALTISDYIWKQMRPGTETPGYNVCNMEVPKPLIAQIPQPAEGQHIQLEANADLDSGIVKLNFRSVKPDGQKLQDHAHCIVRLEDRAAWEDEWSRYNYMVQAQMELLQHKTLNGGAHKVQRGMAYKLFKALVNYDEKYRAMAEVVLASGQTEASAVLDFPTKPEDGDFYCPPYHIDGSCHISGFIVNASDLLDSEQNVYVSHGWGAMKFSRPLTAGMKLRNYVRMQPQPNNVSKGDVYIMEGDQIVAVCEGIKFQQIPRRVLNTFLPPNKGSGPASAAKPAAAPVAAARPAPAAAPIKTAPAPAKAAPAPAPAAPKAAPKPKKAAAPKKAAGGLTAKVMKILAKETEVDEGELVDEAQFENLGVDSLLSLTISAVFREELDMDISSTLFTDYPTVGDMKKYFAQFDNGSSTSSSAEEEDSDEDSIPPTDAATPRDDLSTPASSVPSSAPSDAGKPDSPTRETLEDVGDVSLAKHIVAQEMGVDIAEVTDDADLAEMGMDSLMSLTILGELREKTGIDLPSTFLTTNPTMKDIDNALGMRPKPKAAPKPAAPKAAAPSSSKKTDMNEVSARLSALNNNTDISRYPNATSVLLQGNPKQATKKIFFLPDGSGSATSYVSIPNLGPDVCAYGLNCPFMKNPEQWQCGIEISALVYLAEIKRRQPQGPYIIGGWSAGGVIAYSVAQALLAANEGVEKLLLLDSPCPVNLAPLPARLHNFFNEIGLLGTGDPAKTPKWLLPHFSAAIRSLSDYDPKPSLRPIPTYAIWCREGVAGNPGDPRPPPAEEEDPAPMTWLLEHRTNFKDNGWAQLCGDSMKFGVMGGHHFSMMKPPHADDLGNLIREGLDWQP</w:t>
      </w:r>
    </w:p>
    <w:p w14:paraId="5FA09853" w14:textId="77777777" w:rsidR="00826552" w:rsidRDefault="00826552"/>
    <w:p w14:paraId="2F00927A" w14:textId="77777777" w:rsidR="00826552" w:rsidRDefault="00895A70">
      <w:r>
        <w:t>&gt;PKSI_1_12620</w:t>
      </w:r>
    </w:p>
    <w:p w14:paraId="4400227E" w14:textId="77777777" w:rsidR="00895A70" w:rsidRDefault="00D23C59">
      <w:r w:rsidRPr="00D23C59">
        <w:t>MPDNVSFMDESQDLRHIRETSRTSHTTSILNVEGDYRNNDMPREPGECNRSTNGTVDHERMTPSADGGIPIAICGIGLRLPGGIRNDRDLYDSLYNKKDARGVIPEDRFSIDSFHSAHGKTGTIITKHGYFLQDIDLTKFDVNMFNMTPAEVERLDPHQRILLETVRETLESAGEASFRGKKVGTYVGNFTDDWLDLQNVDTVDFATYQLHGKMDFSLANRISYEYDLRGPSMTIKTACSSSALAIHEAVYSIRNGECDAAIVSGSNLNLAPRLWVGMSSQGAISPDGSSKTFDESANGYARGDGIAALFIKRLDDAVRDGNPVRAVIRSTASNADGRTPGMTMPSTEAQEALIRRAYDAANLPLSETAMVECHGTGTAVGDPMEANAVARCFGDQGMLIGSVKPNLGHSEGASAITSVVKAVLSLENRTILPNIKFHRPNPAIPWSEAKLTVPVEPLAWPKDRQERISVNSFGIGGSNVHVVLDSAASMGFRPRSLAPSKDDRPGRLLLFSGGHRASVEQSSSQHQDYVTKYPNRLSDVAYTLAKRPPVKCPGLTRSTFVFTGQGAQWLHMGKELLHESPVFAKSIGRMDSVIHSLKHAPQWTLEGIINDPENPSALTNAEISQPLCTAVQIGLVDLLKSWAIYPHAVLGHSSGEIGAAYASGVVDRAEAILLAFYRGYVCRFAQKAGGMAAVGLEKSQVIKYLQPGVCVACENSGSSVTLSGDLETLEEVLQSIRAENLNAFARKLQVGIAYHSDHMKALGGLYHQYITEHLDPKDPQVPFFSSVSGRALHSKDDFGATYWQDNLENPVLFHTAVLKSLEHTGDKQVHLEVGPHGALNGPLRQIYAETGSKARYVALQKRGANCFDTFLEGIGQLYCNGVPLQYPESADDRTLIDLPPYPWHYDHSYWSETRVMKNWRFRRQLPHDLLGLRTLDCSDAEPMWRNILRITDLPWLRDHCVGKDVVFPASGYMCMAGEAVFQETGCRDYTLREVDISTAMVLSSDHSTELLTTMKKRRLNAFLDSRWYEFLIMSYDGASWTQHCSGLVTNGPSTSHPKALLQTYDRPVSTNRWYTAMSKIGLNYGPRFTGLQNITTHVQEKKASMTIMDKQEDYESPYALHPSTLDLILQSWTVASVRGEYRRFTQLFLPTFVDEFYIGNSASKLIHLNTTAIGPDGSARGEAIGKDNDGQISFNLKGFKGSKLDNVGVDQPQEMQTIMKQQWKRDFDFADTAQLMRPAFDSTSELSLLERMFVLAAIEVHVRTSGMEGKLPHHQRYKLWIDAQIRRFGEPGYPMVEDSMELLRLDSRERQRQLCRLLEHSRKTTAHPVAEAIWRALDRIEDVFDGRIEYLDLLFNDGLMPKFYDWSNSLSDVSRLFRLLSHKKPQLKILEVGAGTGGSTARLLQYLQSDFGERQYHSYTYTDVSSGFFVQAQERFKDYEGMKYRVLDISQDPFEQGFGADEFDLICASNVLHATPRLTETLRNCRKMLRPDGILFLQELCPRQQFMGFIMGLFEGWWLGAEDGRADTPLLLPPAWDRRLRDVGFEGVEAFSFDNNPPYFMAANMTARPTVTAKSKGSITLLTFNDFLDDVAGALKQAIRAAGFEIDHCVWGEHVPLDQSLISLVDLERDKPLLQDIGDDDLRIFLDLIDAVLQTTVIWLNKPAQVSSADPNAAQMLGLARTLRAELAMHFATVEMADPTLNGMSAVVHLMCMLQRGSALPENSLDQDMEYVWAHDAMHVSRFHFQPVDEALMEMSPKFDVKTLVPLQRGMLSSLKWIGTRMLPLAEAEVQIRMSAVGMNFHDMMIAMNMFDSPLTLGSGYNSIGMEGVGYVTRKSPEVDHVQVGDRVIVIGSNSSGFATDVHRPADYCIKCPSSLTDVEAAGMSFAYMTVLWSFLDKGGLRKGQSVLIHSAAGGVGIAALHVSRWLGLEAFVTVGNEEKVRFIMNNFGLPRNRIFNSHSATFLDDVMDATAGRGVDAALSAAAGELLHNTWSCIAPGGVMLEIGKRDLINRGRLSLAPFEENRSYVGIDFS</w:t>
      </w:r>
      <w:r w:rsidRPr="00D23C59">
        <w:lastRenderedPageBreak/>
        <w:t>RLTIVNKPAVVRLLRQTMRLVEQGHIHPIHPTTCFDAEHAEDAFRFMQTGQHIGRIVVKIPRDTSTIPLASRPPAPEFEGQKTYLLVGGMGGLGRSVASWMVSAGARNLIFMSRSAGKSEQDQNFARELELSGCKVHCCAIDITDTDAVREALERTQASVAGVLQMAMVLRDVGIMNMDKANWDAAVAPKVQGTWNLHHALPNVDFFVMFGSNSGTLGSYGQANYAAANAFLDSFVQYRQNLGQAASVIDIGAVGDVGYVAETQVAAENMESMAGRLISEQDFLNCLQLAIARSTPTERRNKGPSTEADGYIDLKQVILLNSSILSMADPSNQIFWRKDPRMGIYRNVQRTSAESPTTDSNSLRRLVATLKADSSIADQAELAQTLARELSKQVATVLMLGEDEIDVDRSLTDVGMDSLVAIEMRNWWKQNLGVDVSVLELKDGRSILRLGELAATRLKERYSRDS</w:t>
      </w:r>
    </w:p>
    <w:p w14:paraId="54382340" w14:textId="77777777" w:rsidR="00D23C59" w:rsidRDefault="00D23C59"/>
    <w:p w14:paraId="08AD222C" w14:textId="77777777" w:rsidR="00D23C59" w:rsidRDefault="00D23C59">
      <w:r>
        <w:t>&gt;PKSI_2_Hybr_12620</w:t>
      </w:r>
    </w:p>
    <w:p w14:paraId="7504B63E" w14:textId="77777777" w:rsidR="00D23C59" w:rsidRDefault="00D23C59">
      <w:r w:rsidRPr="00D23C59">
        <w:t>MAKVERKSWRPEDVAVIGLACRFSGSASNEAKLWELLEKCESAHSKVPGERYNVEAFHQQGSTNSNNLAADGGHYLEQDVKSFDAPFFNIITKEAKAMDPQARMLLESSYEALENAGLSLESVRGSDTGCYVGCFNRDYYELLMADAEDSPEYSVTGTGFSLLANRLSWYYDLRGPSKSEDTACSSSLVALDSAYKSLLRGESKMAMVCGANLMLSPNIGLWLSKLNMLSSEGLSRSFAEGVSGYGRGEGIATVILKPLADALRDGDTIRAVINATGVNQDGHTKGITVPNSQAQSTLIESTYRRAGLDFADTGYFEAHGTGTAVGDPLEIEALERVIKHAKRTSPLHVGSIKSSIGHLEGAAGLAGLIKCILMLEKGVILPNLHFERPNRKISFENIVVPTTAVPWPEGVKRRASVNLFGYGGTNAHVIVEAFVVPCPQSRDDDLRNAQDDGLERPSPQRLFVLTGREQSTVRKMRLRYASYIQTMKDTASPSVKFDDLSYTLGKRRSRLDWAEAHVASDFKELEEKLSAPEVAATRSSNKTRLGFVFTGQGAQWPRMGLELMRYTAFRDSVEAADEYLTQKLDCSWSVIEELEKHGDESRVTSSELGQPLCTIIQVAMVDLLGSWNVRPTAVVGHSSGEIAAAYCTGVMTKQAAWQIAFHRGRECAKLKGKAPELEGSMLAVGLDVESIRPYFNNLQSGRINVACVNSPNSITISGDASEIRKLQAMLVADSVFARELPVENAYHSHHMELVAESYLHSISDVDIQHSVALSDITMVSSVTGQSIEPSELIPEYWVRNLVSPVLFADAVTAMLRGSRRRFRRGAKAEPAVDFLLELGPHATLQTPFSDIVKAQAQEDVKYASMLLRGENAVDSAMTTAGKLYCHGCPVDVTAVNDIRHECRVLVDLPAYPWNRSTKYWGVSRLMQGYLHRTHGYHSLLGARLIGSDALNPAWRHFLNLDDSPWIEEHVVHGAVVYPGAGFLSMAIEAALQLAQPGREIANVRLQNVRVLKALVIKEGEDDPEVITRFRQADSVSDEASSMRWAFEISCAKGHDERDNRATGQDEFERHATGQITLDYQPEHPYLSPLSEQIHDVRRGEYARLADTCVDTMKQDGFYEASKDVGLAYGHDFQGIATMARGPNSCCWDLRVTERSTSLPGAYESKHLIHPTTLDAIVHSLFGAMNGGKKFQNAALPVAFDSIMISPATLTTSGTKLSGFTVIREAKEREIVADIHVSSEDWSQPLVQIAGLRCTQMPSPESELHDQDARPSPVGTITYRPDIALFDENGLMNYLNERQKPESCAKVHPDLYSERLRNAVAQVVELAMFKDPGLSVLQIGGYDRGVTDSLLFTLKAESAGQALSSKIVLLDPSQETLVEIRQQYDAESSIVDALHFAVDKPLPSEVSREYGFDVVLVAIDHGLDDMSKQNVLAEAQNVLKAGGIFVVFDTLRAITERQYQHLALGEATERSPFDLALAIAKVAVVQTREGEFVEQDGSFNIPRWSYGPEMTRTIADSTVSLESDSVRLGDMAQGTPLRMLHAGHPKYAHFVTNTIQPLHLAAGQVKVELRFVDITHQDLVEPDMRALREASGVIKAVGSDVSLLRPGDNVCLSFVGHLSTSVNVDEALCQRIPPGVNMAEAACIPITLATALRALVGVAGVKPQHNVLVQAGGTKMGRAAILIASAANAVVYTTARDAEEVESLLALGISKQNIVPEGDPLLPTVTKILTGNRGWDVIVRTTKIVAETFILPECVADFGVVLDVFPSSGTGCTQETTISVMGIGSLLPEDPVLMQKTVSRIMDYLPQVSTLANSFDVFPSSAIPAALDRHGAQNQHRGVMLSFDQEDLVRVSPSATNTMKLYRDATYVMAGGLGGLGRSIARLLVDNGARNLVFLSRSGPNTTAATTMMSKMAGLGVTVKTLKCDVGDEKSVAAALDECSSMPPVRGVIQAAADIQDAIFDTYTFEQWQANLRPKVQGSWNLHCQLPEDMDFFVMLSSISGLIGHEGQAGYAAGNTFQDSLALFRHSRGLPAVTIDLGAMLDVGTIAEGSTTATFRSSDAVLMKAIDLHEIMTMCISNEINGYAIPAQVCTGLPSGGMLQVEQQEIPSYFHKPLFAALKCLGTSAVSAVNVAAPVEGVIDFAAQLTTVGSLDEADCVIANILRAHIAKAVQRAVDDIDLSQPLYSYGIDSLMAVELRAWIGEKMKADLTLFDILNAESIQALALKISKTSQLVQQEIRGMN</w:t>
      </w:r>
    </w:p>
    <w:p w14:paraId="50D05492" w14:textId="77777777" w:rsidR="00D23C59" w:rsidRDefault="00D23C59"/>
    <w:p w14:paraId="63493C2E" w14:textId="77777777" w:rsidR="00D23C59" w:rsidRDefault="00D23C59">
      <w:r>
        <w:t>&gt;PKSI_1_10511</w:t>
      </w:r>
    </w:p>
    <w:p w14:paraId="0B969412" w14:textId="77777777" w:rsidR="00D23C59" w:rsidRDefault="00D23C59">
      <w:r w:rsidRPr="00D23C59">
        <w:t>MPDNVSFMDESQDLRHIRETSRTSHTTSILNVEGDYRNNDMPREPGECNRSTNGTVDHERMTPSADGGIPIAICGIGLRLPGGIRNDRDLYDSLYNKKDARGVIPEDRFSIDSFHSAHGKTGTIITKHGYFLQDIDLTKFDVNMFNMTPAEVERLDPHQRILLETVRETLESAGEASFRGKKVGTYVGNFTDDWLDLQNVDTVDFATYQLHGKMDFSLANRISYEYDLRGPSMTIKTACSSSALAIHEAVYSIRNGECDAAIVSGSNLNLAPRLWVGMSSQGAI</w:t>
      </w:r>
      <w:r w:rsidRPr="00D23C59">
        <w:lastRenderedPageBreak/>
        <w:t>SPDGSSKTFDESANGYARGDGIAALFIKRLDDAVRDGNPVRAVIRSTASNADGRTPGMTMPSTEAQEALIRRAYDAANLPLSETAMVECHGTGTAVGDPMEANAVARCFGDQGMLIGSVKPNLGHSEGASAITSVVKAVLSLENRTILPNIKFHRPNPAIPWSEAKLTVPVEPLAWPKDRQERISVNSFGIGGSNVHVVLDSAASMGFRPRSLAPSKDDRPGRLLLFSGGHRASVEQSSSQHQDYVTKYPNRLSDVAYTLAKRPPVKCPGLTRSTFVFTGQGAQWLHMGKELLHESPVFAKSIGRMDSVIHSLKHAPQWTLEGIINDPENPSALTNAEISQPLCTAVQIGLVDLLKSWAIYPHAVLGHSSGEIGAAYASGVVDRAEAILLAFYRGYVCRFAQKAGGMAAVGLEKSQVIKYLQPGVCVACENSGSSVTLSGDLETLEEVLQSIRAENLNAFARKLQVGIAYHSDHMKALGGLYHQYITEHLDPKDPQVPFFSSVSGRALHSKDDFGATYWQDNLENPVLFHTAVLKSLEHTGDKQVHLEVGPHGALNGPLRQIYAETGSKARYVALQKRGANCFDTFLEGIGQLYCNGVPLQYPESADDRTLIDLPPYPWHYDHSYWSETRVMKNWRFRRQLPHDLLGLRTLDCSDAEPMWRNILRITDLPWLRDHCVGKDVVFPASGYMCMAGEAVFQETGCRDYTLREVDISTAMVLSSDHSTELLTTMKKRRLNAFLDSRWYEFLIMSYDGASWTQHCSGLVTNGPSTSHPKALLQTYDRPVSTNRWYTAMSKIGLNYGPRFTGLQNITTHVQEKKASMTIMDKQEDYESPYALHPSTLDLILQSWTVASVRGEYRRFTQLFLPTFVDEFYIGNSASKLIHLNTTAIGPDGSARGEAIGKDNDGQISFNLKGFKGSKLDNVGVDQPQEMQTIMKQQWKRDFDFADTAQLMRPAFDSTSELSLLERMFVLAAIEVHVRTSGMEGKLPHHQRYKLWIDAQIRRFGEPGYPMVEDSMELLRLDSRERQRQLCRLLEHSRKTTAHPVAEAIWRALDRIEDVFDGRIEYLDLLFNDGLMPKFYDWSNSLSDVSRLFRLLSHKKPQLKILEVGAGTGGSTARLLQYLQSDFGERQYHSYTYTDVSSGFFVQAQERFKDYEGMKYRVLDISQDPFEQGFGADEFDLICASNVLHATPRLTETLRNCRKMLRPDGILFLQELCPRQQFMGFIMGLFEGWWLGAEDGRADTPLLLPPAWDRRLRDVGFEGVEAFSFDNNPPYFMAANMTARPTVTAKSKGSITLLTFNDFLDDVAGALKQAIRAAGFEIDHCVWGEHVPLDQSLISLVDLERDKPLLQDIGDDDLRIFLDLIDAVLQTTVIWLNKPAQVSSADPNAAQMLGLARTLRAELAMHFATVEMADPTLNGMSAVVHLMCMLQRGSALPENSLDQDMEYVWAHDAMHVSRFHFQPVDEALMEMSPKFDVKTLVPLQRGMLSSLKWIGTRMLPLAEAEVQIRMSAVGMNFHDMMIAMNMFDSPLTLGSGYNSIGMEGVGYVTRKSPEVDHVQVGDRVIVIGSNSSGFATDVHRPADYCIKCPSSLTDVEAAGMSFAYMTVLWSFLDKGGLRKGQSVLIHSAAGGVGIAALHVSRWLGLEAFVTVGNEEKVRFIMNNFGLPRNRIFNSHSATFLDDVMDATAGRGVDAALSAAAGELLHNTWSCIAPGGVMLEIGKRDLINRGRLSLAPFEENRSYVGIDFSRLTIVNKPAVVRLLRQTMRLVEQGHIHPIHPTTCFDAEHAEDAFRFMQTGQHIGRIVVKIPRDTSTIPLASRPPAPEFEGQKTYLLVGGMGGLGRSVASWMVSAGARNLIFMSRSAGKSEQDQNFARELELSGCKVHCCAIDITDTDAVREALERTQASVAGVLQMAMVLRDVGIMNMDKANWDAAVAPKVQGTWNLHHALPNVDFFVMFGSNSGTLGSYGQANYAAANAFLDSFVQYRQNLGQAASVIDIGAVGDVGYVAETQVAAENMESMAGRLISEQDFLNCLQLAIARSTPTERRNKGPSTEADGYIDLKQVILLNSSILSMADPSNQIFWRKDPRMGIYRNVQRTSAESPTTDSNSLRRLVATLKADSSIADQAELAQTLARELSKQVATVLMLGEDEIDVDRSLTDVGMDSLVAIEMRNWWKQNLGVDVSVLELKDGRSILRLGELAATRLKERYSRDS</w:t>
      </w:r>
    </w:p>
    <w:p w14:paraId="2ABB2479" w14:textId="77777777" w:rsidR="003B11D0" w:rsidRDefault="003B11D0"/>
    <w:p w14:paraId="6872F6B1" w14:textId="77777777" w:rsidR="003B11D0" w:rsidRDefault="003B11D0">
      <w:r>
        <w:t>&gt;PKSI_1_15</w:t>
      </w:r>
    </w:p>
    <w:p w14:paraId="1D6EE21C" w14:textId="77777777" w:rsidR="003B11D0" w:rsidRDefault="003B11D0">
      <w:r w:rsidRPr="003B11D0">
        <w:t>MSNVLLFGDQTAEQYPLLNKIVLRKENALVITFVERCAKALREETNALPRSQRYAVPDFLTVNDLKEAYHQKGVKVPMVESALVTIAQIGHYIGYFSEHSAEQPSATNTRALGLCTGLLAAAAVVASKTVEELVLVGVDFVRLSFRSGAAVDAARTALCQTGDDNAPWSTIVTGTTEASAKEALAKFHEEKGIPQTSHAYISAVSVMAITVSGPPTTVKRFFEESPALSKNHRVPIPVYGPYHAEHLFGETEINKIASDSILEGLKQHQPVSLVHSAATGKALVAENAAELAKLVLAEMLQHSVRWDHLLEEAVSQITSKKAPAKIWAMGVSNVANSLVSALKAGGQSDVSTVDQSSWTENEPDTHGRTQNDKVAIVGMAGRFPNSADHEALWDLLMKGLDVHRRIPKDRFDADTHVDPSGKGKNKSHTPFGCFIDEPGFFDPRFFNMSPREAAQTDPMGRLALVTAYEALEMSGYVPNRTPSTKLHRIGTFYGQTSDDWREINAAENVDTYFITGGVRAFAPGRINYYFKFSGPSYSVDTACSSSLAAIQLACTSLWAGDCDTACAGGLNVLTNPDIFSGLSKGQFLSKTGSCKTYDNNADGYCRGDAVGTVILKRYEDAIADKDNILGCILGAATNHSAEAVSITHPHAGAQEFLYKRVLANAGVDAHEISYVEMHGTGTQAGDGIEMTSVTNVFAPRHRQRRDDQPVYLGAIKANVGHAEAASGINSLAKVLMMMKHNKIPANVGIKGEMNKTFPADLKDRKVNISQKAVEWPRNGKEKRKVFLNNFSAAGGNTALLLEDGPAYEAPTATDPRGTVPVTVTARSISALKRNIANLQKYVSENPSTTLTSMSYTLTARRIQHNYRVAFPLDQIDKFSDALQAQVKESYSPVPNVPTRVAFCFTGQGSQYTGLGQKLY</w:t>
      </w:r>
      <w:r w:rsidRPr="003B11D0">
        <w:lastRenderedPageBreak/>
        <w:t>NDLKSFRDDIDQLDHLARVQGLPSFLEIVQGADVQTLSPVKVQLGMACIQVALARMWAAWGITPAAVIGHSLGEYAALHVAGVISASDMVLLVGRRAELLVRDCTPHTHGMLAVKGGAEAIRNTLGNKMTEIACINGPEETVLCGSGDVVGAANETLAAKGFKATKLNVPFAFHSAQVDPILEQFKKIAASVTYNKPAVPVLSPLEGDIIREAGKINPEYLARHARETVNFWTALTAGQKEKVFDEKTAWLEVGAHPVCSGMVKASIGATTTAPSLRRGEDAWKTISNSMCTLFTAGVNFNFDEFHKEFNDAQEMYTLPTYSFDNKKYWLDYHNDWTLRKGEPAQTKEVIVEKPVASASAPAVEMPAKRLSTSCQRVIAENFSGNNGSVTVQSSLADPKLYPVVCGHMVNNAALCPSSLYADMALTISDYIWKQMRPGTETPGYNVCNMEVPKPLIAQIPQPAEGQHIQLEANADLDSGIVKLNFRSVKPDGQKLQDHAHCIVRLEDRAAWEDEWSRYNYMVQAQMELLQHKTLNGGAHKVQRGMAYKLFKALVNYDEKYRAMAEVVLASGQTEASAVLDFPTKPEDGDFYCPPYHIDGSCHISGFIVNASDLLDSEQNVYVSHGWGAMKFSRPLTAGMKLRNYVRMQPQPNNVSKGDVYIMEGDQIVAVCEGIKFQQIPRRVLNTFLPPNKGSGPASAAKPAAAPVAAARPAPAAAPIKTAPAPAKAAPAPAPAAPKAAPKPKKAAAPKKAAGGLTAKVMKILAKETEVDEGELVDEAQFENLGVDSLLSLTISAVFREELDMDISSTLFTDYPTVGDMKKYFAQFDNGSSTSSSAEEEDSDEDSIPPTDAATPRDDLSTPASSVPSSAPSDAGKPDSPTRETLEDVGDVSLAKHIVAQEMGVDIAEVTDDADLAEMGMDSLMSLTILGELREKTGIDLPSTFLTTNPTMKDIDNALGMRPKPKAAPKPAAPKAAAPSSSKKTDMNEVSARLSALNNNTDISRYPNATSVLLQGNPKQATKKIFFLPDGSGSATSYVSIPNLGPDVCAYGLNCPFMKNPEQWQCGIEISALVYLAEIKRRQPQGPYIIGGWSAGGVIAYSVAQALLAANEGVEKLLLLDSPCPVNLAPLPARLHNFFNEIGLLGTGDPAKTPKWLLPHFSAAIRSLSDYDPKPSLRPIPTYAIWCREGVAGNPGDPRPPPAEEEDPAPMTWLLEHRTNFKDNGWAQLCGDSMKFGVMGGHHFSMMKPPHADDLGNLIREGLDWQP</w:t>
      </w:r>
    </w:p>
    <w:p w14:paraId="41E4FEAC" w14:textId="77777777" w:rsidR="00517AB0" w:rsidRDefault="00517AB0"/>
    <w:p w14:paraId="090AF6A9" w14:textId="77777777" w:rsidR="00517AB0" w:rsidRDefault="00517AB0">
      <w:r>
        <w:t>&gt;PKSI_1_153</w:t>
      </w:r>
    </w:p>
    <w:p w14:paraId="04A573A3" w14:textId="77777777" w:rsidR="00517AB0" w:rsidRDefault="00517AB0">
      <w:r w:rsidRPr="00517AB0">
        <w:t>MSNVLLFGDQTAEQYPLLNKIVLRKENALVITFVERCAKALREETNALPRSQRNAVPDFLTVNDLKEAYHQKGVKVPMVESALVTIAQIGHYIGYFSEHSAEQPSATNTRALGLCTGLLAAAAVVASKTVEELVLVGVDFVRLSFRSGAAVDAARTALCQTGDDNAPWSTIVTGTTEASAKEALAKFHEEKGIPQTSHAYISAVSVMAITVSGPPTTVKRFFEESPALSKNHRVPIPVYGPYHAEHLFGETEINKIASDSILEGLKQHQPVSLVHSAATGKALVAENAAELAKLVLAEMLQHSVRWDHLLEEAVSQITSKKAPAKIWAMGVSNVANSLVSALKAGGQSDVSTVDQSSWTENEPDTHGRTQNDKVAIVGMAGRFPNSADHEALWDLLMKGLDVHRRIPKDRFDADTHVDPSGKGKNKSHTPFGCFIDEPGFFDPRFFNMSPREAAQTDPMGRLALVTAYEALEMSGYVPNRTPSTKLHRIGTFYGQTSDDWREINAAENVDTYFITGGVRAFAPGRINYYFKFSGPSYSVDTACSSSLAAIQLACTSLWAGDCDTACAGGLNVLTNPDIFSGLSKGQFLSKTGSCKTYDNNADGYCRGDAVGTVILKRYEDAIADKDNILGCILGAATNHSAEAVSITHPHAGAQEFLYKRVLANAGVDAHEISYVEMHGTGTQAGDGIEMTSVTNVFAPRHRQRRDDQPVYLGAIKANVGHAEAASGINSLAKVLMMMKHNKIPANVGIKGEMNKTFPADLKDRKVNISQKAVEWPRNGKEKRKVFLNNFSAAGGNTALLLEDGPAYEAPTATDPRGTVPVTVTARSISALKRNIANLQKYVSENPSTTLTSMSYTLTARRIQHNYRVAFPLDQIDKFSDALQAQVKESYSPVPNVPTRVAFCFTGQGSQYTGLGQKLYNDLKSFRDDIDQLDHLARVQGLPSFLEIVQGADVQTLSPVKVQLGMACIQVALARMWAAWGITPAAVIGHSLGEYAALHVAGVISASDMVLLVGRRAELLVRDCTPHTHGMLAVKGGAEAIRNTLGNKMTEIACINGPEETVLCGSGDVVGAANETLAAKGFKATKLNVPFAFHSAQVDPILEQFKKIAASVTYNKPAVPVLSPLEGDIIREAGKINPEYLARHARETVNFWTALTAGQKEKVFDEKTAWLEVGAHPVCSGMVKASIGATTTAPSLRRGEDAWKTISNSMCTLFTAGVNFNFDEFHKEFNDAQEMYTLPTYSFDNKKYWLDYHNDWTLRKGEPAQTKEVIVEKPVASASAPAVEMPAKRLSTSCQRVIAENFSGNNGSVTVQSSLADPKLYPVVCGHMVNNAALCPSSLYADMALTISDYIWKQMRPGTETPGYNVCNME</w:t>
      </w:r>
    </w:p>
    <w:p w14:paraId="5A51D735" w14:textId="77777777" w:rsidR="00854A84" w:rsidRDefault="00854A84"/>
    <w:p w14:paraId="10B9DF6D" w14:textId="77777777" w:rsidR="00854A84" w:rsidRDefault="00854A84">
      <w:r>
        <w:t>&gt;PKSI_1_9</w:t>
      </w:r>
    </w:p>
    <w:p w14:paraId="45BD23E7" w14:textId="77777777" w:rsidR="00854A84" w:rsidRDefault="00854A84">
      <w:r w:rsidRPr="00854A84">
        <w:t>MSNVLLFGDQTAEQYPLLNKIVLRKENALVITFVERCAKALREETNALPRSQRNAVPDFLTVNDLKEAYHQKGVKVPMVESALVTIAQIGHYIGYFSEHSAEQPSATNTRALGLCTGLLAAAAVVASKTVEELVLVGVEFVRLSFRSGAAVDAARTALCQTGDDNAPWSTIVTGTTEASAKEALAKFHEEKGIPQTSHAYISAVSVMAITVSGPPTTVKRFFEESPALSKNHRVPIPVYGPYHAEHLFGETEINKIASASILEGLKQHQPVSLVHSAATGKALVAENAA</w:t>
      </w:r>
      <w:r w:rsidRPr="00854A84">
        <w:lastRenderedPageBreak/>
        <w:t>ELAKLVLAEMLQHPVRWDHLLEEAVSQITSKKAPAKIWAMGVSNVANSLVSALKAGGQSDVSTVDQSSWTENEPDTHGRTQNDKVAIVGMAGRFPNSADHEALWDLLMKGLDVHRRIPKDRFDADTHVDPSGKGKNKSHTPFGCFIDEPGFFDPRFFNMSPREAAQTDPMGRLALVTAYEALEMSGYVPNRTPSTKLHRIGTFYGQTSDDWREINAAENVDTYFITGGVRAFAPGRINYYFKFSGPSYSVDTACSSSLAAIQLACTSLWAGDCDTACAGGLNVLTNPDIFSGLSKGQFLSKTGSCKTYDNNADGYCRGDAVGTVILKRYEDAIADKDNILGCILGAATNHSAEAVSITHPHAGAQEFLYKRVLANAGVDAHEISYVEMHGTGTQAGDGIEMTSVTNVFAPRHRQRRDDQPVYLGAIKANVGHAEAASGINSLAKVLMMMKHNKIPANVGIKGEMNKTFPADLKDRKVNISQKAVEWPRNGKEKRKVFLNNFSAAGGNTALLLEDGPAYEAPTASDPRGTVPVTVTARSISALKRNIANLQKYVSENPSTTLTSMSYTLTARRIQHNYRVAFPLDQINKFSDALQAQVKESYSPVPNAPTRVAFCFTGQGSQYTGLGQKLYNDLKSFRDDIDQLDHLARVQGLPSFLEIVQGADVQTLSPVKVQLGMACIQVALARMWAAWGITPAAVIGHSLGEYAALHVAGVISASDMVLLVGRRAELLVRDCTPHTHGMLAVKGGAEAIRNTLGNKMTEIACINGPEETVLCGSGDVVGAANETLAAKGFKATKLNVPFAFHSAQVDPILEQFKKIAASVTYNKPAVPVLSPLEGDIIREAGKINPEYLARHARETVNFWTALTAGQKEKVFDEKTAWLEVGAHPVCSGMVKASIGATTTAPSLRRGEDAWKTISNSMCTLFTAGVNFNFDEFHKEFNDAQEMYTLPTYSFDNKKYWLDYHNDWTLRKGEPAQTKEVIVEKPVASASAPAVEIPAKRLSTSCQRVISENFSGNNGSVTVQSSLADPKLYPVVCGHMVNNAALCPSTLYADMALTISDYIWKQMRPGTETPGYNVCNMEVPKPLIAQIPQPAEGQHIQLEANADLDSGIVKLNFRSVKPDGQKLQDHAHCIVRLEDRAAWEDEWSRYNYMVQAQMELLQHKTLNGGAHKVQRGMAYKLFKALVNYDEKYRAMAEVVLASGQTEASAVLDFPTKPEDGDFYCPPYHIDGSCHISGFIVNASDLLDSEQNVYVSHGWGAMKFSRPLTAGMKLRNYVRMQPQPNNVSKGDVYIMEGDQIVAVCEGIKFQQIPRRVLNTFLPPNKGSGPASAAKPAAAPVAAARPAPAAAPIKTAPAPAKAAPAPAPAAPKAAPKPKKAAAPKKAAGGLTAKVMKILAKETEVDEGELVDEAQFENLGVDSLLSLTISAVFREELDMDISSTLFTDYPTVGDMKKYFAQFDNGSSTSSSAEEEDSDEDSIPPTDAATPMDDLSTPASSVPSSAPSDAGKPDSPTRETLEDVGDVSLAKHIVAQEMGVDIAEVTDDADLAEMGMDSLMSLTILGELREKTGIDLPSTFLTTNPTMKDIDNALGMRPKPKAAPKPAAPKAAAPSSSKKTDMNEVSARLSALNNNTDISRYPNATSVLLQGNPKQATKKIFFLPDGSGSATSYVSIPNLGPDVCAYGLNCPFMKNPEQWQCGIEISALVYLAEIKRRQPQGPYIIGGWSAGGVIAYSVAQALLAANEGVEKLLLLDSPCPVNLAPLPARLHNFFNEIGLLGTGDPAKTPKWLLPHFSAAIRSLSDYDPKPSLRPIPTYAIWCREGVAGNPGDPRPPPAEEEDPAPMTWLLEHRTDFKDNGWAQLCGDSMKFGVMGGHHFSMMKPPHADDLGNLIREGLDWQP</w:t>
      </w:r>
    </w:p>
    <w:p w14:paraId="04171D74" w14:textId="77777777" w:rsidR="001E34CD" w:rsidRDefault="001E34CD"/>
    <w:p w14:paraId="05D19807" w14:textId="77777777" w:rsidR="001E34CD" w:rsidRDefault="001E34CD">
      <w:r>
        <w:t>&gt;PKSI_1_10510</w:t>
      </w:r>
    </w:p>
    <w:p w14:paraId="54C1F073" w14:textId="77777777" w:rsidR="001E34CD" w:rsidRDefault="001E34CD">
      <w:r w:rsidRPr="001E34CD">
        <w:t>MPDNVSFMDESQDLRHIRETSRTSHTTSILNVEGDYRNNDMPREPGECNRSTNGTVDHERMTPSADGGIPIAICGIGLRLPGGIRNDRDLYDSLYNKKDARGVIPEDRFSIDSFHSAHGKTGTIITKHGYFLQDIDLTKFDVNMFNMTPAEVERLDPHQRILLETVRETLESAGEASFRGKKVGTYVGNFTDDWLDLQNVDTVDFATYQLHGKMDFSLANRISYEYDLRGPSMTIKTACSSSALAIHEAVYSIRNGECDAAIVSGSNLNLAPRLWVGMSSQGAISPDGSSKTFDESANGYARGDGIAALFIKRLDDAVRDGNPVRAVIRSTASNADGRTPGMTMPSTEAQEALIRRAYDAANLPLSETAMVECHGTGTAVGDPMEANAVARCFGDQGMLIGSVKPNLGHSEGASAITSVVKAVLSLENRTILPNIKFHRPNPAIPWSEAKLTVPVEPLAWPKDRQERISVNSFGIGGSNVHVVLDSAASMGFRPRSLAPSKDDRPGRLLLFSGGHRASVEQSSSQHQDYVTKYPNRLSDVAYTLAKRPPVKCPGLTRSTFVFTGQGAQWLHMGKELLHESPVFAKSIGRMDSVIHSLKHAPQWTLEGIINDPENPSALTNAEISQPLCTAVQIGLVDLLKSWAIYPHAVLGHSSGEIGAAYASGVVDRAEAILLAFYRGYVCRFAQKAGGMAAVGLEKSQVIKYLQPGVCVACENSGSSVTLSGDLETLEEVLQSIRAENLNAFARKLQVGIAYHSDHMKALGGLYHQYITEHLDPKDPQVPFFSSVSGRALHSKDDFGATYWQDNLENPVLFHTAVLKSLEHTGDKQVHLEVGPHGALNGPLRQIYAETGSKARYVALQKRGANCFDTFLEGIGQLYCNGVPLQYPESADDRTLIDLPPYPWHYDHSYWSETRVMKNWRFRRQLPHDLLGLRTLDCSDAEPMWRNILRITDLPWLRDHCVGKDVVFPASGYMCMAGEAVFQETGCRDYTLREVDISTAMVLSSDHSTELLTTMKKRRLNAFLDSRWYEFLIMSYDGASWTQHCSGLVTNGPSTSHPKALLQTYDRPVSTNRWYTAMSKIGLNYGPRFTGLQNITTHVQEKKASMTIMDKQEDYESPYALHPSTLDLILQSWTVASVRGEYRRFTQLFLPTFVDEFYIGNSASKLIHLNTTAIGPDGSARGEAIGKDNDGQISFNLKGF</w:t>
      </w:r>
      <w:r w:rsidRPr="001E34CD">
        <w:lastRenderedPageBreak/>
        <w:t>KGSKLDNVGVDQPQEMQTIMKQQWKRDFDFADTAQLMRPAFDSTSELSLLERMFVLAAIEVHVRTSGMEGKLPHHQRYKLWIDAQIRRFGEPGYPMVEDSMELLRLDSRERQRQLCRLLEHSRKTTAHPVAEAIWRALDRIEDVFDGRIEYLDLLFNDGLMPKFYDWSNSLSDVSRLFRLLSHKKPQLKILEVGAGTGGSTARLLQYLQSDFGERQYHSYTYTDVSSGFFVQAQERFKDYEGMKYRVLDISQDPFEQGFGADEFDLICASNVLHATPRLTETLRNCRKMLRPDGILFLQELCPRQQFMGFIMGLFEGWWLGAEDGRADTPLLLPPAWDRRLRDVGFEGVEAFSFDNNPPYFMAANMTARPTVTAKSKGSITLLTFNDFLDDVAGALKQAIRAAGFEIDHCVWGEHVPLDQSLISLVDLERDKPLLQDIGDDDLRIFLDLIDAVLQTTVIWLNKPAQVSSADPNAAQMLGLARTLRAELAMHFATVEMADPTLNGMSAVVHLMCMLQRGSALPENSLDQDMEYVWAHDAMHVSRFHFQPVDEALMEMSPKFDVKTLVPLQRGMLSSLKWIGTRMLPLAEAEVQIRMSAVGMNFHDMMIAMNMFDSPLTLGSGYNSIGMEGVGYVTRKSPEVDHVQVGDRVIVIGSNSSGFATDVHRPADYCIKCPSSLTDVEAAGMSFAYMTVLWSFLDKGGLRKGQSVLIHSAAGGVGIAALHVSRWLGLEAFVTVGNEEKVRFIMNNFGLPRNRIFNSHSATFLDDVMDATAGRGVDAALSAAAGELLHNTWSCIAPGGVMLEIGKRDLINRGRLSLAPFEENRSYVGIDFSRLTIVNKPAVVRLLRQTMRLVEQGHIHPIHPTTCFDAEHAEDAFRFMQTGQHIGRIVVKIPRDTSTIPLASRPPAPEFEGQKTYLLVGGMGGLGRSVASWMVSAGARNLIFMSRSAGKSEQDQNFARELELSGCKVHCCAIDITDTDAVREALERTQASVAGVLQMAMVLRDVGIMNMDKANWDAAVAPKVQGTWNLHHALPNVDFFVMFGSNSGTLGSYGQANYAAANAFLDSFVQYRQNLGQAASVIDIGAVGDVGYVAETQVAAENMESMAGRLISEQDFLNCLQLAIARSTPTERRNKGPSTEADGYIDLKQVILLNSSILSMADPSNQIFWRKDPRMGIYRNVQRTSAESPTTDSNSLRRLVATLKADSSIADQAELAQTLARELSKQVATVLMLGEDEIDVDRSLTDVGMDSLVAIEMRNWWKQNLGVDVSVLELKDGRSILRLGELAATRLKERYSRDS</w:t>
      </w:r>
    </w:p>
    <w:p w14:paraId="2F32568D" w14:textId="77777777" w:rsidR="001E34CD" w:rsidRDefault="001E34CD"/>
    <w:p w14:paraId="392F32D8" w14:textId="77777777" w:rsidR="001E34CD" w:rsidRDefault="004A7E02">
      <w:r>
        <w:t>&gt;PKSI_1_10508</w:t>
      </w:r>
    </w:p>
    <w:p w14:paraId="62BE5737" w14:textId="77777777" w:rsidR="004A7E02" w:rsidRDefault="004A7E02">
      <w:r w:rsidRPr="004A7E02">
        <w:t>MPDNVSFMDESQDLRHIRETSRTSHTTSILNVEGDYRNNDMPREPGECNRSTNGTVDHERMTPSADGGIPIAICGIGLRLPGGIRNDRDLYDSLYNKKDARGVIPEDRFSIDSFHSAHGKTGTIITKHGYFLQDIDLTKFDVNMFNMTPAEVERLDPHQRILLETVRETLESAGEASFRGKKVGTYVGNFTDDWLDLQNVDTVDFATYQLHGKMDFSLANRISYEYDLRGPSMTIKTACSSSALAIHEAVYSIRNGECDAAIVSGSNLNLAPRLWVGMSSQGAISPDGSSKTFDESANGYARGDGIAALFIKRLDDAVRDGNPVRAVIRSTASNADGRTPGMTMPSTEAQEALIRRAYDAANLPLSETAMVECHGTGTAVGDPMEANAVARCFGDQGMLIGSVKPNLGHSEGASAITSVVKAVLSLENRTILPNIKFHRPNPAIPWSEAKLTVPVEPLAWPKDRQERISVNSFGIGGSNVHVVLDSAASMGFRPRSLAPSKDDRPGRLLLFSGGHRASVEQSSSQHQDYVTKYPNRLSDVAYTLAKRPPVKCPGLTRSTFVFTGQGAQWLHMGKELLHESPVFAKSIGRMDSVIHSLKHAPQWTLEGIINDPENPSALTNAEISQPLCTAVQIGLVDLLKSWAIYPHAVLGHSSGEIGAAYASGVVDRAEAILLAFYRGYVCRFAQKAGGMAAVGLEKSQVIKYLQPGVCVACENSGSSVTLSGDLETLEEVLQSIRAENLNAFARKLQVGIAYHSDHMKALGGLYHQYITEHLDPKDPQVPFFSSVSGRALHSKDDFGATYWQDNLENPVLFHTAVLKSLEHTGDKQVHLEVGPHGALNGPLRQIYAETGSKARYVALQKRGANCFDTFLEGIGQLYCNGVPLQYPESADDRTLIDLPPYPWHYDHSYWSETRVMKNWRFRRQLPHDLLGLRTLDCSDAEPMWRNILRITDLPWLRDHCVGKDVVFPASGYMCMAGEAVFQETGCRDYTLREVDISTAMVLSSDHSTELLTTMKKRRLNAFLDSRWYEFLIMSYDGASWTQHCSGLVTNGPSTSHPKALLQTYDRPVSTNRWYTAMSKIGLNYGPRFTGLQNITTHVQEKKASMTIMDKQEDYESPYALHPSTLDLILQSWTVASVRGEYRRFTQLFLPTFVDEFYIGNSASKLIHLNTTAIGPDGSARGEAIGKDNDGQISFNLKGFKGSKLDNVGVDQPQEMQTIMKQQWKRDFDFADTAQLMRPAFDSTSELSLLERMFVLAAIEVHVRTSGMEGKLPHHQRYKLWIDAQIRRFGEPGYPMVEDSMELLRLDSRERQRQLCRLLEHSRKTTAHPVAEAIWRALDRIEDVFDGRIEYLDLLFNDGLMPKFYDWSNSLSDVSRLFRLLSHKKPQLKILEVGAGTGGSTARLLQYLQSDFGERQYHSYTYTDVSSGFFVQAQERFKDYEGMKYRVLDISQDPFEQGFGADEFDLICASNVLHATPRLTETLRNCRKMLRPDGILFLQELCPRQQFMGFIMGLFEGWWLGAEDGRADTPLLLPPAWDRRLRDVGFEGVEAFSFDNNPPYFMAANMTARPTVTAKSKGSITLLTFNDFLDDVAGALKQAIRAAGFEIDHCVWGEHVPLDQSLISLVDLERDKPLLQDIGDDDLRIFLDLIDAVLQTTVIWLNKPAQVSSADPNAAQMLGLARTLRAELAMHFATVEMADPTLNGMSAVVHLMCMLQRGSALPENSLDQDMEYVWAHDAMHVSRFHFQPVDEALMEMSPKFDVKTLVPLQRGMLSSLKWIGTRMLPLAEAEVQIRMSAVGMNFHDMMIAMNMFDSPLTLGSGY</w:t>
      </w:r>
      <w:r w:rsidRPr="004A7E02">
        <w:lastRenderedPageBreak/>
        <w:t>NSIGMEGVGYVTRKSPEVDHVQVGDRVIVIGSNSSGFATDVHRPADYCIKCPSSLTDVEAAGMSFAYMTVLWSFLDKGGLRKGQSVLIHSAAGGVGIAALHVSRWLGLEAFVTVGNEEKVRFIMNNFGLPRNRIFNSHSATFLDDVMDATAGRGVDAALSAAAGELLHNTWSCIAPGGVMLEIGKRDLINRGRLSLAPFEENRSYVGIDFSRLTIVNKPAVVRLLRQTMRLVEQGHIHPIHPTTCFDAEHAEDAFRFMQTGQHIGRIVVKIPRDTSTIPLASRPPAPEFEGQKTYLLVGGMGGLGRSVASWMVSAGARNLIFMSRSAGKSEQDQNFARELELSGCKVHCCAIDITDTDAVREALERTQASVAGVLQMAMVLRDVGIMNMDKANWDAAVAPKVQGTWNLHHALPNVDFFVMFGSNSGTLGSYGQANYAAANAFLDSFVQYRQNLGQAASVIDIGAVGDVGYVAETQVAAENMESMAGRLISEQDFLNCLQLAIARSTPTERRNKGPSTEADGYIDLKQVILLNSSILSMADPSNQIFWRKDPRMGIYRNVQRTSAESPTTDSNSLRRLVATLKADSSIADQAELAQTLARELSKQVATVLMLGEDEIDVDRSLTDVGMDSLVAIEMRNWWKQNLGVDVSVLELKDGRSILRLGELAATRLKERYSRDS</w:t>
      </w:r>
    </w:p>
    <w:p w14:paraId="3B24D583" w14:textId="77777777" w:rsidR="004A7E02" w:rsidRDefault="004A7E02"/>
    <w:p w14:paraId="0F1FD816" w14:textId="77777777" w:rsidR="004A7E02" w:rsidRDefault="004A7E02">
      <w:r>
        <w:t>&gt;PKSI_1_10509</w:t>
      </w:r>
    </w:p>
    <w:p w14:paraId="53B18122" w14:textId="77777777" w:rsidR="004A7E02" w:rsidRDefault="004A7E02">
      <w:r w:rsidRPr="004A7E02">
        <w:t>MPDNVSFMDESQDLRHIRETSRTSHTTSILNVEGDYRNNDMPREPGECNRSTNGTVDHERMTPSADGGIPIAICGIGLRLPGGIRNDRDLYDSLYNKKDARGVIPEDRFSIDSFHSAHGKTGTIITKHGYFLQDIDLTKFDVNMFNMTPAEVERLDPHQRILLETVRETLESAGEASFRGKKVGTYVGNFTDDWLDLQNVDTVDFATYQLHGKMDFSLANRISYEYDLRGPSMTIKTACSSSALAIHEAVYSIRNGECDAAIVSGSNLNLAPRLWVGMSSQGAISPDGSSKTFDESANGYARGDGIAALFIKRLDDAVRDGNPVRAVIRSTASNADGRTPGMTMPSTEAQEALIRRAYDAANLPLSETAMVECHGTGTAVGDPMEANAVARCFGDQGMLIGSVKPNLGHSEGASAITSVVKAVLSLENRTILPNIKFHRPNPAIPWSEAKLTVPVEPLAWPKDRQERISVNSFGIGGSNVHVVLDSAASMGFRPRSLAPSKDDRPGRLLLFSGGHRASVEQSSSQHQDYVTKYPNRLSDVAYTLAKRPPVKCPGLTRSTFVFTGQGAQWLHMGKELLHESPVFAKSIGRMDSVIHSLKHAPQWTLEGIINDPENPSALTNAEISQPLCTAVQIGLVDLLKSWAIYPHAVLGHSSGEIGAAYASGVVDRAEAILLAFYRGYVCRFAQKAGGMAAVGLEKSQVIKYLQPGVCVACENSGSSVTLSGDLETLEEVLQSIRAENLNAFARKLQVGIAYHSDHMKALGGLYHQYITEHLDPKDPQVPFFSSVSGRALHSKDDFGATYWQDNLENPVLFHTAVLKSLEHTGDKQVHLEVGPHGALNGPLRQIYAETGSKARYVALQKRGANCFDTFLEGIGQLYCNGVPLQYPESADDRTLIDLPPYPWHYDHSYWSETRVMKNWRFRRQLPHDLLGLRTLDCSDAEPMWRNILRITDLPWLRDHCVGKDVVFPASGYMCMAGEAVFQETGCRDYTLREVDISTAMVLSSDHSTELLTTMKKRRLNAFLDSRWYEFLIMSYDGASWTQHCSGLVTNGPSTSHPKALLQTYDRPVSTNRWYTAMSKIGLNYGPRFTGLQNITTHVQEKKASMTIMDKQEDYESPYALHPSTLDLILQSWTVASVRGEYRRFTQLFLPTFVDEFYIGNSASKLIHLNTTAIGPDGSARGEAIGKDNDGQISFNLKGFKGSKLDNVGVDQPQEMQTIMKQQWKRDFDFADTAQLMRPAFDSTSELSLLERMFVLAAIEVHVRTSGMEGKLPHHQRYKLWIDAQIRRFGEPGYPMVEDSMELLRLDSRERQRQLCRLLEHSRKTTAHPVAEAIWRALDRIEDVFDGRIEYLDLLFNDGLMPKFYDWSNSLSDVSRLFRLLSHKKPQLKILEVGAGTGGSTARLLQYLQSDFGERQYHSYTYTDVSSGFFVQAQERFKDYEGMKYRVLDISQDPFEQGFGADEFDLICASNVLHATPRLTETLRNCRKMLRPDGILFLQELCPRQQFMGFIMGLFEGWWLGAEDGRADTPLLLPPAWDRRLRDVGFEGVEAFSFDNNPPYFMAANMTARPTVTAKSKGSITLLTFNDFLDDVAGALKQAIRAAGFEIDHCVWGEHVPLDQSLISLVDLERDKPLLQDIGDDDLRIFLDLIDAVLQTTVIWLNKPAQVSSADPNAAQMLGLARTLRAELAMHFATVEMADPTLNGMSAVVHLMCMLQRGSALPENSLDQDMEYVWAHDAMHVSRFHFQPVDEALMEMSPKFDVKTLVPLQRGMLSSLKWIGTRMLPLAEAEVQIRMSAVGMNFHDMMIAMNMFDSPLTLGSGYNSIGMEGVGYVTRKSPEVDHVQVGDRVIVIGSNSSGFATDVHRPADYCIKCPSSLTDVEAAGMSFAYMTVLWSFLDKGGLRKGQSVLIHSAAGGVGIAALHVSRWLGLEAFVTVGNEEKVRFIMNNFGLPRNRIFNSHSATFLDDVMDATAGRGVDAALSAAAGELLHNTWSCIAPGGVMLEIGKRDLINRGRLSLAPFEENRSYVGIDFSRLTIVNKPAVVRLLRQTMRLVEQGHIHPIHPTTCFDAEHAEDAFRFMQTGQHIGRIVVKIPRDTSTIPLASRPPAPEFEGQKTYLLVGGMGGLGRSVASWMVSAGARNLIFMSRSAGKSEQDQNFARELELSGCKVHCCAIDITDTDAVREALERTQASVAGVLQMAMVLRDVGIMNMDKANWDAAVAPKVQGTWNLHHALPNVDFFVMFGSNSGTLGSYGQANYAAANAFLDSFVQYRQNLGQAASVIDIGAVGDVGYVAETQVAAENMESMAGRLISEQDFLNCLQLAIARSTPTERRNKGPSTEADGYIDLKQVILLNSSILSMADPSNQIFWRKDPRMGIYR</w:t>
      </w:r>
      <w:r w:rsidRPr="004A7E02">
        <w:lastRenderedPageBreak/>
        <w:t>NVQRTSAESPTTDSNSLRRLVATLKADSSIADQAELAQTLARELSKQVATVLMLGEDEIDVDRSLTDVGMDSLVAIEMRNWWKQNLGVDVSVLELKDGRSILRLGELAATRLKERYSRDS</w:t>
      </w:r>
    </w:p>
    <w:p w14:paraId="5BB3D795" w14:textId="77777777" w:rsidR="004A7E02" w:rsidRDefault="004A7E02"/>
    <w:p w14:paraId="1D624DFE" w14:textId="77777777" w:rsidR="004A7E02" w:rsidRDefault="004A7E02">
      <w:r>
        <w:t>&gt;PKSI_2_10509</w:t>
      </w:r>
    </w:p>
    <w:p w14:paraId="5F56BB19" w14:textId="77777777" w:rsidR="004A7E02" w:rsidRDefault="004A7E02">
      <w:r w:rsidRPr="004A7E02">
        <w:t>MSNVLLFGDQTAEQYPLLNKIVLRKENALVITFVERCAKALREETNALPRSQRNAVPDFLTVNDLKEAYHQKGVKVPMVESALVTIAQIGHYIGYFSEHSAEQPSATNTRALGLCTGLLAAAAVVASKTVEELVLVGVEFVRLSFRSGAAVDAARTALCQTGDDNAPWSTIVTGTTEAAAKEALAKFHEEKRIPQTSHAYISAVSVMAITVSGPPTTVKRFFEESPALSKNHRVPIPVYGPYHAEHLFGETEINKIASASILEGLKQHQPVSLVHSAATGKALVAENAAELAKLVLAEMLQHPVRWDHLLEEAVSQITSKKAPAKIWAMGVSNVANSLVSALKAGGQTDVSTVDQSTWTENEPDTHGRTQNDKVAIVGMAGRFPNSADHEALWELLMKGLDVHRRIPKDRFDADTHVDPSGKGKNKSHTPFGCFIDEPGFFDPRFFNMSPREAAQTDPMGRLALVTAYEALEMSGYVPNRTPSTKLHRIGTFYGQTSDDWREINAAENVDTYFITGGVRAFAPGRINYYFKFSGPSYSVDTACSSSLAAIQLACTSLWAGDCDTACAGGLNVLTNPDIFSGLSKGQFLSKTGSCKTYDNNADGYCRGDAVGTVILKRYEDAIADKDNILGCILGAATNHSAEAVSITHPHAGAQEFLYKRVLANAGVDAHEISYVEMHGTGTQAGDGIEMTSVTNVFAPRHRQRRDDQPVYLGAIKANVGHAEAASGINSLAKVLLMMKHNKIPANVGIKGEMNKTFPADLKDRKVNISQKAVDWPRNGKEKRKVFLNNFSAAGGNTALLLEDGPAYEAPTATDPRGTVPVTVTARSISALKRNIANLQKYVSENPSTTLTSMSYTLTARRIQHNYRVAFPLDQINKFSDALQAQVKESYSPVPNAPTRVAFCFTGQGSQYTGLGQKLYNDLKSFRDDIDQLDHLARVQGLPSFLEIVQGADVQTLSPVKVQLGMACIQVALARMWAAWGITPAAVIGHSLGEYAALHVAGVISASDMVLLVGRRAELLVRDCTPHTHGMLAVKGGAEAIRNTLGSKMTEIACINGPEETVLCGSGDDVGAANETLAAKGFKATKLNVPFAFHSAQVDPILEQFKKIAASVTYNKPAVPVLSPLEGDIIREAGKINPEYLARHARETVNFWTALTAGQKEKVFDEKTAWLEVGAHPVCSGMVKASIGATTTAPSLRRGEDAWKTISNSMCTLFTAGVNFNFDEFHKEFNDAQEMYTLPTYSFDNKKYWLDYHNDWTLRKGEPAQTKEVIVEKPVASASAPAVEMPAKRLSTSCQRVIAENFSGNNGSVTVQSSLADPKLYPVVCGHMVNNAALCPSSLYADMALTISDYIWKQMRPGTETPGYNVCNMEVPKPLIAQIPQPAEGQHIQLEANADLDSGIVKLNFRSVKPDGQKLQDHAHCIVRLEDRAAWEDEWSRYNYMVQAQMELLQHKTLNGGAHKVQRGMAYKLFKALVNYDEKYRAMAEVVLASGQTEASAVLDFPTKPEDGDFYCPPYHIDGSCHISGFIVNASDLLDSEQNVYVSHGWGAMKFSRPLTAGMKLRNYVRMQPQPNNVSKGDVYIMEGDQIVAVCEGIKFQQIPRRVLNTFLPPNKGSGPASAAKPAAAPVAAARPAPAAAPIKTAPAPAKAAPAPAPAAPKAAPKPKKAAAPKKAAGGLTAKVMKILAKETEVDEGELVDEAQFENLGVDSLLSLTISAVFREELDMDISSTLFTDYPTVGDMKKYFAQFDNGSSTSSSTEEEDSDEDSIPPTDAATPMDDLSTPASSVGSSAPSDAGKPESPTRETLEDVGDVSLAKHIVAQEMGVDIAEVTDDADLAEMGMDSLMSLTILGELREKTGIDLPSTFLTTNPTMKDIDNALGMRPKPKAAPKPAAPKAAAPSSSKKTDMNEVSARLSALNNNTDISRYPNATSVLLQGNPKQATKKIFFLPDGSGSATSYVSIPNLGPDVCAYGLNCPFMKNPEQWQCGIEISALVYLAEIKRRQPQGPYIIGGWSAGGVIAYSVAQALLAANEGVEKLLLLDSPCPVNLAPLPARLHNFFNEIGLLGTGDPAKTPKWLLPHFSAAIRSLSDYDPKPSLRPIPTYAIWCREGVAGNPGDPRPPPAEEEDPAPMTWLLEHRTNFKDNGWAQLCGDSMKFGVMGGHH</w:t>
      </w:r>
    </w:p>
    <w:p w14:paraId="1D54A645" w14:textId="77777777" w:rsidR="004A7E02" w:rsidRDefault="004A7E02"/>
    <w:p w14:paraId="537B6607" w14:textId="77777777" w:rsidR="004A7E02" w:rsidRDefault="004A7E02">
      <w:r>
        <w:t>&gt;PKSI_1_2785</w:t>
      </w:r>
    </w:p>
    <w:p w14:paraId="400606E4" w14:textId="77777777" w:rsidR="004A7E02" w:rsidRDefault="004A7E02">
      <w:r w:rsidRPr="004A7E02">
        <w:t>MGYNSKSLAAHSKIPVDRFNIEAFHWLGATHPNNVAADGAHLLEQDVSAFDAPFFGITAEEAKVIDPQARMLLECSYDAFMNAGLKVESICGSDTGCYVGSFDLDYHQMLMGNFENAPRYSGTGTAFSLLSNRLSWFYNLKGPSLSLDTACSSSLVGLHLACQSLSAGESKMAMVCGAKLLLGPHLSMWLSRINMFSSDGKSRSFADDTTGYGGGEGIVTVILKPLADALRDNDPIRAVIKGTETPASSRRMKQGTGTAVGDPLELAAVAPLYVGSIKSNIGHTEGAAGLAGLIKCILMLEKGVILPNIHFDRPNKRIPFERAGIKVPTEVLPWPKNLDRRASINSFGFGGTNAHAIVESFPTPSTPSLDHAAQVDASEIVAVTPNHPRLFVISGHEPAAVDKLRQRYLEYINQAKNCDDVDCKLDDLFYTLGCRRSRMDWSVSLVASDFEELGKKLLENTTVVKRAARSPRIGFIFTGQGAQWPRMGVGLMRYGVFQESVQAADRFLSGQCHCGWSVIDELEKAKDDSRIASSELAQPICTIVQVAMIDLLRCWNIRPTAVAGHSSGEIAAAYCTGAITRQSAWEIAFHRGRECARLEEVAPDLRGAMLAVGLGVEDVRPYLDAVAPDRVNIACINSPNSTTLSGDAVEIQELLTKLIANGVSARELRVENAYHSHHMKLVADRYLDSITHVAVQTEVVRSDVALLSSV</w:t>
      </w:r>
      <w:r w:rsidRPr="004A7E02">
        <w:lastRenderedPageBreak/>
        <w:t>TGRLTSSSDLDPEYWVRNLVSPVLFSDAVSAMLKGTKKTFRRQQGTAEPAVDVLLEIGPHAALRGPLADILKSEAVESVAYVSMSNRGRDALESATAAAGELWSRGCPVDVTAVNNHPRQPRVLADLPSYPWDRLNKYWATSRVTHDVLHRAFPHHDLLGKRLAGSDALAPAWRHFLRFSESPWVREHVVHGSIVFSGAGFLAMAIEAALQLIEKDRKLANVRMRDVHIFKALVLEQEEEGAQELVTRFHRVDDRSDGTWSGWWKFSISCTKSHVEPERHVSGQIMLEYSPAEPSSQPASDVVHQAQKVKYGKLVGSSADRLCRAAFYEASEAAGLAYGSQFQGVVDVARSGDGRCCWRVQLPDRKAPASESKHLIHPTTLDAIVHAMFGAMNKGSAFSSAALPIAFDKVVISADMPTDAGTCLSGFTVTDVKETTREVTADVYVSSDDWARRLLQIEGLRCTELTSPEGAHNVDETQSAPLGSVAWQPDLDLLDNDGLKAYIMKSPERDQLGATEGRVAALSTRLRSAVAQVLYLAAFKTPTLSILQVGGFSENLTDTFVATIASDTNVPAVTAEMLVLDSEEENIPRIRERQHDGDKFDAVLLVVPEHNDEQATRVLVAQAQNLLKAGALLIVLDTIQNTRANVAFYGFETAQTSSSRHLRPWQSLNVEDPDCGKAAALCRESPATISRESIGVPICVLKPPHCTKETVDVISALKGILNDAGLEVAVEEWPPSVAQVRGKFVISLLDNEASFLGNIDAAGFEVLREVALQSRRLLWVCSGDDPHMAIALGWLRVLQNENANRVYQHLTLTRKKAAAPQSRSCAIARLALTQTREGEYAEEDGNLYIPRWYHEEGLSRTLEEGEVSVQLERAPLGVAKSSMPLRILHGKDTESARFVPDSPSVSRLAADEVEIEMQYVVLTDSDISPAGNTARREGSGLVRAVGRDVTRLRPADQVCVSYVGPLSTRVIAKEVYCQVVPVGAIMEEAACIPNTFATALRVLTDVARVKPGQTVLVQTAGTKIGTASVLLALALDAVVYATARDKAETDKIVSLGVSRPNVFTEGDMDLPQAVKTLAGERGLDVVLRTSKSMSAPCLLSHCVAEHGTLVDVHAASEPGQDAPSCEDTISVMGVGPLLPEDPVSLQKSASRAANYLPQLSGLAASFDLFESARISDALKCQQEQGTRGGVILSLDDADMVPIAPSVNRKLYFCEQATYVLAGGLGGLGQSLARLFVDHGARNLALLSRGGLNSPSAETFIKEMAEVGVAVKVLACDIGDDGSMKAALDDCAGTMPPIRGVIQAATVYRDAIFDNFTFEDWQANLRAKVQGSWNLHRHLPKDIDFFVMLGSVAGLMGHVSQAGYAAGNTFQDALAHYRRSRSLPAVTIDLGPMLDVGAVNDGTVSASFSTPEATWMTEADLHAIMIMCISGEITSCNFPPQLCTGLPSGGMLQLGQHELPEHYDRPFFALLKGLGVSAAAGKDNKVLRRSEDFSHQISAVTSMEEARKCVVDAVKAHLAKGLGRSANLIESSEPLHSYGIDSLSALGFRTWVRETMKADVSMFDVINERSIGELAEKIARISELTPVGLESGE</w:t>
      </w:r>
    </w:p>
    <w:p w14:paraId="42432555" w14:textId="77777777" w:rsidR="004A7E02" w:rsidRDefault="004A7E02"/>
    <w:p w14:paraId="24FBF2D1" w14:textId="77777777" w:rsidR="004A7E02" w:rsidRDefault="004A7E02">
      <w:r>
        <w:t>&gt;PKSI_2_2785</w:t>
      </w:r>
    </w:p>
    <w:p w14:paraId="709EF398" w14:textId="77777777" w:rsidR="004A7E02" w:rsidRDefault="004A7E02">
      <w:r w:rsidRPr="004A7E02">
        <w:t>MSRFTDGAALPTASTVGTQSGGPHVIDPTTEDNGPSPVPAPKGPIGAHPKNGEIRSEYPSHAVAVVGMAGRFPGAKSVDALWDLLEAGKSTVEPAPMERIGLGHLPHDDPSRMWWGNFLDDVDAFDHDFFRITAREAQTWDPQQRIMLEVAYEALEDGGQFGASLPSRNRDFGCYIGAVMNNYYDNVACHKASAYATKGTSRSYISGAVSHFFGWTGPAITLDTACSSSMVAVHAACKAIIAGECSRAIAGGTNVITSPHDYRNLAAAGFLSPTGQCKPFDSDADGYCRAEGVGVVVLESLATAIEENDRVLGVIAGSAVSQSGNVGHIAIPDTRAQVLLHRQALSIANLSPEEVSYVEAHGTGTKVGDPIEMAGLREVYCSSPRTSPLLVSSMKGNIGHTEATAGVAGLIKVLLMMNRRSIPPQASHKRLSARIPALDPDSVAIPCHLAPWPGTARAACVASYGAAGSNAAILVREMSARHASSEREGTAQPKMQGEQPLFVSAATRDTLSLRRSEILLWLRKQKDDRSQSLELSDVLFNIWIRANHALPYTLCTTVSSMDGLELKLAEVAKESMVSRKIGSAKPTILVLGGQERQYVGLSRQCYQEWQGLRRNLDQCHESLIDMGHGGLYPGIFQTAPLADLKTFHAALFASQYSSAKAWIDSGLKVDAVVGHSFGQLAALCICEVLSLADGLKLVTGRASLIEKHWGSERGAMLSLSAPTRVVDRMLEALEAKIDYAQVACYNGPESHVVVGSEHAIKVLERHIDSRSDLRGSVVAQRLDVTHGFHSVYTEAVQPALEKLATKLEWKAPTIHLETCDTEASCAVFNHSFVAHHMRRPVHFQQAVERLSLRYPESCWISAGHAASFLRLAQKSLRGRGHHSFVCLDKVFSDASGSLARAIVELWNQGQPVQYEPFERSQQHRYRHLTPPPYPFARGRHWLPFTNPTTNQASAIGPVSQQPQDEDDFLSLAGGDAQGGAEFFIPAAHPRFQLLCNGHVMSGEALAPASFYLEVAARAVLKLRCDIQSGQLDLRVEKLSMNAPVGNDPRNIIRLRLEQHEGSRDSWLFSVTIEKSPRADTDDINPQNRVVGVVSLRSRDQTNAVAGFKDFRISDVRRRYQGIVDDESAERMQGNHVYRAFDSVVTYGEVFRRIKSIACVGTEAAGEIEWNRRCGDTHVAAATDTQSIDGFMQAAGFLVNYFNNDDFQDSLFICQKIDQIDFADAIPTDAHNLSFYSRMRMDIEDAAIADVLVLDARQQQVLFAASGLQFKKLSRVPFARSLRAANAVAPCSTDGLRKQIHTGRKPASRDGSESGHRPSHRRKVLEVLANVTGTPPECVSMAGSLEDLGIDSLAAIEVLNDLRASLDMVIPLSTLMSFNSIGAFVEYVTSTVRSRERKHRGPHDVLKDARQARKTTSTAVGHEQVERDEENQVSVASSEPKHDASLDVDSSAVDLDYLAAVYPSHTRLFLAYIVEAFGRIGCDLATMAAGEAMPEMQNILPRHKRLLHRFFLALVEARILIETPEGTFVRTEQHVDKARAADLHSAAMR</w:t>
      </w:r>
      <w:r w:rsidRPr="004A7E02">
        <w:lastRenderedPageBreak/>
        <w:t>HWPEHGSLHQLMHAVGSRTAECLTGVFDSLQILFGDQANETALREFYQHWPLFRGATKSLAKIVLRVAGHLGRTGKIQILEVGAGTGGTTRPLLAALQVAEMPFDYHFTDVSPHLVNAARESLDGIAGLTFGVLNVEEQPPNDLEGAYDVVLASNCIHATRDLEQALGDLRCLLREDGIFALVEITRRLNIFDLVFGLLDGWWRFNDNRTHCLADEHH</w:t>
      </w:r>
    </w:p>
    <w:p w14:paraId="1CF40CDA" w14:textId="77777777" w:rsidR="004A7E02" w:rsidRDefault="004A7E02"/>
    <w:p w14:paraId="599DB9C5" w14:textId="77777777" w:rsidR="004A7E02" w:rsidRDefault="004A7E02">
      <w:r>
        <w:t>&gt;PKSI_3_Hybr_2785</w:t>
      </w:r>
    </w:p>
    <w:p w14:paraId="12ECABB6" w14:textId="77777777" w:rsidR="004A7E02" w:rsidRDefault="004A7E02">
      <w:r w:rsidRPr="004A7E02">
        <w:t>MAKVERKSWRPEDVAVIGLACRFSGSASNEAKLWELLEKRESAHSKVPGERYNVEAFHQQGSTNSNNLAADGGHYLEQDVKSFDAPFFNIITKEAKAMDPQARMLLESSYEALENAGLSLESVRGSDTGCYVGCFNRDYYELLMADAEDSPEYSVTGTGFSLLANRLSWYYDLRGPSKSEDTACSSSLVALDSAYKSLLRGESKMAMVCGANLMLSPNIGLWLSKLNMLSSEGLSRSFAEGVSGYGRGEGIATVILKPLADALRDGDTIRAVINATGVNQDGHTKGITVPNSQAQSTLIESTYRRAGLDFADTGYFEAHGTGTAVGDPLEIEALERVIKHAKRTSPLHVGSIKSSIGHLEGAAGLAGLIKCILMLEKGVILPNLHFERPNRKISFENIVVPTTAVPWPEGVKRRASVNLFGYGGTNAHVIVEAFVVPCPQSRDDDLRNAQDDGLERPSPQRLFVLTGREQSTVRKMRLRYASYIQTMKDTASPSVKFDDLSYTLGKRRSRLDWAEAHVASDFKELEEKLSAPEVAATRSSNKTRLGFVFTGQGAQWPRMGLELMRYTAFRDSVEAADEYLTQKLDCSWSVIEELEKHGDESRVTSSELGQPLCTIIQVAMVDLLGSWNVRPTAVVGHSSGEIAAAYCTGVMTKQAAWQIAFHRGRECAKLKGKAPELEGSMLAVGLDVESIRPYFNNLQSGRINVACVNSPNSITISGDASEIRKLQAMLVADSVFARELPVENAYHSHHMELVAESYLHSISDVDIQHSVALSDITMVSSVTGQSIEPSELIPEYWVRNLVSPVLFADAVTAMLRGSRRRFRRGAKAEPAVDFLLELGPHATLQTPLSDIVKAQAQEDVKYASMLLRGENAVDSAMTTAGKLYCHGCPVDVTAVNDIRHECRVLVDLPAYPWNRSTKYWGVSRLMQGYLHRTHGYHSLLGARLIGSDALNPAWRHFLNLDDSPWIEEHVVHGAVVYPGAGFLSMAIEAALQLAQPGREIANVRLQNVRVLKALVIKEGEDDPEVITRFRQADSVSDEASSMRWAFEISCAKGHDERDNRATGQDEFERHATGQITLDYQPEHPYLSPLSEQIHDVRRGEYARLADTCVDTMKQDGFYEASKDVGLAYGHDFQGIATMARGPNSCCWDLRVTERSTSLPGAYESKHLIHPTTLDAIVHSLFGAMNGGKKFQNAALPVAFDSIMISPATLTTSGTKLSGFTVIREAKEREIVADIHVSSEDWSQPLVQIAGLRCTQMPSPESELHDQDARPSPVGTITYRPDIALFDENGLMNYLNERQKPESCAKVHPDLYSERLRNAVAQVVELAMFKDPGLSVLQIGGYDRGVTDSLLFTLKAESAGQALSSKIVLLDPSQETLVEIRQQYDAESSIVDALHFAVDKPLPSEVSREYGFDVVLVAIDHGLDDMSKQNVLAEAQNVLKAGGIFVVFDTLRAITERQYQHLALGEATERSPFDLALAIAKVAVVQTREGEFVEQDGSFNIPRWSYGPEMTRTIADSTVSLESDSVRLGDMAQGTPLRMLHAGHPKYAHFVTNTIQPLHLAAGQVKVELRFVDITHQDLVEPDMRALREASGVIKAVGSDVSLLRPGDNVCLSFVGHLSTSVNVDEALCQRIPPGVNMAEAACIPITLATALRALVGVAGVKPQHNVLVQAGGTKMGRAAILIASAANAVVYTTARDAEEVESLLALGISKQNIVPEGDPLLPTVTKILTGNRGWDVIVRTTKIVAETFILPECVADFGVVLDVFPSSGTGCTQETTISVMGIGSLLPEDPVLMQKTVSRIMDYLPQVSTLANSFDVFPSSAIPAALDRHGAQNQHRGVMLSFDQEDLVRVSPSATNTMKLYRDATYVMAGGLGGLGRSIARLLVDNGARNLVFLSRSGPNTTAATTMMSKMAGLGVTVKTLKCDVGDEKSVAAALDECSSMPPVRGVIQAAADIQDAIFDTYTFEQWQANLRPKVQGSWNLHCQLPEDMDFFVMLSSISGLIGHEGQAGYAAGNTFQDSLALFRHSRGLPAVTIDLGAMLDVGTIAEGSTTATFRSSDAVLMKAIDLHEIMTMCISNEINGYAIPAQVCTGLPSGGMLQVEQQEIPSYFHKPLFAALKCLGTSAVSAVNVAAPVEGVIDFAAQLTTVGSLDEADCVIANILRAHIAKAVQRAVDDIDLSQPLYSYGIDSLMAVELRAWIGEKMKADLTLFDILNAESIQALALKISKTSQLVQQEIRGMN</w:t>
      </w:r>
    </w:p>
    <w:p w14:paraId="1C84233C" w14:textId="77777777" w:rsidR="00F86813" w:rsidRDefault="00F86813"/>
    <w:p w14:paraId="14487E88" w14:textId="77777777" w:rsidR="00F86813" w:rsidRDefault="00F86813">
      <w:r>
        <w:t>&gt;PKSI_1_10304</w:t>
      </w:r>
    </w:p>
    <w:p w14:paraId="3C2AD0B1" w14:textId="77777777" w:rsidR="00F86813" w:rsidRPr="001D1016" w:rsidRDefault="00F86813">
      <w:r w:rsidRPr="00F86813">
        <w:t>MPDNVSFMDESQDLRHIRETSRTSHTTSILNVEGDYRNNDMPREPGECNRSTNGTVDHERMTPSADGGIPIAICGIGLRLPGGIRNDRDLYDSLYNKKDARGVIPEDRFSIDSFHSAHGKTGTIITKHGYFLQDIDLTKFDVNMFNMTPAEVERLDPHQRILLETVRETLESAGEASFRGKKVGTYVGNFTDDWLDLQNVDTVDFATYQLHGKMDFSLANRISYEYDLRGPSMTIKTACSSSALAIHEAVYSIRNGECDAAIVSGSNLNLAPRLWVGMSSQGAISPDGSSKTFDESANGYARGDGIAALFIKRLDDAVRDGNPVRAVIRSTASNADGRTPGMTMPSTEAQEALIRRAYDAANLPLSETAMVECHGTGTAVGDPMEANAVARCFGDQGMLIGSVKPNLGHSEGASAITSVVKAVLSLENRTILPNIKFHRPNPAIPWSEAKLTVPVEPLAWPKDRQERISVNSFGIGGSNVHVVLDSAASMGFRP</w:t>
      </w:r>
      <w:r w:rsidRPr="00F86813">
        <w:lastRenderedPageBreak/>
        <w:t>RSLAPSKDDRPGRLLLFSGGHRASVEQSSSQHQDYVTKYPNRLSDVAYTLAKRPPVKCPGLTRSTFVFTGQGAQWLHMGKELLHESPVFAKSIGRMDSVIHSLKHAPQWTLEGIINDPENPSALTNAEISQPLCTAVQIGLVDLLKSWAIYPHAVLGHSSGEIGAAYASGVVDRAEAILLAFYRGYVCRFAQKAGGMAAVGLEKSQVIKYLQPGVCVACENSGSSVTLSGDLETLEEVLQSIRAENLNAFARKLQVGIAYHSDHMKALGGLYHQYITEHLDPKDPQVPFFSSVSGRALHSKDDFGATYWQDNLENPVLFHTAVLKSLEHTGDKQVHLEVGPHGALNGPLRQIYAETGSKARYVALQKRGANCFDTFLEGIGQLYCNGVPLQYPESADDRTLIDLPPYPWHYDHSYWSETRVMKNWRFRRQLPHDLLGLRTLDCSDAEPMWRNILRITDLPWLRDHCVGKDVVFPASGYMCMAGEAVFQETGCRDYTLREVDISTAMVLSSDHSTELLTTMKKRRLNAFLDSRWYEFLIMSYDGASWTQHCSGLVTNGPSTSHPKALLQTYDRPVSTNRWYTAMSKIGLNYGPRFTGLQNITTHVQEKKASMTIMDKQEDYESPYALHPSTLDLILQSWTVASVRGEYRRFTQLFLPTFVDEFYIGNSASKLIHLNTTAIGPDGSARGEAIGKDNDGQISFNLKGFKGSKLDNVGVDQPQEMQTIMKQQWKRDFDFADTAQLMRPAFDSTSELSLLERMFVLAAIEVHVRTSGMEGKLPHHQRYKLWIDAQIRRFGEPGYPMVEDSMELLRLDSRERQRQLCRLLEHSRKTTAHPVAEAIWRALDRIEDVFDGRIEYLDLLFNDGLMPKFYDWSNSLSDVSRLFRLLSHKKPQLKILEVGAGTGGSTARLLQYLQSDFGERQYHSYTYTDVSSGFFVQAQERFKDYEGMKYRVLDISQDPFEQGFGADEFDLICASNVLHATPRLTETLRNCRKMLRPDGILFLQELCPRQQFMGFIMGLFEGWWLGAEDGRADTPLLLPPAWDRRLRDVGFEGVEAFSFDNNPPYFMAANMTARPTVTAKSKGSITLLTFNDFLDDVAGALKQAIRAAGFEIDHCVWGEHVPLDQSLISLVDLERDKPLLQDIGDDDLRIFLDLIDAVLQTTVIWLNKPAQVSSADPNAAQMLGLARTLRAELAMHFATVEMADPTLNGMSAVVHLMCMLQRGSALPENSLDQDMEYVWAHDAMHVSRFHFQPVDEALMEMSPKFDVKTLVPLQRGMLSSLKWIGTRMLPLAEAEVQIRMSAVGMNFHDMMIAMNMFDSPLTLGSGYNSIGMEGVGYVTRKSPEVDHVQVGDRVIVIGSNSSGFATDVHRPADYCIKCPSSLTDVEAAGMSFAYMTVLWSFLDKGGLRKGQSVLIHSAAGGVGIAALHVSRWLGLEAFVTVGNEEKVRFIMNNFGLPRNRIFNSHSATFLDDVMDATAGRGVDAALSAAAGELLHNTWSCIAPGGVMLEIGKRDLINRGRLSLAPFEENRSYVGIDFSRLTIVNKPAVVRLLRQTMRLVEQGHIHPIHPTTCFDAEHAEDAFRFMQTGQHIGRIVVKIPRDTSTIPLASRPPAPEFEGQKTYLLVGGMGGLGRSVASWMVSAGARNLIFMSRSAGKSEQDQNFARELELSGCKVHCCAIDITDTDAVREALERTQASVAGVLQMAMVLRDVGIMNMDKANWDAAVAPKVQGTWNLHHALPNVDFFVMFGSNSGTLGSYGQANYAAANAFLDSFVQYRQNLGQAASVIDIGAVGDVGYVAETQVAAENMESMAGRLISEQDFLNCLQLAIARSTPTERRNKGPSTEADGYIDLKQVILLNSSILSMADPSNQIFWRKDPRMGIYRNVQRTSAESPTTDSNSLRRLVATLKADSSIADQAELAQTLARELSKQVATVLMLGEDEIDVDRSLTDVGMDSLVAIEMRNWWKQNLGVDVSVLELKDGRSILRLGELAATRLKERYSRDS</w:t>
      </w:r>
    </w:p>
    <w:sectPr w:rsidR="00F86813" w:rsidRPr="001D101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0CEEEF" w14:textId="77777777" w:rsidR="00E91D26" w:rsidRDefault="00E91D26" w:rsidP="00E91D26">
      <w:r>
        <w:separator/>
      </w:r>
    </w:p>
  </w:endnote>
  <w:endnote w:type="continuationSeparator" w:id="0">
    <w:p w14:paraId="72AC00C8" w14:textId="77777777" w:rsidR="00E91D26" w:rsidRDefault="00E91D26" w:rsidP="00E91D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C13D59" w14:textId="77777777" w:rsidR="00E91D26" w:rsidRDefault="00E91D26" w:rsidP="00E91D26">
      <w:r>
        <w:separator/>
      </w:r>
    </w:p>
  </w:footnote>
  <w:footnote w:type="continuationSeparator" w:id="0">
    <w:p w14:paraId="526FEF4D" w14:textId="77777777" w:rsidR="00E91D26" w:rsidRDefault="00E91D26" w:rsidP="00E91D2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5154"/>
    <w:rsid w:val="00000062"/>
    <w:rsid w:val="000040EF"/>
    <w:rsid w:val="00004C4C"/>
    <w:rsid w:val="00004FD0"/>
    <w:rsid w:val="00005C91"/>
    <w:rsid w:val="00006CC2"/>
    <w:rsid w:val="00007957"/>
    <w:rsid w:val="000105E3"/>
    <w:rsid w:val="000107C6"/>
    <w:rsid w:val="00015130"/>
    <w:rsid w:val="0001611E"/>
    <w:rsid w:val="00016237"/>
    <w:rsid w:val="0002174F"/>
    <w:rsid w:val="00022960"/>
    <w:rsid w:val="00025B1D"/>
    <w:rsid w:val="0002603F"/>
    <w:rsid w:val="0003278B"/>
    <w:rsid w:val="00033D03"/>
    <w:rsid w:val="0003629D"/>
    <w:rsid w:val="00040051"/>
    <w:rsid w:val="000416C1"/>
    <w:rsid w:val="00043110"/>
    <w:rsid w:val="000460C7"/>
    <w:rsid w:val="00046A5A"/>
    <w:rsid w:val="000474EE"/>
    <w:rsid w:val="00047888"/>
    <w:rsid w:val="00047ACE"/>
    <w:rsid w:val="00052778"/>
    <w:rsid w:val="00052F8C"/>
    <w:rsid w:val="0005377E"/>
    <w:rsid w:val="0005415B"/>
    <w:rsid w:val="00054D0C"/>
    <w:rsid w:val="0005641D"/>
    <w:rsid w:val="00057876"/>
    <w:rsid w:val="00060021"/>
    <w:rsid w:val="00064DA9"/>
    <w:rsid w:val="00065388"/>
    <w:rsid w:val="00065F05"/>
    <w:rsid w:val="0006697A"/>
    <w:rsid w:val="00067546"/>
    <w:rsid w:val="0007230C"/>
    <w:rsid w:val="00072B9F"/>
    <w:rsid w:val="00074699"/>
    <w:rsid w:val="000776DF"/>
    <w:rsid w:val="00080164"/>
    <w:rsid w:val="00081D21"/>
    <w:rsid w:val="00082CBC"/>
    <w:rsid w:val="00082D2C"/>
    <w:rsid w:val="000833FA"/>
    <w:rsid w:val="000836B9"/>
    <w:rsid w:val="00083BA5"/>
    <w:rsid w:val="00083BE4"/>
    <w:rsid w:val="00093E0E"/>
    <w:rsid w:val="00095735"/>
    <w:rsid w:val="00095785"/>
    <w:rsid w:val="000959CA"/>
    <w:rsid w:val="000A098D"/>
    <w:rsid w:val="000A21F9"/>
    <w:rsid w:val="000A27E3"/>
    <w:rsid w:val="000A39B2"/>
    <w:rsid w:val="000A4188"/>
    <w:rsid w:val="000A6557"/>
    <w:rsid w:val="000A6DD4"/>
    <w:rsid w:val="000B0113"/>
    <w:rsid w:val="000B1CA8"/>
    <w:rsid w:val="000B25D1"/>
    <w:rsid w:val="000B61C6"/>
    <w:rsid w:val="000B6B34"/>
    <w:rsid w:val="000C3AE4"/>
    <w:rsid w:val="000C4A3B"/>
    <w:rsid w:val="000D06F2"/>
    <w:rsid w:val="000D1BCB"/>
    <w:rsid w:val="000D431F"/>
    <w:rsid w:val="000D4390"/>
    <w:rsid w:val="000D54B0"/>
    <w:rsid w:val="000D55CB"/>
    <w:rsid w:val="000D60A1"/>
    <w:rsid w:val="000E09A4"/>
    <w:rsid w:val="000E5335"/>
    <w:rsid w:val="000E5476"/>
    <w:rsid w:val="000E67F1"/>
    <w:rsid w:val="000F1F30"/>
    <w:rsid w:val="000F2BAA"/>
    <w:rsid w:val="000F5A94"/>
    <w:rsid w:val="000F76F5"/>
    <w:rsid w:val="00100D99"/>
    <w:rsid w:val="00101DCD"/>
    <w:rsid w:val="00103F87"/>
    <w:rsid w:val="00104FEB"/>
    <w:rsid w:val="00105176"/>
    <w:rsid w:val="00106749"/>
    <w:rsid w:val="001074F8"/>
    <w:rsid w:val="001138D5"/>
    <w:rsid w:val="00114B44"/>
    <w:rsid w:val="0012293D"/>
    <w:rsid w:val="00123AE7"/>
    <w:rsid w:val="00124E78"/>
    <w:rsid w:val="0013159B"/>
    <w:rsid w:val="001324AB"/>
    <w:rsid w:val="0013434F"/>
    <w:rsid w:val="00134B39"/>
    <w:rsid w:val="00134CB2"/>
    <w:rsid w:val="00135CEE"/>
    <w:rsid w:val="00140C99"/>
    <w:rsid w:val="001421F2"/>
    <w:rsid w:val="00142215"/>
    <w:rsid w:val="0014395B"/>
    <w:rsid w:val="0014604A"/>
    <w:rsid w:val="00151C20"/>
    <w:rsid w:val="00151FD5"/>
    <w:rsid w:val="00153574"/>
    <w:rsid w:val="00153E8D"/>
    <w:rsid w:val="00154EAB"/>
    <w:rsid w:val="00155EC0"/>
    <w:rsid w:val="001561C5"/>
    <w:rsid w:val="00157896"/>
    <w:rsid w:val="001626B7"/>
    <w:rsid w:val="00162735"/>
    <w:rsid w:val="0016328A"/>
    <w:rsid w:val="0016417A"/>
    <w:rsid w:val="00165045"/>
    <w:rsid w:val="0017160A"/>
    <w:rsid w:val="0017187E"/>
    <w:rsid w:val="0017469B"/>
    <w:rsid w:val="00175C13"/>
    <w:rsid w:val="00177A87"/>
    <w:rsid w:val="00182327"/>
    <w:rsid w:val="001828A8"/>
    <w:rsid w:val="0018403E"/>
    <w:rsid w:val="00184F64"/>
    <w:rsid w:val="001852DE"/>
    <w:rsid w:val="00186D64"/>
    <w:rsid w:val="00192B98"/>
    <w:rsid w:val="00193B3B"/>
    <w:rsid w:val="00196EAB"/>
    <w:rsid w:val="001A01AC"/>
    <w:rsid w:val="001A135C"/>
    <w:rsid w:val="001A151A"/>
    <w:rsid w:val="001A1B86"/>
    <w:rsid w:val="001A246E"/>
    <w:rsid w:val="001A4412"/>
    <w:rsid w:val="001A4598"/>
    <w:rsid w:val="001A688E"/>
    <w:rsid w:val="001A762D"/>
    <w:rsid w:val="001A7974"/>
    <w:rsid w:val="001B05BD"/>
    <w:rsid w:val="001B7C2B"/>
    <w:rsid w:val="001B7C54"/>
    <w:rsid w:val="001B7F67"/>
    <w:rsid w:val="001C0693"/>
    <w:rsid w:val="001C0933"/>
    <w:rsid w:val="001C2116"/>
    <w:rsid w:val="001C3ACC"/>
    <w:rsid w:val="001C4BDC"/>
    <w:rsid w:val="001C4F9B"/>
    <w:rsid w:val="001D1016"/>
    <w:rsid w:val="001D1F40"/>
    <w:rsid w:val="001D4875"/>
    <w:rsid w:val="001D6714"/>
    <w:rsid w:val="001D7BA1"/>
    <w:rsid w:val="001E34CD"/>
    <w:rsid w:val="001E4081"/>
    <w:rsid w:val="001E5B67"/>
    <w:rsid w:val="001F05C5"/>
    <w:rsid w:val="001F289D"/>
    <w:rsid w:val="001F454C"/>
    <w:rsid w:val="001F4828"/>
    <w:rsid w:val="001F4E6A"/>
    <w:rsid w:val="001F51B7"/>
    <w:rsid w:val="001F6A41"/>
    <w:rsid w:val="001F7EDC"/>
    <w:rsid w:val="0020055E"/>
    <w:rsid w:val="00203D9D"/>
    <w:rsid w:val="00203FAF"/>
    <w:rsid w:val="0020419D"/>
    <w:rsid w:val="00204F1C"/>
    <w:rsid w:val="0020526D"/>
    <w:rsid w:val="002067D3"/>
    <w:rsid w:val="002101CC"/>
    <w:rsid w:val="00210B0D"/>
    <w:rsid w:val="00222D3D"/>
    <w:rsid w:val="002248D4"/>
    <w:rsid w:val="002254E0"/>
    <w:rsid w:val="00225B9B"/>
    <w:rsid w:val="002300DB"/>
    <w:rsid w:val="0023076A"/>
    <w:rsid w:val="002308F3"/>
    <w:rsid w:val="002333B6"/>
    <w:rsid w:val="00242948"/>
    <w:rsid w:val="00245F24"/>
    <w:rsid w:val="0024635A"/>
    <w:rsid w:val="00250BB8"/>
    <w:rsid w:val="00250E95"/>
    <w:rsid w:val="00250EFB"/>
    <w:rsid w:val="00251E9D"/>
    <w:rsid w:val="002537FE"/>
    <w:rsid w:val="0025397F"/>
    <w:rsid w:val="00256AAD"/>
    <w:rsid w:val="00260574"/>
    <w:rsid w:val="00261346"/>
    <w:rsid w:val="00270A31"/>
    <w:rsid w:val="00272396"/>
    <w:rsid w:val="00272FDA"/>
    <w:rsid w:val="002746F7"/>
    <w:rsid w:val="00277161"/>
    <w:rsid w:val="002817D1"/>
    <w:rsid w:val="002849A2"/>
    <w:rsid w:val="00286436"/>
    <w:rsid w:val="0028779C"/>
    <w:rsid w:val="00287E05"/>
    <w:rsid w:val="00292839"/>
    <w:rsid w:val="0029318B"/>
    <w:rsid w:val="00295E7D"/>
    <w:rsid w:val="00296865"/>
    <w:rsid w:val="0029736C"/>
    <w:rsid w:val="002A0D0F"/>
    <w:rsid w:val="002A4C68"/>
    <w:rsid w:val="002A6F69"/>
    <w:rsid w:val="002B0806"/>
    <w:rsid w:val="002B3459"/>
    <w:rsid w:val="002B368D"/>
    <w:rsid w:val="002B600F"/>
    <w:rsid w:val="002B7E19"/>
    <w:rsid w:val="002D00D8"/>
    <w:rsid w:val="002D30F3"/>
    <w:rsid w:val="002D38A0"/>
    <w:rsid w:val="002D3E8E"/>
    <w:rsid w:val="002D41B2"/>
    <w:rsid w:val="002D5FC7"/>
    <w:rsid w:val="002D6E87"/>
    <w:rsid w:val="002E1C7E"/>
    <w:rsid w:val="002E2130"/>
    <w:rsid w:val="002E4220"/>
    <w:rsid w:val="002E54F0"/>
    <w:rsid w:val="002E56CB"/>
    <w:rsid w:val="002E5E01"/>
    <w:rsid w:val="002F2386"/>
    <w:rsid w:val="002F577C"/>
    <w:rsid w:val="00300660"/>
    <w:rsid w:val="00301AD6"/>
    <w:rsid w:val="00302223"/>
    <w:rsid w:val="003028AE"/>
    <w:rsid w:val="003038E5"/>
    <w:rsid w:val="00303C7C"/>
    <w:rsid w:val="003041C3"/>
    <w:rsid w:val="003044D4"/>
    <w:rsid w:val="00304BE8"/>
    <w:rsid w:val="003059B5"/>
    <w:rsid w:val="00306815"/>
    <w:rsid w:val="0031035C"/>
    <w:rsid w:val="0031247E"/>
    <w:rsid w:val="003130CF"/>
    <w:rsid w:val="00314EDA"/>
    <w:rsid w:val="00317262"/>
    <w:rsid w:val="00317FAD"/>
    <w:rsid w:val="0032049E"/>
    <w:rsid w:val="00323402"/>
    <w:rsid w:val="00326BDB"/>
    <w:rsid w:val="003308BA"/>
    <w:rsid w:val="00331187"/>
    <w:rsid w:val="00333412"/>
    <w:rsid w:val="003341F9"/>
    <w:rsid w:val="00340DDE"/>
    <w:rsid w:val="00340FA9"/>
    <w:rsid w:val="00345ECC"/>
    <w:rsid w:val="0035352F"/>
    <w:rsid w:val="0035569B"/>
    <w:rsid w:val="0035630E"/>
    <w:rsid w:val="0036058C"/>
    <w:rsid w:val="00363D74"/>
    <w:rsid w:val="003723DE"/>
    <w:rsid w:val="00372666"/>
    <w:rsid w:val="003728A6"/>
    <w:rsid w:val="00373780"/>
    <w:rsid w:val="00373F7C"/>
    <w:rsid w:val="00375A4B"/>
    <w:rsid w:val="003772C9"/>
    <w:rsid w:val="00377CEC"/>
    <w:rsid w:val="0038094E"/>
    <w:rsid w:val="00382D86"/>
    <w:rsid w:val="0038454B"/>
    <w:rsid w:val="00386908"/>
    <w:rsid w:val="00386AC4"/>
    <w:rsid w:val="00391284"/>
    <w:rsid w:val="00391855"/>
    <w:rsid w:val="00393631"/>
    <w:rsid w:val="00394ADA"/>
    <w:rsid w:val="003A16E8"/>
    <w:rsid w:val="003A4F74"/>
    <w:rsid w:val="003A5989"/>
    <w:rsid w:val="003A736D"/>
    <w:rsid w:val="003B11D0"/>
    <w:rsid w:val="003B1AEA"/>
    <w:rsid w:val="003B20D5"/>
    <w:rsid w:val="003B7127"/>
    <w:rsid w:val="003C0F52"/>
    <w:rsid w:val="003C168E"/>
    <w:rsid w:val="003C16AD"/>
    <w:rsid w:val="003C188E"/>
    <w:rsid w:val="003C4CF3"/>
    <w:rsid w:val="003C5ABE"/>
    <w:rsid w:val="003C7EA8"/>
    <w:rsid w:val="003D118A"/>
    <w:rsid w:val="003D3764"/>
    <w:rsid w:val="003D7A4D"/>
    <w:rsid w:val="003D7EE5"/>
    <w:rsid w:val="003E0CED"/>
    <w:rsid w:val="003E2748"/>
    <w:rsid w:val="003E3497"/>
    <w:rsid w:val="003E4B49"/>
    <w:rsid w:val="003E4BDA"/>
    <w:rsid w:val="003F1B2C"/>
    <w:rsid w:val="003F346F"/>
    <w:rsid w:val="003F357A"/>
    <w:rsid w:val="003F3AA4"/>
    <w:rsid w:val="003F4320"/>
    <w:rsid w:val="003F685B"/>
    <w:rsid w:val="0040354C"/>
    <w:rsid w:val="004063AE"/>
    <w:rsid w:val="00406FC4"/>
    <w:rsid w:val="00407A22"/>
    <w:rsid w:val="00411135"/>
    <w:rsid w:val="00414E18"/>
    <w:rsid w:val="00416A84"/>
    <w:rsid w:val="004173A1"/>
    <w:rsid w:val="00420305"/>
    <w:rsid w:val="004218EE"/>
    <w:rsid w:val="004235E3"/>
    <w:rsid w:val="00424D2E"/>
    <w:rsid w:val="0042644F"/>
    <w:rsid w:val="0042661C"/>
    <w:rsid w:val="004266B2"/>
    <w:rsid w:val="00426D0D"/>
    <w:rsid w:val="00430AB7"/>
    <w:rsid w:val="00432047"/>
    <w:rsid w:val="0043248C"/>
    <w:rsid w:val="0043302D"/>
    <w:rsid w:val="00433419"/>
    <w:rsid w:val="0043579A"/>
    <w:rsid w:val="00435FE7"/>
    <w:rsid w:val="00436808"/>
    <w:rsid w:val="00436E54"/>
    <w:rsid w:val="00443450"/>
    <w:rsid w:val="004446BC"/>
    <w:rsid w:val="004449DC"/>
    <w:rsid w:val="004464E4"/>
    <w:rsid w:val="00446FFB"/>
    <w:rsid w:val="0044738B"/>
    <w:rsid w:val="00453EC0"/>
    <w:rsid w:val="0045641C"/>
    <w:rsid w:val="0045795A"/>
    <w:rsid w:val="00461B89"/>
    <w:rsid w:val="00465EF3"/>
    <w:rsid w:val="00467457"/>
    <w:rsid w:val="00467A27"/>
    <w:rsid w:val="004725EC"/>
    <w:rsid w:val="00474929"/>
    <w:rsid w:val="00474A15"/>
    <w:rsid w:val="00480C6B"/>
    <w:rsid w:val="004845AD"/>
    <w:rsid w:val="00484635"/>
    <w:rsid w:val="00486FE3"/>
    <w:rsid w:val="00487D8F"/>
    <w:rsid w:val="00490BE7"/>
    <w:rsid w:val="00490C17"/>
    <w:rsid w:val="00493E27"/>
    <w:rsid w:val="00495814"/>
    <w:rsid w:val="0049679B"/>
    <w:rsid w:val="00497594"/>
    <w:rsid w:val="004A045A"/>
    <w:rsid w:val="004A1DF2"/>
    <w:rsid w:val="004A6C91"/>
    <w:rsid w:val="004A7E02"/>
    <w:rsid w:val="004B3C6A"/>
    <w:rsid w:val="004B5751"/>
    <w:rsid w:val="004B5855"/>
    <w:rsid w:val="004C24CB"/>
    <w:rsid w:val="004C3999"/>
    <w:rsid w:val="004C5279"/>
    <w:rsid w:val="004C69B4"/>
    <w:rsid w:val="004D322B"/>
    <w:rsid w:val="004D39F7"/>
    <w:rsid w:val="004D48B8"/>
    <w:rsid w:val="004D70BE"/>
    <w:rsid w:val="004E0F46"/>
    <w:rsid w:val="004E127F"/>
    <w:rsid w:val="004E4E9A"/>
    <w:rsid w:val="004E7226"/>
    <w:rsid w:val="004F0130"/>
    <w:rsid w:val="004F39B5"/>
    <w:rsid w:val="005014E5"/>
    <w:rsid w:val="005031C2"/>
    <w:rsid w:val="005031FA"/>
    <w:rsid w:val="00505793"/>
    <w:rsid w:val="00505884"/>
    <w:rsid w:val="00505F5A"/>
    <w:rsid w:val="00506016"/>
    <w:rsid w:val="005060F3"/>
    <w:rsid w:val="00506535"/>
    <w:rsid w:val="0050756E"/>
    <w:rsid w:val="00510D91"/>
    <w:rsid w:val="00512681"/>
    <w:rsid w:val="00512BE6"/>
    <w:rsid w:val="00514262"/>
    <w:rsid w:val="00514B31"/>
    <w:rsid w:val="00517AB0"/>
    <w:rsid w:val="00522396"/>
    <w:rsid w:val="00523D8D"/>
    <w:rsid w:val="005247F9"/>
    <w:rsid w:val="00524E1A"/>
    <w:rsid w:val="0053220D"/>
    <w:rsid w:val="00532F7C"/>
    <w:rsid w:val="00533235"/>
    <w:rsid w:val="005341EE"/>
    <w:rsid w:val="005370D3"/>
    <w:rsid w:val="00540E0F"/>
    <w:rsid w:val="00543B24"/>
    <w:rsid w:val="00550311"/>
    <w:rsid w:val="005529EB"/>
    <w:rsid w:val="00554627"/>
    <w:rsid w:val="0055463B"/>
    <w:rsid w:val="005569B4"/>
    <w:rsid w:val="00565C24"/>
    <w:rsid w:val="005670D1"/>
    <w:rsid w:val="0056739D"/>
    <w:rsid w:val="005704F6"/>
    <w:rsid w:val="00572489"/>
    <w:rsid w:val="005736BD"/>
    <w:rsid w:val="00573B58"/>
    <w:rsid w:val="00575613"/>
    <w:rsid w:val="00575923"/>
    <w:rsid w:val="00576663"/>
    <w:rsid w:val="00577AD0"/>
    <w:rsid w:val="00580EA9"/>
    <w:rsid w:val="00581D2C"/>
    <w:rsid w:val="00582039"/>
    <w:rsid w:val="00582420"/>
    <w:rsid w:val="00582FAE"/>
    <w:rsid w:val="005837D0"/>
    <w:rsid w:val="00584868"/>
    <w:rsid w:val="005903A1"/>
    <w:rsid w:val="005940F6"/>
    <w:rsid w:val="005A2CE0"/>
    <w:rsid w:val="005A33E2"/>
    <w:rsid w:val="005A33E8"/>
    <w:rsid w:val="005A402D"/>
    <w:rsid w:val="005A6EDF"/>
    <w:rsid w:val="005A7462"/>
    <w:rsid w:val="005A761C"/>
    <w:rsid w:val="005A7E78"/>
    <w:rsid w:val="005B07B8"/>
    <w:rsid w:val="005B37C5"/>
    <w:rsid w:val="005B3CC9"/>
    <w:rsid w:val="005B445C"/>
    <w:rsid w:val="005B5BAC"/>
    <w:rsid w:val="005C3A77"/>
    <w:rsid w:val="005C693F"/>
    <w:rsid w:val="005C7847"/>
    <w:rsid w:val="005C7C4A"/>
    <w:rsid w:val="005D1D8B"/>
    <w:rsid w:val="005D431B"/>
    <w:rsid w:val="005D4A47"/>
    <w:rsid w:val="005E115D"/>
    <w:rsid w:val="005E31FF"/>
    <w:rsid w:val="005E42B9"/>
    <w:rsid w:val="005E6117"/>
    <w:rsid w:val="005E7AC1"/>
    <w:rsid w:val="005F6443"/>
    <w:rsid w:val="005F6EB7"/>
    <w:rsid w:val="005F7533"/>
    <w:rsid w:val="006014F1"/>
    <w:rsid w:val="0061331F"/>
    <w:rsid w:val="00624C91"/>
    <w:rsid w:val="0062533C"/>
    <w:rsid w:val="006254D3"/>
    <w:rsid w:val="00627029"/>
    <w:rsid w:val="006306AE"/>
    <w:rsid w:val="00630FA3"/>
    <w:rsid w:val="0063130D"/>
    <w:rsid w:val="006331D5"/>
    <w:rsid w:val="0063565A"/>
    <w:rsid w:val="00637E52"/>
    <w:rsid w:val="00646D94"/>
    <w:rsid w:val="006476AB"/>
    <w:rsid w:val="0065054B"/>
    <w:rsid w:val="00650AF4"/>
    <w:rsid w:val="00656E69"/>
    <w:rsid w:val="0066457D"/>
    <w:rsid w:val="00664758"/>
    <w:rsid w:val="00670D7A"/>
    <w:rsid w:val="006743DD"/>
    <w:rsid w:val="0067520F"/>
    <w:rsid w:val="006818E9"/>
    <w:rsid w:val="006820E5"/>
    <w:rsid w:val="00686765"/>
    <w:rsid w:val="00686904"/>
    <w:rsid w:val="006872FC"/>
    <w:rsid w:val="0068754F"/>
    <w:rsid w:val="00690560"/>
    <w:rsid w:val="00692004"/>
    <w:rsid w:val="006A06F0"/>
    <w:rsid w:val="006A3181"/>
    <w:rsid w:val="006A5C45"/>
    <w:rsid w:val="006A7657"/>
    <w:rsid w:val="006B104C"/>
    <w:rsid w:val="006B279D"/>
    <w:rsid w:val="006B33CB"/>
    <w:rsid w:val="006B3E9A"/>
    <w:rsid w:val="006B6476"/>
    <w:rsid w:val="006B7AFC"/>
    <w:rsid w:val="006C001E"/>
    <w:rsid w:val="006C1F93"/>
    <w:rsid w:val="006C5A4B"/>
    <w:rsid w:val="006D5E24"/>
    <w:rsid w:val="006D71B2"/>
    <w:rsid w:val="006D7879"/>
    <w:rsid w:val="006E16A2"/>
    <w:rsid w:val="006E2F80"/>
    <w:rsid w:val="006E4A2C"/>
    <w:rsid w:val="006E4F5F"/>
    <w:rsid w:val="006E62F8"/>
    <w:rsid w:val="006F19FB"/>
    <w:rsid w:val="006F2195"/>
    <w:rsid w:val="006F25E9"/>
    <w:rsid w:val="006F4054"/>
    <w:rsid w:val="006F5840"/>
    <w:rsid w:val="006F69F6"/>
    <w:rsid w:val="006F6D86"/>
    <w:rsid w:val="007007C8"/>
    <w:rsid w:val="00703592"/>
    <w:rsid w:val="0070580E"/>
    <w:rsid w:val="00706C62"/>
    <w:rsid w:val="00706CD0"/>
    <w:rsid w:val="00706FB1"/>
    <w:rsid w:val="00712056"/>
    <w:rsid w:val="00712504"/>
    <w:rsid w:val="00712F6E"/>
    <w:rsid w:val="007154A0"/>
    <w:rsid w:val="007157C1"/>
    <w:rsid w:val="00716297"/>
    <w:rsid w:val="00716794"/>
    <w:rsid w:val="00720265"/>
    <w:rsid w:val="00722DCE"/>
    <w:rsid w:val="007235A4"/>
    <w:rsid w:val="00723D9E"/>
    <w:rsid w:val="007248D8"/>
    <w:rsid w:val="0072623C"/>
    <w:rsid w:val="00737412"/>
    <w:rsid w:val="007430CD"/>
    <w:rsid w:val="00743204"/>
    <w:rsid w:val="00745A3C"/>
    <w:rsid w:val="007473D8"/>
    <w:rsid w:val="007510DE"/>
    <w:rsid w:val="00751C17"/>
    <w:rsid w:val="007525E9"/>
    <w:rsid w:val="00752CF0"/>
    <w:rsid w:val="00752E58"/>
    <w:rsid w:val="007550A9"/>
    <w:rsid w:val="00762373"/>
    <w:rsid w:val="007623BE"/>
    <w:rsid w:val="00764370"/>
    <w:rsid w:val="00765844"/>
    <w:rsid w:val="007712C0"/>
    <w:rsid w:val="0077261F"/>
    <w:rsid w:val="00773D9B"/>
    <w:rsid w:val="00774697"/>
    <w:rsid w:val="00777B8D"/>
    <w:rsid w:val="00781815"/>
    <w:rsid w:val="007818B8"/>
    <w:rsid w:val="00790222"/>
    <w:rsid w:val="00791BFC"/>
    <w:rsid w:val="007936A1"/>
    <w:rsid w:val="007A1672"/>
    <w:rsid w:val="007A6334"/>
    <w:rsid w:val="007B235A"/>
    <w:rsid w:val="007B698D"/>
    <w:rsid w:val="007B7E39"/>
    <w:rsid w:val="007C0EA7"/>
    <w:rsid w:val="007C47CE"/>
    <w:rsid w:val="007C71EB"/>
    <w:rsid w:val="007D21EF"/>
    <w:rsid w:val="007D2615"/>
    <w:rsid w:val="007D451B"/>
    <w:rsid w:val="007D5546"/>
    <w:rsid w:val="007E44FD"/>
    <w:rsid w:val="007E5118"/>
    <w:rsid w:val="007E5C97"/>
    <w:rsid w:val="007F4FB7"/>
    <w:rsid w:val="007F6E1D"/>
    <w:rsid w:val="007F7E93"/>
    <w:rsid w:val="00806793"/>
    <w:rsid w:val="0081081C"/>
    <w:rsid w:val="00810B5B"/>
    <w:rsid w:val="00811219"/>
    <w:rsid w:val="00812206"/>
    <w:rsid w:val="008128D8"/>
    <w:rsid w:val="0081639E"/>
    <w:rsid w:val="00817A5D"/>
    <w:rsid w:val="00821055"/>
    <w:rsid w:val="00821506"/>
    <w:rsid w:val="00821925"/>
    <w:rsid w:val="00822518"/>
    <w:rsid w:val="00824609"/>
    <w:rsid w:val="00825665"/>
    <w:rsid w:val="00825980"/>
    <w:rsid w:val="00826552"/>
    <w:rsid w:val="0082775E"/>
    <w:rsid w:val="008314F7"/>
    <w:rsid w:val="008335B8"/>
    <w:rsid w:val="008344BE"/>
    <w:rsid w:val="008345B4"/>
    <w:rsid w:val="00835F73"/>
    <w:rsid w:val="0083735B"/>
    <w:rsid w:val="008378CD"/>
    <w:rsid w:val="00837D66"/>
    <w:rsid w:val="008447BC"/>
    <w:rsid w:val="008532C0"/>
    <w:rsid w:val="00853E7D"/>
    <w:rsid w:val="0085443C"/>
    <w:rsid w:val="00854A5C"/>
    <w:rsid w:val="00854A84"/>
    <w:rsid w:val="00860507"/>
    <w:rsid w:val="00860EBB"/>
    <w:rsid w:val="008632C8"/>
    <w:rsid w:val="00863666"/>
    <w:rsid w:val="008637CA"/>
    <w:rsid w:val="008708E6"/>
    <w:rsid w:val="008713F0"/>
    <w:rsid w:val="0087403A"/>
    <w:rsid w:val="00877359"/>
    <w:rsid w:val="008776A1"/>
    <w:rsid w:val="008823B6"/>
    <w:rsid w:val="0088414C"/>
    <w:rsid w:val="00885A2B"/>
    <w:rsid w:val="008871FA"/>
    <w:rsid w:val="0088755B"/>
    <w:rsid w:val="00887604"/>
    <w:rsid w:val="00891B5A"/>
    <w:rsid w:val="00895A70"/>
    <w:rsid w:val="00896A92"/>
    <w:rsid w:val="00897611"/>
    <w:rsid w:val="008A0799"/>
    <w:rsid w:val="008A445C"/>
    <w:rsid w:val="008A5FEE"/>
    <w:rsid w:val="008A7596"/>
    <w:rsid w:val="008B058C"/>
    <w:rsid w:val="008B1168"/>
    <w:rsid w:val="008B375D"/>
    <w:rsid w:val="008B38EB"/>
    <w:rsid w:val="008B5EF2"/>
    <w:rsid w:val="008B721D"/>
    <w:rsid w:val="008C27F5"/>
    <w:rsid w:val="008C3569"/>
    <w:rsid w:val="008C357B"/>
    <w:rsid w:val="008C3B7A"/>
    <w:rsid w:val="008C61D0"/>
    <w:rsid w:val="008D0A88"/>
    <w:rsid w:val="008D3181"/>
    <w:rsid w:val="008E0E14"/>
    <w:rsid w:val="008E101A"/>
    <w:rsid w:val="008E1CCE"/>
    <w:rsid w:val="008E3CB2"/>
    <w:rsid w:val="008E5A52"/>
    <w:rsid w:val="008E649D"/>
    <w:rsid w:val="008E7159"/>
    <w:rsid w:val="008F0807"/>
    <w:rsid w:val="008F2B24"/>
    <w:rsid w:val="008F2E0A"/>
    <w:rsid w:val="008F57B2"/>
    <w:rsid w:val="008F784C"/>
    <w:rsid w:val="0090155F"/>
    <w:rsid w:val="00901DDA"/>
    <w:rsid w:val="00903E9D"/>
    <w:rsid w:val="00904575"/>
    <w:rsid w:val="00906DDC"/>
    <w:rsid w:val="00911B43"/>
    <w:rsid w:val="0091459C"/>
    <w:rsid w:val="00916237"/>
    <w:rsid w:val="00923373"/>
    <w:rsid w:val="00923EAC"/>
    <w:rsid w:val="00923F32"/>
    <w:rsid w:val="00925635"/>
    <w:rsid w:val="00925F4F"/>
    <w:rsid w:val="009312EA"/>
    <w:rsid w:val="00932B8B"/>
    <w:rsid w:val="00933A2F"/>
    <w:rsid w:val="009352A9"/>
    <w:rsid w:val="009464DC"/>
    <w:rsid w:val="00951786"/>
    <w:rsid w:val="00953704"/>
    <w:rsid w:val="009554FA"/>
    <w:rsid w:val="00955FE7"/>
    <w:rsid w:val="00956268"/>
    <w:rsid w:val="009622F6"/>
    <w:rsid w:val="0096278B"/>
    <w:rsid w:val="00963398"/>
    <w:rsid w:val="00963944"/>
    <w:rsid w:val="00971F5B"/>
    <w:rsid w:val="00973084"/>
    <w:rsid w:val="00974AE4"/>
    <w:rsid w:val="00976253"/>
    <w:rsid w:val="00976838"/>
    <w:rsid w:val="00977EC5"/>
    <w:rsid w:val="00982D6A"/>
    <w:rsid w:val="00984C0E"/>
    <w:rsid w:val="00984E34"/>
    <w:rsid w:val="009851D2"/>
    <w:rsid w:val="009864B1"/>
    <w:rsid w:val="00987449"/>
    <w:rsid w:val="00996FF6"/>
    <w:rsid w:val="009A0FFE"/>
    <w:rsid w:val="009A6576"/>
    <w:rsid w:val="009A67F6"/>
    <w:rsid w:val="009C0BB4"/>
    <w:rsid w:val="009C181D"/>
    <w:rsid w:val="009C59E7"/>
    <w:rsid w:val="009C64EF"/>
    <w:rsid w:val="009C7524"/>
    <w:rsid w:val="009D00F5"/>
    <w:rsid w:val="009D0722"/>
    <w:rsid w:val="009D1C4F"/>
    <w:rsid w:val="009D2AB4"/>
    <w:rsid w:val="009D442F"/>
    <w:rsid w:val="009D6E7D"/>
    <w:rsid w:val="009E2647"/>
    <w:rsid w:val="009E2732"/>
    <w:rsid w:val="009E2DEA"/>
    <w:rsid w:val="009E370B"/>
    <w:rsid w:val="009E384D"/>
    <w:rsid w:val="009E4A86"/>
    <w:rsid w:val="009E4AD3"/>
    <w:rsid w:val="009E575D"/>
    <w:rsid w:val="009E63FD"/>
    <w:rsid w:val="009E7FDE"/>
    <w:rsid w:val="00A0205D"/>
    <w:rsid w:val="00A02B3B"/>
    <w:rsid w:val="00A032A3"/>
    <w:rsid w:val="00A03E57"/>
    <w:rsid w:val="00A04188"/>
    <w:rsid w:val="00A12C82"/>
    <w:rsid w:val="00A13081"/>
    <w:rsid w:val="00A13673"/>
    <w:rsid w:val="00A14660"/>
    <w:rsid w:val="00A14D60"/>
    <w:rsid w:val="00A151AA"/>
    <w:rsid w:val="00A15649"/>
    <w:rsid w:val="00A20AF6"/>
    <w:rsid w:val="00A217EE"/>
    <w:rsid w:val="00A22DA4"/>
    <w:rsid w:val="00A23333"/>
    <w:rsid w:val="00A342D1"/>
    <w:rsid w:val="00A35662"/>
    <w:rsid w:val="00A35DE4"/>
    <w:rsid w:val="00A35F57"/>
    <w:rsid w:val="00A422C0"/>
    <w:rsid w:val="00A434A6"/>
    <w:rsid w:val="00A43DCD"/>
    <w:rsid w:val="00A44BED"/>
    <w:rsid w:val="00A462E7"/>
    <w:rsid w:val="00A46F6D"/>
    <w:rsid w:val="00A53826"/>
    <w:rsid w:val="00A53AD8"/>
    <w:rsid w:val="00A55565"/>
    <w:rsid w:val="00A5578B"/>
    <w:rsid w:val="00A62E55"/>
    <w:rsid w:val="00A63EF1"/>
    <w:rsid w:val="00A65216"/>
    <w:rsid w:val="00A659C9"/>
    <w:rsid w:val="00A65C60"/>
    <w:rsid w:val="00A67DAA"/>
    <w:rsid w:val="00A73379"/>
    <w:rsid w:val="00A77221"/>
    <w:rsid w:val="00A800A7"/>
    <w:rsid w:val="00A813BC"/>
    <w:rsid w:val="00A839CF"/>
    <w:rsid w:val="00A87597"/>
    <w:rsid w:val="00A878A0"/>
    <w:rsid w:val="00A90B99"/>
    <w:rsid w:val="00A90C84"/>
    <w:rsid w:val="00A933DA"/>
    <w:rsid w:val="00A942A7"/>
    <w:rsid w:val="00A97A53"/>
    <w:rsid w:val="00AA1333"/>
    <w:rsid w:val="00AA5F0C"/>
    <w:rsid w:val="00AA6066"/>
    <w:rsid w:val="00AA73CA"/>
    <w:rsid w:val="00AB0F70"/>
    <w:rsid w:val="00AB1402"/>
    <w:rsid w:val="00AB2BE6"/>
    <w:rsid w:val="00AB2F56"/>
    <w:rsid w:val="00AB4230"/>
    <w:rsid w:val="00AB57C4"/>
    <w:rsid w:val="00AB65F5"/>
    <w:rsid w:val="00AB7315"/>
    <w:rsid w:val="00AC05A3"/>
    <w:rsid w:val="00AC06C2"/>
    <w:rsid w:val="00AC3429"/>
    <w:rsid w:val="00AC3988"/>
    <w:rsid w:val="00AC3BD1"/>
    <w:rsid w:val="00AC47BA"/>
    <w:rsid w:val="00AC4E01"/>
    <w:rsid w:val="00AD211E"/>
    <w:rsid w:val="00AD3CFE"/>
    <w:rsid w:val="00AD4928"/>
    <w:rsid w:val="00AE1086"/>
    <w:rsid w:val="00AE1FED"/>
    <w:rsid w:val="00AE3B44"/>
    <w:rsid w:val="00AE4E85"/>
    <w:rsid w:val="00AE691F"/>
    <w:rsid w:val="00AE7F19"/>
    <w:rsid w:val="00AF5F6E"/>
    <w:rsid w:val="00AF62A9"/>
    <w:rsid w:val="00AF692F"/>
    <w:rsid w:val="00B031BC"/>
    <w:rsid w:val="00B039FB"/>
    <w:rsid w:val="00B04DE6"/>
    <w:rsid w:val="00B05F97"/>
    <w:rsid w:val="00B066CB"/>
    <w:rsid w:val="00B1100F"/>
    <w:rsid w:val="00B13A1B"/>
    <w:rsid w:val="00B15408"/>
    <w:rsid w:val="00B169E0"/>
    <w:rsid w:val="00B17949"/>
    <w:rsid w:val="00B17FBA"/>
    <w:rsid w:val="00B203AB"/>
    <w:rsid w:val="00B205E4"/>
    <w:rsid w:val="00B22B8C"/>
    <w:rsid w:val="00B23495"/>
    <w:rsid w:val="00B26574"/>
    <w:rsid w:val="00B276C5"/>
    <w:rsid w:val="00B27FC9"/>
    <w:rsid w:val="00B3191D"/>
    <w:rsid w:val="00B31D04"/>
    <w:rsid w:val="00B33D61"/>
    <w:rsid w:val="00B34F0E"/>
    <w:rsid w:val="00B366AD"/>
    <w:rsid w:val="00B4218B"/>
    <w:rsid w:val="00B45375"/>
    <w:rsid w:val="00B456DB"/>
    <w:rsid w:val="00B4680E"/>
    <w:rsid w:val="00B47A31"/>
    <w:rsid w:val="00B47C8C"/>
    <w:rsid w:val="00B53A90"/>
    <w:rsid w:val="00B53F48"/>
    <w:rsid w:val="00B568CE"/>
    <w:rsid w:val="00B575C6"/>
    <w:rsid w:val="00B6258D"/>
    <w:rsid w:val="00B626EB"/>
    <w:rsid w:val="00B62860"/>
    <w:rsid w:val="00B63BD4"/>
    <w:rsid w:val="00B6591C"/>
    <w:rsid w:val="00B65DDD"/>
    <w:rsid w:val="00B72E61"/>
    <w:rsid w:val="00B73C00"/>
    <w:rsid w:val="00B76AF1"/>
    <w:rsid w:val="00B8151A"/>
    <w:rsid w:val="00B81952"/>
    <w:rsid w:val="00B84DAF"/>
    <w:rsid w:val="00B8586D"/>
    <w:rsid w:val="00B86429"/>
    <w:rsid w:val="00B9111D"/>
    <w:rsid w:val="00B9345D"/>
    <w:rsid w:val="00B936F5"/>
    <w:rsid w:val="00B93906"/>
    <w:rsid w:val="00B93EE8"/>
    <w:rsid w:val="00B94AE8"/>
    <w:rsid w:val="00B9566A"/>
    <w:rsid w:val="00B97C52"/>
    <w:rsid w:val="00BA0514"/>
    <w:rsid w:val="00BA3331"/>
    <w:rsid w:val="00BA3EFA"/>
    <w:rsid w:val="00BA7CF8"/>
    <w:rsid w:val="00BB5DDC"/>
    <w:rsid w:val="00BC165F"/>
    <w:rsid w:val="00BC4A7E"/>
    <w:rsid w:val="00BC74C1"/>
    <w:rsid w:val="00BC7E75"/>
    <w:rsid w:val="00BD005F"/>
    <w:rsid w:val="00BD337B"/>
    <w:rsid w:val="00BD3F02"/>
    <w:rsid w:val="00BE1805"/>
    <w:rsid w:val="00BE4D52"/>
    <w:rsid w:val="00BF383F"/>
    <w:rsid w:val="00BF52C8"/>
    <w:rsid w:val="00BF6DA8"/>
    <w:rsid w:val="00C02600"/>
    <w:rsid w:val="00C039FB"/>
    <w:rsid w:val="00C04B7F"/>
    <w:rsid w:val="00C05591"/>
    <w:rsid w:val="00C0670B"/>
    <w:rsid w:val="00C06CAB"/>
    <w:rsid w:val="00C07A44"/>
    <w:rsid w:val="00C07D45"/>
    <w:rsid w:val="00C11B9A"/>
    <w:rsid w:val="00C11C0C"/>
    <w:rsid w:val="00C14EE3"/>
    <w:rsid w:val="00C14F40"/>
    <w:rsid w:val="00C15EEC"/>
    <w:rsid w:val="00C173EB"/>
    <w:rsid w:val="00C20F07"/>
    <w:rsid w:val="00C22515"/>
    <w:rsid w:val="00C236BD"/>
    <w:rsid w:val="00C308FF"/>
    <w:rsid w:val="00C35DF8"/>
    <w:rsid w:val="00C402FA"/>
    <w:rsid w:val="00C40A8A"/>
    <w:rsid w:val="00C43332"/>
    <w:rsid w:val="00C47CA3"/>
    <w:rsid w:val="00C50CF9"/>
    <w:rsid w:val="00C542DC"/>
    <w:rsid w:val="00C55154"/>
    <w:rsid w:val="00C572C6"/>
    <w:rsid w:val="00C57CBE"/>
    <w:rsid w:val="00C7074E"/>
    <w:rsid w:val="00C717A9"/>
    <w:rsid w:val="00C74853"/>
    <w:rsid w:val="00C758D4"/>
    <w:rsid w:val="00C77A55"/>
    <w:rsid w:val="00C80C85"/>
    <w:rsid w:val="00C83DB2"/>
    <w:rsid w:val="00C8616B"/>
    <w:rsid w:val="00C86594"/>
    <w:rsid w:val="00C87D50"/>
    <w:rsid w:val="00C91257"/>
    <w:rsid w:val="00C96F6E"/>
    <w:rsid w:val="00CA10BB"/>
    <w:rsid w:val="00CB0350"/>
    <w:rsid w:val="00CB07C1"/>
    <w:rsid w:val="00CB1CF5"/>
    <w:rsid w:val="00CB1F89"/>
    <w:rsid w:val="00CB32E5"/>
    <w:rsid w:val="00CB5D67"/>
    <w:rsid w:val="00CB6F1F"/>
    <w:rsid w:val="00CB77F0"/>
    <w:rsid w:val="00CC1FAE"/>
    <w:rsid w:val="00CC3BC1"/>
    <w:rsid w:val="00CC423E"/>
    <w:rsid w:val="00CC49E8"/>
    <w:rsid w:val="00CC4D8C"/>
    <w:rsid w:val="00CC5246"/>
    <w:rsid w:val="00CC5EDD"/>
    <w:rsid w:val="00CC648A"/>
    <w:rsid w:val="00CD1035"/>
    <w:rsid w:val="00CD1F69"/>
    <w:rsid w:val="00CE0203"/>
    <w:rsid w:val="00CE04CC"/>
    <w:rsid w:val="00CE391E"/>
    <w:rsid w:val="00CE43FD"/>
    <w:rsid w:val="00CE6539"/>
    <w:rsid w:val="00CE6E70"/>
    <w:rsid w:val="00CE7BEE"/>
    <w:rsid w:val="00CF111A"/>
    <w:rsid w:val="00CF34B9"/>
    <w:rsid w:val="00CF3D67"/>
    <w:rsid w:val="00CF6F28"/>
    <w:rsid w:val="00CF75AB"/>
    <w:rsid w:val="00D0093D"/>
    <w:rsid w:val="00D01B84"/>
    <w:rsid w:val="00D02C89"/>
    <w:rsid w:val="00D073BD"/>
    <w:rsid w:val="00D12F13"/>
    <w:rsid w:val="00D14997"/>
    <w:rsid w:val="00D164AB"/>
    <w:rsid w:val="00D23C59"/>
    <w:rsid w:val="00D241EC"/>
    <w:rsid w:val="00D27F52"/>
    <w:rsid w:val="00D32083"/>
    <w:rsid w:val="00D3212D"/>
    <w:rsid w:val="00D3512F"/>
    <w:rsid w:val="00D36F65"/>
    <w:rsid w:val="00D41681"/>
    <w:rsid w:val="00D42D84"/>
    <w:rsid w:val="00D459C9"/>
    <w:rsid w:val="00D47A43"/>
    <w:rsid w:val="00D51C1D"/>
    <w:rsid w:val="00D52309"/>
    <w:rsid w:val="00D53585"/>
    <w:rsid w:val="00D60472"/>
    <w:rsid w:val="00D60567"/>
    <w:rsid w:val="00D61D38"/>
    <w:rsid w:val="00D61F2C"/>
    <w:rsid w:val="00D62F27"/>
    <w:rsid w:val="00D66785"/>
    <w:rsid w:val="00D67A0E"/>
    <w:rsid w:val="00D70035"/>
    <w:rsid w:val="00D71848"/>
    <w:rsid w:val="00D740DD"/>
    <w:rsid w:val="00D7538C"/>
    <w:rsid w:val="00D76793"/>
    <w:rsid w:val="00D80B01"/>
    <w:rsid w:val="00D826F9"/>
    <w:rsid w:val="00D8503C"/>
    <w:rsid w:val="00D85D0E"/>
    <w:rsid w:val="00D865A5"/>
    <w:rsid w:val="00D87304"/>
    <w:rsid w:val="00D9019C"/>
    <w:rsid w:val="00D90DD3"/>
    <w:rsid w:val="00D912EE"/>
    <w:rsid w:val="00D92420"/>
    <w:rsid w:val="00D961A1"/>
    <w:rsid w:val="00DA1AFB"/>
    <w:rsid w:val="00DA2F78"/>
    <w:rsid w:val="00DA4EEB"/>
    <w:rsid w:val="00DA5179"/>
    <w:rsid w:val="00DA5590"/>
    <w:rsid w:val="00DA6CE5"/>
    <w:rsid w:val="00DB1448"/>
    <w:rsid w:val="00DB3F18"/>
    <w:rsid w:val="00DB5F1F"/>
    <w:rsid w:val="00DB614D"/>
    <w:rsid w:val="00DB6EB5"/>
    <w:rsid w:val="00DB7F14"/>
    <w:rsid w:val="00DC08FA"/>
    <w:rsid w:val="00DC09A0"/>
    <w:rsid w:val="00DC456C"/>
    <w:rsid w:val="00DC7FE5"/>
    <w:rsid w:val="00DD243B"/>
    <w:rsid w:val="00DE2408"/>
    <w:rsid w:val="00DE4C69"/>
    <w:rsid w:val="00DF0964"/>
    <w:rsid w:val="00DF38D3"/>
    <w:rsid w:val="00DF3D30"/>
    <w:rsid w:val="00DF3F07"/>
    <w:rsid w:val="00DF4F16"/>
    <w:rsid w:val="00DF53F6"/>
    <w:rsid w:val="00DF76B6"/>
    <w:rsid w:val="00DF7DB0"/>
    <w:rsid w:val="00E01C2C"/>
    <w:rsid w:val="00E01E07"/>
    <w:rsid w:val="00E03BE1"/>
    <w:rsid w:val="00E04B44"/>
    <w:rsid w:val="00E057B7"/>
    <w:rsid w:val="00E06FB2"/>
    <w:rsid w:val="00E11C26"/>
    <w:rsid w:val="00E124D3"/>
    <w:rsid w:val="00E14084"/>
    <w:rsid w:val="00E143A7"/>
    <w:rsid w:val="00E162D1"/>
    <w:rsid w:val="00E21CA3"/>
    <w:rsid w:val="00E234AD"/>
    <w:rsid w:val="00E26130"/>
    <w:rsid w:val="00E31E40"/>
    <w:rsid w:val="00E3213E"/>
    <w:rsid w:val="00E37332"/>
    <w:rsid w:val="00E3739D"/>
    <w:rsid w:val="00E37949"/>
    <w:rsid w:val="00E4482E"/>
    <w:rsid w:val="00E4611E"/>
    <w:rsid w:val="00E50905"/>
    <w:rsid w:val="00E5111A"/>
    <w:rsid w:val="00E55F5F"/>
    <w:rsid w:val="00E575F7"/>
    <w:rsid w:val="00E605DE"/>
    <w:rsid w:val="00E6060F"/>
    <w:rsid w:val="00E60DFB"/>
    <w:rsid w:val="00E61C20"/>
    <w:rsid w:val="00E6257E"/>
    <w:rsid w:val="00E6477E"/>
    <w:rsid w:val="00E64EC0"/>
    <w:rsid w:val="00E664E4"/>
    <w:rsid w:val="00E72AC3"/>
    <w:rsid w:val="00E73AAC"/>
    <w:rsid w:val="00E74A97"/>
    <w:rsid w:val="00E7543D"/>
    <w:rsid w:val="00E754A5"/>
    <w:rsid w:val="00E86126"/>
    <w:rsid w:val="00E91D26"/>
    <w:rsid w:val="00E93EAE"/>
    <w:rsid w:val="00E94BC0"/>
    <w:rsid w:val="00E94ED3"/>
    <w:rsid w:val="00E95D28"/>
    <w:rsid w:val="00EA0AB2"/>
    <w:rsid w:val="00EA0C9F"/>
    <w:rsid w:val="00EA216D"/>
    <w:rsid w:val="00EA4702"/>
    <w:rsid w:val="00EA7443"/>
    <w:rsid w:val="00EB02B0"/>
    <w:rsid w:val="00EB0611"/>
    <w:rsid w:val="00EB12E0"/>
    <w:rsid w:val="00EB1721"/>
    <w:rsid w:val="00EB1A27"/>
    <w:rsid w:val="00EB35AB"/>
    <w:rsid w:val="00EB3F4D"/>
    <w:rsid w:val="00EB4AEC"/>
    <w:rsid w:val="00EB6DAE"/>
    <w:rsid w:val="00EB790A"/>
    <w:rsid w:val="00EC1FDA"/>
    <w:rsid w:val="00EC2581"/>
    <w:rsid w:val="00EC45CA"/>
    <w:rsid w:val="00EC5250"/>
    <w:rsid w:val="00EC635C"/>
    <w:rsid w:val="00EC733C"/>
    <w:rsid w:val="00ED032E"/>
    <w:rsid w:val="00ED04AA"/>
    <w:rsid w:val="00ED0552"/>
    <w:rsid w:val="00ED2318"/>
    <w:rsid w:val="00ED3F6A"/>
    <w:rsid w:val="00ED4A25"/>
    <w:rsid w:val="00EE1BCB"/>
    <w:rsid w:val="00EE3ED8"/>
    <w:rsid w:val="00EE45A8"/>
    <w:rsid w:val="00EE725F"/>
    <w:rsid w:val="00EE75C2"/>
    <w:rsid w:val="00EE7925"/>
    <w:rsid w:val="00EF10E1"/>
    <w:rsid w:val="00EF147F"/>
    <w:rsid w:val="00EF5412"/>
    <w:rsid w:val="00EF5503"/>
    <w:rsid w:val="00EF604F"/>
    <w:rsid w:val="00F013E5"/>
    <w:rsid w:val="00F0556E"/>
    <w:rsid w:val="00F1382A"/>
    <w:rsid w:val="00F16800"/>
    <w:rsid w:val="00F17487"/>
    <w:rsid w:val="00F2276E"/>
    <w:rsid w:val="00F24676"/>
    <w:rsid w:val="00F25CDF"/>
    <w:rsid w:val="00F25F78"/>
    <w:rsid w:val="00F32113"/>
    <w:rsid w:val="00F325A4"/>
    <w:rsid w:val="00F32663"/>
    <w:rsid w:val="00F33B9C"/>
    <w:rsid w:val="00F365EC"/>
    <w:rsid w:val="00F37C04"/>
    <w:rsid w:val="00F406ED"/>
    <w:rsid w:val="00F41F1C"/>
    <w:rsid w:val="00F4474C"/>
    <w:rsid w:val="00F4556D"/>
    <w:rsid w:val="00F479A5"/>
    <w:rsid w:val="00F50061"/>
    <w:rsid w:val="00F51EE3"/>
    <w:rsid w:val="00F51F42"/>
    <w:rsid w:val="00F52342"/>
    <w:rsid w:val="00F56039"/>
    <w:rsid w:val="00F636BE"/>
    <w:rsid w:val="00F6432D"/>
    <w:rsid w:val="00F6568A"/>
    <w:rsid w:val="00F65F59"/>
    <w:rsid w:val="00F758DE"/>
    <w:rsid w:val="00F766CC"/>
    <w:rsid w:val="00F76D27"/>
    <w:rsid w:val="00F85B9D"/>
    <w:rsid w:val="00F86813"/>
    <w:rsid w:val="00F900EA"/>
    <w:rsid w:val="00F917B5"/>
    <w:rsid w:val="00FA1CC1"/>
    <w:rsid w:val="00FA630A"/>
    <w:rsid w:val="00FB1067"/>
    <w:rsid w:val="00FB115F"/>
    <w:rsid w:val="00FB2254"/>
    <w:rsid w:val="00FB3244"/>
    <w:rsid w:val="00FB6CA1"/>
    <w:rsid w:val="00FB6CCC"/>
    <w:rsid w:val="00FB6D3D"/>
    <w:rsid w:val="00FC1B74"/>
    <w:rsid w:val="00FC41FA"/>
    <w:rsid w:val="00FC505E"/>
    <w:rsid w:val="00FC5677"/>
    <w:rsid w:val="00FD2B3D"/>
    <w:rsid w:val="00FD3CB7"/>
    <w:rsid w:val="00FD7320"/>
    <w:rsid w:val="00FD7E7B"/>
    <w:rsid w:val="00FE061C"/>
    <w:rsid w:val="00FE0D88"/>
    <w:rsid w:val="00FE1290"/>
    <w:rsid w:val="00FE6E22"/>
    <w:rsid w:val="00FF3BC0"/>
    <w:rsid w:val="00FF6A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A490130"/>
  <w15:chartTrackingRefBased/>
  <w15:docId w15:val="{828F306F-02AF-724C-AF26-603AC0C0B9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C5515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C5515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C55154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C5515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C55154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C5515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C5515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C5515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C5515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C5515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C5515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C55154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C55154"/>
    <w:rPr>
      <w:rFonts w:eastAsiaTheme="majorEastAsia" w:cstheme="majorBidi"/>
      <w:i/>
      <w:iCs/>
      <w:color w:val="2F5496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C55154"/>
    <w:rPr>
      <w:rFonts w:eastAsiaTheme="majorEastAsia" w:cstheme="majorBidi"/>
      <w:color w:val="2F5496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C55154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C55154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C55154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C55154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C5515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C5515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C55154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C5515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C5515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C55154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C55154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C55154"/>
    <w:rPr>
      <w:i/>
      <w:iCs/>
      <w:color w:val="2F5496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C5515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C55154"/>
    <w:rPr>
      <w:i/>
      <w:iCs/>
      <w:color w:val="2F5496" w:themeColor="accent1" w:themeShade="BF"/>
    </w:rPr>
  </w:style>
  <w:style w:type="character" w:styleId="Rfrenceintense">
    <w:name w:val="Intense Reference"/>
    <w:basedOn w:val="Policepardfaut"/>
    <w:uiPriority w:val="32"/>
    <w:qFormat/>
    <w:rsid w:val="00C55154"/>
    <w:rPr>
      <w:b/>
      <w:bCs/>
      <w:smallCaps/>
      <w:color w:val="2F5496" w:themeColor="accent1" w:themeShade="BF"/>
      <w:spacing w:val="5"/>
    </w:rPr>
  </w:style>
  <w:style w:type="paragraph" w:styleId="PrformatHTML">
    <w:name w:val="HTML Preformatted"/>
    <w:basedOn w:val="Normal"/>
    <w:link w:val="PrformatHTMLCar"/>
    <w:uiPriority w:val="99"/>
    <w:unhideWhenUsed/>
    <w:rsid w:val="00E124D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kern w:val="0"/>
      <w:sz w:val="20"/>
      <w:szCs w:val="20"/>
      <w:lang w:eastAsia="fr-FR"/>
      <w14:ligatures w14:val="none"/>
    </w:rPr>
  </w:style>
  <w:style w:type="character" w:customStyle="1" w:styleId="PrformatHTMLCar">
    <w:name w:val="Préformaté HTML Car"/>
    <w:basedOn w:val="Policepardfaut"/>
    <w:link w:val="PrformatHTML"/>
    <w:uiPriority w:val="99"/>
    <w:rsid w:val="00E124D3"/>
    <w:rPr>
      <w:rFonts w:ascii="Courier New" w:eastAsia="Times New Roman" w:hAnsi="Courier New" w:cs="Courier New"/>
      <w:kern w:val="0"/>
      <w:sz w:val="20"/>
      <w:szCs w:val="20"/>
      <w:lang w:eastAsia="fr-FR"/>
      <w14:ligatures w14:val="none"/>
    </w:rPr>
  </w:style>
  <w:style w:type="character" w:customStyle="1" w:styleId="feature">
    <w:name w:val="feature"/>
    <w:basedOn w:val="Policepardfaut"/>
    <w:rsid w:val="00781815"/>
  </w:style>
  <w:style w:type="character" w:customStyle="1" w:styleId="orf">
    <w:name w:val="orf"/>
    <w:basedOn w:val="Policepardfaut"/>
    <w:rsid w:val="00ED2318"/>
  </w:style>
  <w:style w:type="paragraph" w:styleId="Notedebasdepage">
    <w:name w:val="footnote text"/>
    <w:basedOn w:val="Normal"/>
    <w:link w:val="NotedebasdepageCar"/>
    <w:uiPriority w:val="99"/>
    <w:semiHidden/>
    <w:unhideWhenUsed/>
    <w:rsid w:val="00E91D26"/>
    <w:rPr>
      <w:kern w:val="0"/>
      <w:sz w:val="20"/>
      <w:szCs w:val="20"/>
      <w14:ligatures w14:val="none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E91D26"/>
    <w:rPr>
      <w:kern w:val="0"/>
      <w:sz w:val="20"/>
      <w:szCs w:val="20"/>
      <w14:ligatures w14:val="none"/>
    </w:rPr>
  </w:style>
  <w:style w:type="character" w:styleId="Appelnotedebasdep">
    <w:name w:val="footnote reference"/>
    <w:basedOn w:val="Policepardfaut"/>
    <w:uiPriority w:val="99"/>
    <w:semiHidden/>
    <w:unhideWhenUsed/>
    <w:rsid w:val="00E91D26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1</Pages>
  <Words>29242</Words>
  <Characters>160837</Characters>
  <Application>Microsoft Office Word</Application>
  <DocSecurity>0</DocSecurity>
  <Lines>1340</Lines>
  <Paragraphs>37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7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ce Meslet-Cladiere</dc:creator>
  <cp:keywords/>
  <dc:description/>
  <cp:lastModifiedBy>Catherine ROULLIER</cp:lastModifiedBy>
  <cp:revision>2</cp:revision>
  <dcterms:created xsi:type="dcterms:W3CDTF">2026-02-03T17:29:00Z</dcterms:created>
  <dcterms:modified xsi:type="dcterms:W3CDTF">2026-02-03T17:29:00Z</dcterms:modified>
</cp:coreProperties>
</file>